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6A1C8" w14:textId="77777777" w:rsidR="00B63A15" w:rsidRPr="00FE3D9B" w:rsidRDefault="00B63A15" w:rsidP="00B63A15">
      <w:pPr>
        <w:rPr>
          <w:rFonts w:ascii="Arial" w:hAnsi="Arial" w:cs="Arial"/>
          <w:b/>
          <w:bCs/>
        </w:rPr>
      </w:pPr>
      <w:r w:rsidRPr="00FE3D9B">
        <w:rPr>
          <w:rFonts w:ascii="Arial" w:hAnsi="Arial" w:cs="Arial"/>
          <w:b/>
          <w:bCs/>
        </w:rPr>
        <w:t>Supplementary Methods</w:t>
      </w:r>
    </w:p>
    <w:p w14:paraId="78894B72" w14:textId="77777777" w:rsidR="00B63A15" w:rsidRPr="00FE3D9B" w:rsidRDefault="00B63A15" w:rsidP="00B63A15">
      <w:pPr>
        <w:rPr>
          <w:rFonts w:ascii="Arial" w:hAnsi="Arial" w:cs="Arial"/>
        </w:rPr>
      </w:pPr>
    </w:p>
    <w:p w14:paraId="462053CB" w14:textId="09AB90E9" w:rsidR="00B63A15" w:rsidRPr="00FE3D9B" w:rsidRDefault="00B63A15" w:rsidP="00B63A15">
      <w:pPr>
        <w:jc w:val="both"/>
        <w:rPr>
          <w:rFonts w:ascii="Arial" w:hAnsi="Arial" w:cs="Arial"/>
          <w:i/>
          <w:iCs/>
        </w:rPr>
      </w:pPr>
      <w:r w:rsidRPr="00FE3D9B">
        <w:rPr>
          <w:rFonts w:ascii="Arial" w:hAnsi="Arial" w:cs="Arial"/>
          <w:i/>
          <w:iCs/>
        </w:rPr>
        <w:t xml:space="preserve">Killing assay and degranulation assay details. </w:t>
      </w:r>
      <w:r w:rsidRPr="00FE3D9B">
        <w:rPr>
          <w:rFonts w:ascii="Arial" w:hAnsi="Arial" w:cs="Arial"/>
        </w:rPr>
        <w:t>In CD8</w:t>
      </w:r>
      <w:r w:rsidRPr="00FE3D9B">
        <w:rPr>
          <w:rFonts w:ascii="Arial" w:hAnsi="Arial" w:cs="Arial"/>
          <w:vertAlign w:val="superscript"/>
        </w:rPr>
        <w:t>+</w:t>
      </w:r>
      <w:r w:rsidRPr="00FE3D9B">
        <w:rPr>
          <w:rFonts w:ascii="Arial" w:hAnsi="Arial" w:cs="Arial"/>
        </w:rPr>
        <w:t xml:space="preserve"> T cell killing assays,</w:t>
      </w:r>
      <w:r w:rsidRPr="00FE3D9B">
        <w:rPr>
          <w:rFonts w:ascii="Arial" w:hAnsi="Arial" w:cs="Arial"/>
          <w:i/>
          <w:iCs/>
        </w:rPr>
        <w:t xml:space="preserve"> </w:t>
      </w:r>
      <w:r w:rsidRPr="00FE3D9B">
        <w:rPr>
          <w:rFonts w:ascii="Arial" w:hAnsi="Arial" w:cs="Arial"/>
        </w:rPr>
        <w:t>sensitive U937 and resistant K562 cells were pre-treated with 200 ng/ml soluble anti-CD3 monoclonal antibody (mAb; OKT3, Miltenyi Biotec) for 15 min at 37</w:t>
      </w:r>
      <w:r w:rsidRPr="00FE3D9B">
        <w:rPr>
          <w:rFonts w:ascii="Arial" w:hAnsi="Arial" w:cs="Arial"/>
          <w:vertAlign w:val="superscript"/>
        </w:rPr>
        <w:t>o</w:t>
      </w:r>
      <w:r w:rsidRPr="00FE3D9B">
        <w:rPr>
          <w:rFonts w:ascii="Arial" w:hAnsi="Arial" w:cs="Arial"/>
        </w:rPr>
        <w:t>C, allowing the anti-CD3 mAb bind to Fc-receptors on U937 cells (control K652 cells do not express Fc receptors). Next, freshly isolated human CD8</w:t>
      </w:r>
      <w:r w:rsidRPr="00FE3D9B">
        <w:rPr>
          <w:rFonts w:ascii="Arial" w:hAnsi="Arial" w:cs="Arial"/>
          <w:vertAlign w:val="superscript"/>
        </w:rPr>
        <w:t>+</w:t>
      </w:r>
      <w:r w:rsidRPr="00FE3D9B">
        <w:rPr>
          <w:rFonts w:ascii="Arial" w:hAnsi="Arial" w:cs="Arial"/>
        </w:rPr>
        <w:t xml:space="preserve"> T cells were added to pre-treated target cells at a 1:1 E:T ratio, and co-cultured for 3 days with 50 IU/ml IL-2 and a final concentration of 50 ng/ml anti-CD3 mAb. Remaining cells were then quantified via flow cytometry and counting beads (C36950, Thermo Fisher Scientific, MA, US) </w:t>
      </w:r>
      <w:r w:rsidRPr="00FE3D9B">
        <w:rPr>
          <w:rFonts w:ascii="Arial" w:hAnsi="Arial" w:cs="Arial"/>
        </w:rPr>
        <w:fldChar w:fldCharType="begin">
          <w:fldData xml:space="preserve">PEVuZE5vdGU+PENpdGU+PEF1dGhvcj5DaWVuaWV3aWN6PC9BdXRob3I+PFllYXI+MjAyMDwvWWVh
cj48UmVjTnVtPjE2PC9SZWNOdW0+PERpc3BsYXlUZXh0PigxKTwvRGlzcGxheVRleHQ+PHJlY29y
ZD48cmVjLW51bWJlcj4xNjwvcmVjLW51bWJlcj48Zm9yZWlnbi1rZXlzPjxrZXkgYXBwPSJFTiIg
ZGItaWQ9InI5OXJ3czJhZXNkYXB6ZXRlOTY1NXdmMXp0d3R6MHp3dzBlNSIgdGltZXN0YW1wPSIx
NzEwNjI0ODY0Ij4xNjwva2V5PjwvZm9yZWlnbi1rZXlzPjxyZWYtdHlwZSBuYW1lPSJKb3VybmFs
IEFydGljbGUiPjE3PC9yZWYtdHlwZT48Y29udHJpYnV0b3JzPjxhdXRob3JzPjxhdXRob3I+Q2ll
bmlld2ljeiwgQi48L2F1dGhvcj48YXV0aG9yPlV5ZWRhLCBNLiBKLjwvYXV0aG9yPjxhdXRob3I+
Q2hlbiwgUC4gUC48L2F1dGhvcj48YXV0aG9yPlNheWl0b2dsdSwgRS4gQy48L2F1dGhvcj48YXV0
aG9yPkxpdSwgSi4gTS48L2F1dGhvcj48YXV0aG9yPkFuZG9sZmksIEcuPC9hdXRob3I+PGF1dGhv
cj5HcmVlbnRoYWwsIEsuPC9hdXRob3I+PGF1dGhvcj5CZXJ0YWluYSwgQS48L2F1dGhvcj48YXV0
aG9yPkdyZWdvcmksIFMuPC9hdXRob3I+PGF1dGhvcj5CYWNjaGV0dGEsIFIuPC9hdXRob3I+PGF1
dGhvcj5MYWNheW8sIE4uIEouPC9hdXRob3I+PGF1dGhvcj5DZXBpa2EsIEEuIE0uPC9hdXRob3I+
PGF1dGhvcj5Sb25jYXJvbG8sIE0uIEcuPC9hdXRob3I+PC9hdXRob3JzPjwvY29udHJpYnV0b3Jz
PjxhdXRoLWFkZHJlc3M+RGVwYXJ0bWVudCBvZiBQZWRpYXRyaWNzLCBEaXZpc2lvbiBvZiBTdGVt
IENlbGwgQmlvbG9neSBhbmQgUmVnZW5lcmF0aXZlIE1lZGljaW5lLCBTdGFuZm9yZCBTY2hvb2wg
b2YgTWVkaWNpbmUsIFN0YW5mb3JkLiYjeEQ7RGVwYXJ0bWVudCBvZiBQZWRpYXRyaWNzLCBEaXZp
c2lvbiBvZiBTdGVtIENlbGwgQmlvbG9neSBhbmQgUmVnZW5lcmF0aXZlIE1lZGljaW5lLCBTdGFu
Zm9yZCBTY2hvb2wgb2YgTWVkaWNpbmUsIFN0YW5mb3JkLCBDQTsgU3RhbmZvcmQgSW5zdGl0dXRl
IGZvciBTdGVtIENlbGwgQmlvbG9neSBhbmQgUmVnZW5lcmF0aXZlIE1lZGljaW5lLCBTdGFuZm9y
ZCBTY2hvb2wgb2YgTWVkaWNpbmUsIFN0YW5mb3JkLiYjeEQ7U2FuIFJhZmZhZWxlIFRlbGV0aG9u
IEluc3RpdHV0ZSBmb3IgR2VuZSBUaGVyYXB5LCBNaWxhbi4mI3hEO0RlcGFydG1lbnQgb2YgUGVk
aWF0cmljcywgRGl2aXNpb24gb2YgU3RlbSBDZWxsIEJpb2xvZ3kgYW5kIFJlZ2VuZXJhdGl2ZSBN
ZWRpY2luZSwgU3RhbmZvcmQgU2Nob29sIG9mIE1lZGljaW5lLCBTdGFuZm9yZCwgQ0E7IFN0YW5m
b3JkIEluc3RpdHV0ZSBmb3IgU3RlbSBDZWxsIEJpb2xvZ3kgYW5kIFJlZ2VuZXJhdGl2ZSBNZWRp
Y2luZSwgU3RhbmZvcmQgU2Nob29sIG9mIE1lZGljaW5lLCBTdGFuZm9yZC4gbWcxQHN0YW5mb3Jk
LmVkdS48L2F1dGgtYWRkcmVzcz48dGl0bGVzPjx0aXRsZT5FbmdpbmVlcmVkIHR5cGUgMSByZWd1
bGF0b3J5IFQgY2VsbHMgZGVzaWduZWQgZm9yIGNsaW5pY2FsIHVzZSBraWxsIHByaW1hcnkgcGVk
aWF0cmljIGFjdXRlIG15ZWxvaWQgbGV1a2VtaWEgY2VsbHM8L3RpdGxlPjxzZWNvbmRhcnktdGl0
bGU+SGFlbWF0b2xvZ2ljYTwvc2Vjb25kYXJ5LXRpdGxlPjwvdGl0bGVzPjxwZXJpb2RpY2FsPjxm
dWxsLXRpdGxlPkhhZW1hdG9sb2dpY2E8L2Z1bGwtdGl0bGU+PC9wZXJpb2RpY2FsPjx2b2x1bWU+
T25saW5lIGFoZWFkIG9mIHByaW50PC92b2x1bWU+PGVkaXRpb24+MjAyMC8xMC8xNjwvZWRpdGlv
bj48ZGF0ZXM+PHllYXI+MjAyMDwveWVhcj48cHViLWRhdGVzPjxkYXRlPlNlcCAyODwvZGF0ZT48
L3B1Yi1kYXRlcz48L2RhdGVzPjxpc2JuPjE1OTItODcyMSAoRWxlY3Ryb25pYykmI3hEOzAzOTAt
NjA3OCAoTGlua2luZyk8L2lzYm4+PGFjY2Vzc2lvbi1udW0+MzMwNTQxMjg8L2FjY2Vzc2lvbi1u
dW0+PHVybHM+PHJlbGF0ZWQtdXJscz48dXJsPmh0dHBzOi8vd3d3Lm5jYmkubmxtLm5paC5nb3Yv
cHVibWVkLzMzMDU0MTI4PC91cmw+PC9yZWxhdGVkLXVybHM+PC91cmxzPjxlbGVjdHJvbmljLXJl
c291cmNlLW51bT4xMC4zMzI0L2hhZW1hdG9sLjIwMjAuMjYzMTI5PC9lbGVjdHJvbmljLXJlc291
cmNlLW51bT48L3JlY29yZD48L0NpdGU+PC9FbmROb3RlPgB=
</w:fldData>
        </w:fldChar>
      </w:r>
      <w:r w:rsidRPr="00FE3D9B">
        <w:rPr>
          <w:rFonts w:ascii="Arial" w:hAnsi="Arial" w:cs="Arial"/>
        </w:rPr>
        <w:instrText xml:space="preserve"> ADDIN EN.CITE </w:instrText>
      </w:r>
      <w:r w:rsidRPr="00FE3D9B">
        <w:rPr>
          <w:rFonts w:ascii="Arial" w:hAnsi="Arial" w:cs="Arial"/>
        </w:rPr>
        <w:fldChar w:fldCharType="begin">
          <w:fldData xml:space="preserve">PEVuZE5vdGU+PENpdGU+PEF1dGhvcj5DaWVuaWV3aWN6PC9BdXRob3I+PFllYXI+MjAyMDwvWWVh
cj48UmVjTnVtPjE2PC9SZWNOdW0+PERpc3BsYXlUZXh0PigxKTwvRGlzcGxheVRleHQ+PHJlY29y
ZD48cmVjLW51bWJlcj4xNjwvcmVjLW51bWJlcj48Zm9yZWlnbi1rZXlzPjxrZXkgYXBwPSJFTiIg
ZGItaWQ9InI5OXJ3czJhZXNkYXB6ZXRlOTY1NXdmMXp0d3R6MHp3dzBlNSIgdGltZXN0YW1wPSIx
NzEwNjI0ODY0Ij4xNjwva2V5PjwvZm9yZWlnbi1rZXlzPjxyZWYtdHlwZSBuYW1lPSJKb3VybmFs
IEFydGljbGUiPjE3PC9yZWYtdHlwZT48Y29udHJpYnV0b3JzPjxhdXRob3JzPjxhdXRob3I+Q2ll
bmlld2ljeiwgQi48L2F1dGhvcj48YXV0aG9yPlV5ZWRhLCBNLiBKLjwvYXV0aG9yPjxhdXRob3I+
Q2hlbiwgUC4gUC48L2F1dGhvcj48YXV0aG9yPlNheWl0b2dsdSwgRS4gQy48L2F1dGhvcj48YXV0
aG9yPkxpdSwgSi4gTS48L2F1dGhvcj48YXV0aG9yPkFuZG9sZmksIEcuPC9hdXRob3I+PGF1dGhv
cj5HcmVlbnRoYWwsIEsuPC9hdXRob3I+PGF1dGhvcj5CZXJ0YWluYSwgQS48L2F1dGhvcj48YXV0
aG9yPkdyZWdvcmksIFMuPC9hdXRob3I+PGF1dGhvcj5CYWNjaGV0dGEsIFIuPC9hdXRob3I+PGF1
dGhvcj5MYWNheW8sIE4uIEouPC9hdXRob3I+PGF1dGhvcj5DZXBpa2EsIEEuIE0uPC9hdXRob3I+
PGF1dGhvcj5Sb25jYXJvbG8sIE0uIEcuPC9hdXRob3I+PC9hdXRob3JzPjwvY29udHJpYnV0b3Jz
PjxhdXRoLWFkZHJlc3M+RGVwYXJ0bWVudCBvZiBQZWRpYXRyaWNzLCBEaXZpc2lvbiBvZiBTdGVt
IENlbGwgQmlvbG9neSBhbmQgUmVnZW5lcmF0aXZlIE1lZGljaW5lLCBTdGFuZm9yZCBTY2hvb2wg
b2YgTWVkaWNpbmUsIFN0YW5mb3JkLiYjeEQ7RGVwYXJ0bWVudCBvZiBQZWRpYXRyaWNzLCBEaXZp
c2lvbiBvZiBTdGVtIENlbGwgQmlvbG9neSBhbmQgUmVnZW5lcmF0aXZlIE1lZGljaW5lLCBTdGFu
Zm9yZCBTY2hvb2wgb2YgTWVkaWNpbmUsIFN0YW5mb3JkLCBDQTsgU3RhbmZvcmQgSW5zdGl0dXRl
IGZvciBTdGVtIENlbGwgQmlvbG9neSBhbmQgUmVnZW5lcmF0aXZlIE1lZGljaW5lLCBTdGFuZm9y
ZCBTY2hvb2wgb2YgTWVkaWNpbmUsIFN0YW5mb3JkLiYjeEQ7U2FuIFJhZmZhZWxlIFRlbGV0aG9u
IEluc3RpdHV0ZSBmb3IgR2VuZSBUaGVyYXB5LCBNaWxhbi4mI3hEO0RlcGFydG1lbnQgb2YgUGVk
aWF0cmljcywgRGl2aXNpb24gb2YgU3RlbSBDZWxsIEJpb2xvZ3kgYW5kIFJlZ2VuZXJhdGl2ZSBN
ZWRpY2luZSwgU3RhbmZvcmQgU2Nob29sIG9mIE1lZGljaW5lLCBTdGFuZm9yZCwgQ0E7IFN0YW5m
b3JkIEluc3RpdHV0ZSBmb3IgU3RlbSBDZWxsIEJpb2xvZ3kgYW5kIFJlZ2VuZXJhdGl2ZSBNZWRp
Y2luZSwgU3RhbmZvcmQgU2Nob29sIG9mIE1lZGljaW5lLCBTdGFuZm9yZC4gbWcxQHN0YW5mb3Jk
LmVkdS48L2F1dGgtYWRkcmVzcz48dGl0bGVzPjx0aXRsZT5FbmdpbmVlcmVkIHR5cGUgMSByZWd1
bGF0b3J5IFQgY2VsbHMgZGVzaWduZWQgZm9yIGNsaW5pY2FsIHVzZSBraWxsIHByaW1hcnkgcGVk
aWF0cmljIGFjdXRlIG15ZWxvaWQgbGV1a2VtaWEgY2VsbHM8L3RpdGxlPjxzZWNvbmRhcnktdGl0
bGU+SGFlbWF0b2xvZ2ljYTwvc2Vjb25kYXJ5LXRpdGxlPjwvdGl0bGVzPjxwZXJpb2RpY2FsPjxm
dWxsLXRpdGxlPkhhZW1hdG9sb2dpY2E8L2Z1bGwtdGl0bGU+PC9wZXJpb2RpY2FsPjx2b2x1bWU+
T25saW5lIGFoZWFkIG9mIHByaW50PC92b2x1bWU+PGVkaXRpb24+MjAyMC8xMC8xNjwvZWRpdGlv
bj48ZGF0ZXM+PHllYXI+MjAyMDwveWVhcj48cHViLWRhdGVzPjxkYXRlPlNlcCAyODwvZGF0ZT48
L3B1Yi1kYXRlcz48L2RhdGVzPjxpc2JuPjE1OTItODcyMSAoRWxlY3Ryb25pYykmI3hEOzAzOTAt
NjA3OCAoTGlua2luZyk8L2lzYm4+PGFjY2Vzc2lvbi1udW0+MzMwNTQxMjg8L2FjY2Vzc2lvbi1u
dW0+PHVybHM+PHJlbGF0ZWQtdXJscz48dXJsPmh0dHBzOi8vd3d3Lm5jYmkubmxtLm5paC5nb3Yv
cHVibWVkLzMzMDU0MTI4PC91cmw+PC9yZWxhdGVkLXVybHM+PC91cmxzPjxlbGVjdHJvbmljLXJl
c291cmNlLW51bT4xMC4zMzI0L2hhZW1hdG9sLjIwMjAuMjYzMTI5PC9lbGVjdHJvbmljLXJlc291
cmNlLW51bT48L3JlY29yZD48L0NpdGU+PC9FbmROb3RlPgB=
</w:fldData>
        </w:fldChar>
      </w:r>
      <w:r w:rsidRPr="00FE3D9B">
        <w:rPr>
          <w:rFonts w:ascii="Arial" w:hAnsi="Arial" w:cs="Arial"/>
        </w:rPr>
        <w:instrText xml:space="preserve"> ADDIN EN.CITE.DATA </w:instrText>
      </w:r>
      <w:r w:rsidRPr="00FE3D9B">
        <w:rPr>
          <w:rFonts w:ascii="Arial" w:hAnsi="Arial" w:cs="Arial"/>
        </w:rPr>
      </w:r>
      <w:r w:rsidRPr="00FE3D9B">
        <w:rPr>
          <w:rFonts w:ascii="Arial" w:hAnsi="Arial" w:cs="Arial"/>
        </w:rPr>
        <w:fldChar w:fldCharType="end"/>
      </w:r>
      <w:r w:rsidRPr="00FE3D9B">
        <w:rPr>
          <w:rFonts w:ascii="Arial" w:hAnsi="Arial" w:cs="Arial"/>
        </w:rPr>
      </w:r>
      <w:r w:rsidRPr="00FE3D9B">
        <w:rPr>
          <w:rFonts w:ascii="Arial" w:hAnsi="Arial" w:cs="Arial"/>
        </w:rPr>
        <w:fldChar w:fldCharType="separate"/>
      </w:r>
      <w:r w:rsidRPr="00FE3D9B">
        <w:rPr>
          <w:rFonts w:ascii="Arial" w:hAnsi="Arial" w:cs="Arial"/>
          <w:noProof/>
        </w:rPr>
        <w:t>(1)</w:t>
      </w:r>
      <w:r w:rsidRPr="00FE3D9B">
        <w:rPr>
          <w:rFonts w:ascii="Arial" w:hAnsi="Arial" w:cs="Arial"/>
        </w:rPr>
        <w:fldChar w:fldCharType="end"/>
      </w:r>
      <w:r w:rsidRPr="00FE3D9B">
        <w:rPr>
          <w:rFonts w:ascii="Arial" w:hAnsi="Arial" w:cs="Arial"/>
        </w:rPr>
        <w:t>. For CD8</w:t>
      </w:r>
      <w:r w:rsidRPr="00FE3D9B">
        <w:rPr>
          <w:rFonts w:ascii="Arial" w:hAnsi="Arial" w:cs="Arial"/>
          <w:vertAlign w:val="superscript"/>
        </w:rPr>
        <w:t>+</w:t>
      </w:r>
      <w:r w:rsidRPr="00FE3D9B">
        <w:rPr>
          <w:rFonts w:ascii="Arial" w:hAnsi="Arial" w:cs="Arial"/>
        </w:rPr>
        <w:t xml:space="preserve"> T cell degranulation assay, target cells were pre-treated with anti-CD3 mAb as above, and co-cultured with human CD8</w:t>
      </w:r>
      <w:r w:rsidRPr="00FE3D9B">
        <w:rPr>
          <w:rFonts w:ascii="Arial" w:hAnsi="Arial" w:cs="Arial"/>
          <w:vertAlign w:val="superscript"/>
        </w:rPr>
        <w:t>+</w:t>
      </w:r>
      <w:r w:rsidRPr="00FE3D9B">
        <w:rPr>
          <w:rFonts w:ascii="Arial" w:hAnsi="Arial" w:cs="Arial"/>
        </w:rPr>
        <w:t xml:space="preserve"> T cells at 1:1 E:T ratio with anti-CD107a-APC mAb (BD Biosciences, CA, USA). After 1 h, brefeldin A and monensin (BioLegend, CA, USA; used as following manufacturer’s instructions) were added to each well, cells were cultured for 4 more hours, stained with a viability dye and anti-CD3 and anti-CD8 mAb (</w:t>
      </w:r>
      <w:r w:rsidRPr="00FE3D9B">
        <w:rPr>
          <w:rFonts w:ascii="Arial" w:hAnsi="Arial" w:cs="Arial"/>
          <w:b/>
          <w:bCs/>
        </w:rPr>
        <w:t>Table S2</w:t>
      </w:r>
      <w:r w:rsidRPr="00FE3D9B">
        <w:rPr>
          <w:rFonts w:ascii="Arial" w:hAnsi="Arial" w:cs="Arial"/>
        </w:rPr>
        <w:t>).</w:t>
      </w:r>
    </w:p>
    <w:p w14:paraId="613B647E" w14:textId="77777777" w:rsidR="00B63A15" w:rsidRPr="00FE3D9B" w:rsidRDefault="00B63A15" w:rsidP="00B63A15">
      <w:pPr>
        <w:jc w:val="both"/>
        <w:rPr>
          <w:rFonts w:ascii="Arial" w:hAnsi="Arial" w:cs="Arial"/>
          <w:i/>
          <w:iCs/>
        </w:rPr>
      </w:pPr>
    </w:p>
    <w:p w14:paraId="3E8B1622" w14:textId="3A13D5D8" w:rsidR="00B63A15" w:rsidRPr="00FE3D9B" w:rsidRDefault="00B63A15" w:rsidP="00B63A15">
      <w:pPr>
        <w:jc w:val="both"/>
        <w:rPr>
          <w:rFonts w:ascii="Arial" w:hAnsi="Arial" w:cs="Arial"/>
        </w:rPr>
      </w:pPr>
      <w:r w:rsidRPr="00FE3D9B">
        <w:rPr>
          <w:rFonts w:ascii="Arial" w:hAnsi="Arial" w:cs="Arial"/>
          <w:i/>
          <w:iCs/>
        </w:rPr>
        <w:t>Single cell RNA data preprocessing.</w:t>
      </w:r>
      <w:r w:rsidRPr="00FE3D9B">
        <w:rPr>
          <w:rFonts w:ascii="Arial" w:hAnsi="Arial" w:cs="Arial"/>
        </w:rPr>
        <w:t xml:space="preserve"> After loading the 10X Genomics CellRanger output into Seurat 4.0.5, genes expressed in less than 3 cells and ribosomal genes were filtered out, and 28,570 genes remained. Cells expressing less than 500 reads and/or 500 features, and more than 50% mitochondrial reads were also filtered out. The mitochondrial cut-off was higher than suggested in Seurat </w:t>
      </w:r>
      <w:r w:rsidRPr="00FE3D9B">
        <w:rPr>
          <w:rFonts w:ascii="Arial" w:hAnsi="Arial" w:cs="Arial"/>
        </w:rPr>
        <w:fldChar w:fldCharType="begin">
          <w:fldData xml:space="preserve">PEVuZE5vdGU+PENpdGU+PEF1dGhvcj5IYW88L0F1dGhvcj48WWVhcj4yMDIxPC9ZZWFyPjxSZWNO
dW0+Mjc8L1JlY051bT48RGlzcGxheVRleHQ+KDIpPC9EaXNwbGF5VGV4dD48cmVjb3JkPjxyZWMt
bnVtYmVyPjI3PC9yZWMtbnVtYmVyPjxmb3JlaWduLWtleXM+PGtleSBhcHA9IkVOIiBkYi1pZD0i
cjk5cndzMmFlc2RhcHpldGU5NjU1d2YxenR3dHowend3MGU1IiB0aW1lc3RhbXA9IjE3MTA2MjQ4
NjQiPjI3PC9rZXk+PC9mb3JlaWduLWtleXM+PHJlZi10eXBlIG5hbWU9IkpvdXJuYWwgQXJ0aWNs
ZSI+MTc8L3JlZi10eXBlPjxjb250cmlidXRvcnM+PGF1dGhvcnM+PGF1dGhvcj5IYW8sIFkuPC9h
dXRob3I+PGF1dGhvcj5IYW8sIFMuPC9hdXRob3I+PGF1dGhvcj5BbmRlcnNlbi1OaXNzZW4sIEUu
PC9hdXRob3I+PGF1dGhvcj5NYXVjaywgVy4gTS4sIDNyZDwvYXV0aG9yPjxhdXRob3I+Wmhlbmcs
IFMuPC9hdXRob3I+PGF1dGhvcj5CdXRsZXIsIEEuPC9hdXRob3I+PGF1dGhvcj5MZWUsIE0uIEou
PC9hdXRob3I+PGF1dGhvcj5XaWxrLCBBLiBKLjwvYXV0aG9yPjxhdXRob3I+RGFyYnksIEMuPC9h
dXRob3I+PGF1dGhvcj5aYWdlciwgTS48L2F1dGhvcj48YXV0aG9yPkhvZmZtYW4sIFAuPC9hdXRo
b3I+PGF1dGhvcj5TdG9lY2tpdXMsIE0uPC9hdXRob3I+PGF1dGhvcj5QYXBhbGV4aSwgRS48L2F1
dGhvcj48YXV0aG9yPk1pbWl0b3UsIEUuIFAuPC9hdXRob3I+PGF1dGhvcj5KYWluLCBKLjwvYXV0
aG9yPjxhdXRob3I+U3JpdmFzdGF2YSwgQS48L2F1dGhvcj48YXV0aG9yPlN0dWFydCwgVC48L2F1
dGhvcj48YXV0aG9yPkZsZW1pbmcsIEwuIE0uPC9hdXRob3I+PGF1dGhvcj5ZZXVuZywgQi48L2F1
dGhvcj48YXV0aG9yPlJvZ2VycywgQS4gSi48L2F1dGhvcj48YXV0aG9yPk1jRWxyYXRoLCBKLiBN
LjwvYXV0aG9yPjxhdXRob3I+Qmxpc2gsIEMuIEEuPC9hdXRob3I+PGF1dGhvcj5Hb3R0YXJkbywg
Ui48L2F1dGhvcj48YXV0aG9yPlNtaWJlcnQsIFAuPC9hdXRob3I+PGF1dGhvcj5TYXRpamEsIFIu
PC9hdXRob3I+PC9hdXRob3JzPjwvY29udHJpYnV0b3JzPjxhdXRoLWFkZHJlc3M+Q2VudGVyIGZv
ciBHZW5vbWljcyBhbmQgU3lzdGVtcyBCaW9sb2d5LCBOZXcgWW9yayBVbml2ZXJzaXR5LCBOZXcg
WW9yaywgTlkgMTAwMDMsIFVTQTsgTmV3IFlvcmsgR2Vub21lIENlbnRlciwgTmV3IFlvcmssIE5Z
IDEwMDEzLCBVU0EuJiN4RDtUZWNobm9sb2d5IElubm92YXRpb24gTGFiLCBOZXcgWW9yayBHZW5v
bWUgQ2VudGVyLCBOZXcgWW9yaywgTlkgMTAwMTMsIFVTQS4mI3hEO1ZhY2NpbmUgYW5kIEluZmVj
dGlvdXMgRGlzZWFzZSBEaXZpc2lvbiwgRnJlZCBIdXRjaGluc29uIENhbmNlciBSZXNlYXJjaCBD
ZW50ZXIsIFNlYXR0bGUsIFdBIDk4MTA5LCBVU0E7IENhcGUgVG93biBIVlROIEltbXVub2xvZ3kg
TGFiLCBIdXRjaGluc29uIENhbmNlciBSZXNlYXJjaCBJbnN0aXR1dGUgb2YgU291dGggQWZyaWNh
LCBDYXBlIFRvd24gODAwMSwgU291dGggQWZyaWNhLiYjeEQ7Q2VudGVyIGZvciBHZW5vbWljcyBh
bmQgU3lzdGVtcyBCaW9sb2d5LCBOZXcgWW9yayBVbml2ZXJzaXR5LCBOZXcgWW9yaywgTlkgMTAw
MDMsIFVTQS4mI3hEO0RlcGFydG1lbnQgb2YgTWVkaWNpbmUsIFN0YW5mb3JkIFVuaXZlcnNpdHkg
U2Nob29sIG9mIE1lZGljaW5lLCBTdGFuZm9yZCwgQ0EgOTQzMDUsIFVTQS4mI3hEO0NlbnRlciBm
b3IgRGF0YSBWaXN1YWxpemF0aW9uLCBGcmVkIEh1dGNoaW5zb24gQ2FuY2VyIFJlc2VhcmNoIENl
bnRlciwgU2VhdHRsZSwgV0EgOTgxMDksIFVTQS4mI3hEO1ZhY2NpbmUgYW5kIEluZmVjdGlvdXMg
RGlzZWFzZSBEaXZpc2lvbiwgRnJlZCBIdXRjaGluc29uIENhbmNlciBSZXNlYXJjaCBDZW50ZXIs
IFNlYXR0bGUsIFdBIDk4MTA5LCBVU0EuJiN4RDtCaW9MZWdlbmQgSW5jLiwgU2FuIERpZWdvLCBD
QSA5MjEyMSwgVVNBLiYjeEQ7RGVwYXJ0bWVudCBvZiBNZWRpY2luZSwgU3RhbmZvcmQgVW5pdmVy
c2l0eSBTY2hvb2wgb2YgTWVkaWNpbmUsIFN0YW5mb3JkLCBDQSA5NDMwNSwgVVNBOyBDaGFuIFp1
Y2tlcmJlcmcgQmlvaHViLCBTYW4gRnJhbmNpc2NvLCBDQSA5NDA2MywgVVNBLiYjeEQ7VGVjaG5v
bG9neSBJbm5vdmF0aW9uIExhYiwgTmV3IFlvcmsgR2Vub21lIENlbnRlciwgTmV3IFlvcmssIE5Z
IDEwMDEzLCBVU0EuIEVsZWN0cm9uaWMgYWRkcmVzczogc21pYmVydHBAZ21haWwuY29tLiYjeEQ7
Q2VudGVyIGZvciBHZW5vbWljcyBhbmQgU3lzdGVtcyBCaW9sb2d5LCBOZXcgWW9yayBVbml2ZXJz
aXR5LCBOZXcgWW9yaywgTlkgMTAwMDMsIFVTQTsgTmV3IFlvcmsgR2Vub21lIENlbnRlciwgTmV3
IFlvcmssIE5ZIDEwMDEzLCBVU0EuIEVsZWN0cm9uaWMgYWRkcmVzczogcnNhdGlqYUBueWdlbm9t
ZS5vcmcuPC9hdXRoLWFkZHJlc3M+PHRpdGxlcz48dGl0bGU+SW50ZWdyYXRlZCBhbmFseXNpcyBv
ZiBtdWx0aW1vZGFsIHNpbmdsZS1jZWxsIGRhdGE8L3RpdGxlPjxzZWNvbmRhcnktdGl0bGU+Q2Vs
bDwvc2Vjb25kYXJ5LXRpdGxlPjwvdGl0bGVzPjxwZXJpb2RpY2FsPjxmdWxsLXRpdGxlPkNlbGw8
L2Z1bGwtdGl0bGU+PC9wZXJpb2RpY2FsPjxwYWdlcz4zNTczLTM1ODcgZTI5PC9wYWdlcz48dm9s
dW1lPjE4NDwvdm9sdW1lPjxudW1iZXI+MTM8L251bWJlcj48ZWRpdGlvbj4yMDIxLzA2LzAyPC9l
ZGl0aW9uPjxrZXl3b3Jkcz48a2V5d29yZD4zVDMgQ2VsbHM8L2tleXdvcmQ+PGtleXdvcmQ+QW5p
bWFsczwva2V5d29yZD48a2V5d29yZD5DT1ZJRC0xOS9pbW11bm9sb2d5PC9rZXl3b3JkPjxrZXl3
b3JkPkNlbGwgTGluZTwva2V5d29yZD48a2V5d29yZD5HZW5lIEV4cHJlc3Npb24gUHJvZmlsaW5n
L21ldGhvZHM8L2tleXdvcmQ+PGtleXdvcmQ+SHVtYW5zPC9rZXl3b3JkPjxrZXl3b3JkPkltbXVu
aXR5L2ltbXVub2xvZ3k8L2tleXdvcmQ+PGtleXdvcmQ+TGV1a29jeXRlcywgTW9ub251Y2xlYXIv
aW1tdW5vbG9neTwva2V5d29yZD48a2V5d29yZD5MeW1waG9jeXRlcy9pbW11bm9sb2d5PC9rZXl3
b3JkPjxrZXl3b3JkPk1pY2U8L2tleXdvcmQ+PGtleXdvcmQ+U0FSUy1Db1YtMi8qaW1tdW5vbG9n
eTwva2V5d29yZD48a2V5d29yZD5TZXF1ZW5jZSBBbmFseXNpcywgUk5BL21ldGhvZHM8L2tleXdv
cmQ+PGtleXdvcmQ+U2luZ2xlLUNlbGwgQW5hbHlzaXMvKm1ldGhvZHM8L2tleXdvcmQ+PGtleXdv
cmQ+VHJhbnNjcmlwdG9tZS9pbW11bm9sb2d5PC9rZXl3b3JkPjxrZXl3b3JkPlZhY2NpbmF0aW9u
PC9rZXl3b3JkPjxrZXl3b3JkPipDSVRFLXNlcTwva2V5d29yZD48a2V5d29yZD4qY292aWQtMTk8
L2tleXdvcmQ+PGtleXdvcmQ+KlQgY2VsbDwva2V5d29yZD48a2V5d29yZD4qaW1tdW5lIHN5c3Rl
bTwva2V5d29yZD48a2V5d29yZD4qbXVsdGltb2RhbCBhbmFseXNpczwva2V5d29yZD48a2V5d29y
ZD4qcmVmZXJlbmNlIG1hcHBpbmc8L2tleXdvcmQ+PGtleXdvcmQ+KnNpbmdsZSBjZWxsIGdlbm9t
aWNzPC9rZXl3b3JkPjxrZXl3b3JkPmZvciBCcmlzdG9sLU15ZXJzIFNxdWliYiwgUmVnZW5lcm9u
LCBhbmQgS2FsbHlvcGUgYW5kIHNlcnZlZCBhcyBhbiBTQUIgbWVtYmVyIGZvcjwva2V5d29yZD48
a2V5d29yZD5JbW11bkFJLCBBcG9sbG8gTGlmZSBTY2llbmNlcyBHbWJILCBOYW5vc3RyaW5nLCBh
bmQgdGhlIE5ZQyBQYW5kZW1pYyBSZXNwb25zZTwva2V5d29yZD48a2V5d29yZD5MYWIuIFIuRy4g
aGFzIHJlY2VpdmVkIGNvbnN1bHRpbmcgaW5jb21lIGZyb20gSnVubyBUaGVyYXBldXRpY3MsIFRh
a2VkYSwgSW5mb3RlY2g8L2tleXdvcmQ+PGtleXdvcmQ+U29mdCwgQ2VsZ2VuZSwgYW5kIE1lcmNr
LCBoZSBoYXMgcmVjZWl2ZWQgcmVzZWFyY2ggc3VwcG9ydCBmcm9tIEphbnNzZW48L2tleXdvcmQ+
PGtleXdvcmQ+UGhhcm1hY2V1dGljYWxzIGFuZCBKdW5vIFRoZXJhcGV1dGljcywgYW5kIGhlIGRl
Y2xhcmVzIG93bmVyc2hpcCBpbiBDZWxsU3BhY2U8L2tleXdvcmQ+PGtleXdvcmQ+Qmlvc2NpZW5j
ZXMuIFAuUy4gaXMgYSBjby1pbnZlbnRvciBvZiBhIHBhdGVudCByZWxhdGVkIHRvIHRoaXMgd29y
ay4gQi5aLlkuIGlzIGFuPC9rZXl3b3JkPjxrZXl3b3JkPmVtcGxveWVlIGF0IEJpb0xlZ2VuZCBJ
bmMuLCB3aGljaCBpcyB0aGUgZXhjbHVzaXZlIGxpY2Vuc2VlIG9mIHRoZSBOZXcgWW9yazwva2V5
d29yZD48a2V5d29yZD5HZW5vbWUgQ2VudGVyIHBhdGVudCBhcHBsaWNhdGlvbiByZWxhdGVkIHRv
IHRoaXMgd29yay48L2tleXdvcmQ+PC9rZXl3b3Jkcz48ZGF0ZXM+PHllYXI+MjAyMTwveWVhcj48
cHViLWRhdGVzPjxkYXRlPkp1biAyNDwvZGF0ZT48L3B1Yi1kYXRlcz48L2RhdGVzPjxpc2JuPjEw
OTctNDE3MiAoRWxlY3Ryb25pYykmI3hEOzAwOTItODY3NCAoTGlua2luZyk8L2lzYm4+PGFjY2Vz
c2lvbi1udW0+MzQwNjIxMTk8L2FjY2Vzc2lvbi1udW0+PHVybHM+PHJlbGF0ZWQtdXJscz48dXJs
Pmh0dHBzOi8vd3d3Lm5jYmkubmxtLm5paC5nb3YvcHVibWVkLzM0MDYyMTE5PC91cmw+PC9yZWxh
dGVkLXVybHM+PC91cmxzPjxjdXN0b20yPlBNQzgyMzg0OTk8L2N1c3RvbTI+PGVsZWN0cm9uaWMt
cmVzb3VyY2UtbnVtPjEwLjEwMTYvai5jZWxsLjIwMjEuMDQuMDQ4PC9lbGVjdHJvbmljLXJlc291
cmNlLW51bT48L3JlY29yZD48L0NpdGU+PC9FbmROb3RlPgB=
</w:fldData>
        </w:fldChar>
      </w:r>
      <w:r w:rsidRPr="00FE3D9B">
        <w:rPr>
          <w:rFonts w:ascii="Arial" w:hAnsi="Arial" w:cs="Arial"/>
        </w:rPr>
        <w:instrText xml:space="preserve"> ADDIN EN.CITE </w:instrText>
      </w:r>
      <w:r w:rsidRPr="00FE3D9B">
        <w:rPr>
          <w:rFonts w:ascii="Arial" w:hAnsi="Arial" w:cs="Arial"/>
        </w:rPr>
        <w:fldChar w:fldCharType="begin">
          <w:fldData xml:space="preserve">PEVuZE5vdGU+PENpdGU+PEF1dGhvcj5IYW88L0F1dGhvcj48WWVhcj4yMDIxPC9ZZWFyPjxSZWNO
dW0+Mjc8L1JlY051bT48RGlzcGxheVRleHQ+KDIpPC9EaXNwbGF5VGV4dD48cmVjb3JkPjxyZWMt
bnVtYmVyPjI3PC9yZWMtbnVtYmVyPjxmb3JlaWduLWtleXM+PGtleSBhcHA9IkVOIiBkYi1pZD0i
cjk5cndzMmFlc2RhcHpldGU5NjU1d2YxenR3dHowend3MGU1IiB0aW1lc3RhbXA9IjE3MTA2MjQ4
NjQiPjI3PC9rZXk+PC9mb3JlaWduLWtleXM+PHJlZi10eXBlIG5hbWU9IkpvdXJuYWwgQXJ0aWNs
ZSI+MTc8L3JlZi10eXBlPjxjb250cmlidXRvcnM+PGF1dGhvcnM+PGF1dGhvcj5IYW8sIFkuPC9h
dXRob3I+PGF1dGhvcj5IYW8sIFMuPC9hdXRob3I+PGF1dGhvcj5BbmRlcnNlbi1OaXNzZW4sIEUu
PC9hdXRob3I+PGF1dGhvcj5NYXVjaywgVy4gTS4sIDNyZDwvYXV0aG9yPjxhdXRob3I+Wmhlbmcs
IFMuPC9hdXRob3I+PGF1dGhvcj5CdXRsZXIsIEEuPC9hdXRob3I+PGF1dGhvcj5MZWUsIE0uIEou
PC9hdXRob3I+PGF1dGhvcj5XaWxrLCBBLiBKLjwvYXV0aG9yPjxhdXRob3I+RGFyYnksIEMuPC9h
dXRob3I+PGF1dGhvcj5aYWdlciwgTS48L2F1dGhvcj48YXV0aG9yPkhvZmZtYW4sIFAuPC9hdXRo
b3I+PGF1dGhvcj5TdG9lY2tpdXMsIE0uPC9hdXRob3I+PGF1dGhvcj5QYXBhbGV4aSwgRS48L2F1
dGhvcj48YXV0aG9yPk1pbWl0b3UsIEUuIFAuPC9hdXRob3I+PGF1dGhvcj5KYWluLCBKLjwvYXV0
aG9yPjxhdXRob3I+U3JpdmFzdGF2YSwgQS48L2F1dGhvcj48YXV0aG9yPlN0dWFydCwgVC48L2F1
dGhvcj48YXV0aG9yPkZsZW1pbmcsIEwuIE0uPC9hdXRob3I+PGF1dGhvcj5ZZXVuZywgQi48L2F1
dGhvcj48YXV0aG9yPlJvZ2VycywgQS4gSi48L2F1dGhvcj48YXV0aG9yPk1jRWxyYXRoLCBKLiBN
LjwvYXV0aG9yPjxhdXRob3I+Qmxpc2gsIEMuIEEuPC9hdXRob3I+PGF1dGhvcj5Hb3R0YXJkbywg
Ui48L2F1dGhvcj48YXV0aG9yPlNtaWJlcnQsIFAuPC9hdXRob3I+PGF1dGhvcj5TYXRpamEsIFIu
PC9hdXRob3I+PC9hdXRob3JzPjwvY29udHJpYnV0b3JzPjxhdXRoLWFkZHJlc3M+Q2VudGVyIGZv
ciBHZW5vbWljcyBhbmQgU3lzdGVtcyBCaW9sb2d5LCBOZXcgWW9yayBVbml2ZXJzaXR5LCBOZXcg
WW9yaywgTlkgMTAwMDMsIFVTQTsgTmV3IFlvcmsgR2Vub21lIENlbnRlciwgTmV3IFlvcmssIE5Z
IDEwMDEzLCBVU0EuJiN4RDtUZWNobm9sb2d5IElubm92YXRpb24gTGFiLCBOZXcgWW9yayBHZW5v
bWUgQ2VudGVyLCBOZXcgWW9yaywgTlkgMTAwMTMsIFVTQS4mI3hEO1ZhY2NpbmUgYW5kIEluZmVj
dGlvdXMgRGlzZWFzZSBEaXZpc2lvbiwgRnJlZCBIdXRjaGluc29uIENhbmNlciBSZXNlYXJjaCBD
ZW50ZXIsIFNlYXR0bGUsIFdBIDk4MTA5LCBVU0E7IENhcGUgVG93biBIVlROIEltbXVub2xvZ3kg
TGFiLCBIdXRjaGluc29uIENhbmNlciBSZXNlYXJjaCBJbnN0aXR1dGUgb2YgU291dGggQWZyaWNh
LCBDYXBlIFRvd24gODAwMSwgU291dGggQWZyaWNhLiYjeEQ7Q2VudGVyIGZvciBHZW5vbWljcyBh
bmQgU3lzdGVtcyBCaW9sb2d5LCBOZXcgWW9yayBVbml2ZXJzaXR5LCBOZXcgWW9yaywgTlkgMTAw
MDMsIFVTQS4mI3hEO0RlcGFydG1lbnQgb2YgTWVkaWNpbmUsIFN0YW5mb3JkIFVuaXZlcnNpdHkg
U2Nob29sIG9mIE1lZGljaW5lLCBTdGFuZm9yZCwgQ0EgOTQzMDUsIFVTQS4mI3hEO0NlbnRlciBm
b3IgRGF0YSBWaXN1YWxpemF0aW9uLCBGcmVkIEh1dGNoaW5zb24gQ2FuY2VyIFJlc2VhcmNoIENl
bnRlciwgU2VhdHRsZSwgV0EgOTgxMDksIFVTQS4mI3hEO1ZhY2NpbmUgYW5kIEluZmVjdGlvdXMg
RGlzZWFzZSBEaXZpc2lvbiwgRnJlZCBIdXRjaGluc29uIENhbmNlciBSZXNlYXJjaCBDZW50ZXIs
IFNlYXR0bGUsIFdBIDk4MTA5LCBVU0EuJiN4RDtCaW9MZWdlbmQgSW5jLiwgU2FuIERpZWdvLCBD
QSA5MjEyMSwgVVNBLiYjeEQ7RGVwYXJ0bWVudCBvZiBNZWRpY2luZSwgU3RhbmZvcmQgVW5pdmVy
c2l0eSBTY2hvb2wgb2YgTWVkaWNpbmUsIFN0YW5mb3JkLCBDQSA5NDMwNSwgVVNBOyBDaGFuIFp1
Y2tlcmJlcmcgQmlvaHViLCBTYW4gRnJhbmNpc2NvLCBDQSA5NDA2MywgVVNBLiYjeEQ7VGVjaG5v
bG9neSBJbm5vdmF0aW9uIExhYiwgTmV3IFlvcmsgR2Vub21lIENlbnRlciwgTmV3IFlvcmssIE5Z
IDEwMDEzLCBVU0EuIEVsZWN0cm9uaWMgYWRkcmVzczogc21pYmVydHBAZ21haWwuY29tLiYjeEQ7
Q2VudGVyIGZvciBHZW5vbWljcyBhbmQgU3lzdGVtcyBCaW9sb2d5LCBOZXcgWW9yayBVbml2ZXJz
aXR5LCBOZXcgWW9yaywgTlkgMTAwMDMsIFVTQTsgTmV3IFlvcmsgR2Vub21lIENlbnRlciwgTmV3
IFlvcmssIE5ZIDEwMDEzLCBVU0EuIEVsZWN0cm9uaWMgYWRkcmVzczogcnNhdGlqYUBueWdlbm9t
ZS5vcmcuPC9hdXRoLWFkZHJlc3M+PHRpdGxlcz48dGl0bGU+SW50ZWdyYXRlZCBhbmFseXNpcyBv
ZiBtdWx0aW1vZGFsIHNpbmdsZS1jZWxsIGRhdGE8L3RpdGxlPjxzZWNvbmRhcnktdGl0bGU+Q2Vs
bDwvc2Vjb25kYXJ5LXRpdGxlPjwvdGl0bGVzPjxwZXJpb2RpY2FsPjxmdWxsLXRpdGxlPkNlbGw8
L2Z1bGwtdGl0bGU+PC9wZXJpb2RpY2FsPjxwYWdlcz4zNTczLTM1ODcgZTI5PC9wYWdlcz48dm9s
dW1lPjE4NDwvdm9sdW1lPjxudW1iZXI+MTM8L251bWJlcj48ZWRpdGlvbj4yMDIxLzA2LzAyPC9l
ZGl0aW9uPjxrZXl3b3Jkcz48a2V5d29yZD4zVDMgQ2VsbHM8L2tleXdvcmQ+PGtleXdvcmQ+QW5p
bWFsczwva2V5d29yZD48a2V5d29yZD5DT1ZJRC0xOS9pbW11bm9sb2d5PC9rZXl3b3JkPjxrZXl3
b3JkPkNlbGwgTGluZTwva2V5d29yZD48a2V5d29yZD5HZW5lIEV4cHJlc3Npb24gUHJvZmlsaW5n
L21ldGhvZHM8L2tleXdvcmQ+PGtleXdvcmQ+SHVtYW5zPC9rZXl3b3JkPjxrZXl3b3JkPkltbXVu
aXR5L2ltbXVub2xvZ3k8L2tleXdvcmQ+PGtleXdvcmQ+TGV1a29jeXRlcywgTW9ub251Y2xlYXIv
aW1tdW5vbG9neTwva2V5d29yZD48a2V5d29yZD5MeW1waG9jeXRlcy9pbW11bm9sb2d5PC9rZXl3
b3JkPjxrZXl3b3JkPk1pY2U8L2tleXdvcmQ+PGtleXdvcmQ+U0FSUy1Db1YtMi8qaW1tdW5vbG9n
eTwva2V5d29yZD48a2V5d29yZD5TZXF1ZW5jZSBBbmFseXNpcywgUk5BL21ldGhvZHM8L2tleXdv
cmQ+PGtleXdvcmQ+U2luZ2xlLUNlbGwgQW5hbHlzaXMvKm1ldGhvZHM8L2tleXdvcmQ+PGtleXdv
cmQ+VHJhbnNjcmlwdG9tZS9pbW11bm9sb2d5PC9rZXl3b3JkPjxrZXl3b3JkPlZhY2NpbmF0aW9u
PC9rZXl3b3JkPjxrZXl3b3JkPipDSVRFLXNlcTwva2V5d29yZD48a2V5d29yZD4qY292aWQtMTk8
L2tleXdvcmQ+PGtleXdvcmQ+KlQgY2VsbDwva2V5d29yZD48a2V5d29yZD4qaW1tdW5lIHN5c3Rl
bTwva2V5d29yZD48a2V5d29yZD4qbXVsdGltb2RhbCBhbmFseXNpczwva2V5d29yZD48a2V5d29y
ZD4qcmVmZXJlbmNlIG1hcHBpbmc8L2tleXdvcmQ+PGtleXdvcmQ+KnNpbmdsZSBjZWxsIGdlbm9t
aWNzPC9rZXl3b3JkPjxrZXl3b3JkPmZvciBCcmlzdG9sLU15ZXJzIFNxdWliYiwgUmVnZW5lcm9u
LCBhbmQgS2FsbHlvcGUgYW5kIHNlcnZlZCBhcyBhbiBTQUIgbWVtYmVyIGZvcjwva2V5d29yZD48
a2V5d29yZD5JbW11bkFJLCBBcG9sbG8gTGlmZSBTY2llbmNlcyBHbWJILCBOYW5vc3RyaW5nLCBh
bmQgdGhlIE5ZQyBQYW5kZW1pYyBSZXNwb25zZTwva2V5d29yZD48a2V5d29yZD5MYWIuIFIuRy4g
aGFzIHJlY2VpdmVkIGNvbnN1bHRpbmcgaW5jb21lIGZyb20gSnVubyBUaGVyYXBldXRpY3MsIFRh
a2VkYSwgSW5mb3RlY2g8L2tleXdvcmQ+PGtleXdvcmQ+U29mdCwgQ2VsZ2VuZSwgYW5kIE1lcmNr
LCBoZSBoYXMgcmVjZWl2ZWQgcmVzZWFyY2ggc3VwcG9ydCBmcm9tIEphbnNzZW48L2tleXdvcmQ+
PGtleXdvcmQ+UGhhcm1hY2V1dGljYWxzIGFuZCBKdW5vIFRoZXJhcGV1dGljcywgYW5kIGhlIGRl
Y2xhcmVzIG93bmVyc2hpcCBpbiBDZWxsU3BhY2U8L2tleXdvcmQ+PGtleXdvcmQ+Qmlvc2NpZW5j
ZXMuIFAuUy4gaXMgYSBjby1pbnZlbnRvciBvZiBhIHBhdGVudCByZWxhdGVkIHRvIHRoaXMgd29y
ay4gQi5aLlkuIGlzIGFuPC9rZXl3b3JkPjxrZXl3b3JkPmVtcGxveWVlIGF0IEJpb0xlZ2VuZCBJ
bmMuLCB3aGljaCBpcyB0aGUgZXhjbHVzaXZlIGxpY2Vuc2VlIG9mIHRoZSBOZXcgWW9yazwva2V5
d29yZD48a2V5d29yZD5HZW5vbWUgQ2VudGVyIHBhdGVudCBhcHBsaWNhdGlvbiByZWxhdGVkIHRv
IHRoaXMgd29yay48L2tleXdvcmQ+PC9rZXl3b3Jkcz48ZGF0ZXM+PHllYXI+MjAyMTwveWVhcj48
cHViLWRhdGVzPjxkYXRlPkp1biAyNDwvZGF0ZT48L3B1Yi1kYXRlcz48L2RhdGVzPjxpc2JuPjEw
OTctNDE3MiAoRWxlY3Ryb25pYykmI3hEOzAwOTItODY3NCAoTGlua2luZyk8L2lzYm4+PGFjY2Vz
c2lvbi1udW0+MzQwNjIxMTk8L2FjY2Vzc2lvbi1udW0+PHVybHM+PHJlbGF0ZWQtdXJscz48dXJs
Pmh0dHBzOi8vd3d3Lm5jYmkubmxtLm5paC5nb3YvcHVibWVkLzM0MDYyMTE5PC91cmw+PC9yZWxh
dGVkLXVybHM+PC91cmxzPjxjdXN0b20yPlBNQzgyMzg0OTk8L2N1c3RvbTI+PGVsZWN0cm9uaWMt
cmVzb3VyY2UtbnVtPjEwLjEwMTYvai5jZWxsLjIwMjEuMDQuMDQ4PC9lbGVjdHJvbmljLXJlc291
cmNlLW51bT48L3JlY29yZD48L0NpdGU+PC9FbmROb3RlPgB=
</w:fldData>
        </w:fldChar>
      </w:r>
      <w:r w:rsidRPr="00FE3D9B">
        <w:rPr>
          <w:rFonts w:ascii="Arial" w:hAnsi="Arial" w:cs="Arial"/>
        </w:rPr>
        <w:instrText xml:space="preserve"> ADDIN EN.CITE.DATA </w:instrText>
      </w:r>
      <w:r w:rsidRPr="00FE3D9B">
        <w:rPr>
          <w:rFonts w:ascii="Arial" w:hAnsi="Arial" w:cs="Arial"/>
        </w:rPr>
      </w:r>
      <w:r w:rsidRPr="00FE3D9B">
        <w:rPr>
          <w:rFonts w:ascii="Arial" w:hAnsi="Arial" w:cs="Arial"/>
        </w:rPr>
        <w:fldChar w:fldCharType="end"/>
      </w:r>
      <w:r w:rsidRPr="00FE3D9B">
        <w:rPr>
          <w:rFonts w:ascii="Arial" w:hAnsi="Arial" w:cs="Arial"/>
        </w:rPr>
      </w:r>
      <w:r w:rsidRPr="00FE3D9B">
        <w:rPr>
          <w:rFonts w:ascii="Arial" w:hAnsi="Arial" w:cs="Arial"/>
        </w:rPr>
        <w:fldChar w:fldCharType="separate"/>
      </w:r>
      <w:r w:rsidRPr="00FE3D9B">
        <w:rPr>
          <w:rFonts w:ascii="Arial" w:hAnsi="Arial" w:cs="Arial"/>
          <w:noProof/>
        </w:rPr>
        <w:t>(2)</w:t>
      </w:r>
      <w:r w:rsidRPr="00FE3D9B">
        <w:rPr>
          <w:rFonts w:ascii="Arial" w:hAnsi="Arial" w:cs="Arial"/>
        </w:rPr>
        <w:fldChar w:fldCharType="end"/>
      </w:r>
      <w:r w:rsidRPr="00FE3D9B">
        <w:rPr>
          <w:rFonts w:ascii="Arial" w:hAnsi="Arial" w:cs="Arial"/>
        </w:rPr>
        <w:t xml:space="preserve"> vignette describing </w:t>
      </w:r>
      <w:r w:rsidRPr="00FE3D9B">
        <w:rPr>
          <w:rFonts w:ascii="Arial" w:hAnsi="Arial" w:cs="Arial"/>
          <w:i/>
          <w:iCs/>
        </w:rPr>
        <w:t>ex-vivo</w:t>
      </w:r>
      <w:r w:rsidRPr="00FE3D9B">
        <w:rPr>
          <w:rFonts w:ascii="Arial" w:hAnsi="Arial" w:cs="Arial"/>
        </w:rPr>
        <w:t xml:space="preserve"> isolated peripheral blood mononuclear cell (PBMC) analysis, because cultured AML cells and CD4</w:t>
      </w:r>
      <w:r w:rsidRPr="00FE3D9B">
        <w:rPr>
          <w:rFonts w:ascii="Arial" w:hAnsi="Arial" w:cs="Arial"/>
          <w:vertAlign w:val="superscript"/>
        </w:rPr>
        <w:t>IL10</w:t>
      </w:r>
      <w:r w:rsidRPr="00FE3D9B">
        <w:rPr>
          <w:rFonts w:ascii="Arial" w:hAnsi="Arial" w:cs="Arial"/>
        </w:rPr>
        <w:t xml:space="preserve"> cells are expected to be more metabolically active than resting PBMC. Notably, both AML and CD4</w:t>
      </w:r>
      <w:r w:rsidRPr="00FE3D9B">
        <w:rPr>
          <w:rFonts w:ascii="Arial" w:hAnsi="Arial" w:cs="Arial"/>
          <w:vertAlign w:val="superscript"/>
        </w:rPr>
        <w:t>IL10</w:t>
      </w:r>
      <w:r w:rsidRPr="00FE3D9B">
        <w:rPr>
          <w:rFonts w:ascii="Arial" w:hAnsi="Arial" w:cs="Arial"/>
        </w:rPr>
        <w:t xml:space="preserve"> cells at each time point were FACS-sorted for live cells, and 10X capture and processing for scRNA-seq started within 1h post-sort. </w:t>
      </w:r>
    </w:p>
    <w:p w14:paraId="78DCE074" w14:textId="77777777" w:rsidR="00B63A15" w:rsidRPr="00FE3D9B" w:rsidRDefault="00B63A15" w:rsidP="00B63A15">
      <w:pPr>
        <w:jc w:val="both"/>
        <w:rPr>
          <w:rFonts w:ascii="Arial" w:hAnsi="Arial" w:cs="Arial"/>
        </w:rPr>
      </w:pPr>
    </w:p>
    <w:p w14:paraId="4C9BB4A1" w14:textId="34065D67" w:rsidR="00B63A15" w:rsidRPr="00FE3D9B" w:rsidRDefault="00B63A15" w:rsidP="00B63A15">
      <w:pPr>
        <w:jc w:val="both"/>
        <w:rPr>
          <w:rFonts w:ascii="Arial" w:hAnsi="Arial" w:cs="Arial"/>
        </w:rPr>
      </w:pPr>
      <w:r w:rsidRPr="00FE3D9B">
        <w:rPr>
          <w:rFonts w:ascii="Arial" w:hAnsi="Arial" w:cs="Arial"/>
          <w:i/>
          <w:iCs/>
        </w:rPr>
        <w:t xml:space="preserve">Bulk RNA data preprocessing. </w:t>
      </w:r>
      <w:r w:rsidRPr="00FE3D9B">
        <w:rPr>
          <w:rFonts w:ascii="Arial" w:hAnsi="Arial" w:cs="Arial"/>
        </w:rPr>
        <w:t xml:space="preserve">NCI TARGET bulk- RNA-seq dataset and the dataset used in </w:t>
      </w:r>
      <w:r w:rsidRPr="00FE3D9B">
        <w:rPr>
          <w:rFonts w:ascii="Arial" w:hAnsi="Arial" w:cs="Arial"/>
          <w:b/>
          <w:bCs/>
        </w:rPr>
        <w:t>Figure 3A</w:t>
      </w:r>
      <w:r w:rsidRPr="00FE3D9B">
        <w:rPr>
          <w:rFonts w:ascii="Arial" w:hAnsi="Arial" w:cs="Arial"/>
        </w:rPr>
        <w:t xml:space="preserve"> were processed using STAR </w:t>
      </w:r>
      <w:r w:rsidRPr="00FE3D9B">
        <w:rPr>
          <w:rFonts w:ascii="Arial" w:hAnsi="Arial" w:cs="Arial"/>
        </w:rPr>
        <w:fldChar w:fldCharType="begin"/>
      </w:r>
      <w:r w:rsidRPr="00FE3D9B">
        <w:rPr>
          <w:rFonts w:ascii="Arial" w:hAnsi="Arial" w:cs="Arial"/>
        </w:rPr>
        <w:instrText xml:space="preserve"> ADDIN EN.CITE &lt;EndNote&gt;&lt;Cite&gt;&lt;Author&gt;Dobin&lt;/Author&gt;&lt;Year&gt;2013&lt;/Year&gt;&lt;RecNum&gt;34&lt;/RecNum&gt;&lt;DisplayText&gt;(3)&lt;/DisplayText&gt;&lt;record&gt;&lt;rec-number&gt;34&lt;/rec-number&gt;&lt;foreign-keys&gt;&lt;key app="EN" db-id="r99rws2aesdapzete9655wf1ztwtz0zww0e5" timestamp="1710624864"&gt;3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FE3D9B">
        <w:rPr>
          <w:rFonts w:ascii="Arial" w:hAnsi="Arial" w:cs="Arial"/>
        </w:rPr>
        <w:fldChar w:fldCharType="separate"/>
      </w:r>
      <w:r w:rsidRPr="00FE3D9B">
        <w:rPr>
          <w:rFonts w:ascii="Arial" w:hAnsi="Arial" w:cs="Arial"/>
          <w:noProof/>
        </w:rPr>
        <w:t>(3)</w:t>
      </w:r>
      <w:r w:rsidRPr="00FE3D9B">
        <w:rPr>
          <w:rFonts w:ascii="Arial" w:hAnsi="Arial" w:cs="Arial"/>
        </w:rPr>
        <w:fldChar w:fldCharType="end"/>
      </w:r>
      <w:r w:rsidRPr="00FE3D9B">
        <w:rPr>
          <w:rFonts w:ascii="Arial" w:hAnsi="Arial" w:cs="Arial"/>
        </w:rPr>
        <w:t xml:space="preserve">, as described previously </w:t>
      </w:r>
      <w:r w:rsidRPr="00FE3D9B">
        <w:rPr>
          <w:rFonts w:ascii="Arial" w:hAnsi="Arial" w:cs="Arial"/>
        </w:rPr>
        <w:fldChar w:fldCharType="begin">
          <w:fldData xml:space="preserve">PEVuZE5vdGU+PENpdGU+PEF1dGhvcj5DaWVuaWV3aWN6PC9BdXRob3I+PFllYXI+MjAyMDwvWWVh
cj48UmVjTnVtPjE2PC9SZWNOdW0+PERpc3BsYXlUZXh0PigxKTwvRGlzcGxheVRleHQ+PHJlY29y
ZD48cmVjLW51bWJlcj4xNjwvcmVjLW51bWJlcj48Zm9yZWlnbi1rZXlzPjxrZXkgYXBwPSJFTiIg
ZGItaWQ9InI5OXJ3czJhZXNkYXB6ZXRlOTY1NXdmMXp0d3R6MHp3dzBlNSIgdGltZXN0YW1wPSIx
NzEwNjI0ODY0Ij4xNjwva2V5PjwvZm9yZWlnbi1rZXlzPjxyZWYtdHlwZSBuYW1lPSJKb3VybmFs
IEFydGljbGUiPjE3PC9yZWYtdHlwZT48Y29udHJpYnV0b3JzPjxhdXRob3JzPjxhdXRob3I+Q2ll
bmlld2ljeiwgQi48L2F1dGhvcj48YXV0aG9yPlV5ZWRhLCBNLiBKLjwvYXV0aG9yPjxhdXRob3I+
Q2hlbiwgUC4gUC48L2F1dGhvcj48YXV0aG9yPlNheWl0b2dsdSwgRS4gQy48L2F1dGhvcj48YXV0
aG9yPkxpdSwgSi4gTS48L2F1dGhvcj48YXV0aG9yPkFuZG9sZmksIEcuPC9hdXRob3I+PGF1dGhv
cj5HcmVlbnRoYWwsIEsuPC9hdXRob3I+PGF1dGhvcj5CZXJ0YWluYSwgQS48L2F1dGhvcj48YXV0
aG9yPkdyZWdvcmksIFMuPC9hdXRob3I+PGF1dGhvcj5CYWNjaGV0dGEsIFIuPC9hdXRob3I+PGF1
dGhvcj5MYWNheW8sIE4uIEouPC9hdXRob3I+PGF1dGhvcj5DZXBpa2EsIEEuIE0uPC9hdXRob3I+
PGF1dGhvcj5Sb25jYXJvbG8sIE0uIEcuPC9hdXRob3I+PC9hdXRob3JzPjwvY29udHJpYnV0b3Jz
PjxhdXRoLWFkZHJlc3M+RGVwYXJ0bWVudCBvZiBQZWRpYXRyaWNzLCBEaXZpc2lvbiBvZiBTdGVt
IENlbGwgQmlvbG9neSBhbmQgUmVnZW5lcmF0aXZlIE1lZGljaW5lLCBTdGFuZm9yZCBTY2hvb2wg
b2YgTWVkaWNpbmUsIFN0YW5mb3JkLiYjeEQ7RGVwYXJ0bWVudCBvZiBQZWRpYXRyaWNzLCBEaXZp
c2lvbiBvZiBTdGVtIENlbGwgQmlvbG9neSBhbmQgUmVnZW5lcmF0aXZlIE1lZGljaW5lLCBTdGFu
Zm9yZCBTY2hvb2wgb2YgTWVkaWNpbmUsIFN0YW5mb3JkLCBDQTsgU3RhbmZvcmQgSW5zdGl0dXRl
IGZvciBTdGVtIENlbGwgQmlvbG9neSBhbmQgUmVnZW5lcmF0aXZlIE1lZGljaW5lLCBTdGFuZm9y
ZCBTY2hvb2wgb2YgTWVkaWNpbmUsIFN0YW5mb3JkLiYjeEQ7U2FuIFJhZmZhZWxlIFRlbGV0aG9u
IEluc3RpdHV0ZSBmb3IgR2VuZSBUaGVyYXB5LCBNaWxhbi4mI3hEO0RlcGFydG1lbnQgb2YgUGVk
aWF0cmljcywgRGl2aXNpb24gb2YgU3RlbSBDZWxsIEJpb2xvZ3kgYW5kIFJlZ2VuZXJhdGl2ZSBN
ZWRpY2luZSwgU3RhbmZvcmQgU2Nob29sIG9mIE1lZGljaW5lLCBTdGFuZm9yZCwgQ0E7IFN0YW5m
b3JkIEluc3RpdHV0ZSBmb3IgU3RlbSBDZWxsIEJpb2xvZ3kgYW5kIFJlZ2VuZXJhdGl2ZSBNZWRp
Y2luZSwgU3RhbmZvcmQgU2Nob29sIG9mIE1lZGljaW5lLCBTdGFuZm9yZC4gbWcxQHN0YW5mb3Jk
LmVkdS48L2F1dGgtYWRkcmVzcz48dGl0bGVzPjx0aXRsZT5FbmdpbmVlcmVkIHR5cGUgMSByZWd1
bGF0b3J5IFQgY2VsbHMgZGVzaWduZWQgZm9yIGNsaW5pY2FsIHVzZSBraWxsIHByaW1hcnkgcGVk
aWF0cmljIGFjdXRlIG15ZWxvaWQgbGV1a2VtaWEgY2VsbHM8L3RpdGxlPjxzZWNvbmRhcnktdGl0
bGU+SGFlbWF0b2xvZ2ljYTwvc2Vjb25kYXJ5LXRpdGxlPjwvdGl0bGVzPjxwZXJpb2RpY2FsPjxm
dWxsLXRpdGxlPkhhZW1hdG9sb2dpY2E8L2Z1bGwtdGl0bGU+PC9wZXJpb2RpY2FsPjx2b2x1bWU+
T25saW5lIGFoZWFkIG9mIHByaW50PC92b2x1bWU+PGVkaXRpb24+MjAyMC8xMC8xNjwvZWRpdGlv
bj48ZGF0ZXM+PHllYXI+MjAyMDwveWVhcj48cHViLWRhdGVzPjxkYXRlPlNlcCAyODwvZGF0ZT48
L3B1Yi1kYXRlcz48L2RhdGVzPjxpc2JuPjE1OTItODcyMSAoRWxlY3Ryb25pYykmI3hEOzAzOTAt
NjA3OCAoTGlua2luZyk8L2lzYm4+PGFjY2Vzc2lvbi1udW0+MzMwNTQxMjg8L2FjY2Vzc2lvbi1u
dW0+PHVybHM+PHJlbGF0ZWQtdXJscz48dXJsPmh0dHBzOi8vd3d3Lm5jYmkubmxtLm5paC5nb3Yv
cHVibWVkLzMzMDU0MTI4PC91cmw+PC9yZWxhdGVkLXVybHM+PC91cmxzPjxlbGVjdHJvbmljLXJl
c291cmNlLW51bT4xMC4zMzI0L2hhZW1hdG9sLjIwMjAuMjYzMTI5PC9lbGVjdHJvbmljLXJlc291
cmNlLW51bT48L3JlY29yZD48L0NpdGU+PC9FbmROb3RlPgB=
</w:fldData>
        </w:fldChar>
      </w:r>
      <w:r w:rsidRPr="00FE3D9B">
        <w:rPr>
          <w:rFonts w:ascii="Arial" w:hAnsi="Arial" w:cs="Arial"/>
        </w:rPr>
        <w:instrText xml:space="preserve"> ADDIN EN.CITE </w:instrText>
      </w:r>
      <w:r w:rsidRPr="00FE3D9B">
        <w:rPr>
          <w:rFonts w:ascii="Arial" w:hAnsi="Arial" w:cs="Arial"/>
        </w:rPr>
        <w:fldChar w:fldCharType="begin">
          <w:fldData xml:space="preserve">PEVuZE5vdGU+PENpdGU+PEF1dGhvcj5DaWVuaWV3aWN6PC9BdXRob3I+PFllYXI+MjAyMDwvWWVh
cj48UmVjTnVtPjE2PC9SZWNOdW0+PERpc3BsYXlUZXh0PigxKTwvRGlzcGxheVRleHQ+PHJlY29y
ZD48cmVjLW51bWJlcj4xNjwvcmVjLW51bWJlcj48Zm9yZWlnbi1rZXlzPjxrZXkgYXBwPSJFTiIg
ZGItaWQ9InI5OXJ3czJhZXNkYXB6ZXRlOTY1NXdmMXp0d3R6MHp3dzBlNSIgdGltZXN0YW1wPSIx
NzEwNjI0ODY0Ij4xNjwva2V5PjwvZm9yZWlnbi1rZXlzPjxyZWYtdHlwZSBuYW1lPSJKb3VybmFs
IEFydGljbGUiPjE3PC9yZWYtdHlwZT48Y29udHJpYnV0b3JzPjxhdXRob3JzPjxhdXRob3I+Q2ll
bmlld2ljeiwgQi48L2F1dGhvcj48YXV0aG9yPlV5ZWRhLCBNLiBKLjwvYXV0aG9yPjxhdXRob3I+
Q2hlbiwgUC4gUC48L2F1dGhvcj48YXV0aG9yPlNheWl0b2dsdSwgRS4gQy48L2F1dGhvcj48YXV0
aG9yPkxpdSwgSi4gTS48L2F1dGhvcj48YXV0aG9yPkFuZG9sZmksIEcuPC9hdXRob3I+PGF1dGhv
cj5HcmVlbnRoYWwsIEsuPC9hdXRob3I+PGF1dGhvcj5CZXJ0YWluYSwgQS48L2F1dGhvcj48YXV0
aG9yPkdyZWdvcmksIFMuPC9hdXRob3I+PGF1dGhvcj5CYWNjaGV0dGEsIFIuPC9hdXRob3I+PGF1
dGhvcj5MYWNheW8sIE4uIEouPC9hdXRob3I+PGF1dGhvcj5DZXBpa2EsIEEuIE0uPC9hdXRob3I+
PGF1dGhvcj5Sb25jYXJvbG8sIE0uIEcuPC9hdXRob3I+PC9hdXRob3JzPjwvY29udHJpYnV0b3Jz
PjxhdXRoLWFkZHJlc3M+RGVwYXJ0bWVudCBvZiBQZWRpYXRyaWNzLCBEaXZpc2lvbiBvZiBTdGVt
IENlbGwgQmlvbG9neSBhbmQgUmVnZW5lcmF0aXZlIE1lZGljaW5lLCBTdGFuZm9yZCBTY2hvb2wg
b2YgTWVkaWNpbmUsIFN0YW5mb3JkLiYjeEQ7RGVwYXJ0bWVudCBvZiBQZWRpYXRyaWNzLCBEaXZp
c2lvbiBvZiBTdGVtIENlbGwgQmlvbG9neSBhbmQgUmVnZW5lcmF0aXZlIE1lZGljaW5lLCBTdGFu
Zm9yZCBTY2hvb2wgb2YgTWVkaWNpbmUsIFN0YW5mb3JkLCBDQTsgU3RhbmZvcmQgSW5zdGl0dXRl
IGZvciBTdGVtIENlbGwgQmlvbG9neSBhbmQgUmVnZW5lcmF0aXZlIE1lZGljaW5lLCBTdGFuZm9y
ZCBTY2hvb2wgb2YgTWVkaWNpbmUsIFN0YW5mb3JkLiYjeEQ7U2FuIFJhZmZhZWxlIFRlbGV0aG9u
IEluc3RpdHV0ZSBmb3IgR2VuZSBUaGVyYXB5LCBNaWxhbi4mI3hEO0RlcGFydG1lbnQgb2YgUGVk
aWF0cmljcywgRGl2aXNpb24gb2YgU3RlbSBDZWxsIEJpb2xvZ3kgYW5kIFJlZ2VuZXJhdGl2ZSBN
ZWRpY2luZSwgU3RhbmZvcmQgU2Nob29sIG9mIE1lZGljaW5lLCBTdGFuZm9yZCwgQ0E7IFN0YW5m
b3JkIEluc3RpdHV0ZSBmb3IgU3RlbSBDZWxsIEJpb2xvZ3kgYW5kIFJlZ2VuZXJhdGl2ZSBNZWRp
Y2luZSwgU3RhbmZvcmQgU2Nob29sIG9mIE1lZGljaW5lLCBTdGFuZm9yZC4gbWcxQHN0YW5mb3Jk
LmVkdS48L2F1dGgtYWRkcmVzcz48dGl0bGVzPjx0aXRsZT5FbmdpbmVlcmVkIHR5cGUgMSByZWd1
bGF0b3J5IFQgY2VsbHMgZGVzaWduZWQgZm9yIGNsaW5pY2FsIHVzZSBraWxsIHByaW1hcnkgcGVk
aWF0cmljIGFjdXRlIG15ZWxvaWQgbGV1a2VtaWEgY2VsbHM8L3RpdGxlPjxzZWNvbmRhcnktdGl0
bGU+SGFlbWF0b2xvZ2ljYTwvc2Vjb25kYXJ5LXRpdGxlPjwvdGl0bGVzPjxwZXJpb2RpY2FsPjxm
dWxsLXRpdGxlPkhhZW1hdG9sb2dpY2E8L2Z1bGwtdGl0bGU+PC9wZXJpb2RpY2FsPjx2b2x1bWU+
T25saW5lIGFoZWFkIG9mIHByaW50PC92b2x1bWU+PGVkaXRpb24+MjAyMC8xMC8xNjwvZWRpdGlv
bj48ZGF0ZXM+PHllYXI+MjAyMDwveWVhcj48cHViLWRhdGVzPjxkYXRlPlNlcCAyODwvZGF0ZT48
L3B1Yi1kYXRlcz48L2RhdGVzPjxpc2JuPjE1OTItODcyMSAoRWxlY3Ryb25pYykmI3hEOzAzOTAt
NjA3OCAoTGlua2luZyk8L2lzYm4+PGFjY2Vzc2lvbi1udW0+MzMwNTQxMjg8L2FjY2Vzc2lvbi1u
dW0+PHVybHM+PHJlbGF0ZWQtdXJscz48dXJsPmh0dHBzOi8vd3d3Lm5jYmkubmxtLm5paC5nb3Yv
cHVibWVkLzMzMDU0MTI4PC91cmw+PC9yZWxhdGVkLXVybHM+PC91cmxzPjxlbGVjdHJvbmljLXJl
c291cmNlLW51bT4xMC4zMzI0L2hhZW1hdG9sLjIwMjAuMjYzMTI5PC9lbGVjdHJvbmljLXJlc291
cmNlLW51bT48L3JlY29yZD48L0NpdGU+PC9FbmROb3RlPgB=
</w:fldData>
        </w:fldChar>
      </w:r>
      <w:r w:rsidRPr="00FE3D9B">
        <w:rPr>
          <w:rFonts w:ascii="Arial" w:hAnsi="Arial" w:cs="Arial"/>
        </w:rPr>
        <w:instrText xml:space="preserve"> ADDIN EN.CITE.DATA </w:instrText>
      </w:r>
      <w:r w:rsidRPr="00FE3D9B">
        <w:rPr>
          <w:rFonts w:ascii="Arial" w:hAnsi="Arial" w:cs="Arial"/>
        </w:rPr>
      </w:r>
      <w:r w:rsidRPr="00FE3D9B">
        <w:rPr>
          <w:rFonts w:ascii="Arial" w:hAnsi="Arial" w:cs="Arial"/>
        </w:rPr>
        <w:fldChar w:fldCharType="end"/>
      </w:r>
      <w:r w:rsidRPr="00FE3D9B">
        <w:rPr>
          <w:rFonts w:ascii="Arial" w:hAnsi="Arial" w:cs="Arial"/>
        </w:rPr>
      </w:r>
      <w:r w:rsidRPr="00FE3D9B">
        <w:rPr>
          <w:rFonts w:ascii="Arial" w:hAnsi="Arial" w:cs="Arial"/>
        </w:rPr>
        <w:fldChar w:fldCharType="separate"/>
      </w:r>
      <w:r w:rsidRPr="00FE3D9B">
        <w:rPr>
          <w:rFonts w:ascii="Arial" w:hAnsi="Arial" w:cs="Arial"/>
          <w:noProof/>
        </w:rPr>
        <w:t>(1)</w:t>
      </w:r>
      <w:r w:rsidRPr="00FE3D9B">
        <w:rPr>
          <w:rFonts w:ascii="Arial" w:hAnsi="Arial" w:cs="Arial"/>
        </w:rPr>
        <w:fldChar w:fldCharType="end"/>
      </w:r>
      <w:r w:rsidRPr="00FE3D9B">
        <w:rPr>
          <w:rFonts w:ascii="Arial" w:hAnsi="Arial" w:cs="Arial"/>
        </w:rPr>
        <w:t xml:space="preserve">. For each dataset, the transcript-per-million (TPM) values were used. TPM profiles of cell-lines from Cancer Cell Line Encyclopedia (CCLE) were downloaded from the Broad Institute’s website (https://data.broadinstitute.org/ccle/CCLE_RNAseq_rsem_genes_tpm_20180929.txt). Gene IDs were mapped to gene symbols using EnsDb.Hsapiens.v86 </w:t>
      </w:r>
      <w:r w:rsidRPr="00FE3D9B">
        <w:rPr>
          <w:rFonts w:ascii="Arial" w:hAnsi="Arial" w:cs="Arial"/>
        </w:rPr>
        <w:fldChar w:fldCharType="begin"/>
      </w:r>
      <w:r w:rsidRPr="00FE3D9B">
        <w:rPr>
          <w:rFonts w:ascii="Arial" w:hAnsi="Arial" w:cs="Arial"/>
        </w:rPr>
        <w:instrText xml:space="preserve"> ADDIN EN.CITE &lt;EndNote&gt;&lt;Cite&gt;&lt;Author&gt;Rainer&lt;/Author&gt;&lt;Year&gt;2017&lt;/Year&gt;&lt;RecNum&gt;35&lt;/RecNum&gt;&lt;DisplayText&gt;(4)&lt;/DisplayText&gt;&lt;record&gt;&lt;rec-number&gt;35&lt;/rec-number&gt;&lt;foreign-keys&gt;&lt;key app="EN" db-id="r99rws2aesdapzete9655wf1ztwtz0zww0e5" timestamp="1710624864"&gt;35&lt;/key&gt;&lt;/foreign-keys&gt;&lt;ref-type name="Journal Article"&gt;17&lt;/ref-type&gt;&lt;contributors&gt;&lt;authors&gt;&lt;author&gt;Rainer, Johannes&lt;/author&gt;&lt;/authors&gt;&lt;/contributors&gt;&lt;titles&gt;&lt;title&gt;R package version 2.99. 0&lt;/title&gt;&lt;secondary-title&gt;EnsDb. Hsapiens. v86: Ensembl based annotation package&lt;/secondary-title&gt;&lt;/titles&gt;&lt;periodical&gt;&lt;full-title&gt;EnsDb. Hsapiens. v86: Ensembl based annotation package&lt;/full-title&gt;&lt;/periodical&gt;&lt;dates&gt;&lt;year&gt;2017&lt;/year&gt;&lt;/dates&gt;&lt;urls&gt;&lt;/urls&gt;&lt;/record&gt;&lt;/Cite&gt;&lt;/EndNote&gt;</w:instrText>
      </w:r>
      <w:r w:rsidRPr="00FE3D9B">
        <w:rPr>
          <w:rFonts w:ascii="Arial" w:hAnsi="Arial" w:cs="Arial"/>
        </w:rPr>
        <w:fldChar w:fldCharType="separate"/>
      </w:r>
      <w:r w:rsidRPr="00FE3D9B">
        <w:rPr>
          <w:rFonts w:ascii="Arial" w:hAnsi="Arial" w:cs="Arial"/>
          <w:noProof/>
        </w:rPr>
        <w:t>(4)</w:t>
      </w:r>
      <w:r w:rsidRPr="00FE3D9B">
        <w:rPr>
          <w:rFonts w:ascii="Arial" w:hAnsi="Arial" w:cs="Arial"/>
        </w:rPr>
        <w:fldChar w:fldCharType="end"/>
      </w:r>
      <w:r w:rsidRPr="00FE3D9B">
        <w:rPr>
          <w:rFonts w:ascii="Arial" w:hAnsi="Arial" w:cs="Arial"/>
        </w:rPr>
        <w:t xml:space="preserve"> package. The expression matrix was filtered for protein-coding genes and hematopoietic cell-lines. The resulting expression values were re-converted to TPM. </w:t>
      </w:r>
    </w:p>
    <w:p w14:paraId="0C6D7350" w14:textId="77777777" w:rsidR="00B63A15" w:rsidRPr="00FE3D9B" w:rsidRDefault="00B63A15" w:rsidP="00B63A15">
      <w:pPr>
        <w:jc w:val="both"/>
        <w:rPr>
          <w:rFonts w:ascii="Arial" w:hAnsi="Arial" w:cs="Arial"/>
        </w:rPr>
      </w:pPr>
    </w:p>
    <w:p w14:paraId="5DED69FA" w14:textId="77777777" w:rsidR="00B63A15" w:rsidRPr="00FE3D9B" w:rsidRDefault="00B63A15" w:rsidP="00B63A15">
      <w:pPr>
        <w:jc w:val="both"/>
        <w:rPr>
          <w:rFonts w:ascii="Arial" w:hAnsi="Arial" w:cs="Arial"/>
        </w:rPr>
      </w:pPr>
      <w:r w:rsidRPr="00FE3D9B">
        <w:rPr>
          <w:rFonts w:ascii="Arial" w:hAnsi="Arial" w:cs="Arial"/>
          <w:i/>
          <w:iCs/>
        </w:rPr>
        <w:t xml:space="preserve">Cell type annotation. </w:t>
      </w:r>
      <w:r w:rsidRPr="00FE3D9B">
        <w:rPr>
          <w:rFonts w:ascii="Arial" w:hAnsi="Arial" w:cs="Arial"/>
        </w:rPr>
        <w:t xml:space="preserve">Cells were assigned to cell types using marker genes </w:t>
      </w:r>
      <w:r w:rsidRPr="00FE3D9B">
        <w:rPr>
          <w:rFonts w:ascii="Arial" w:hAnsi="Arial" w:cs="Arial"/>
          <w:i/>
          <w:iCs/>
        </w:rPr>
        <w:t xml:space="preserve">ANPEP </w:t>
      </w:r>
      <w:r w:rsidRPr="00FE3D9B">
        <w:rPr>
          <w:rFonts w:ascii="Arial" w:hAnsi="Arial" w:cs="Arial"/>
        </w:rPr>
        <w:t xml:space="preserve">(CD13), </w:t>
      </w:r>
      <w:r w:rsidRPr="00FE3D9B">
        <w:rPr>
          <w:rFonts w:ascii="Arial" w:hAnsi="Arial" w:cs="Arial"/>
          <w:i/>
          <w:iCs/>
        </w:rPr>
        <w:t>CD33,</w:t>
      </w:r>
      <w:r w:rsidRPr="00FE3D9B">
        <w:rPr>
          <w:rFonts w:ascii="Arial" w:hAnsi="Arial" w:cs="Arial"/>
        </w:rPr>
        <w:t xml:space="preserve"> </w:t>
      </w:r>
      <w:r w:rsidRPr="00FE3D9B">
        <w:rPr>
          <w:rFonts w:ascii="Arial" w:hAnsi="Arial" w:cs="Arial"/>
          <w:i/>
          <w:iCs/>
        </w:rPr>
        <w:t>CD3D</w:t>
      </w:r>
      <w:r w:rsidRPr="00FE3D9B">
        <w:rPr>
          <w:rFonts w:ascii="Arial" w:hAnsi="Arial" w:cs="Arial"/>
        </w:rPr>
        <w:t xml:space="preserve"> and </w:t>
      </w:r>
      <w:r w:rsidRPr="00FE3D9B">
        <w:rPr>
          <w:rFonts w:ascii="Arial" w:hAnsi="Arial" w:cs="Arial"/>
          <w:i/>
          <w:iCs/>
        </w:rPr>
        <w:t>CD3E</w:t>
      </w:r>
      <w:r w:rsidRPr="00FE3D9B">
        <w:rPr>
          <w:rFonts w:ascii="Arial" w:hAnsi="Arial" w:cs="Arial"/>
        </w:rPr>
        <w:t xml:space="preserve">. The Wilcoxon test was used to assess </w:t>
      </w:r>
      <w:r w:rsidRPr="00FE3D9B">
        <w:rPr>
          <w:rFonts w:ascii="Arial" w:eastAsiaTheme="minorEastAsia" w:hAnsi="Arial" w:cs="Arial"/>
        </w:rPr>
        <w:t>differential gene expression</w:t>
      </w:r>
      <w:r w:rsidRPr="00FE3D9B">
        <w:rPr>
          <w:rFonts w:ascii="Arial" w:hAnsi="Arial" w:cs="Arial"/>
        </w:rPr>
        <w:t xml:space="preserve"> between clusters, and </w:t>
      </w:r>
      <w:r w:rsidRPr="00FE3D9B">
        <w:rPr>
          <w:rFonts w:ascii="Arial" w:hAnsi="Arial" w:cs="Arial"/>
          <w:i/>
          <w:iCs/>
        </w:rPr>
        <w:t>p</w:t>
      </w:r>
      <w:r w:rsidRPr="00FE3D9B">
        <w:rPr>
          <w:rFonts w:ascii="Arial" w:hAnsi="Arial" w:cs="Arial"/>
        </w:rPr>
        <w:t xml:space="preserve">-values were adjusted for multiple hypothesis testing using the Benjamini-Hochberg method. Clusters with a </w:t>
      </w:r>
      <w:r w:rsidRPr="00FE3D9B">
        <w:rPr>
          <w:rFonts w:ascii="Arial" w:hAnsi="Arial" w:cs="Arial"/>
          <w:i/>
          <w:iCs/>
        </w:rPr>
        <w:t>q</w:t>
      </w:r>
      <w:r w:rsidRPr="00FE3D9B">
        <w:rPr>
          <w:rFonts w:ascii="Arial" w:hAnsi="Arial" w:cs="Arial"/>
        </w:rPr>
        <w:t xml:space="preserve">-value &lt; 0.05 for </w:t>
      </w:r>
      <w:r w:rsidRPr="00FE3D9B">
        <w:rPr>
          <w:rFonts w:ascii="Arial" w:hAnsi="Arial" w:cs="Arial"/>
          <w:i/>
          <w:iCs/>
        </w:rPr>
        <w:t>ANPEP</w:t>
      </w:r>
      <w:r w:rsidRPr="00FE3D9B">
        <w:rPr>
          <w:rFonts w:ascii="Arial" w:hAnsi="Arial" w:cs="Arial"/>
        </w:rPr>
        <w:t xml:space="preserve"> or </w:t>
      </w:r>
      <w:r w:rsidRPr="00FE3D9B">
        <w:rPr>
          <w:rFonts w:ascii="Arial" w:hAnsi="Arial" w:cs="Arial"/>
          <w:i/>
          <w:iCs/>
        </w:rPr>
        <w:t xml:space="preserve">CD33 </w:t>
      </w:r>
      <w:r w:rsidRPr="00FE3D9B">
        <w:rPr>
          <w:rFonts w:ascii="Arial" w:hAnsi="Arial" w:cs="Arial"/>
        </w:rPr>
        <w:t xml:space="preserve">were considered AML, and those with </w:t>
      </w:r>
      <w:r w:rsidRPr="00FE3D9B">
        <w:rPr>
          <w:rFonts w:ascii="Arial" w:hAnsi="Arial" w:cs="Arial"/>
          <w:i/>
          <w:iCs/>
        </w:rPr>
        <w:t>q</w:t>
      </w:r>
      <w:r w:rsidRPr="00FE3D9B">
        <w:rPr>
          <w:rFonts w:ascii="Arial" w:hAnsi="Arial" w:cs="Arial"/>
        </w:rPr>
        <w:t xml:space="preserve">-value &lt; 0.05 for </w:t>
      </w:r>
      <w:r w:rsidRPr="00FE3D9B">
        <w:rPr>
          <w:rFonts w:ascii="Arial" w:hAnsi="Arial" w:cs="Arial"/>
          <w:i/>
          <w:iCs/>
        </w:rPr>
        <w:t>CD3D</w:t>
      </w:r>
      <w:r w:rsidRPr="00FE3D9B">
        <w:rPr>
          <w:rFonts w:ascii="Arial" w:hAnsi="Arial" w:cs="Arial"/>
        </w:rPr>
        <w:t xml:space="preserve"> or </w:t>
      </w:r>
      <w:r w:rsidRPr="00FE3D9B">
        <w:rPr>
          <w:rFonts w:ascii="Arial" w:hAnsi="Arial" w:cs="Arial"/>
          <w:i/>
          <w:iCs/>
        </w:rPr>
        <w:t>CD3E</w:t>
      </w:r>
      <w:r w:rsidRPr="00FE3D9B">
        <w:rPr>
          <w:rFonts w:ascii="Arial" w:hAnsi="Arial" w:cs="Arial"/>
        </w:rPr>
        <w:t xml:space="preserve"> were considered CD4</w:t>
      </w:r>
      <w:r w:rsidRPr="00FE3D9B">
        <w:rPr>
          <w:rFonts w:ascii="Arial" w:hAnsi="Arial" w:cs="Arial"/>
          <w:vertAlign w:val="superscript"/>
        </w:rPr>
        <w:t>IL10</w:t>
      </w:r>
      <w:r w:rsidRPr="00FE3D9B">
        <w:rPr>
          <w:rFonts w:ascii="Arial" w:hAnsi="Arial" w:cs="Arial"/>
        </w:rPr>
        <w:t xml:space="preserve"> cells. Clusters over-expressing both AML and CD4</w:t>
      </w:r>
      <w:r w:rsidRPr="00FE3D9B">
        <w:rPr>
          <w:rFonts w:ascii="Arial" w:hAnsi="Arial" w:cs="Arial"/>
          <w:vertAlign w:val="superscript"/>
        </w:rPr>
        <w:t>IL10</w:t>
      </w:r>
      <w:r w:rsidRPr="00FE3D9B">
        <w:rPr>
          <w:rFonts w:ascii="Arial" w:hAnsi="Arial" w:cs="Arial"/>
        </w:rPr>
        <w:t xml:space="preserve"> markers, or none of the two, were filtered out.</w:t>
      </w:r>
    </w:p>
    <w:p w14:paraId="78077236" w14:textId="77777777" w:rsidR="00B63A15" w:rsidRPr="00FE3D9B" w:rsidRDefault="00B63A15" w:rsidP="00B63A15">
      <w:pPr>
        <w:jc w:val="both"/>
        <w:rPr>
          <w:rFonts w:ascii="Arial" w:hAnsi="Arial" w:cs="Arial"/>
        </w:rPr>
      </w:pPr>
    </w:p>
    <w:p w14:paraId="50B56C04" w14:textId="41944A72" w:rsidR="00B63A15" w:rsidRPr="00FE3D9B" w:rsidRDefault="00B63A15" w:rsidP="00B63A15">
      <w:pPr>
        <w:jc w:val="both"/>
        <w:rPr>
          <w:rFonts w:ascii="Arial" w:eastAsiaTheme="minorEastAsia" w:hAnsi="Arial" w:cs="Arial"/>
        </w:rPr>
      </w:pPr>
      <w:r w:rsidRPr="00FE3D9B">
        <w:rPr>
          <w:rFonts w:ascii="Arial" w:hAnsi="Arial" w:cs="Arial"/>
          <w:i/>
          <w:iCs/>
        </w:rPr>
        <w:t>Identification of AML transcriptional programs.</w:t>
      </w:r>
      <w:r w:rsidRPr="00FE3D9B">
        <w:rPr>
          <w:rFonts w:ascii="Arial" w:hAnsi="Arial" w:cs="Arial"/>
        </w:rPr>
        <w:t xml:space="preserve"> We first clustered AML cells from each patient/timepoint pair, then averaged the expression of each gene across cells from each </w:t>
      </w:r>
      <w:r w:rsidRPr="00FE3D9B">
        <w:rPr>
          <w:rFonts w:ascii="Arial" w:hAnsi="Arial" w:cs="Arial"/>
        </w:rPr>
        <w:lastRenderedPageBreak/>
        <w:t xml:space="preserve">patient/timepoint pair within each cluster and merged the resulting average transcriptomes into a single matrix, </w:t>
      </w:r>
      <m:oMath>
        <m:sSup>
          <m:sSupPr>
            <m:ctrlPr>
              <w:rPr>
                <w:rFonts w:ascii="Cambria Math" w:hAnsi="Cambria Math" w:cs="Arial"/>
                <w:i/>
              </w:rPr>
            </m:ctrlPr>
          </m:sSupPr>
          <m:e>
            <m:r>
              <w:rPr>
                <w:rFonts w:ascii="Cambria Math" w:hAnsi="Cambria Math" w:cs="Arial"/>
              </w:rPr>
              <m:t>T</m:t>
            </m:r>
          </m:e>
          <m:sup>
            <m:r>
              <w:rPr>
                <w:rFonts w:ascii="Cambria Math" w:hAnsi="Cambria Math" w:cs="Arial"/>
              </w:rPr>
              <m:t>*</m:t>
            </m:r>
          </m:sup>
        </m:sSup>
      </m:oMath>
      <w:r w:rsidRPr="00FE3D9B">
        <w:rPr>
          <w:rFonts w:ascii="Arial" w:eastAsiaTheme="minorEastAsia" w:hAnsi="Arial" w:cs="Arial"/>
        </w:rPr>
        <w:t xml:space="preserve">. We filtered out clusters (columns) with &lt; 25 cells and genes (rows) with no expression, resulting in matrix </w:t>
      </w:r>
      <m:oMath>
        <m:r>
          <w:rPr>
            <w:rFonts w:ascii="Cambria Math" w:hAnsi="Cambria Math" w:cs="Arial"/>
          </w:rPr>
          <m:t>T</m:t>
        </m:r>
      </m:oMath>
      <w:r w:rsidRPr="00FE3D9B">
        <w:rPr>
          <w:rFonts w:ascii="Arial" w:eastAsiaTheme="minorEastAsia" w:hAnsi="Arial" w:cs="Arial"/>
        </w:rPr>
        <w:t xml:space="preserve">. We identified AML cell programs by applying non-negative matrix factorization (NMF) </w:t>
      </w:r>
      <w:r w:rsidRPr="00FE3D9B">
        <w:rPr>
          <w:rFonts w:ascii="Arial" w:eastAsiaTheme="minorEastAsia" w:hAnsi="Arial" w:cs="Arial"/>
        </w:rPr>
        <w:fldChar w:fldCharType="begin"/>
      </w:r>
      <w:r w:rsidRPr="00FE3D9B">
        <w:rPr>
          <w:rFonts w:ascii="Arial" w:eastAsiaTheme="minorEastAsia" w:hAnsi="Arial" w:cs="Arial"/>
        </w:rPr>
        <w:instrText xml:space="preserve"> ADDIN EN.CITE &lt;EndNote&gt;&lt;Cite&gt;&lt;Author&gt;Brunet&lt;/Author&gt;&lt;Year&gt;2004&lt;/Year&gt;&lt;RecNum&gt;29&lt;/RecNum&gt;&lt;DisplayText&gt;(5)&lt;/DisplayText&gt;&lt;record&gt;&lt;rec-number&gt;29&lt;/rec-number&gt;&lt;foreign-keys&gt;&lt;key app="EN" db-id="r99rws2aesdapzete9655wf1ztwtz0zww0e5" timestamp="1710624864"&gt;29&lt;/key&gt;&lt;/foreign-keys&gt;&lt;ref-type name="Journal Article"&gt;17&lt;/ref-type&gt;&lt;contributors&gt;&lt;authors&gt;&lt;author&gt;Brunet, J. P.&lt;/author&gt;&lt;author&gt;Tamayo, P.&lt;/author&gt;&lt;author&gt;Golub, T. R.&lt;/author&gt;&lt;author&gt;Mesirov, J. P.&lt;/author&gt;&lt;/authors&gt;&lt;/contributors&gt;&lt;auth-address&gt;The Eli and Edythe L. Broad Institute, Massachusetts Institute of Technology and Harvard University, 320 Charles Street, Cambridge, MA 02141, USA.&lt;/auth-address&gt;&lt;titles&gt;&lt;title&gt;Metagenes and molecular pattern discovery using matrix factorization&lt;/title&gt;&lt;secondary-title&gt;Proc Natl Acad Sci U S A&lt;/secondary-title&gt;&lt;/titles&gt;&lt;periodical&gt;&lt;full-title&gt;Proc Natl Acad Sci U S A&lt;/full-title&gt;&lt;/periodical&gt;&lt;pages&gt;4164-9&lt;/pages&gt;&lt;volume&gt;101&lt;/volume&gt;&lt;number&gt;12&lt;/number&gt;&lt;edition&gt;2004/03/16&lt;/edition&gt;&lt;keywords&gt;&lt;keyword&gt;Algorithms&lt;/keyword&gt;&lt;keyword&gt;Central Nervous System Neoplasms/classification/genetics&lt;/keyword&gt;&lt;keyword&gt;*Computational Biology&lt;/keyword&gt;&lt;keyword&gt;Data Interpretation, Statistical&lt;/keyword&gt;&lt;keyword&gt;Leukemia/classification/genetics&lt;/keyword&gt;&lt;keyword&gt;Medulloblastoma/genetics&lt;/keyword&gt;&lt;keyword&gt;*Models, Genetic&lt;/keyword&gt;&lt;keyword&gt;Neoplasms/*classification/genetics&lt;/keyword&gt;&lt;/keywords&gt;&lt;dates&gt;&lt;year&gt;2004&lt;/year&gt;&lt;pub-dates&gt;&lt;date&gt;Mar 23&lt;/date&gt;&lt;/pub-dates&gt;&lt;/dates&gt;&lt;isbn&gt;0027-8424 (Print)&amp;#xD;0027-8424 (Linking)&lt;/isbn&gt;&lt;accession-num&gt;15016911&lt;/accession-num&gt;&lt;urls&gt;&lt;related-urls&gt;&lt;url&gt;https://www.ncbi.nlm.nih.gov/pubmed/15016911&lt;/url&gt;&lt;/related-urls&gt;&lt;/urls&gt;&lt;custom2&gt;PMC384712&lt;/custom2&gt;&lt;electronic-resource-num&gt;10.1073/pnas.0308531101&lt;/electronic-resource-num&gt;&lt;/record&gt;&lt;/Cite&gt;&lt;/EndNote&gt;</w:instrText>
      </w:r>
      <w:r w:rsidRPr="00FE3D9B">
        <w:rPr>
          <w:rFonts w:ascii="Arial" w:eastAsiaTheme="minorEastAsia" w:hAnsi="Arial" w:cs="Arial"/>
        </w:rPr>
        <w:fldChar w:fldCharType="separate"/>
      </w:r>
      <w:r w:rsidRPr="00FE3D9B">
        <w:rPr>
          <w:rFonts w:ascii="Arial" w:eastAsiaTheme="minorEastAsia" w:hAnsi="Arial" w:cs="Arial"/>
          <w:noProof/>
        </w:rPr>
        <w:t>(5)</w:t>
      </w:r>
      <w:r w:rsidRPr="00FE3D9B">
        <w:rPr>
          <w:rFonts w:ascii="Arial" w:eastAsiaTheme="minorEastAsia" w:hAnsi="Arial" w:cs="Arial"/>
        </w:rPr>
        <w:fldChar w:fldCharType="end"/>
      </w:r>
      <w:r w:rsidRPr="00FE3D9B">
        <w:rPr>
          <w:rFonts w:ascii="Arial" w:eastAsiaTheme="minorEastAsia" w:hAnsi="Arial" w:cs="Arial"/>
        </w:rPr>
        <w:t xml:space="preserve"> on matrix </w:t>
      </w:r>
      <m:oMath>
        <m:r>
          <w:rPr>
            <w:rFonts w:ascii="Cambria Math" w:hAnsi="Cambria Math" w:cs="Arial"/>
          </w:rPr>
          <m:t>T</m:t>
        </m:r>
      </m:oMath>
      <w:r w:rsidRPr="00FE3D9B">
        <w:rPr>
          <w:rFonts w:ascii="Arial" w:eastAsiaTheme="minorEastAsia" w:hAnsi="Arial" w:cs="Arial"/>
        </w:rPr>
        <w:t xml:space="preserve"> using 25 NMF restarts as published </w:t>
      </w:r>
      <w:r w:rsidRPr="00FE3D9B">
        <w:rPr>
          <w:rFonts w:ascii="Arial" w:eastAsiaTheme="minorEastAsia" w:hAnsi="Arial" w:cs="Arial"/>
        </w:rPr>
        <w:fldChar w:fldCharType="begin">
          <w:fldData xml:space="preserve">PEVuZE5vdGU+PENpdGU+PEF1dGhvcj5MdWNhPC9BdXRob3I+PFllYXI+MjAyMTwvWWVhcj48UmVj
TnVtPjMwPC9SZWNOdW0+PERpc3BsYXlUZXh0Pig2KTwvRGlzcGxheVRleHQ+PHJlY29yZD48cmVj
LW51bWJlcj4zMDwvcmVjLW51bWJlcj48Zm9yZWlnbi1rZXlzPjxrZXkgYXBwPSJFTiIgZGItaWQ9
InI5OXJ3czJhZXNkYXB6ZXRlOTY1NXdmMXp0d3R6MHp3dzBlNSIgdGltZXN0YW1wPSIxNzEwNjI0
ODY0Ij4zMDwva2V5PjwvZm9yZWlnbi1rZXlzPjxyZWYtdHlwZSBuYW1lPSJKb3VybmFsIEFydGlj
bGUiPjE3PC9yZWYtdHlwZT48Y29udHJpYnV0b3JzPjxhdXRob3JzPjxhdXRob3I+THVjYSwgQi4g
QS48L2F1dGhvcj48YXV0aG9yPlN0ZWVuLCBDLiBCLjwvYXV0aG9yPjxhdXRob3I+TWF0dXNpYWss
IE0uPC9hdXRob3I+PGF1dGhvcj5Beml6aSwgQS48L2F1dGhvcj48YXV0aG9yPlZhcm1hLCBTLjwv
YXV0aG9yPjxhdXRob3I+Wmh1LCBDLjwvYXV0aG9yPjxhdXRob3I+UHJ6eWJ5bCwgSi48L2F1dGhv
cj48YXV0aG9yPkVzcGluLVBlcmV6LCBBLjwvYXV0aG9yPjxhdXRob3I+RGllaG4sIE0uPC9hdXRo
b3I+PGF1dGhvcj5BbGl6YWRlaCwgQS4gQS48L2F1dGhvcj48YXV0aG9yPnZhbiBkZSBSaWpuLCBN
LjwvYXV0aG9yPjxhdXRob3I+R2VudGxlcywgQS4gSi48L2F1dGhvcj48YXV0aG9yPk5ld21hbiwg
QS4gTS48L2F1dGhvcj48L2F1dGhvcnM+PC9jb250cmlidXRvcnM+PGF1dGgtYWRkcmVzcz5TdGFu
Zm9yZCBDZW50ZXIgZm9yIEJpb21lZGljYWwgSW5mb3JtYXRpY3MgUmVzZWFyY2gsIERlcGFydG1l
bnQgb2YgTWVkaWNpbmUsIFN0YW5mb3JkIFVuaXZlcnNpdHksIFN0YW5mb3JkLCBDQSA5NDMwNSwg
VVNBOyBEZXBhcnRtZW50IG9mIEJpb21lZGljYWwgRGF0YSBTY2llbmNlLCBTdGFuZm9yZCBVbml2
ZXJzaXR5LCBTdGFuZm9yZCwgQ0EgOTQzMDUsIFVTQS4mI3hEO0RpdmlzaW9uIG9mIE9uY29sb2d5
LCBEZXBhcnRtZW50IG9mIE1lZGljaW5lLCBTdGFuZm9yZCBVbml2ZXJzaXR5LCBTdGFuZm9yZCwg
Q0EgOTQzMDUsIFVTQTsgSW5zdGl0dXRlIGZvciBTdGVtIENlbGwgQmlvbG9neSBhbmQgUmVnZW5l
cmF0aXZlIE1lZGljaW5lLCBTdGFuZm9yZCBVbml2ZXJzaXR5LCBTdGFuZm9yZCwgQ0EgOTQzMDUs
IFVTQTsgRGVwYXJ0bWVudCBvZiBCaW9tZWRpY2FsIERhdGEgU2NpZW5jZSwgU3RhbmZvcmQgVW5p
dmVyc2l0eSwgU3RhbmZvcmQsIENBIDk0MzA1LCBVU0EuJiN4RDtEZXBhcnRtZW50IG9mIFBhdGhv
bG9neSwgU3RhbmZvcmQgVW5pdmVyc2l0eSwgU3RhbmZvcmQsIENBIDk0MzA1LCBVU0EuJiN4RDtT
dGFuZm9yZCBDZW50ZXIgZm9yIEJpb21lZGljYWwgSW5mb3JtYXRpY3MgUmVzZWFyY2gsIERlcGFy
dG1lbnQgb2YgTWVkaWNpbmUsIFN0YW5mb3JkIFVuaXZlcnNpdHksIFN0YW5mb3JkLCBDQSA5NDMw
NSwgVVNBLiYjeEQ7SW5zdGl0dXRlIGZvciBTdGVtIENlbGwgQmlvbG9neSBhbmQgUmVnZW5lcmF0
aXZlIE1lZGljaW5lLCBTdGFuZm9yZCBVbml2ZXJzaXR5LCBTdGFuZm9yZCwgQ0EgOTQzMDUsIFVT
QTsgRGVwYXJ0bWVudCBvZiBSYWRpYXRpb24gT25jb2xvZ3ksIFN0YW5mb3JkIFVuaXZlcnNpdHks
IFN0YW5mb3JkLCBDQSA5NDMwNSwgVVNBOyBTdGFuZm9yZCBDYW5jZXIgSW5zdGl0dXRlLCBTdGFu
Zm9yZCBVbml2ZXJzaXR5LCBTdGFuZm9yZCwgQ0EgOTQzMDUsIFVTQS4mI3hEO0RpdmlzaW9uIG9m
IE9uY29sb2d5LCBEZXBhcnRtZW50IG9mIE1lZGljaW5lLCBTdGFuZm9yZCBVbml2ZXJzaXR5LCBT
dGFuZm9yZCwgQ0EgOTQzMDUsIFVTQTsgSW5zdGl0dXRlIGZvciBTdGVtIENlbGwgQmlvbG9neSBh
bmQgUmVnZW5lcmF0aXZlIE1lZGljaW5lLCBTdGFuZm9yZCBVbml2ZXJzaXR5LCBTdGFuZm9yZCwg
Q0EgOTQzMDUsIFVTQTsgU3RhbmZvcmQgQ2FuY2VyIEluc3RpdHV0ZSwgU3RhbmZvcmQgVW5pdmVy
c2l0eSwgU3RhbmZvcmQsIENBIDk0MzA1LCBVU0E7IERpdmlzaW9uIG9mIEhlbWF0b2xvZ3ksIERl
cGFydG1lbnQgb2YgTWVkaWNpbmUsIFN0YW5mb3JkIFVuaXZlcnNpdHksIFN0YW5mb3JkLCBDQSA5
NDMwNSwgVVNBLiYjeEQ7U3RhbmZvcmQgQ2VudGVyIGZvciBCaW9tZWRpY2FsIEluZm9ybWF0aWNz
IFJlc2VhcmNoLCBEZXBhcnRtZW50IG9mIE1lZGljaW5lLCBTdGFuZm9yZCBVbml2ZXJzaXR5LCBT
dGFuZm9yZCwgQ0EgOTQzMDUsIFVTQTsgRGVwYXJ0bWVudCBvZiBCaW9tZWRpY2FsIERhdGEgU2Np
ZW5jZSwgU3RhbmZvcmQgVW5pdmVyc2l0eSwgU3RhbmZvcmQsIENBIDk0MzA1LCBVU0E7IFN0YW5m
b3JkIENhbmNlciBJbnN0aXR1dGUsIFN0YW5mb3JkIFVuaXZlcnNpdHksIFN0YW5mb3JkLCBDQSA5
NDMwNSwgVVNBLiBFbGVjdHJvbmljIGFkZHJlc3M6IGFuZHJld2dAc3RhbmZvcmQuZWR1LiYjeEQ7
SW5zdGl0dXRlIGZvciBTdGVtIENlbGwgQmlvbG9neSBhbmQgUmVnZW5lcmF0aXZlIE1lZGljaW5l
LCBTdGFuZm9yZCBVbml2ZXJzaXR5LCBTdGFuZm9yZCwgQ0EgOTQzMDUsIFVTQTsgRGVwYXJ0bWVu
dCBvZiBCaW9tZWRpY2FsIERhdGEgU2NpZW5jZSwgU3RhbmZvcmQgVW5pdmVyc2l0eSwgU3RhbmZv
cmQsIENBIDk0MzA1LCBVU0E7IFN0YW5mb3JkIENhbmNlciBJbnN0aXR1dGUsIFN0YW5mb3JkIFVu
aXZlcnNpdHksIFN0YW5mb3JkLCBDQSA5NDMwNSwgVVNBLiBFbGVjdHJvbmljIGFkZHJlc3M6IGFt
bmV3bWFuQHN0YW5mb3JkLmVkdS48L2F1dGgtYWRkcmVzcz48dGl0bGVzPjx0aXRsZT5BdGxhcyBv
ZiBjbGluaWNhbGx5IGRpc3RpbmN0IGNlbGwgc3RhdGVzIGFuZCBlY29zeXN0ZW1zIGFjcm9zcyBo
dW1hbiBzb2xpZCB0dW1vcnM8L3RpdGxlPjxzZWNvbmRhcnktdGl0bGU+Q2VsbDwvc2Vjb25kYXJ5
LXRpdGxlPjwvdGl0bGVzPjxwZXJpb2RpY2FsPjxmdWxsLXRpdGxlPkNlbGw8L2Z1bGwtdGl0bGU+
PC9wZXJpb2RpY2FsPjxwYWdlcz41NDgyLTU0OTYgZTI4PC9wYWdlcz48dm9sdW1lPjE4NDwvdm9s
dW1lPjxudW1iZXI+MjE8L251bWJlcj48ZWRpdGlvbj4yMDIxLzEwLzAyPC9lZGl0aW9uPjxrZXl3
b3Jkcz48a2V5d29yZD5DZWxsIFN1cnZpdmFsPC9rZXl3b3JkPjxrZXl3b3JkPkdlbmUgRXhwcmVz
c2lvbiBSZWd1bGF0aW9uLCBOZW9wbGFzdGljPC9rZXl3b3JkPjxrZXl3b3JkPkh1bWFuczwva2V5
d29yZD48a2V5d29yZD5JbW11bm90aGVyYXB5PC9rZXl3b3JkPjxrZXl3b3JkPkluZmxhbW1hdGlv
bi9wYXRob2xvZ3k8L2tleXdvcmQ+PGtleXdvcmQ+TGlnYW5kczwva2V5d29yZD48a2V5d29yZD5O
ZW9wbGFzbXMvZ2VuZXRpY3MvKnBhdGhvbG9neTwva2V5d29yZD48a2V5d29yZD5QaGVub3R5cGU8
L2tleXdvcmQ+PGtleXdvcmQ+UHJvZ25vc2lzPC9rZXl3b3JkPjxrZXl3b3JkPlRyYW5zY3JpcHRp
b24sIEdlbmV0aWM8L2tleXdvcmQ+PGtleXdvcmQ+KlR1bW9yIE1pY3JvZW52aXJvbm1lbnQ8L2tl
eXdvcmQ+PGtleXdvcmQ+Q0lCRVJTT1JUeDwva2V5d29yZD48a2V5d29yZD5FY29UeXBlcjwva2V5
d29yZD48a2V5d29yZD5jYW5jZXIgZ2Vub21pY3M8L2tleXdvcmQ+PGtleXdvcmQ+Y2VsbCBzdGF0
ZXM8L2tleXdvcmQ+PGtleXdvcmQ+Y2VsbHVsYXIgY29tbXVuaXRpZXM8L2tleXdvcmQ+PGtleXdv
cmQ+ZWNvc3lzdGVtczwva2V5d29yZD48a2V5d29yZD5lY290eXBlczwva2V5d29yZD48a2V5d29y
ZD5leHByZXNzaW9uIGRlY29udm9sdXRpb248L2tleXdvcmQ+PGtleXdvcmQ+dHVtb3IgaW1tdW5v
bG9neTwva2V5d29yZD48a2V5d29yZD50dW1vciBtaWNyb2Vudmlyb25tZW50PC9rZXl3b3JkPjxr
ZXl3b3JkPlN5c3RlbXMgYW5kIElsbHVtaW5hPC9rZXl3b3JkPjxrZXl3b3JkPm93bmVyc2hpcCBp
bnRlcmVzdCBpbiBDaWJlck1lZCBhbmQgRm9yZXNpZ2h0IERpYWdub3N0aWNzPC9rZXl3b3JkPjxr
ZXl3b3JkPnBhdGVudCBmaWxpbmdzIHJlbGF0ZWQgdG8gY2FuY2VyIGJpb21hcmtlcnM8L2tleXdv
cmQ+PGtleXdvcmQ+YW5kIHBhaWQgY29uc3VsdGFuY3kgZnJvbSBSb2NoZSw8L2tleXdvcmQ+PGtl
eXdvcmQ+QXN0cmFaZW5lY2EsIFJlZmxlWGlvbiBhbmQgQmlvTlRlY2guIEEuQS5BLiBpcyBhIG1l
bWJlciBvZiB0aGUgQ2VsbCBhZHZpc29yeTwva2V5d29yZD48a2V5d29yZD5ib2FyZCBhbmQgcmVw
b3J0cyByZXNlYXJjaCBzdXBwb3J0IGZyb20gQnJpc3RvbCBNZXllcnMgU3F1aWJiPC9rZXl3b3Jk
PjxrZXl3b3JkPm93bmVyc2hpcCBpbnRlcmVzdDwva2V5d29yZD48a2V5d29yZD5pbiBDaWJlck1l
ZCwgRm9ydHlTZXZlbiBJbmMuLCBhbmQgRm9yZXNpZ2h0IERpYWdub3N0aWNzPC9rZXl3b3JkPjxr
ZXl3b3JkPnBhdGVudCBmaWxpbmdzIHJlbGF0ZWQ8L2tleXdvcmQ+PGtleXdvcmQ+dG8gY2FuY2Vy
IGJpb21hcmtlcnM8L2tleXdvcmQ+PGtleXdvcmQ+YW5kIHBhaWQgY29uc3VsdGFuY3kgZnJvbSBH
ZW5lbnRlY2gsIFJvY2hlLCBDaHVnYWksIEdpbGVhZCw8L2tleXdvcmQ+PGtleXdvcmQ+YW5kIENl
bGdlbmUuIEEuTS5OLiByZXBvcnRzIG93bmVyc2hpcCBpbnRlcmVzdCBpbiBDaWJlck1lZCBhbmQg
cGF0ZW50IGZpbGluZ3M8L2tleXdvcmQ+PGtleXdvcmQ+cmVsYXRlZCB0byBjYW5jZXIgYmlvbWFy
a2Vycy4gQi5BLkwuLCBDLkIuUy4sIEEuQS5BLiwgQS5KLkcuLCBhbmQgQS5NLk4uIGhhdmU8L2tl
eXdvcmQ+PGtleXdvcmQ+ZmlsZWQgcGF0ZW50IGFwcGxpY2F0aW9uIFBDVC9VUzIwMjAvMDU5MTk2
LiBUaGUgcmVtYWluaW5nIGF1dGhvcnMgZGVjbGFyZSBubzwva2V5d29yZD48a2V5d29yZD5wb3Rl
bnRpYWwgY29uZmxpY3RzIG9mIGludGVyZXN0Ljwva2V5d29yZD48L2tleXdvcmRzPjxkYXRlcz48
eWVhcj4yMDIxPC95ZWFyPjxwdWItZGF0ZXM+PGRhdGU+T2N0IDE0PC9kYXRlPjwvcHViLWRhdGVz
PjwvZGF0ZXM+PGlzYm4+MTA5Ny00MTcyIChFbGVjdHJvbmljKSYjeEQ7MDA5Mi04Njc0IChMaW5r
aW5nKTwvaXNibj48YWNjZXNzaW9uLW51bT4zNDU5NzU4MzwvYWNjZXNzaW9uLW51bT48dXJscz48
cmVsYXRlZC11cmxzPjx1cmw+aHR0cHM6Ly93d3cubmNiaS5ubG0ubmloLmdvdi9wdWJtZWQvMzQ1
OTc1ODM8L3VybD48L3JlbGF0ZWQtdXJscz48L3VybHM+PGN1c3RvbTI+UE1DODUyNjQxMTwvY3Vz
dG9tMj48ZWxlY3Ryb25pYy1yZXNvdXJjZS1udW0+MTAuMTAxNi9qLmNlbGwuMjAyMS4wOS4wMTQ8
L2VsZWN0cm9uaWMtcmVzb3VyY2UtbnVtPjwvcmVjb3JkPjwvQ2l0ZT48L0VuZE5vdGU+AG==
</w:fldData>
        </w:fldChar>
      </w:r>
      <w:r w:rsidRPr="00FE3D9B">
        <w:rPr>
          <w:rFonts w:ascii="Arial" w:eastAsiaTheme="minorEastAsia" w:hAnsi="Arial" w:cs="Arial"/>
        </w:rPr>
        <w:instrText xml:space="preserve"> ADDIN EN.CITE </w:instrText>
      </w:r>
      <w:r w:rsidRPr="00FE3D9B">
        <w:rPr>
          <w:rFonts w:ascii="Arial" w:eastAsiaTheme="minorEastAsia" w:hAnsi="Arial" w:cs="Arial"/>
        </w:rPr>
        <w:fldChar w:fldCharType="begin">
          <w:fldData xml:space="preserve">PEVuZE5vdGU+PENpdGU+PEF1dGhvcj5MdWNhPC9BdXRob3I+PFllYXI+MjAyMTwvWWVhcj48UmVj
TnVtPjMwPC9SZWNOdW0+PERpc3BsYXlUZXh0Pig2KTwvRGlzcGxheVRleHQ+PHJlY29yZD48cmVj
LW51bWJlcj4zMDwvcmVjLW51bWJlcj48Zm9yZWlnbi1rZXlzPjxrZXkgYXBwPSJFTiIgZGItaWQ9
InI5OXJ3czJhZXNkYXB6ZXRlOTY1NXdmMXp0d3R6MHp3dzBlNSIgdGltZXN0YW1wPSIxNzEwNjI0
ODY0Ij4zMDwva2V5PjwvZm9yZWlnbi1rZXlzPjxyZWYtdHlwZSBuYW1lPSJKb3VybmFsIEFydGlj
bGUiPjE3PC9yZWYtdHlwZT48Y29udHJpYnV0b3JzPjxhdXRob3JzPjxhdXRob3I+THVjYSwgQi4g
QS48L2F1dGhvcj48YXV0aG9yPlN0ZWVuLCBDLiBCLjwvYXV0aG9yPjxhdXRob3I+TWF0dXNpYWss
IE0uPC9hdXRob3I+PGF1dGhvcj5Beml6aSwgQS48L2F1dGhvcj48YXV0aG9yPlZhcm1hLCBTLjwv
YXV0aG9yPjxhdXRob3I+Wmh1LCBDLjwvYXV0aG9yPjxhdXRob3I+UHJ6eWJ5bCwgSi48L2F1dGhv
cj48YXV0aG9yPkVzcGluLVBlcmV6LCBBLjwvYXV0aG9yPjxhdXRob3I+RGllaG4sIE0uPC9hdXRo
b3I+PGF1dGhvcj5BbGl6YWRlaCwgQS4gQS48L2F1dGhvcj48YXV0aG9yPnZhbiBkZSBSaWpuLCBN
LjwvYXV0aG9yPjxhdXRob3I+R2VudGxlcywgQS4gSi48L2F1dGhvcj48YXV0aG9yPk5ld21hbiwg
QS4gTS48L2F1dGhvcj48L2F1dGhvcnM+PC9jb250cmlidXRvcnM+PGF1dGgtYWRkcmVzcz5TdGFu
Zm9yZCBDZW50ZXIgZm9yIEJpb21lZGljYWwgSW5mb3JtYXRpY3MgUmVzZWFyY2gsIERlcGFydG1l
bnQgb2YgTWVkaWNpbmUsIFN0YW5mb3JkIFVuaXZlcnNpdHksIFN0YW5mb3JkLCBDQSA5NDMwNSwg
VVNBOyBEZXBhcnRtZW50IG9mIEJpb21lZGljYWwgRGF0YSBTY2llbmNlLCBTdGFuZm9yZCBVbml2
ZXJzaXR5LCBTdGFuZm9yZCwgQ0EgOTQzMDUsIFVTQS4mI3hEO0RpdmlzaW9uIG9mIE9uY29sb2d5
LCBEZXBhcnRtZW50IG9mIE1lZGljaW5lLCBTdGFuZm9yZCBVbml2ZXJzaXR5LCBTdGFuZm9yZCwg
Q0EgOTQzMDUsIFVTQTsgSW5zdGl0dXRlIGZvciBTdGVtIENlbGwgQmlvbG9neSBhbmQgUmVnZW5l
cmF0aXZlIE1lZGljaW5lLCBTdGFuZm9yZCBVbml2ZXJzaXR5LCBTdGFuZm9yZCwgQ0EgOTQzMDUs
IFVTQTsgRGVwYXJ0bWVudCBvZiBCaW9tZWRpY2FsIERhdGEgU2NpZW5jZSwgU3RhbmZvcmQgVW5p
dmVyc2l0eSwgU3RhbmZvcmQsIENBIDk0MzA1LCBVU0EuJiN4RDtEZXBhcnRtZW50IG9mIFBhdGhv
bG9neSwgU3RhbmZvcmQgVW5pdmVyc2l0eSwgU3RhbmZvcmQsIENBIDk0MzA1LCBVU0EuJiN4RDtT
dGFuZm9yZCBDZW50ZXIgZm9yIEJpb21lZGljYWwgSW5mb3JtYXRpY3MgUmVzZWFyY2gsIERlcGFy
dG1lbnQgb2YgTWVkaWNpbmUsIFN0YW5mb3JkIFVuaXZlcnNpdHksIFN0YW5mb3JkLCBDQSA5NDMw
NSwgVVNBLiYjeEQ7SW5zdGl0dXRlIGZvciBTdGVtIENlbGwgQmlvbG9neSBhbmQgUmVnZW5lcmF0
aXZlIE1lZGljaW5lLCBTdGFuZm9yZCBVbml2ZXJzaXR5LCBTdGFuZm9yZCwgQ0EgOTQzMDUsIFVT
QTsgRGVwYXJ0bWVudCBvZiBSYWRpYXRpb24gT25jb2xvZ3ksIFN0YW5mb3JkIFVuaXZlcnNpdHks
IFN0YW5mb3JkLCBDQSA5NDMwNSwgVVNBOyBTdGFuZm9yZCBDYW5jZXIgSW5zdGl0dXRlLCBTdGFu
Zm9yZCBVbml2ZXJzaXR5LCBTdGFuZm9yZCwgQ0EgOTQzMDUsIFVTQS4mI3hEO0RpdmlzaW9uIG9m
IE9uY29sb2d5LCBEZXBhcnRtZW50IG9mIE1lZGljaW5lLCBTdGFuZm9yZCBVbml2ZXJzaXR5LCBT
dGFuZm9yZCwgQ0EgOTQzMDUsIFVTQTsgSW5zdGl0dXRlIGZvciBTdGVtIENlbGwgQmlvbG9neSBh
bmQgUmVnZW5lcmF0aXZlIE1lZGljaW5lLCBTdGFuZm9yZCBVbml2ZXJzaXR5LCBTdGFuZm9yZCwg
Q0EgOTQzMDUsIFVTQTsgU3RhbmZvcmQgQ2FuY2VyIEluc3RpdHV0ZSwgU3RhbmZvcmQgVW5pdmVy
c2l0eSwgU3RhbmZvcmQsIENBIDk0MzA1LCBVU0E7IERpdmlzaW9uIG9mIEhlbWF0b2xvZ3ksIERl
cGFydG1lbnQgb2YgTWVkaWNpbmUsIFN0YW5mb3JkIFVuaXZlcnNpdHksIFN0YW5mb3JkLCBDQSA5
NDMwNSwgVVNBLiYjeEQ7U3RhbmZvcmQgQ2VudGVyIGZvciBCaW9tZWRpY2FsIEluZm9ybWF0aWNz
IFJlc2VhcmNoLCBEZXBhcnRtZW50IG9mIE1lZGljaW5lLCBTdGFuZm9yZCBVbml2ZXJzaXR5LCBT
dGFuZm9yZCwgQ0EgOTQzMDUsIFVTQTsgRGVwYXJ0bWVudCBvZiBCaW9tZWRpY2FsIERhdGEgU2Np
ZW5jZSwgU3RhbmZvcmQgVW5pdmVyc2l0eSwgU3RhbmZvcmQsIENBIDk0MzA1LCBVU0E7IFN0YW5m
b3JkIENhbmNlciBJbnN0aXR1dGUsIFN0YW5mb3JkIFVuaXZlcnNpdHksIFN0YW5mb3JkLCBDQSA5
NDMwNSwgVVNBLiBFbGVjdHJvbmljIGFkZHJlc3M6IGFuZHJld2dAc3RhbmZvcmQuZWR1LiYjeEQ7
SW5zdGl0dXRlIGZvciBTdGVtIENlbGwgQmlvbG9neSBhbmQgUmVnZW5lcmF0aXZlIE1lZGljaW5l
LCBTdGFuZm9yZCBVbml2ZXJzaXR5LCBTdGFuZm9yZCwgQ0EgOTQzMDUsIFVTQTsgRGVwYXJ0bWVu
dCBvZiBCaW9tZWRpY2FsIERhdGEgU2NpZW5jZSwgU3RhbmZvcmQgVW5pdmVyc2l0eSwgU3RhbmZv
cmQsIENBIDk0MzA1LCBVU0E7IFN0YW5mb3JkIENhbmNlciBJbnN0aXR1dGUsIFN0YW5mb3JkIFVu
aXZlcnNpdHksIFN0YW5mb3JkLCBDQSA5NDMwNSwgVVNBLiBFbGVjdHJvbmljIGFkZHJlc3M6IGFt
bmV3bWFuQHN0YW5mb3JkLmVkdS48L2F1dGgtYWRkcmVzcz48dGl0bGVzPjx0aXRsZT5BdGxhcyBv
ZiBjbGluaWNhbGx5IGRpc3RpbmN0IGNlbGwgc3RhdGVzIGFuZCBlY29zeXN0ZW1zIGFjcm9zcyBo
dW1hbiBzb2xpZCB0dW1vcnM8L3RpdGxlPjxzZWNvbmRhcnktdGl0bGU+Q2VsbDwvc2Vjb25kYXJ5
LXRpdGxlPjwvdGl0bGVzPjxwZXJpb2RpY2FsPjxmdWxsLXRpdGxlPkNlbGw8L2Z1bGwtdGl0bGU+
PC9wZXJpb2RpY2FsPjxwYWdlcz41NDgyLTU0OTYgZTI4PC9wYWdlcz48dm9sdW1lPjE4NDwvdm9s
dW1lPjxudW1iZXI+MjE8L251bWJlcj48ZWRpdGlvbj4yMDIxLzEwLzAyPC9lZGl0aW9uPjxrZXl3
b3Jkcz48a2V5d29yZD5DZWxsIFN1cnZpdmFsPC9rZXl3b3JkPjxrZXl3b3JkPkdlbmUgRXhwcmVz
c2lvbiBSZWd1bGF0aW9uLCBOZW9wbGFzdGljPC9rZXl3b3JkPjxrZXl3b3JkPkh1bWFuczwva2V5
d29yZD48a2V5d29yZD5JbW11bm90aGVyYXB5PC9rZXl3b3JkPjxrZXl3b3JkPkluZmxhbW1hdGlv
bi9wYXRob2xvZ3k8L2tleXdvcmQ+PGtleXdvcmQ+TGlnYW5kczwva2V5d29yZD48a2V5d29yZD5O
ZW9wbGFzbXMvZ2VuZXRpY3MvKnBhdGhvbG9neTwva2V5d29yZD48a2V5d29yZD5QaGVub3R5cGU8
L2tleXdvcmQ+PGtleXdvcmQ+UHJvZ25vc2lzPC9rZXl3b3JkPjxrZXl3b3JkPlRyYW5zY3JpcHRp
b24sIEdlbmV0aWM8L2tleXdvcmQ+PGtleXdvcmQ+KlR1bW9yIE1pY3JvZW52aXJvbm1lbnQ8L2tl
eXdvcmQ+PGtleXdvcmQ+Q0lCRVJTT1JUeDwva2V5d29yZD48a2V5d29yZD5FY29UeXBlcjwva2V5
d29yZD48a2V5d29yZD5jYW5jZXIgZ2Vub21pY3M8L2tleXdvcmQ+PGtleXdvcmQ+Y2VsbCBzdGF0
ZXM8L2tleXdvcmQ+PGtleXdvcmQ+Y2VsbHVsYXIgY29tbXVuaXRpZXM8L2tleXdvcmQ+PGtleXdv
cmQ+ZWNvc3lzdGVtczwva2V5d29yZD48a2V5d29yZD5lY290eXBlczwva2V5d29yZD48a2V5d29y
ZD5leHByZXNzaW9uIGRlY29udm9sdXRpb248L2tleXdvcmQ+PGtleXdvcmQ+dHVtb3IgaW1tdW5v
bG9neTwva2V5d29yZD48a2V5d29yZD50dW1vciBtaWNyb2Vudmlyb25tZW50PC9rZXl3b3JkPjxr
ZXl3b3JkPlN5c3RlbXMgYW5kIElsbHVtaW5hPC9rZXl3b3JkPjxrZXl3b3JkPm93bmVyc2hpcCBp
bnRlcmVzdCBpbiBDaWJlck1lZCBhbmQgRm9yZXNpZ2h0IERpYWdub3N0aWNzPC9rZXl3b3JkPjxr
ZXl3b3JkPnBhdGVudCBmaWxpbmdzIHJlbGF0ZWQgdG8gY2FuY2VyIGJpb21hcmtlcnM8L2tleXdv
cmQ+PGtleXdvcmQ+YW5kIHBhaWQgY29uc3VsdGFuY3kgZnJvbSBSb2NoZSw8L2tleXdvcmQ+PGtl
eXdvcmQ+QXN0cmFaZW5lY2EsIFJlZmxlWGlvbiBhbmQgQmlvTlRlY2guIEEuQS5BLiBpcyBhIG1l
bWJlciBvZiB0aGUgQ2VsbCBhZHZpc29yeTwva2V5d29yZD48a2V5d29yZD5ib2FyZCBhbmQgcmVw
b3J0cyByZXNlYXJjaCBzdXBwb3J0IGZyb20gQnJpc3RvbCBNZXllcnMgU3F1aWJiPC9rZXl3b3Jk
PjxrZXl3b3JkPm93bmVyc2hpcCBpbnRlcmVzdDwva2V5d29yZD48a2V5d29yZD5pbiBDaWJlck1l
ZCwgRm9ydHlTZXZlbiBJbmMuLCBhbmQgRm9yZXNpZ2h0IERpYWdub3N0aWNzPC9rZXl3b3JkPjxr
ZXl3b3JkPnBhdGVudCBmaWxpbmdzIHJlbGF0ZWQ8L2tleXdvcmQ+PGtleXdvcmQ+dG8gY2FuY2Vy
IGJpb21hcmtlcnM8L2tleXdvcmQ+PGtleXdvcmQ+YW5kIHBhaWQgY29uc3VsdGFuY3kgZnJvbSBH
ZW5lbnRlY2gsIFJvY2hlLCBDaHVnYWksIEdpbGVhZCw8L2tleXdvcmQ+PGtleXdvcmQ+YW5kIENl
bGdlbmUuIEEuTS5OLiByZXBvcnRzIG93bmVyc2hpcCBpbnRlcmVzdCBpbiBDaWJlck1lZCBhbmQg
cGF0ZW50IGZpbGluZ3M8L2tleXdvcmQ+PGtleXdvcmQ+cmVsYXRlZCB0byBjYW5jZXIgYmlvbWFy
a2Vycy4gQi5BLkwuLCBDLkIuUy4sIEEuQS5BLiwgQS5KLkcuLCBhbmQgQS5NLk4uIGhhdmU8L2tl
eXdvcmQ+PGtleXdvcmQ+ZmlsZWQgcGF0ZW50IGFwcGxpY2F0aW9uIFBDVC9VUzIwMjAvMDU5MTk2
LiBUaGUgcmVtYWluaW5nIGF1dGhvcnMgZGVjbGFyZSBubzwva2V5d29yZD48a2V5d29yZD5wb3Rl
bnRpYWwgY29uZmxpY3RzIG9mIGludGVyZXN0Ljwva2V5d29yZD48L2tleXdvcmRzPjxkYXRlcz48
eWVhcj4yMDIxPC95ZWFyPjxwdWItZGF0ZXM+PGRhdGU+T2N0IDE0PC9kYXRlPjwvcHViLWRhdGVz
PjwvZGF0ZXM+PGlzYm4+MTA5Ny00MTcyIChFbGVjdHJvbmljKSYjeEQ7MDA5Mi04Njc0IChMaW5r
aW5nKTwvaXNibj48YWNjZXNzaW9uLW51bT4zNDU5NzU4MzwvYWNjZXNzaW9uLW51bT48dXJscz48
cmVsYXRlZC11cmxzPjx1cmw+aHR0cHM6Ly93d3cubmNiaS5ubG0ubmloLmdvdi9wdWJtZWQvMzQ1
OTc1ODM8L3VybD48L3JlbGF0ZWQtdXJscz48L3VybHM+PGN1c3RvbTI+UE1DODUyNjQxMTwvY3Vz
dG9tMj48ZWxlY3Ryb25pYy1yZXNvdXJjZS1udW0+MTAuMTAxNi9qLmNlbGwuMjAyMS4wOS4wMTQ8
L2VsZWN0cm9uaWMtcmVzb3VyY2UtbnVtPjwvcmVjb3JkPjwvQ2l0ZT48L0VuZE5vdGU+AG==
</w:fldData>
        </w:fldChar>
      </w:r>
      <w:r w:rsidRPr="00FE3D9B">
        <w:rPr>
          <w:rFonts w:ascii="Arial" w:eastAsiaTheme="minorEastAsia" w:hAnsi="Arial" w:cs="Arial"/>
        </w:rPr>
        <w:instrText xml:space="preserve"> ADDIN EN.CITE.DATA </w:instrText>
      </w:r>
      <w:r w:rsidRPr="00FE3D9B">
        <w:rPr>
          <w:rFonts w:ascii="Arial" w:eastAsiaTheme="minorEastAsia" w:hAnsi="Arial" w:cs="Arial"/>
        </w:rPr>
      </w:r>
      <w:r w:rsidRPr="00FE3D9B">
        <w:rPr>
          <w:rFonts w:ascii="Arial" w:eastAsiaTheme="minorEastAsia" w:hAnsi="Arial" w:cs="Arial"/>
        </w:rPr>
        <w:fldChar w:fldCharType="end"/>
      </w:r>
      <w:r w:rsidRPr="00FE3D9B">
        <w:rPr>
          <w:rFonts w:ascii="Arial" w:eastAsiaTheme="minorEastAsia" w:hAnsi="Arial" w:cs="Arial"/>
        </w:rPr>
      </w:r>
      <w:r w:rsidRPr="00FE3D9B">
        <w:rPr>
          <w:rFonts w:ascii="Arial" w:eastAsiaTheme="minorEastAsia" w:hAnsi="Arial" w:cs="Arial"/>
        </w:rPr>
        <w:fldChar w:fldCharType="separate"/>
      </w:r>
      <w:r w:rsidRPr="00FE3D9B">
        <w:rPr>
          <w:rFonts w:ascii="Arial" w:eastAsiaTheme="minorEastAsia" w:hAnsi="Arial" w:cs="Arial"/>
          <w:noProof/>
        </w:rPr>
        <w:t>(6)</w:t>
      </w:r>
      <w:r w:rsidRPr="00FE3D9B">
        <w:rPr>
          <w:rFonts w:ascii="Arial" w:eastAsiaTheme="minorEastAsia" w:hAnsi="Arial" w:cs="Arial"/>
        </w:rPr>
        <w:fldChar w:fldCharType="end"/>
      </w:r>
      <w:r w:rsidRPr="00FE3D9B">
        <w:rPr>
          <w:rFonts w:ascii="Arial" w:eastAsiaTheme="minorEastAsia" w:hAnsi="Arial" w:cs="Arial"/>
        </w:rPr>
        <w:t xml:space="preserve">. </w:t>
      </w:r>
    </w:p>
    <w:p w14:paraId="5AFDAC98" w14:textId="77777777" w:rsidR="00B63A15" w:rsidRPr="00FE3D9B" w:rsidRDefault="00B63A15" w:rsidP="00B63A15">
      <w:pPr>
        <w:jc w:val="both"/>
        <w:rPr>
          <w:rFonts w:ascii="Arial" w:eastAsiaTheme="minorEastAsia" w:hAnsi="Arial" w:cs="Arial"/>
        </w:rPr>
      </w:pPr>
    </w:p>
    <w:p w14:paraId="50D32693" w14:textId="2D72F788" w:rsidR="00B63A15" w:rsidRPr="00FE3D9B" w:rsidRDefault="00B63A15" w:rsidP="00B63A15">
      <w:pPr>
        <w:jc w:val="both"/>
        <w:rPr>
          <w:rFonts w:ascii="Arial" w:hAnsi="Arial" w:cs="Arial"/>
          <w:shd w:val="clear" w:color="auto" w:fill="F7F7F8"/>
        </w:rPr>
      </w:pPr>
      <w:r w:rsidRPr="00FE3D9B">
        <w:rPr>
          <w:rFonts w:ascii="Arial" w:hAnsi="Arial" w:cs="Arial"/>
          <w:i/>
          <w:iCs/>
        </w:rPr>
        <w:t xml:space="preserve">Selection of AML transcriptional programs. </w:t>
      </w:r>
      <w:r w:rsidRPr="00FE3D9B">
        <w:rPr>
          <w:rFonts w:ascii="Arial" w:eastAsiaTheme="minorEastAsia" w:hAnsi="Arial" w:cs="Arial"/>
        </w:rPr>
        <w:t>We selected the number of programs at which the Cophenetic coefficient fell below 0.99</w:t>
      </w:r>
      <w:r w:rsidRPr="00FE3D9B">
        <w:rPr>
          <w:rFonts w:ascii="Arial" w:hAnsi="Arial" w:cs="Arial"/>
        </w:rPr>
        <w:t xml:space="preserve"> </w:t>
      </w:r>
      <w:r w:rsidRPr="00FE3D9B">
        <w:rPr>
          <w:rFonts w:ascii="Arial" w:eastAsiaTheme="minorEastAsia" w:hAnsi="Arial" w:cs="Arial"/>
        </w:rPr>
        <w:t xml:space="preserve">and ignored programs with less than 200 marker genes in the downstream analysis. To assign single cells and external expression data to the programs, the recovery procedure described in Luca et al </w:t>
      </w:r>
      <w:r w:rsidRPr="00FE3D9B">
        <w:rPr>
          <w:rFonts w:ascii="Arial" w:eastAsiaTheme="minorEastAsia" w:hAnsi="Arial" w:cs="Arial"/>
        </w:rPr>
        <w:fldChar w:fldCharType="begin">
          <w:fldData xml:space="preserve">PEVuZE5vdGU+PENpdGU+PEF1dGhvcj5MdWNhPC9BdXRob3I+PFllYXI+MjAyMTwvWWVhcj48UmVj
TnVtPjMwPC9SZWNOdW0+PERpc3BsYXlUZXh0Pig2KTwvRGlzcGxheVRleHQ+PHJlY29yZD48cmVj
LW51bWJlcj4zMDwvcmVjLW51bWJlcj48Zm9yZWlnbi1rZXlzPjxrZXkgYXBwPSJFTiIgZGItaWQ9
InI5OXJ3czJhZXNkYXB6ZXRlOTY1NXdmMXp0d3R6MHp3dzBlNSIgdGltZXN0YW1wPSIxNzEwNjI0
ODY0Ij4zMDwva2V5PjwvZm9yZWlnbi1rZXlzPjxyZWYtdHlwZSBuYW1lPSJKb3VybmFsIEFydGlj
bGUiPjE3PC9yZWYtdHlwZT48Y29udHJpYnV0b3JzPjxhdXRob3JzPjxhdXRob3I+THVjYSwgQi4g
QS48L2F1dGhvcj48YXV0aG9yPlN0ZWVuLCBDLiBCLjwvYXV0aG9yPjxhdXRob3I+TWF0dXNpYWss
IE0uPC9hdXRob3I+PGF1dGhvcj5Beml6aSwgQS48L2F1dGhvcj48YXV0aG9yPlZhcm1hLCBTLjwv
YXV0aG9yPjxhdXRob3I+Wmh1LCBDLjwvYXV0aG9yPjxhdXRob3I+UHJ6eWJ5bCwgSi48L2F1dGhv
cj48YXV0aG9yPkVzcGluLVBlcmV6LCBBLjwvYXV0aG9yPjxhdXRob3I+RGllaG4sIE0uPC9hdXRo
b3I+PGF1dGhvcj5BbGl6YWRlaCwgQS4gQS48L2F1dGhvcj48YXV0aG9yPnZhbiBkZSBSaWpuLCBN
LjwvYXV0aG9yPjxhdXRob3I+R2VudGxlcywgQS4gSi48L2F1dGhvcj48YXV0aG9yPk5ld21hbiwg
QS4gTS48L2F1dGhvcj48L2F1dGhvcnM+PC9jb250cmlidXRvcnM+PGF1dGgtYWRkcmVzcz5TdGFu
Zm9yZCBDZW50ZXIgZm9yIEJpb21lZGljYWwgSW5mb3JtYXRpY3MgUmVzZWFyY2gsIERlcGFydG1l
bnQgb2YgTWVkaWNpbmUsIFN0YW5mb3JkIFVuaXZlcnNpdHksIFN0YW5mb3JkLCBDQSA5NDMwNSwg
VVNBOyBEZXBhcnRtZW50IG9mIEJpb21lZGljYWwgRGF0YSBTY2llbmNlLCBTdGFuZm9yZCBVbml2
ZXJzaXR5LCBTdGFuZm9yZCwgQ0EgOTQzMDUsIFVTQS4mI3hEO0RpdmlzaW9uIG9mIE9uY29sb2d5
LCBEZXBhcnRtZW50IG9mIE1lZGljaW5lLCBTdGFuZm9yZCBVbml2ZXJzaXR5LCBTdGFuZm9yZCwg
Q0EgOTQzMDUsIFVTQTsgSW5zdGl0dXRlIGZvciBTdGVtIENlbGwgQmlvbG9neSBhbmQgUmVnZW5l
cmF0aXZlIE1lZGljaW5lLCBTdGFuZm9yZCBVbml2ZXJzaXR5LCBTdGFuZm9yZCwgQ0EgOTQzMDUs
IFVTQTsgRGVwYXJ0bWVudCBvZiBCaW9tZWRpY2FsIERhdGEgU2NpZW5jZSwgU3RhbmZvcmQgVW5p
dmVyc2l0eSwgU3RhbmZvcmQsIENBIDk0MzA1LCBVU0EuJiN4RDtEZXBhcnRtZW50IG9mIFBhdGhv
bG9neSwgU3RhbmZvcmQgVW5pdmVyc2l0eSwgU3RhbmZvcmQsIENBIDk0MzA1LCBVU0EuJiN4RDtT
dGFuZm9yZCBDZW50ZXIgZm9yIEJpb21lZGljYWwgSW5mb3JtYXRpY3MgUmVzZWFyY2gsIERlcGFy
dG1lbnQgb2YgTWVkaWNpbmUsIFN0YW5mb3JkIFVuaXZlcnNpdHksIFN0YW5mb3JkLCBDQSA5NDMw
NSwgVVNBLiYjeEQ7SW5zdGl0dXRlIGZvciBTdGVtIENlbGwgQmlvbG9neSBhbmQgUmVnZW5lcmF0
aXZlIE1lZGljaW5lLCBTdGFuZm9yZCBVbml2ZXJzaXR5LCBTdGFuZm9yZCwgQ0EgOTQzMDUsIFVT
QTsgRGVwYXJ0bWVudCBvZiBSYWRpYXRpb24gT25jb2xvZ3ksIFN0YW5mb3JkIFVuaXZlcnNpdHks
IFN0YW5mb3JkLCBDQSA5NDMwNSwgVVNBOyBTdGFuZm9yZCBDYW5jZXIgSW5zdGl0dXRlLCBTdGFu
Zm9yZCBVbml2ZXJzaXR5LCBTdGFuZm9yZCwgQ0EgOTQzMDUsIFVTQS4mI3hEO0RpdmlzaW9uIG9m
IE9uY29sb2d5LCBEZXBhcnRtZW50IG9mIE1lZGljaW5lLCBTdGFuZm9yZCBVbml2ZXJzaXR5LCBT
dGFuZm9yZCwgQ0EgOTQzMDUsIFVTQTsgSW5zdGl0dXRlIGZvciBTdGVtIENlbGwgQmlvbG9neSBh
bmQgUmVnZW5lcmF0aXZlIE1lZGljaW5lLCBTdGFuZm9yZCBVbml2ZXJzaXR5LCBTdGFuZm9yZCwg
Q0EgOTQzMDUsIFVTQTsgU3RhbmZvcmQgQ2FuY2VyIEluc3RpdHV0ZSwgU3RhbmZvcmQgVW5pdmVy
c2l0eSwgU3RhbmZvcmQsIENBIDk0MzA1LCBVU0E7IERpdmlzaW9uIG9mIEhlbWF0b2xvZ3ksIERl
cGFydG1lbnQgb2YgTWVkaWNpbmUsIFN0YW5mb3JkIFVuaXZlcnNpdHksIFN0YW5mb3JkLCBDQSA5
NDMwNSwgVVNBLiYjeEQ7U3RhbmZvcmQgQ2VudGVyIGZvciBCaW9tZWRpY2FsIEluZm9ybWF0aWNz
IFJlc2VhcmNoLCBEZXBhcnRtZW50IG9mIE1lZGljaW5lLCBTdGFuZm9yZCBVbml2ZXJzaXR5LCBT
dGFuZm9yZCwgQ0EgOTQzMDUsIFVTQTsgRGVwYXJ0bWVudCBvZiBCaW9tZWRpY2FsIERhdGEgU2Np
ZW5jZSwgU3RhbmZvcmQgVW5pdmVyc2l0eSwgU3RhbmZvcmQsIENBIDk0MzA1LCBVU0E7IFN0YW5m
b3JkIENhbmNlciBJbnN0aXR1dGUsIFN0YW5mb3JkIFVuaXZlcnNpdHksIFN0YW5mb3JkLCBDQSA5
NDMwNSwgVVNBLiBFbGVjdHJvbmljIGFkZHJlc3M6IGFuZHJld2dAc3RhbmZvcmQuZWR1LiYjeEQ7
SW5zdGl0dXRlIGZvciBTdGVtIENlbGwgQmlvbG9neSBhbmQgUmVnZW5lcmF0aXZlIE1lZGljaW5l
LCBTdGFuZm9yZCBVbml2ZXJzaXR5LCBTdGFuZm9yZCwgQ0EgOTQzMDUsIFVTQTsgRGVwYXJ0bWVu
dCBvZiBCaW9tZWRpY2FsIERhdGEgU2NpZW5jZSwgU3RhbmZvcmQgVW5pdmVyc2l0eSwgU3RhbmZv
cmQsIENBIDk0MzA1LCBVU0E7IFN0YW5mb3JkIENhbmNlciBJbnN0aXR1dGUsIFN0YW5mb3JkIFVu
aXZlcnNpdHksIFN0YW5mb3JkLCBDQSA5NDMwNSwgVVNBLiBFbGVjdHJvbmljIGFkZHJlc3M6IGFt
bmV3bWFuQHN0YW5mb3JkLmVkdS48L2F1dGgtYWRkcmVzcz48dGl0bGVzPjx0aXRsZT5BdGxhcyBv
ZiBjbGluaWNhbGx5IGRpc3RpbmN0IGNlbGwgc3RhdGVzIGFuZCBlY29zeXN0ZW1zIGFjcm9zcyBo
dW1hbiBzb2xpZCB0dW1vcnM8L3RpdGxlPjxzZWNvbmRhcnktdGl0bGU+Q2VsbDwvc2Vjb25kYXJ5
LXRpdGxlPjwvdGl0bGVzPjxwZXJpb2RpY2FsPjxmdWxsLXRpdGxlPkNlbGw8L2Z1bGwtdGl0bGU+
PC9wZXJpb2RpY2FsPjxwYWdlcz41NDgyLTU0OTYgZTI4PC9wYWdlcz48dm9sdW1lPjE4NDwvdm9s
dW1lPjxudW1iZXI+MjE8L251bWJlcj48ZWRpdGlvbj4yMDIxLzEwLzAyPC9lZGl0aW9uPjxrZXl3
b3Jkcz48a2V5d29yZD5DZWxsIFN1cnZpdmFsPC9rZXl3b3JkPjxrZXl3b3JkPkdlbmUgRXhwcmVz
c2lvbiBSZWd1bGF0aW9uLCBOZW9wbGFzdGljPC9rZXl3b3JkPjxrZXl3b3JkPkh1bWFuczwva2V5
d29yZD48a2V5d29yZD5JbW11bm90aGVyYXB5PC9rZXl3b3JkPjxrZXl3b3JkPkluZmxhbW1hdGlv
bi9wYXRob2xvZ3k8L2tleXdvcmQ+PGtleXdvcmQ+TGlnYW5kczwva2V5d29yZD48a2V5d29yZD5O
ZW9wbGFzbXMvZ2VuZXRpY3MvKnBhdGhvbG9neTwva2V5d29yZD48a2V5d29yZD5QaGVub3R5cGU8
L2tleXdvcmQ+PGtleXdvcmQ+UHJvZ25vc2lzPC9rZXl3b3JkPjxrZXl3b3JkPlRyYW5zY3JpcHRp
b24sIEdlbmV0aWM8L2tleXdvcmQ+PGtleXdvcmQ+KlR1bW9yIE1pY3JvZW52aXJvbm1lbnQ8L2tl
eXdvcmQ+PGtleXdvcmQ+Q0lCRVJTT1JUeDwva2V5d29yZD48a2V5d29yZD5FY29UeXBlcjwva2V5
d29yZD48a2V5d29yZD5jYW5jZXIgZ2Vub21pY3M8L2tleXdvcmQ+PGtleXdvcmQ+Y2VsbCBzdGF0
ZXM8L2tleXdvcmQ+PGtleXdvcmQ+Y2VsbHVsYXIgY29tbXVuaXRpZXM8L2tleXdvcmQ+PGtleXdv
cmQ+ZWNvc3lzdGVtczwva2V5d29yZD48a2V5d29yZD5lY290eXBlczwva2V5d29yZD48a2V5d29y
ZD5leHByZXNzaW9uIGRlY29udm9sdXRpb248L2tleXdvcmQ+PGtleXdvcmQ+dHVtb3IgaW1tdW5v
bG9neTwva2V5d29yZD48a2V5d29yZD50dW1vciBtaWNyb2Vudmlyb25tZW50PC9rZXl3b3JkPjxr
ZXl3b3JkPlN5c3RlbXMgYW5kIElsbHVtaW5hPC9rZXl3b3JkPjxrZXl3b3JkPm93bmVyc2hpcCBp
bnRlcmVzdCBpbiBDaWJlck1lZCBhbmQgRm9yZXNpZ2h0IERpYWdub3N0aWNzPC9rZXl3b3JkPjxr
ZXl3b3JkPnBhdGVudCBmaWxpbmdzIHJlbGF0ZWQgdG8gY2FuY2VyIGJpb21hcmtlcnM8L2tleXdv
cmQ+PGtleXdvcmQ+YW5kIHBhaWQgY29uc3VsdGFuY3kgZnJvbSBSb2NoZSw8L2tleXdvcmQ+PGtl
eXdvcmQ+QXN0cmFaZW5lY2EsIFJlZmxlWGlvbiBhbmQgQmlvTlRlY2guIEEuQS5BLiBpcyBhIG1l
bWJlciBvZiB0aGUgQ2VsbCBhZHZpc29yeTwva2V5d29yZD48a2V5d29yZD5ib2FyZCBhbmQgcmVw
b3J0cyByZXNlYXJjaCBzdXBwb3J0IGZyb20gQnJpc3RvbCBNZXllcnMgU3F1aWJiPC9rZXl3b3Jk
PjxrZXl3b3JkPm93bmVyc2hpcCBpbnRlcmVzdDwva2V5d29yZD48a2V5d29yZD5pbiBDaWJlck1l
ZCwgRm9ydHlTZXZlbiBJbmMuLCBhbmQgRm9yZXNpZ2h0IERpYWdub3N0aWNzPC9rZXl3b3JkPjxr
ZXl3b3JkPnBhdGVudCBmaWxpbmdzIHJlbGF0ZWQ8L2tleXdvcmQ+PGtleXdvcmQ+dG8gY2FuY2Vy
IGJpb21hcmtlcnM8L2tleXdvcmQ+PGtleXdvcmQ+YW5kIHBhaWQgY29uc3VsdGFuY3kgZnJvbSBH
ZW5lbnRlY2gsIFJvY2hlLCBDaHVnYWksIEdpbGVhZCw8L2tleXdvcmQ+PGtleXdvcmQ+YW5kIENl
bGdlbmUuIEEuTS5OLiByZXBvcnRzIG93bmVyc2hpcCBpbnRlcmVzdCBpbiBDaWJlck1lZCBhbmQg
cGF0ZW50IGZpbGluZ3M8L2tleXdvcmQ+PGtleXdvcmQ+cmVsYXRlZCB0byBjYW5jZXIgYmlvbWFy
a2Vycy4gQi5BLkwuLCBDLkIuUy4sIEEuQS5BLiwgQS5KLkcuLCBhbmQgQS5NLk4uIGhhdmU8L2tl
eXdvcmQ+PGtleXdvcmQ+ZmlsZWQgcGF0ZW50IGFwcGxpY2F0aW9uIFBDVC9VUzIwMjAvMDU5MTk2
LiBUaGUgcmVtYWluaW5nIGF1dGhvcnMgZGVjbGFyZSBubzwva2V5d29yZD48a2V5d29yZD5wb3Rl
bnRpYWwgY29uZmxpY3RzIG9mIGludGVyZXN0Ljwva2V5d29yZD48L2tleXdvcmRzPjxkYXRlcz48
eWVhcj4yMDIxPC95ZWFyPjxwdWItZGF0ZXM+PGRhdGU+T2N0IDE0PC9kYXRlPjwvcHViLWRhdGVz
PjwvZGF0ZXM+PGlzYm4+MTA5Ny00MTcyIChFbGVjdHJvbmljKSYjeEQ7MDA5Mi04Njc0IChMaW5r
aW5nKTwvaXNibj48YWNjZXNzaW9uLW51bT4zNDU5NzU4MzwvYWNjZXNzaW9uLW51bT48dXJscz48
cmVsYXRlZC11cmxzPjx1cmw+aHR0cHM6Ly93d3cubmNiaS5ubG0ubmloLmdvdi9wdWJtZWQvMzQ1
OTc1ODM8L3VybD48L3JlbGF0ZWQtdXJscz48L3VybHM+PGN1c3RvbTI+UE1DODUyNjQxMTwvY3Vz
dG9tMj48ZWxlY3Ryb25pYy1yZXNvdXJjZS1udW0+MTAuMTAxNi9qLmNlbGwuMjAyMS4wOS4wMTQ8
L2VsZWN0cm9uaWMtcmVzb3VyY2UtbnVtPjwvcmVjb3JkPjwvQ2l0ZT48L0VuZE5vdGU+AG==
</w:fldData>
        </w:fldChar>
      </w:r>
      <w:r w:rsidRPr="00FE3D9B">
        <w:rPr>
          <w:rFonts w:ascii="Arial" w:eastAsiaTheme="minorEastAsia" w:hAnsi="Arial" w:cs="Arial"/>
        </w:rPr>
        <w:instrText xml:space="preserve"> ADDIN EN.CITE </w:instrText>
      </w:r>
      <w:r w:rsidRPr="00FE3D9B">
        <w:rPr>
          <w:rFonts w:ascii="Arial" w:eastAsiaTheme="minorEastAsia" w:hAnsi="Arial" w:cs="Arial"/>
        </w:rPr>
        <w:fldChar w:fldCharType="begin">
          <w:fldData xml:space="preserve">PEVuZE5vdGU+PENpdGU+PEF1dGhvcj5MdWNhPC9BdXRob3I+PFllYXI+MjAyMTwvWWVhcj48UmVj
TnVtPjMwPC9SZWNOdW0+PERpc3BsYXlUZXh0Pig2KTwvRGlzcGxheVRleHQ+PHJlY29yZD48cmVj
LW51bWJlcj4zMDwvcmVjLW51bWJlcj48Zm9yZWlnbi1rZXlzPjxrZXkgYXBwPSJFTiIgZGItaWQ9
InI5OXJ3czJhZXNkYXB6ZXRlOTY1NXdmMXp0d3R6MHp3dzBlNSIgdGltZXN0YW1wPSIxNzEwNjI0
ODY0Ij4zMDwva2V5PjwvZm9yZWlnbi1rZXlzPjxyZWYtdHlwZSBuYW1lPSJKb3VybmFsIEFydGlj
bGUiPjE3PC9yZWYtdHlwZT48Y29udHJpYnV0b3JzPjxhdXRob3JzPjxhdXRob3I+THVjYSwgQi4g
QS48L2F1dGhvcj48YXV0aG9yPlN0ZWVuLCBDLiBCLjwvYXV0aG9yPjxhdXRob3I+TWF0dXNpYWss
IE0uPC9hdXRob3I+PGF1dGhvcj5Beml6aSwgQS48L2F1dGhvcj48YXV0aG9yPlZhcm1hLCBTLjwv
YXV0aG9yPjxhdXRob3I+Wmh1LCBDLjwvYXV0aG9yPjxhdXRob3I+UHJ6eWJ5bCwgSi48L2F1dGhv
cj48YXV0aG9yPkVzcGluLVBlcmV6LCBBLjwvYXV0aG9yPjxhdXRob3I+RGllaG4sIE0uPC9hdXRo
b3I+PGF1dGhvcj5BbGl6YWRlaCwgQS4gQS48L2F1dGhvcj48YXV0aG9yPnZhbiBkZSBSaWpuLCBN
LjwvYXV0aG9yPjxhdXRob3I+R2VudGxlcywgQS4gSi48L2F1dGhvcj48YXV0aG9yPk5ld21hbiwg
QS4gTS48L2F1dGhvcj48L2F1dGhvcnM+PC9jb250cmlidXRvcnM+PGF1dGgtYWRkcmVzcz5TdGFu
Zm9yZCBDZW50ZXIgZm9yIEJpb21lZGljYWwgSW5mb3JtYXRpY3MgUmVzZWFyY2gsIERlcGFydG1l
bnQgb2YgTWVkaWNpbmUsIFN0YW5mb3JkIFVuaXZlcnNpdHksIFN0YW5mb3JkLCBDQSA5NDMwNSwg
VVNBOyBEZXBhcnRtZW50IG9mIEJpb21lZGljYWwgRGF0YSBTY2llbmNlLCBTdGFuZm9yZCBVbml2
ZXJzaXR5LCBTdGFuZm9yZCwgQ0EgOTQzMDUsIFVTQS4mI3hEO0RpdmlzaW9uIG9mIE9uY29sb2d5
LCBEZXBhcnRtZW50IG9mIE1lZGljaW5lLCBTdGFuZm9yZCBVbml2ZXJzaXR5LCBTdGFuZm9yZCwg
Q0EgOTQzMDUsIFVTQTsgSW5zdGl0dXRlIGZvciBTdGVtIENlbGwgQmlvbG9neSBhbmQgUmVnZW5l
cmF0aXZlIE1lZGljaW5lLCBTdGFuZm9yZCBVbml2ZXJzaXR5LCBTdGFuZm9yZCwgQ0EgOTQzMDUs
IFVTQTsgRGVwYXJ0bWVudCBvZiBCaW9tZWRpY2FsIERhdGEgU2NpZW5jZSwgU3RhbmZvcmQgVW5p
dmVyc2l0eSwgU3RhbmZvcmQsIENBIDk0MzA1LCBVU0EuJiN4RDtEZXBhcnRtZW50IG9mIFBhdGhv
bG9neSwgU3RhbmZvcmQgVW5pdmVyc2l0eSwgU3RhbmZvcmQsIENBIDk0MzA1LCBVU0EuJiN4RDtT
dGFuZm9yZCBDZW50ZXIgZm9yIEJpb21lZGljYWwgSW5mb3JtYXRpY3MgUmVzZWFyY2gsIERlcGFy
dG1lbnQgb2YgTWVkaWNpbmUsIFN0YW5mb3JkIFVuaXZlcnNpdHksIFN0YW5mb3JkLCBDQSA5NDMw
NSwgVVNBLiYjeEQ7SW5zdGl0dXRlIGZvciBTdGVtIENlbGwgQmlvbG9neSBhbmQgUmVnZW5lcmF0
aXZlIE1lZGljaW5lLCBTdGFuZm9yZCBVbml2ZXJzaXR5LCBTdGFuZm9yZCwgQ0EgOTQzMDUsIFVT
QTsgRGVwYXJ0bWVudCBvZiBSYWRpYXRpb24gT25jb2xvZ3ksIFN0YW5mb3JkIFVuaXZlcnNpdHks
IFN0YW5mb3JkLCBDQSA5NDMwNSwgVVNBOyBTdGFuZm9yZCBDYW5jZXIgSW5zdGl0dXRlLCBTdGFu
Zm9yZCBVbml2ZXJzaXR5LCBTdGFuZm9yZCwgQ0EgOTQzMDUsIFVTQS4mI3hEO0RpdmlzaW9uIG9m
IE9uY29sb2d5LCBEZXBhcnRtZW50IG9mIE1lZGljaW5lLCBTdGFuZm9yZCBVbml2ZXJzaXR5LCBT
dGFuZm9yZCwgQ0EgOTQzMDUsIFVTQTsgSW5zdGl0dXRlIGZvciBTdGVtIENlbGwgQmlvbG9neSBh
bmQgUmVnZW5lcmF0aXZlIE1lZGljaW5lLCBTdGFuZm9yZCBVbml2ZXJzaXR5LCBTdGFuZm9yZCwg
Q0EgOTQzMDUsIFVTQTsgU3RhbmZvcmQgQ2FuY2VyIEluc3RpdHV0ZSwgU3RhbmZvcmQgVW5pdmVy
c2l0eSwgU3RhbmZvcmQsIENBIDk0MzA1LCBVU0E7IERpdmlzaW9uIG9mIEhlbWF0b2xvZ3ksIERl
cGFydG1lbnQgb2YgTWVkaWNpbmUsIFN0YW5mb3JkIFVuaXZlcnNpdHksIFN0YW5mb3JkLCBDQSA5
NDMwNSwgVVNBLiYjeEQ7U3RhbmZvcmQgQ2VudGVyIGZvciBCaW9tZWRpY2FsIEluZm9ybWF0aWNz
IFJlc2VhcmNoLCBEZXBhcnRtZW50IG9mIE1lZGljaW5lLCBTdGFuZm9yZCBVbml2ZXJzaXR5LCBT
dGFuZm9yZCwgQ0EgOTQzMDUsIFVTQTsgRGVwYXJ0bWVudCBvZiBCaW9tZWRpY2FsIERhdGEgU2Np
ZW5jZSwgU3RhbmZvcmQgVW5pdmVyc2l0eSwgU3RhbmZvcmQsIENBIDk0MzA1LCBVU0E7IFN0YW5m
b3JkIENhbmNlciBJbnN0aXR1dGUsIFN0YW5mb3JkIFVuaXZlcnNpdHksIFN0YW5mb3JkLCBDQSA5
NDMwNSwgVVNBLiBFbGVjdHJvbmljIGFkZHJlc3M6IGFuZHJld2dAc3RhbmZvcmQuZWR1LiYjeEQ7
SW5zdGl0dXRlIGZvciBTdGVtIENlbGwgQmlvbG9neSBhbmQgUmVnZW5lcmF0aXZlIE1lZGljaW5l
LCBTdGFuZm9yZCBVbml2ZXJzaXR5LCBTdGFuZm9yZCwgQ0EgOTQzMDUsIFVTQTsgRGVwYXJ0bWVu
dCBvZiBCaW9tZWRpY2FsIERhdGEgU2NpZW5jZSwgU3RhbmZvcmQgVW5pdmVyc2l0eSwgU3RhbmZv
cmQsIENBIDk0MzA1LCBVU0E7IFN0YW5mb3JkIENhbmNlciBJbnN0aXR1dGUsIFN0YW5mb3JkIFVu
aXZlcnNpdHksIFN0YW5mb3JkLCBDQSA5NDMwNSwgVVNBLiBFbGVjdHJvbmljIGFkZHJlc3M6IGFt
bmV3bWFuQHN0YW5mb3JkLmVkdS48L2F1dGgtYWRkcmVzcz48dGl0bGVzPjx0aXRsZT5BdGxhcyBv
ZiBjbGluaWNhbGx5IGRpc3RpbmN0IGNlbGwgc3RhdGVzIGFuZCBlY29zeXN0ZW1zIGFjcm9zcyBo
dW1hbiBzb2xpZCB0dW1vcnM8L3RpdGxlPjxzZWNvbmRhcnktdGl0bGU+Q2VsbDwvc2Vjb25kYXJ5
LXRpdGxlPjwvdGl0bGVzPjxwZXJpb2RpY2FsPjxmdWxsLXRpdGxlPkNlbGw8L2Z1bGwtdGl0bGU+
PC9wZXJpb2RpY2FsPjxwYWdlcz41NDgyLTU0OTYgZTI4PC9wYWdlcz48dm9sdW1lPjE4NDwvdm9s
dW1lPjxudW1iZXI+MjE8L251bWJlcj48ZWRpdGlvbj4yMDIxLzEwLzAyPC9lZGl0aW9uPjxrZXl3
b3Jkcz48a2V5d29yZD5DZWxsIFN1cnZpdmFsPC9rZXl3b3JkPjxrZXl3b3JkPkdlbmUgRXhwcmVz
c2lvbiBSZWd1bGF0aW9uLCBOZW9wbGFzdGljPC9rZXl3b3JkPjxrZXl3b3JkPkh1bWFuczwva2V5
d29yZD48a2V5d29yZD5JbW11bm90aGVyYXB5PC9rZXl3b3JkPjxrZXl3b3JkPkluZmxhbW1hdGlv
bi9wYXRob2xvZ3k8L2tleXdvcmQ+PGtleXdvcmQ+TGlnYW5kczwva2V5d29yZD48a2V5d29yZD5O
ZW9wbGFzbXMvZ2VuZXRpY3MvKnBhdGhvbG9neTwva2V5d29yZD48a2V5d29yZD5QaGVub3R5cGU8
L2tleXdvcmQ+PGtleXdvcmQ+UHJvZ25vc2lzPC9rZXl3b3JkPjxrZXl3b3JkPlRyYW5zY3JpcHRp
b24sIEdlbmV0aWM8L2tleXdvcmQ+PGtleXdvcmQ+KlR1bW9yIE1pY3JvZW52aXJvbm1lbnQ8L2tl
eXdvcmQ+PGtleXdvcmQ+Q0lCRVJTT1JUeDwva2V5d29yZD48a2V5d29yZD5FY29UeXBlcjwva2V5
d29yZD48a2V5d29yZD5jYW5jZXIgZ2Vub21pY3M8L2tleXdvcmQ+PGtleXdvcmQ+Y2VsbCBzdGF0
ZXM8L2tleXdvcmQ+PGtleXdvcmQ+Y2VsbHVsYXIgY29tbXVuaXRpZXM8L2tleXdvcmQ+PGtleXdv
cmQ+ZWNvc3lzdGVtczwva2V5d29yZD48a2V5d29yZD5lY290eXBlczwva2V5d29yZD48a2V5d29y
ZD5leHByZXNzaW9uIGRlY29udm9sdXRpb248L2tleXdvcmQ+PGtleXdvcmQ+dHVtb3IgaW1tdW5v
bG9neTwva2V5d29yZD48a2V5d29yZD50dW1vciBtaWNyb2Vudmlyb25tZW50PC9rZXl3b3JkPjxr
ZXl3b3JkPlN5c3RlbXMgYW5kIElsbHVtaW5hPC9rZXl3b3JkPjxrZXl3b3JkPm93bmVyc2hpcCBp
bnRlcmVzdCBpbiBDaWJlck1lZCBhbmQgRm9yZXNpZ2h0IERpYWdub3N0aWNzPC9rZXl3b3JkPjxr
ZXl3b3JkPnBhdGVudCBmaWxpbmdzIHJlbGF0ZWQgdG8gY2FuY2VyIGJpb21hcmtlcnM8L2tleXdv
cmQ+PGtleXdvcmQ+YW5kIHBhaWQgY29uc3VsdGFuY3kgZnJvbSBSb2NoZSw8L2tleXdvcmQ+PGtl
eXdvcmQ+QXN0cmFaZW5lY2EsIFJlZmxlWGlvbiBhbmQgQmlvTlRlY2guIEEuQS5BLiBpcyBhIG1l
bWJlciBvZiB0aGUgQ2VsbCBhZHZpc29yeTwva2V5d29yZD48a2V5d29yZD5ib2FyZCBhbmQgcmVw
b3J0cyByZXNlYXJjaCBzdXBwb3J0IGZyb20gQnJpc3RvbCBNZXllcnMgU3F1aWJiPC9rZXl3b3Jk
PjxrZXl3b3JkPm93bmVyc2hpcCBpbnRlcmVzdDwva2V5d29yZD48a2V5d29yZD5pbiBDaWJlck1l
ZCwgRm9ydHlTZXZlbiBJbmMuLCBhbmQgRm9yZXNpZ2h0IERpYWdub3N0aWNzPC9rZXl3b3JkPjxr
ZXl3b3JkPnBhdGVudCBmaWxpbmdzIHJlbGF0ZWQ8L2tleXdvcmQ+PGtleXdvcmQ+dG8gY2FuY2Vy
IGJpb21hcmtlcnM8L2tleXdvcmQ+PGtleXdvcmQ+YW5kIHBhaWQgY29uc3VsdGFuY3kgZnJvbSBH
ZW5lbnRlY2gsIFJvY2hlLCBDaHVnYWksIEdpbGVhZCw8L2tleXdvcmQ+PGtleXdvcmQ+YW5kIENl
bGdlbmUuIEEuTS5OLiByZXBvcnRzIG93bmVyc2hpcCBpbnRlcmVzdCBpbiBDaWJlck1lZCBhbmQg
cGF0ZW50IGZpbGluZ3M8L2tleXdvcmQ+PGtleXdvcmQ+cmVsYXRlZCB0byBjYW5jZXIgYmlvbWFy
a2Vycy4gQi5BLkwuLCBDLkIuUy4sIEEuQS5BLiwgQS5KLkcuLCBhbmQgQS5NLk4uIGhhdmU8L2tl
eXdvcmQ+PGtleXdvcmQ+ZmlsZWQgcGF0ZW50IGFwcGxpY2F0aW9uIFBDVC9VUzIwMjAvMDU5MTk2
LiBUaGUgcmVtYWluaW5nIGF1dGhvcnMgZGVjbGFyZSBubzwva2V5d29yZD48a2V5d29yZD5wb3Rl
bnRpYWwgY29uZmxpY3RzIG9mIGludGVyZXN0Ljwva2V5d29yZD48L2tleXdvcmRzPjxkYXRlcz48
eWVhcj4yMDIxPC95ZWFyPjxwdWItZGF0ZXM+PGRhdGU+T2N0IDE0PC9kYXRlPjwvcHViLWRhdGVz
PjwvZGF0ZXM+PGlzYm4+MTA5Ny00MTcyIChFbGVjdHJvbmljKSYjeEQ7MDA5Mi04Njc0IChMaW5r
aW5nKTwvaXNibj48YWNjZXNzaW9uLW51bT4zNDU5NzU4MzwvYWNjZXNzaW9uLW51bT48dXJscz48
cmVsYXRlZC11cmxzPjx1cmw+aHR0cHM6Ly93d3cubmNiaS5ubG0ubmloLmdvdi9wdWJtZWQvMzQ1
OTc1ODM8L3VybD48L3JlbGF0ZWQtdXJscz48L3VybHM+PGN1c3RvbTI+UE1DODUyNjQxMTwvY3Vz
dG9tMj48ZWxlY3Ryb25pYy1yZXNvdXJjZS1udW0+MTAuMTAxNi9qLmNlbGwuMjAyMS4wOS4wMTQ8
L2VsZWN0cm9uaWMtcmVzb3VyY2UtbnVtPjwvcmVjb3JkPjwvQ2l0ZT48L0VuZE5vdGU+AG==
</w:fldData>
        </w:fldChar>
      </w:r>
      <w:r w:rsidRPr="00FE3D9B">
        <w:rPr>
          <w:rFonts w:ascii="Arial" w:eastAsiaTheme="minorEastAsia" w:hAnsi="Arial" w:cs="Arial"/>
        </w:rPr>
        <w:instrText xml:space="preserve"> ADDIN EN.CITE.DATA </w:instrText>
      </w:r>
      <w:r w:rsidRPr="00FE3D9B">
        <w:rPr>
          <w:rFonts w:ascii="Arial" w:eastAsiaTheme="minorEastAsia" w:hAnsi="Arial" w:cs="Arial"/>
        </w:rPr>
      </w:r>
      <w:r w:rsidRPr="00FE3D9B">
        <w:rPr>
          <w:rFonts w:ascii="Arial" w:eastAsiaTheme="minorEastAsia" w:hAnsi="Arial" w:cs="Arial"/>
        </w:rPr>
        <w:fldChar w:fldCharType="end"/>
      </w:r>
      <w:r w:rsidRPr="00FE3D9B">
        <w:rPr>
          <w:rFonts w:ascii="Arial" w:eastAsiaTheme="minorEastAsia" w:hAnsi="Arial" w:cs="Arial"/>
        </w:rPr>
      </w:r>
      <w:r w:rsidRPr="00FE3D9B">
        <w:rPr>
          <w:rFonts w:ascii="Arial" w:eastAsiaTheme="minorEastAsia" w:hAnsi="Arial" w:cs="Arial"/>
        </w:rPr>
        <w:fldChar w:fldCharType="separate"/>
      </w:r>
      <w:r w:rsidRPr="00FE3D9B">
        <w:rPr>
          <w:rFonts w:ascii="Arial" w:eastAsiaTheme="minorEastAsia" w:hAnsi="Arial" w:cs="Arial"/>
          <w:noProof/>
        </w:rPr>
        <w:t>(6)</w:t>
      </w:r>
      <w:r w:rsidRPr="00FE3D9B">
        <w:rPr>
          <w:rFonts w:ascii="Arial" w:eastAsiaTheme="minorEastAsia" w:hAnsi="Arial" w:cs="Arial"/>
        </w:rPr>
        <w:fldChar w:fldCharType="end"/>
      </w:r>
      <w:r w:rsidRPr="00FE3D9B">
        <w:rPr>
          <w:rFonts w:ascii="Arial" w:eastAsiaTheme="minorEastAsia" w:hAnsi="Arial" w:cs="Arial"/>
        </w:rPr>
        <w:t xml:space="preserve"> was used. The single cells and bulk samples for which the abundance of the filtered programs was highest were considered unassigned.</w:t>
      </w:r>
      <w:r w:rsidRPr="00FE3D9B">
        <w:rPr>
          <w:rFonts w:ascii="Arial" w:hAnsi="Arial" w:cs="Arial"/>
          <w:shd w:val="clear" w:color="auto" w:fill="F7F7F8"/>
        </w:rPr>
        <w:t xml:space="preserve"> We used a recovery procedure </w:t>
      </w:r>
      <w:r w:rsidRPr="00FE3D9B">
        <w:rPr>
          <w:rFonts w:ascii="Arial" w:eastAsiaTheme="minorEastAsia" w:hAnsi="Arial" w:cs="Arial"/>
        </w:rPr>
        <w:fldChar w:fldCharType="begin">
          <w:fldData xml:space="preserve">PEVuZE5vdGU+PENpdGU+PEF1dGhvcj5MdWNhPC9BdXRob3I+PFllYXI+MjAyMTwvWWVhcj48UmVj
TnVtPjMwPC9SZWNOdW0+PERpc3BsYXlUZXh0Pig2KTwvRGlzcGxheVRleHQ+PHJlY29yZD48cmVj
LW51bWJlcj4zMDwvcmVjLW51bWJlcj48Zm9yZWlnbi1rZXlzPjxrZXkgYXBwPSJFTiIgZGItaWQ9
InI5OXJ3czJhZXNkYXB6ZXRlOTY1NXdmMXp0d3R6MHp3dzBlNSIgdGltZXN0YW1wPSIxNzEwNjI0
ODY0Ij4zMDwva2V5PjwvZm9yZWlnbi1rZXlzPjxyZWYtdHlwZSBuYW1lPSJKb3VybmFsIEFydGlj
bGUiPjE3PC9yZWYtdHlwZT48Y29udHJpYnV0b3JzPjxhdXRob3JzPjxhdXRob3I+THVjYSwgQi4g
QS48L2F1dGhvcj48YXV0aG9yPlN0ZWVuLCBDLiBCLjwvYXV0aG9yPjxhdXRob3I+TWF0dXNpYWss
IE0uPC9hdXRob3I+PGF1dGhvcj5Beml6aSwgQS48L2F1dGhvcj48YXV0aG9yPlZhcm1hLCBTLjwv
YXV0aG9yPjxhdXRob3I+Wmh1LCBDLjwvYXV0aG9yPjxhdXRob3I+UHJ6eWJ5bCwgSi48L2F1dGhv
cj48YXV0aG9yPkVzcGluLVBlcmV6LCBBLjwvYXV0aG9yPjxhdXRob3I+RGllaG4sIE0uPC9hdXRo
b3I+PGF1dGhvcj5BbGl6YWRlaCwgQS4gQS48L2F1dGhvcj48YXV0aG9yPnZhbiBkZSBSaWpuLCBN
LjwvYXV0aG9yPjxhdXRob3I+R2VudGxlcywgQS4gSi48L2F1dGhvcj48YXV0aG9yPk5ld21hbiwg
QS4gTS48L2F1dGhvcj48L2F1dGhvcnM+PC9jb250cmlidXRvcnM+PGF1dGgtYWRkcmVzcz5TdGFu
Zm9yZCBDZW50ZXIgZm9yIEJpb21lZGljYWwgSW5mb3JtYXRpY3MgUmVzZWFyY2gsIERlcGFydG1l
bnQgb2YgTWVkaWNpbmUsIFN0YW5mb3JkIFVuaXZlcnNpdHksIFN0YW5mb3JkLCBDQSA5NDMwNSwg
VVNBOyBEZXBhcnRtZW50IG9mIEJpb21lZGljYWwgRGF0YSBTY2llbmNlLCBTdGFuZm9yZCBVbml2
ZXJzaXR5LCBTdGFuZm9yZCwgQ0EgOTQzMDUsIFVTQS4mI3hEO0RpdmlzaW9uIG9mIE9uY29sb2d5
LCBEZXBhcnRtZW50IG9mIE1lZGljaW5lLCBTdGFuZm9yZCBVbml2ZXJzaXR5LCBTdGFuZm9yZCwg
Q0EgOTQzMDUsIFVTQTsgSW5zdGl0dXRlIGZvciBTdGVtIENlbGwgQmlvbG9neSBhbmQgUmVnZW5l
cmF0aXZlIE1lZGljaW5lLCBTdGFuZm9yZCBVbml2ZXJzaXR5LCBTdGFuZm9yZCwgQ0EgOTQzMDUs
IFVTQTsgRGVwYXJ0bWVudCBvZiBCaW9tZWRpY2FsIERhdGEgU2NpZW5jZSwgU3RhbmZvcmQgVW5p
dmVyc2l0eSwgU3RhbmZvcmQsIENBIDk0MzA1LCBVU0EuJiN4RDtEZXBhcnRtZW50IG9mIFBhdGhv
bG9neSwgU3RhbmZvcmQgVW5pdmVyc2l0eSwgU3RhbmZvcmQsIENBIDk0MzA1LCBVU0EuJiN4RDtT
dGFuZm9yZCBDZW50ZXIgZm9yIEJpb21lZGljYWwgSW5mb3JtYXRpY3MgUmVzZWFyY2gsIERlcGFy
dG1lbnQgb2YgTWVkaWNpbmUsIFN0YW5mb3JkIFVuaXZlcnNpdHksIFN0YW5mb3JkLCBDQSA5NDMw
NSwgVVNBLiYjeEQ7SW5zdGl0dXRlIGZvciBTdGVtIENlbGwgQmlvbG9neSBhbmQgUmVnZW5lcmF0
aXZlIE1lZGljaW5lLCBTdGFuZm9yZCBVbml2ZXJzaXR5LCBTdGFuZm9yZCwgQ0EgOTQzMDUsIFVT
QTsgRGVwYXJ0bWVudCBvZiBSYWRpYXRpb24gT25jb2xvZ3ksIFN0YW5mb3JkIFVuaXZlcnNpdHks
IFN0YW5mb3JkLCBDQSA5NDMwNSwgVVNBOyBTdGFuZm9yZCBDYW5jZXIgSW5zdGl0dXRlLCBTdGFu
Zm9yZCBVbml2ZXJzaXR5LCBTdGFuZm9yZCwgQ0EgOTQzMDUsIFVTQS4mI3hEO0RpdmlzaW9uIG9m
IE9uY29sb2d5LCBEZXBhcnRtZW50IG9mIE1lZGljaW5lLCBTdGFuZm9yZCBVbml2ZXJzaXR5LCBT
dGFuZm9yZCwgQ0EgOTQzMDUsIFVTQTsgSW5zdGl0dXRlIGZvciBTdGVtIENlbGwgQmlvbG9neSBh
bmQgUmVnZW5lcmF0aXZlIE1lZGljaW5lLCBTdGFuZm9yZCBVbml2ZXJzaXR5LCBTdGFuZm9yZCwg
Q0EgOTQzMDUsIFVTQTsgU3RhbmZvcmQgQ2FuY2VyIEluc3RpdHV0ZSwgU3RhbmZvcmQgVW5pdmVy
c2l0eSwgU3RhbmZvcmQsIENBIDk0MzA1LCBVU0E7IERpdmlzaW9uIG9mIEhlbWF0b2xvZ3ksIERl
cGFydG1lbnQgb2YgTWVkaWNpbmUsIFN0YW5mb3JkIFVuaXZlcnNpdHksIFN0YW5mb3JkLCBDQSA5
NDMwNSwgVVNBLiYjeEQ7U3RhbmZvcmQgQ2VudGVyIGZvciBCaW9tZWRpY2FsIEluZm9ybWF0aWNz
IFJlc2VhcmNoLCBEZXBhcnRtZW50IG9mIE1lZGljaW5lLCBTdGFuZm9yZCBVbml2ZXJzaXR5LCBT
dGFuZm9yZCwgQ0EgOTQzMDUsIFVTQTsgRGVwYXJ0bWVudCBvZiBCaW9tZWRpY2FsIERhdGEgU2Np
ZW5jZSwgU3RhbmZvcmQgVW5pdmVyc2l0eSwgU3RhbmZvcmQsIENBIDk0MzA1LCBVU0E7IFN0YW5m
b3JkIENhbmNlciBJbnN0aXR1dGUsIFN0YW5mb3JkIFVuaXZlcnNpdHksIFN0YW5mb3JkLCBDQSA5
NDMwNSwgVVNBLiBFbGVjdHJvbmljIGFkZHJlc3M6IGFuZHJld2dAc3RhbmZvcmQuZWR1LiYjeEQ7
SW5zdGl0dXRlIGZvciBTdGVtIENlbGwgQmlvbG9neSBhbmQgUmVnZW5lcmF0aXZlIE1lZGljaW5l
LCBTdGFuZm9yZCBVbml2ZXJzaXR5LCBTdGFuZm9yZCwgQ0EgOTQzMDUsIFVTQTsgRGVwYXJ0bWVu
dCBvZiBCaW9tZWRpY2FsIERhdGEgU2NpZW5jZSwgU3RhbmZvcmQgVW5pdmVyc2l0eSwgU3RhbmZv
cmQsIENBIDk0MzA1LCBVU0E7IFN0YW5mb3JkIENhbmNlciBJbnN0aXR1dGUsIFN0YW5mb3JkIFVu
aXZlcnNpdHksIFN0YW5mb3JkLCBDQSA5NDMwNSwgVVNBLiBFbGVjdHJvbmljIGFkZHJlc3M6IGFt
bmV3bWFuQHN0YW5mb3JkLmVkdS48L2F1dGgtYWRkcmVzcz48dGl0bGVzPjx0aXRsZT5BdGxhcyBv
ZiBjbGluaWNhbGx5IGRpc3RpbmN0IGNlbGwgc3RhdGVzIGFuZCBlY29zeXN0ZW1zIGFjcm9zcyBo
dW1hbiBzb2xpZCB0dW1vcnM8L3RpdGxlPjxzZWNvbmRhcnktdGl0bGU+Q2VsbDwvc2Vjb25kYXJ5
LXRpdGxlPjwvdGl0bGVzPjxwZXJpb2RpY2FsPjxmdWxsLXRpdGxlPkNlbGw8L2Z1bGwtdGl0bGU+
PC9wZXJpb2RpY2FsPjxwYWdlcz41NDgyLTU0OTYgZTI4PC9wYWdlcz48dm9sdW1lPjE4NDwvdm9s
dW1lPjxudW1iZXI+MjE8L251bWJlcj48ZWRpdGlvbj4yMDIxLzEwLzAyPC9lZGl0aW9uPjxrZXl3
b3Jkcz48a2V5d29yZD5DZWxsIFN1cnZpdmFsPC9rZXl3b3JkPjxrZXl3b3JkPkdlbmUgRXhwcmVz
c2lvbiBSZWd1bGF0aW9uLCBOZW9wbGFzdGljPC9rZXl3b3JkPjxrZXl3b3JkPkh1bWFuczwva2V5
d29yZD48a2V5d29yZD5JbW11bm90aGVyYXB5PC9rZXl3b3JkPjxrZXl3b3JkPkluZmxhbW1hdGlv
bi9wYXRob2xvZ3k8L2tleXdvcmQ+PGtleXdvcmQ+TGlnYW5kczwva2V5d29yZD48a2V5d29yZD5O
ZW9wbGFzbXMvZ2VuZXRpY3MvKnBhdGhvbG9neTwva2V5d29yZD48a2V5d29yZD5QaGVub3R5cGU8
L2tleXdvcmQ+PGtleXdvcmQ+UHJvZ25vc2lzPC9rZXl3b3JkPjxrZXl3b3JkPlRyYW5zY3JpcHRp
b24sIEdlbmV0aWM8L2tleXdvcmQ+PGtleXdvcmQ+KlR1bW9yIE1pY3JvZW52aXJvbm1lbnQ8L2tl
eXdvcmQ+PGtleXdvcmQ+Q0lCRVJTT1JUeDwva2V5d29yZD48a2V5d29yZD5FY29UeXBlcjwva2V5
d29yZD48a2V5d29yZD5jYW5jZXIgZ2Vub21pY3M8L2tleXdvcmQ+PGtleXdvcmQ+Y2VsbCBzdGF0
ZXM8L2tleXdvcmQ+PGtleXdvcmQ+Y2VsbHVsYXIgY29tbXVuaXRpZXM8L2tleXdvcmQ+PGtleXdv
cmQ+ZWNvc3lzdGVtczwva2V5d29yZD48a2V5d29yZD5lY290eXBlczwva2V5d29yZD48a2V5d29y
ZD5leHByZXNzaW9uIGRlY29udm9sdXRpb248L2tleXdvcmQ+PGtleXdvcmQ+dHVtb3IgaW1tdW5v
bG9neTwva2V5d29yZD48a2V5d29yZD50dW1vciBtaWNyb2Vudmlyb25tZW50PC9rZXl3b3JkPjxr
ZXl3b3JkPlN5c3RlbXMgYW5kIElsbHVtaW5hPC9rZXl3b3JkPjxrZXl3b3JkPm93bmVyc2hpcCBp
bnRlcmVzdCBpbiBDaWJlck1lZCBhbmQgRm9yZXNpZ2h0IERpYWdub3N0aWNzPC9rZXl3b3JkPjxr
ZXl3b3JkPnBhdGVudCBmaWxpbmdzIHJlbGF0ZWQgdG8gY2FuY2VyIGJpb21hcmtlcnM8L2tleXdv
cmQ+PGtleXdvcmQ+YW5kIHBhaWQgY29uc3VsdGFuY3kgZnJvbSBSb2NoZSw8L2tleXdvcmQ+PGtl
eXdvcmQ+QXN0cmFaZW5lY2EsIFJlZmxlWGlvbiBhbmQgQmlvTlRlY2guIEEuQS5BLiBpcyBhIG1l
bWJlciBvZiB0aGUgQ2VsbCBhZHZpc29yeTwva2V5d29yZD48a2V5d29yZD5ib2FyZCBhbmQgcmVw
b3J0cyByZXNlYXJjaCBzdXBwb3J0IGZyb20gQnJpc3RvbCBNZXllcnMgU3F1aWJiPC9rZXl3b3Jk
PjxrZXl3b3JkPm93bmVyc2hpcCBpbnRlcmVzdDwva2V5d29yZD48a2V5d29yZD5pbiBDaWJlck1l
ZCwgRm9ydHlTZXZlbiBJbmMuLCBhbmQgRm9yZXNpZ2h0IERpYWdub3N0aWNzPC9rZXl3b3JkPjxr
ZXl3b3JkPnBhdGVudCBmaWxpbmdzIHJlbGF0ZWQ8L2tleXdvcmQ+PGtleXdvcmQ+dG8gY2FuY2Vy
IGJpb21hcmtlcnM8L2tleXdvcmQ+PGtleXdvcmQ+YW5kIHBhaWQgY29uc3VsdGFuY3kgZnJvbSBH
ZW5lbnRlY2gsIFJvY2hlLCBDaHVnYWksIEdpbGVhZCw8L2tleXdvcmQ+PGtleXdvcmQ+YW5kIENl
bGdlbmUuIEEuTS5OLiByZXBvcnRzIG93bmVyc2hpcCBpbnRlcmVzdCBpbiBDaWJlck1lZCBhbmQg
cGF0ZW50IGZpbGluZ3M8L2tleXdvcmQ+PGtleXdvcmQ+cmVsYXRlZCB0byBjYW5jZXIgYmlvbWFy
a2Vycy4gQi5BLkwuLCBDLkIuUy4sIEEuQS5BLiwgQS5KLkcuLCBhbmQgQS5NLk4uIGhhdmU8L2tl
eXdvcmQ+PGtleXdvcmQ+ZmlsZWQgcGF0ZW50IGFwcGxpY2F0aW9uIFBDVC9VUzIwMjAvMDU5MTk2
LiBUaGUgcmVtYWluaW5nIGF1dGhvcnMgZGVjbGFyZSBubzwva2V5d29yZD48a2V5d29yZD5wb3Rl
bnRpYWwgY29uZmxpY3RzIG9mIGludGVyZXN0Ljwva2V5d29yZD48L2tleXdvcmRzPjxkYXRlcz48
eWVhcj4yMDIxPC95ZWFyPjxwdWItZGF0ZXM+PGRhdGU+T2N0IDE0PC9kYXRlPjwvcHViLWRhdGVz
PjwvZGF0ZXM+PGlzYm4+MTA5Ny00MTcyIChFbGVjdHJvbmljKSYjeEQ7MDA5Mi04Njc0IChMaW5r
aW5nKTwvaXNibj48YWNjZXNzaW9uLW51bT4zNDU5NzU4MzwvYWNjZXNzaW9uLW51bT48dXJscz48
cmVsYXRlZC11cmxzPjx1cmw+aHR0cHM6Ly93d3cubmNiaS5ubG0ubmloLmdvdi9wdWJtZWQvMzQ1
OTc1ODM8L3VybD48L3JlbGF0ZWQtdXJscz48L3VybHM+PGN1c3RvbTI+UE1DODUyNjQxMTwvY3Vz
dG9tMj48ZWxlY3Ryb25pYy1yZXNvdXJjZS1udW0+MTAuMTAxNi9qLmNlbGwuMjAyMS4wOS4wMTQ8
L2VsZWN0cm9uaWMtcmVzb3VyY2UtbnVtPjwvcmVjb3JkPjwvQ2l0ZT48L0VuZE5vdGU+AG==
</w:fldData>
        </w:fldChar>
      </w:r>
      <w:r w:rsidRPr="00FE3D9B">
        <w:rPr>
          <w:rFonts w:ascii="Arial" w:eastAsiaTheme="minorEastAsia" w:hAnsi="Arial" w:cs="Arial"/>
        </w:rPr>
        <w:instrText xml:space="preserve"> ADDIN EN.CITE </w:instrText>
      </w:r>
      <w:r w:rsidRPr="00FE3D9B">
        <w:rPr>
          <w:rFonts w:ascii="Arial" w:eastAsiaTheme="minorEastAsia" w:hAnsi="Arial" w:cs="Arial"/>
        </w:rPr>
        <w:fldChar w:fldCharType="begin">
          <w:fldData xml:space="preserve">PEVuZE5vdGU+PENpdGU+PEF1dGhvcj5MdWNhPC9BdXRob3I+PFllYXI+MjAyMTwvWWVhcj48UmVj
TnVtPjMwPC9SZWNOdW0+PERpc3BsYXlUZXh0Pig2KTwvRGlzcGxheVRleHQ+PHJlY29yZD48cmVj
LW51bWJlcj4zMDwvcmVjLW51bWJlcj48Zm9yZWlnbi1rZXlzPjxrZXkgYXBwPSJFTiIgZGItaWQ9
InI5OXJ3czJhZXNkYXB6ZXRlOTY1NXdmMXp0d3R6MHp3dzBlNSIgdGltZXN0YW1wPSIxNzEwNjI0
ODY0Ij4zMDwva2V5PjwvZm9yZWlnbi1rZXlzPjxyZWYtdHlwZSBuYW1lPSJKb3VybmFsIEFydGlj
bGUiPjE3PC9yZWYtdHlwZT48Y29udHJpYnV0b3JzPjxhdXRob3JzPjxhdXRob3I+THVjYSwgQi4g
QS48L2F1dGhvcj48YXV0aG9yPlN0ZWVuLCBDLiBCLjwvYXV0aG9yPjxhdXRob3I+TWF0dXNpYWss
IE0uPC9hdXRob3I+PGF1dGhvcj5Beml6aSwgQS48L2F1dGhvcj48YXV0aG9yPlZhcm1hLCBTLjwv
YXV0aG9yPjxhdXRob3I+Wmh1LCBDLjwvYXV0aG9yPjxhdXRob3I+UHJ6eWJ5bCwgSi48L2F1dGhv
cj48YXV0aG9yPkVzcGluLVBlcmV6LCBBLjwvYXV0aG9yPjxhdXRob3I+RGllaG4sIE0uPC9hdXRo
b3I+PGF1dGhvcj5BbGl6YWRlaCwgQS4gQS48L2F1dGhvcj48YXV0aG9yPnZhbiBkZSBSaWpuLCBN
LjwvYXV0aG9yPjxhdXRob3I+R2VudGxlcywgQS4gSi48L2F1dGhvcj48YXV0aG9yPk5ld21hbiwg
QS4gTS48L2F1dGhvcj48L2F1dGhvcnM+PC9jb250cmlidXRvcnM+PGF1dGgtYWRkcmVzcz5TdGFu
Zm9yZCBDZW50ZXIgZm9yIEJpb21lZGljYWwgSW5mb3JtYXRpY3MgUmVzZWFyY2gsIERlcGFydG1l
bnQgb2YgTWVkaWNpbmUsIFN0YW5mb3JkIFVuaXZlcnNpdHksIFN0YW5mb3JkLCBDQSA5NDMwNSwg
VVNBOyBEZXBhcnRtZW50IG9mIEJpb21lZGljYWwgRGF0YSBTY2llbmNlLCBTdGFuZm9yZCBVbml2
ZXJzaXR5LCBTdGFuZm9yZCwgQ0EgOTQzMDUsIFVTQS4mI3hEO0RpdmlzaW9uIG9mIE9uY29sb2d5
LCBEZXBhcnRtZW50IG9mIE1lZGljaW5lLCBTdGFuZm9yZCBVbml2ZXJzaXR5LCBTdGFuZm9yZCwg
Q0EgOTQzMDUsIFVTQTsgSW5zdGl0dXRlIGZvciBTdGVtIENlbGwgQmlvbG9neSBhbmQgUmVnZW5l
cmF0aXZlIE1lZGljaW5lLCBTdGFuZm9yZCBVbml2ZXJzaXR5LCBTdGFuZm9yZCwgQ0EgOTQzMDUs
IFVTQTsgRGVwYXJ0bWVudCBvZiBCaW9tZWRpY2FsIERhdGEgU2NpZW5jZSwgU3RhbmZvcmQgVW5p
dmVyc2l0eSwgU3RhbmZvcmQsIENBIDk0MzA1LCBVU0EuJiN4RDtEZXBhcnRtZW50IG9mIFBhdGhv
bG9neSwgU3RhbmZvcmQgVW5pdmVyc2l0eSwgU3RhbmZvcmQsIENBIDk0MzA1LCBVU0EuJiN4RDtT
dGFuZm9yZCBDZW50ZXIgZm9yIEJpb21lZGljYWwgSW5mb3JtYXRpY3MgUmVzZWFyY2gsIERlcGFy
dG1lbnQgb2YgTWVkaWNpbmUsIFN0YW5mb3JkIFVuaXZlcnNpdHksIFN0YW5mb3JkLCBDQSA5NDMw
NSwgVVNBLiYjeEQ7SW5zdGl0dXRlIGZvciBTdGVtIENlbGwgQmlvbG9neSBhbmQgUmVnZW5lcmF0
aXZlIE1lZGljaW5lLCBTdGFuZm9yZCBVbml2ZXJzaXR5LCBTdGFuZm9yZCwgQ0EgOTQzMDUsIFVT
QTsgRGVwYXJ0bWVudCBvZiBSYWRpYXRpb24gT25jb2xvZ3ksIFN0YW5mb3JkIFVuaXZlcnNpdHks
IFN0YW5mb3JkLCBDQSA5NDMwNSwgVVNBOyBTdGFuZm9yZCBDYW5jZXIgSW5zdGl0dXRlLCBTdGFu
Zm9yZCBVbml2ZXJzaXR5LCBTdGFuZm9yZCwgQ0EgOTQzMDUsIFVTQS4mI3hEO0RpdmlzaW9uIG9m
IE9uY29sb2d5LCBEZXBhcnRtZW50IG9mIE1lZGljaW5lLCBTdGFuZm9yZCBVbml2ZXJzaXR5LCBT
dGFuZm9yZCwgQ0EgOTQzMDUsIFVTQTsgSW5zdGl0dXRlIGZvciBTdGVtIENlbGwgQmlvbG9neSBh
bmQgUmVnZW5lcmF0aXZlIE1lZGljaW5lLCBTdGFuZm9yZCBVbml2ZXJzaXR5LCBTdGFuZm9yZCwg
Q0EgOTQzMDUsIFVTQTsgU3RhbmZvcmQgQ2FuY2VyIEluc3RpdHV0ZSwgU3RhbmZvcmQgVW5pdmVy
c2l0eSwgU3RhbmZvcmQsIENBIDk0MzA1LCBVU0E7IERpdmlzaW9uIG9mIEhlbWF0b2xvZ3ksIERl
cGFydG1lbnQgb2YgTWVkaWNpbmUsIFN0YW5mb3JkIFVuaXZlcnNpdHksIFN0YW5mb3JkLCBDQSA5
NDMwNSwgVVNBLiYjeEQ7U3RhbmZvcmQgQ2VudGVyIGZvciBCaW9tZWRpY2FsIEluZm9ybWF0aWNz
IFJlc2VhcmNoLCBEZXBhcnRtZW50IG9mIE1lZGljaW5lLCBTdGFuZm9yZCBVbml2ZXJzaXR5LCBT
dGFuZm9yZCwgQ0EgOTQzMDUsIFVTQTsgRGVwYXJ0bWVudCBvZiBCaW9tZWRpY2FsIERhdGEgU2Np
ZW5jZSwgU3RhbmZvcmQgVW5pdmVyc2l0eSwgU3RhbmZvcmQsIENBIDk0MzA1LCBVU0E7IFN0YW5m
b3JkIENhbmNlciBJbnN0aXR1dGUsIFN0YW5mb3JkIFVuaXZlcnNpdHksIFN0YW5mb3JkLCBDQSA5
NDMwNSwgVVNBLiBFbGVjdHJvbmljIGFkZHJlc3M6IGFuZHJld2dAc3RhbmZvcmQuZWR1LiYjeEQ7
SW5zdGl0dXRlIGZvciBTdGVtIENlbGwgQmlvbG9neSBhbmQgUmVnZW5lcmF0aXZlIE1lZGljaW5l
LCBTdGFuZm9yZCBVbml2ZXJzaXR5LCBTdGFuZm9yZCwgQ0EgOTQzMDUsIFVTQTsgRGVwYXJ0bWVu
dCBvZiBCaW9tZWRpY2FsIERhdGEgU2NpZW5jZSwgU3RhbmZvcmQgVW5pdmVyc2l0eSwgU3RhbmZv
cmQsIENBIDk0MzA1LCBVU0E7IFN0YW5mb3JkIENhbmNlciBJbnN0aXR1dGUsIFN0YW5mb3JkIFVu
aXZlcnNpdHksIFN0YW5mb3JkLCBDQSA5NDMwNSwgVVNBLiBFbGVjdHJvbmljIGFkZHJlc3M6IGFt
bmV3bWFuQHN0YW5mb3JkLmVkdS48L2F1dGgtYWRkcmVzcz48dGl0bGVzPjx0aXRsZT5BdGxhcyBv
ZiBjbGluaWNhbGx5IGRpc3RpbmN0IGNlbGwgc3RhdGVzIGFuZCBlY29zeXN0ZW1zIGFjcm9zcyBo
dW1hbiBzb2xpZCB0dW1vcnM8L3RpdGxlPjxzZWNvbmRhcnktdGl0bGU+Q2VsbDwvc2Vjb25kYXJ5
LXRpdGxlPjwvdGl0bGVzPjxwZXJpb2RpY2FsPjxmdWxsLXRpdGxlPkNlbGw8L2Z1bGwtdGl0bGU+
PC9wZXJpb2RpY2FsPjxwYWdlcz41NDgyLTU0OTYgZTI4PC9wYWdlcz48dm9sdW1lPjE4NDwvdm9s
dW1lPjxudW1iZXI+MjE8L251bWJlcj48ZWRpdGlvbj4yMDIxLzEwLzAyPC9lZGl0aW9uPjxrZXl3
b3Jkcz48a2V5d29yZD5DZWxsIFN1cnZpdmFsPC9rZXl3b3JkPjxrZXl3b3JkPkdlbmUgRXhwcmVz
c2lvbiBSZWd1bGF0aW9uLCBOZW9wbGFzdGljPC9rZXl3b3JkPjxrZXl3b3JkPkh1bWFuczwva2V5
d29yZD48a2V5d29yZD5JbW11bm90aGVyYXB5PC9rZXl3b3JkPjxrZXl3b3JkPkluZmxhbW1hdGlv
bi9wYXRob2xvZ3k8L2tleXdvcmQ+PGtleXdvcmQ+TGlnYW5kczwva2V5d29yZD48a2V5d29yZD5O
ZW9wbGFzbXMvZ2VuZXRpY3MvKnBhdGhvbG9neTwva2V5d29yZD48a2V5d29yZD5QaGVub3R5cGU8
L2tleXdvcmQ+PGtleXdvcmQ+UHJvZ25vc2lzPC9rZXl3b3JkPjxrZXl3b3JkPlRyYW5zY3JpcHRp
b24sIEdlbmV0aWM8L2tleXdvcmQ+PGtleXdvcmQ+KlR1bW9yIE1pY3JvZW52aXJvbm1lbnQ8L2tl
eXdvcmQ+PGtleXdvcmQ+Q0lCRVJTT1JUeDwva2V5d29yZD48a2V5d29yZD5FY29UeXBlcjwva2V5
d29yZD48a2V5d29yZD5jYW5jZXIgZ2Vub21pY3M8L2tleXdvcmQ+PGtleXdvcmQ+Y2VsbCBzdGF0
ZXM8L2tleXdvcmQ+PGtleXdvcmQ+Y2VsbHVsYXIgY29tbXVuaXRpZXM8L2tleXdvcmQ+PGtleXdv
cmQ+ZWNvc3lzdGVtczwva2V5d29yZD48a2V5d29yZD5lY290eXBlczwva2V5d29yZD48a2V5d29y
ZD5leHByZXNzaW9uIGRlY29udm9sdXRpb248L2tleXdvcmQ+PGtleXdvcmQ+dHVtb3IgaW1tdW5v
bG9neTwva2V5d29yZD48a2V5d29yZD50dW1vciBtaWNyb2Vudmlyb25tZW50PC9rZXl3b3JkPjxr
ZXl3b3JkPlN5c3RlbXMgYW5kIElsbHVtaW5hPC9rZXl3b3JkPjxrZXl3b3JkPm93bmVyc2hpcCBp
bnRlcmVzdCBpbiBDaWJlck1lZCBhbmQgRm9yZXNpZ2h0IERpYWdub3N0aWNzPC9rZXl3b3JkPjxr
ZXl3b3JkPnBhdGVudCBmaWxpbmdzIHJlbGF0ZWQgdG8gY2FuY2VyIGJpb21hcmtlcnM8L2tleXdv
cmQ+PGtleXdvcmQ+YW5kIHBhaWQgY29uc3VsdGFuY3kgZnJvbSBSb2NoZSw8L2tleXdvcmQ+PGtl
eXdvcmQ+QXN0cmFaZW5lY2EsIFJlZmxlWGlvbiBhbmQgQmlvTlRlY2guIEEuQS5BLiBpcyBhIG1l
bWJlciBvZiB0aGUgQ2VsbCBhZHZpc29yeTwva2V5d29yZD48a2V5d29yZD5ib2FyZCBhbmQgcmVw
b3J0cyByZXNlYXJjaCBzdXBwb3J0IGZyb20gQnJpc3RvbCBNZXllcnMgU3F1aWJiPC9rZXl3b3Jk
PjxrZXl3b3JkPm93bmVyc2hpcCBpbnRlcmVzdDwva2V5d29yZD48a2V5d29yZD5pbiBDaWJlck1l
ZCwgRm9ydHlTZXZlbiBJbmMuLCBhbmQgRm9yZXNpZ2h0IERpYWdub3N0aWNzPC9rZXl3b3JkPjxr
ZXl3b3JkPnBhdGVudCBmaWxpbmdzIHJlbGF0ZWQ8L2tleXdvcmQ+PGtleXdvcmQ+dG8gY2FuY2Vy
IGJpb21hcmtlcnM8L2tleXdvcmQ+PGtleXdvcmQ+YW5kIHBhaWQgY29uc3VsdGFuY3kgZnJvbSBH
ZW5lbnRlY2gsIFJvY2hlLCBDaHVnYWksIEdpbGVhZCw8L2tleXdvcmQ+PGtleXdvcmQ+YW5kIENl
bGdlbmUuIEEuTS5OLiByZXBvcnRzIG93bmVyc2hpcCBpbnRlcmVzdCBpbiBDaWJlck1lZCBhbmQg
cGF0ZW50IGZpbGluZ3M8L2tleXdvcmQ+PGtleXdvcmQ+cmVsYXRlZCB0byBjYW5jZXIgYmlvbWFy
a2Vycy4gQi5BLkwuLCBDLkIuUy4sIEEuQS5BLiwgQS5KLkcuLCBhbmQgQS5NLk4uIGhhdmU8L2tl
eXdvcmQ+PGtleXdvcmQ+ZmlsZWQgcGF0ZW50IGFwcGxpY2F0aW9uIFBDVC9VUzIwMjAvMDU5MTk2
LiBUaGUgcmVtYWluaW5nIGF1dGhvcnMgZGVjbGFyZSBubzwva2V5d29yZD48a2V5d29yZD5wb3Rl
bnRpYWwgY29uZmxpY3RzIG9mIGludGVyZXN0Ljwva2V5d29yZD48L2tleXdvcmRzPjxkYXRlcz48
eWVhcj4yMDIxPC95ZWFyPjxwdWItZGF0ZXM+PGRhdGU+T2N0IDE0PC9kYXRlPjwvcHViLWRhdGVz
PjwvZGF0ZXM+PGlzYm4+MTA5Ny00MTcyIChFbGVjdHJvbmljKSYjeEQ7MDA5Mi04Njc0IChMaW5r
aW5nKTwvaXNibj48YWNjZXNzaW9uLW51bT4zNDU5NzU4MzwvYWNjZXNzaW9uLW51bT48dXJscz48
cmVsYXRlZC11cmxzPjx1cmw+aHR0cHM6Ly93d3cubmNiaS5ubG0ubmloLmdvdi9wdWJtZWQvMzQ1
OTc1ODM8L3VybD48L3JlbGF0ZWQtdXJscz48L3VybHM+PGN1c3RvbTI+UE1DODUyNjQxMTwvY3Vz
dG9tMj48ZWxlY3Ryb25pYy1yZXNvdXJjZS1udW0+MTAuMTAxNi9qLmNlbGwuMjAyMS4wOS4wMTQ8
L2VsZWN0cm9uaWMtcmVzb3VyY2UtbnVtPjwvcmVjb3JkPjwvQ2l0ZT48L0VuZE5vdGU+AG==
</w:fldData>
        </w:fldChar>
      </w:r>
      <w:r w:rsidRPr="00FE3D9B">
        <w:rPr>
          <w:rFonts w:ascii="Arial" w:eastAsiaTheme="minorEastAsia" w:hAnsi="Arial" w:cs="Arial"/>
        </w:rPr>
        <w:instrText xml:space="preserve"> ADDIN EN.CITE.DATA </w:instrText>
      </w:r>
      <w:r w:rsidRPr="00FE3D9B">
        <w:rPr>
          <w:rFonts w:ascii="Arial" w:eastAsiaTheme="minorEastAsia" w:hAnsi="Arial" w:cs="Arial"/>
        </w:rPr>
      </w:r>
      <w:r w:rsidRPr="00FE3D9B">
        <w:rPr>
          <w:rFonts w:ascii="Arial" w:eastAsiaTheme="minorEastAsia" w:hAnsi="Arial" w:cs="Arial"/>
        </w:rPr>
        <w:fldChar w:fldCharType="end"/>
      </w:r>
      <w:r w:rsidRPr="00FE3D9B">
        <w:rPr>
          <w:rFonts w:ascii="Arial" w:eastAsiaTheme="minorEastAsia" w:hAnsi="Arial" w:cs="Arial"/>
        </w:rPr>
      </w:r>
      <w:r w:rsidRPr="00FE3D9B">
        <w:rPr>
          <w:rFonts w:ascii="Arial" w:eastAsiaTheme="minorEastAsia" w:hAnsi="Arial" w:cs="Arial"/>
        </w:rPr>
        <w:fldChar w:fldCharType="separate"/>
      </w:r>
      <w:r w:rsidRPr="00FE3D9B">
        <w:rPr>
          <w:rFonts w:ascii="Arial" w:eastAsiaTheme="minorEastAsia" w:hAnsi="Arial" w:cs="Arial"/>
          <w:noProof/>
        </w:rPr>
        <w:t>(6)</w:t>
      </w:r>
      <w:r w:rsidRPr="00FE3D9B">
        <w:rPr>
          <w:rFonts w:ascii="Arial" w:eastAsiaTheme="minorEastAsia" w:hAnsi="Arial" w:cs="Arial"/>
        </w:rPr>
        <w:fldChar w:fldCharType="end"/>
      </w:r>
      <w:r w:rsidRPr="00FE3D9B">
        <w:rPr>
          <w:rFonts w:ascii="Arial" w:hAnsi="Arial" w:cs="Arial"/>
          <w:shd w:val="clear" w:color="auto" w:fill="F7F7F8"/>
        </w:rPr>
        <w:t xml:space="preserve"> to assign external expression data to programs, considering the single cells and bulk samples with the highest abundance of the filtered program as unassigned.</w:t>
      </w:r>
    </w:p>
    <w:p w14:paraId="4F7BA9B2" w14:textId="77777777" w:rsidR="00B63A15" w:rsidRPr="00FE3D9B" w:rsidRDefault="00B63A15" w:rsidP="00B63A15">
      <w:pPr>
        <w:jc w:val="both"/>
        <w:rPr>
          <w:rFonts w:ascii="Arial" w:eastAsiaTheme="minorEastAsia" w:hAnsi="Arial" w:cs="Arial"/>
        </w:rPr>
      </w:pPr>
    </w:p>
    <w:p w14:paraId="5629F8C4" w14:textId="18647A01" w:rsidR="00B63A15" w:rsidRPr="00FE3D9B" w:rsidRDefault="00B63A15" w:rsidP="00B63A15">
      <w:pPr>
        <w:jc w:val="both"/>
        <w:rPr>
          <w:rFonts w:ascii="Arial" w:hAnsi="Arial" w:cs="Arial"/>
        </w:rPr>
      </w:pPr>
      <w:r w:rsidRPr="00FE3D9B">
        <w:rPr>
          <w:rFonts w:ascii="Arial" w:hAnsi="Arial" w:cs="Arial"/>
          <w:i/>
          <w:iCs/>
        </w:rPr>
        <w:t>AML-induced CD4</w:t>
      </w:r>
      <w:r w:rsidRPr="00FE3D9B">
        <w:rPr>
          <w:rFonts w:ascii="Arial" w:hAnsi="Arial" w:cs="Arial"/>
          <w:i/>
          <w:iCs/>
          <w:vertAlign w:val="superscript"/>
        </w:rPr>
        <w:t>IL10</w:t>
      </w:r>
      <w:r w:rsidRPr="00FE3D9B">
        <w:rPr>
          <w:rFonts w:ascii="Arial" w:eastAsiaTheme="minorEastAsia" w:hAnsi="Arial" w:cs="Arial"/>
          <w:i/>
          <w:iCs/>
        </w:rPr>
        <w:t xml:space="preserve"> cell transcriptional changes. </w:t>
      </w:r>
      <w:r w:rsidRPr="00FE3D9B">
        <w:rPr>
          <w:rFonts w:ascii="Arial" w:hAnsi="Arial" w:cs="Arial"/>
        </w:rPr>
        <w:t>DGE analysis was performed between CD4</w:t>
      </w:r>
      <w:r w:rsidRPr="00FE3D9B">
        <w:rPr>
          <w:rFonts w:ascii="Arial" w:hAnsi="Arial" w:cs="Arial"/>
          <w:vertAlign w:val="superscript"/>
        </w:rPr>
        <w:t>IL10</w:t>
      </w:r>
      <w:r w:rsidRPr="00FE3D9B">
        <w:rPr>
          <w:rFonts w:ascii="Arial" w:hAnsi="Arial" w:cs="Arial"/>
        </w:rPr>
        <w:t xml:space="preserve"> cells before and after co-culture with each AML sample. The Wilcoxon test z-scores of CD4</w:t>
      </w:r>
      <w:r w:rsidRPr="00FE3D9B">
        <w:rPr>
          <w:rFonts w:ascii="Arial" w:hAnsi="Arial" w:cs="Arial"/>
          <w:vertAlign w:val="superscript"/>
        </w:rPr>
        <w:t xml:space="preserve">IL10 </w:t>
      </w:r>
      <w:r w:rsidRPr="00FE3D9B">
        <w:rPr>
          <w:rFonts w:ascii="Arial" w:hAnsi="Arial" w:cs="Arial"/>
        </w:rPr>
        <w:t xml:space="preserve">cells co-cultured with sensitive and resistant AML cells were separately combined into meta-z scores </w:t>
      </w:r>
      <w:r w:rsidRPr="00FE3D9B">
        <w:rPr>
          <w:rFonts w:ascii="Arial" w:hAnsi="Arial" w:cs="Arial"/>
        </w:rPr>
        <w:fldChar w:fldCharType="begin"/>
      </w:r>
      <w:r w:rsidRPr="00FE3D9B">
        <w:rPr>
          <w:rFonts w:ascii="Arial" w:hAnsi="Arial" w:cs="Arial"/>
        </w:rPr>
        <w:instrText xml:space="preserve"> ADDIN EN.CITE &lt;EndNote&gt;&lt;Cite&gt;&lt;Author&gt;Lipták&lt;/Author&gt;&lt;Year&gt;1958&lt;/Year&gt;&lt;RecNum&gt;31&lt;/RecNum&gt;&lt;DisplayText&gt;(7)&lt;/DisplayText&gt;&lt;record&gt;&lt;rec-number&gt;31&lt;/rec-number&gt;&lt;foreign-keys&gt;&lt;key app="EN" db-id="r99rws2aesdapzete9655wf1ztwtz0zww0e5" timestamp="1710624864"&gt;31&lt;/key&gt;&lt;/foreign-keys&gt;&lt;ref-type name="Journal Article"&gt;17&lt;/ref-type&gt;&lt;contributors&gt;&lt;authors&gt;&lt;author&gt;Lipták, T&lt;/author&gt;&lt;/authors&gt;&lt;/contributors&gt;&lt;titles&gt;&lt;title&gt;On the combination of independent tests&lt;/title&gt;&lt;secondary-title&gt;Magyar Tud. Akad. Mat. Kutato Int. Közl&lt;/secondary-title&gt;&lt;/titles&gt;&lt;periodical&gt;&lt;full-title&gt;Magyar Tud. Akad. Mat. Kutato Int. Közl&lt;/full-title&gt;&lt;/periodical&gt;&lt;pages&gt;171-196&lt;/pages&gt;&lt;volume&gt;3&lt;/volume&gt;&lt;dates&gt;&lt;year&gt;1958&lt;/year&gt;&lt;/dates&gt;&lt;urls&gt;&lt;/urls&gt;&lt;/record&gt;&lt;/Cite&gt;&lt;/EndNote&gt;</w:instrText>
      </w:r>
      <w:r w:rsidRPr="00FE3D9B">
        <w:rPr>
          <w:rFonts w:ascii="Arial" w:hAnsi="Arial" w:cs="Arial"/>
        </w:rPr>
        <w:fldChar w:fldCharType="separate"/>
      </w:r>
      <w:r w:rsidRPr="00FE3D9B">
        <w:rPr>
          <w:rFonts w:ascii="Arial" w:hAnsi="Arial" w:cs="Arial"/>
          <w:noProof/>
        </w:rPr>
        <w:t>(7)</w:t>
      </w:r>
      <w:r w:rsidRPr="00FE3D9B">
        <w:rPr>
          <w:rFonts w:ascii="Arial" w:hAnsi="Arial" w:cs="Arial"/>
        </w:rPr>
        <w:fldChar w:fldCharType="end"/>
      </w:r>
      <w:r w:rsidRPr="00FE3D9B">
        <w:rPr>
          <w:rFonts w:ascii="Arial" w:hAnsi="Arial" w:cs="Arial"/>
        </w:rPr>
        <w:t xml:space="preserve">, with the natural logarithm of the number of cells as weights and converted to two-sided </w:t>
      </w:r>
      <w:r w:rsidRPr="00FE3D9B">
        <w:rPr>
          <w:rFonts w:ascii="Arial" w:hAnsi="Arial" w:cs="Arial"/>
          <w:i/>
          <w:iCs/>
        </w:rPr>
        <w:t>p</w:t>
      </w:r>
      <w:r w:rsidRPr="00FE3D9B">
        <w:rPr>
          <w:rFonts w:ascii="Arial" w:hAnsi="Arial" w:cs="Arial"/>
        </w:rPr>
        <w:t xml:space="preserve">-values. Genes with a </w:t>
      </w:r>
      <w:r w:rsidRPr="00FE3D9B">
        <w:rPr>
          <w:rFonts w:ascii="Arial" w:hAnsi="Arial" w:cs="Arial"/>
          <w:i/>
          <w:iCs/>
        </w:rPr>
        <w:t>q</w:t>
      </w:r>
      <w:r w:rsidRPr="00FE3D9B">
        <w:rPr>
          <w:rFonts w:ascii="Arial" w:hAnsi="Arial" w:cs="Arial"/>
        </w:rPr>
        <w:t>-value &lt; 0.05 (Benjamini-Hochberg procedure) in only one of the two conditions were analyzed further.</w:t>
      </w:r>
    </w:p>
    <w:p w14:paraId="23394EA6" w14:textId="77777777" w:rsidR="00B63A15" w:rsidRPr="00FE3D9B" w:rsidRDefault="00B63A15" w:rsidP="00B63A15">
      <w:pPr>
        <w:jc w:val="both"/>
        <w:rPr>
          <w:rFonts w:ascii="Arial" w:hAnsi="Arial" w:cs="Arial"/>
        </w:rPr>
      </w:pPr>
    </w:p>
    <w:p w14:paraId="688AE8CE" w14:textId="25087212" w:rsidR="00B63A15" w:rsidRPr="00FE3D9B" w:rsidRDefault="00B63A15" w:rsidP="00B63A15">
      <w:pPr>
        <w:jc w:val="both"/>
        <w:rPr>
          <w:rFonts w:ascii="Arial" w:hAnsi="Arial" w:cs="Arial"/>
        </w:rPr>
      </w:pPr>
      <w:r w:rsidRPr="00FE3D9B">
        <w:rPr>
          <w:rFonts w:ascii="Arial" w:eastAsiaTheme="minorEastAsia" w:hAnsi="Arial" w:cs="Arial"/>
          <w:i/>
          <w:iCs/>
        </w:rPr>
        <w:t>Ligand-receptor analysis</w:t>
      </w:r>
      <w:r w:rsidRPr="00FE3D9B">
        <w:rPr>
          <w:rFonts w:ascii="Arial" w:hAnsi="Arial" w:cs="Arial"/>
        </w:rPr>
        <w:t>. Potential ligand-receptor interactions between AML and CD4</w:t>
      </w:r>
      <w:r w:rsidRPr="00FE3D9B">
        <w:rPr>
          <w:rFonts w:ascii="Arial" w:hAnsi="Arial" w:cs="Arial"/>
          <w:vertAlign w:val="superscript"/>
        </w:rPr>
        <w:t>IL10</w:t>
      </w:r>
      <w:r w:rsidRPr="00FE3D9B">
        <w:rPr>
          <w:rFonts w:ascii="Arial" w:hAnsi="Arial" w:cs="Arial"/>
        </w:rPr>
        <w:t xml:space="preserve"> were identified using the CellChat database </w:t>
      </w:r>
      <w:r w:rsidRPr="00FE3D9B">
        <w:rPr>
          <w:rFonts w:ascii="Arial" w:hAnsi="Arial" w:cs="Arial"/>
        </w:rPr>
        <w:fldChar w:fldCharType="begin">
          <w:fldData xml:space="preserve">PEVuZE5vdGU+PENpdGU+PEF1dGhvcj5KaW48L0F1dGhvcj48WWVhcj4yMDIxPC9ZZWFyPjxSZWNO
dW0+MzI8L1JlY051bT48RGlzcGxheVRleHQ+KDgpPC9EaXNwbGF5VGV4dD48cmVjb3JkPjxyZWMt
bnVtYmVyPjMyPC9yZWMtbnVtYmVyPjxmb3JlaWduLWtleXM+PGtleSBhcHA9IkVOIiBkYi1pZD0i
cjk5cndzMmFlc2RhcHpldGU5NjU1d2YxenR3dHowend3MGU1IiB0aW1lc3RhbXA9IjE3MTA2MjQ4
NjQiPjMyPC9rZXk+PC9mb3JlaWduLWtleXM+PHJlZi10eXBlIG5hbWU9IkpvdXJuYWwgQXJ0aWNs
ZSI+MTc8L3JlZi10eXBlPjxjb250cmlidXRvcnM+PGF1dGhvcnM+PGF1dGhvcj5KaW4sIFMuPC9h
dXRob3I+PGF1dGhvcj5HdWVycmVyby1KdWFyZXosIEMuIEYuPC9hdXRob3I+PGF1dGhvcj5aaGFu
ZywgTC48L2F1dGhvcj48YXV0aG9yPkNoYW5nLCBJLjwvYXV0aG9yPjxhdXRob3I+UmFtb3MsIFIu
PC9hdXRob3I+PGF1dGhvcj5LdWFuLCBDLiBILjwvYXV0aG9yPjxhdXRob3I+TXl1bmcsIFAuPC9h
dXRob3I+PGF1dGhvcj5QbGlrdXMsIE0uIFYuPC9hdXRob3I+PGF1dGhvcj5OaWUsIFEuPC9hdXRo
b3I+PC9hdXRob3JzPjwvY29udHJpYnV0b3JzPjxhdXRoLWFkZHJlc3M+RGVwYXJ0bWVudCBvZiBN
YXRoZW1hdGljcywgVW5pdmVyc2l0eSBvZiBDYWxpZm9ybmlhLCBJcnZpbmUsIElydmluZSwgQ0Es
IFVTQS4mI3hEO05TRi1TaW1vbnMgQ2VudGVyIGZvciBNdWx0aXNjYWxlIENlbGwgRmF0ZSBSZXNl
YXJjaCwgVW5pdmVyc2l0eSBvZiBDYWxpZm9ybmlhLCBJcnZpbmUsIElydmluZSwgQ0EsIFVTQS4m
I3hEO0RlcGFydG1lbnQgb2YgRGV2ZWxvcG1lbnRhbCBhbmQgQ2VsbCBCaW9sb2d5LCBVbml2ZXJz
aXR5IG9mIENhbGlmb3JuaWEsIElydmluZSwgSXJ2aW5lLCBDQSwgVVNBLiYjeEQ7U3VlIGFuZCBC
aWxsIEdyb3NzIFN0ZW0gQ2VsbCBSZXNlYXJjaCBDZW50ZXIsIFVuaXZlcnNpdHkgb2YgQ2FsaWZv
cm5pYSwgSXJ2aW5lLCBJcnZpbmUsIENBLCBVU0EuJiN4RDtEZXBhcnRtZW50IG9mIEJpb2xvZ2lj
YWwgQ2hlbWlzdHJ5LCBVbml2ZXJzaXR5IG9mIENhbGlmb3JuaWEsIElydmluZSwgSXJ2aW5lLCBD
QSwgVVNBLiYjeEQ7UmVzZWFyY2ggQ3liZXJpbmZyYXN0cnVjdHVyZSBDZW50ZXIsIFVuaXZlcnNp
dHkgb2YgQ2FsaWZvcm5pYSwgSXJ2aW5lLCBJcnZpbmUsIENBLCBVU0EuJiN4RDtHcmFkdWF0ZSBJ
bnN0aXR1dGUgb2YgQ2xpbmljYWwgTWVkaWNpbmUsIENvbGxlZ2Ugb2YgTWVkaWNpbmUsIE5hdGlv
bmFsIFRhaXdhbiBVbml2ZXJzaXR5LCBUYWlwZWksIFRhaXdhbi4mI3hEO0RpdmlzaW9uIG9mIFBs
YXN0aWMgU3VyZ2VyeSwgRGVwYXJ0bWVudCBvZiBTdXJnZXJ5LCBOYXRpb25hbCBUYWl3YW4gVW5p
dmVyc2l0eSwgVGFpcGVpLCBUYWl3YW4uJiN4RDtEZXBhcnRtZW50IG9mIERlcm1hdG9sb2d5LCBZ
YWxlIFVuaXZlcnNpdHksIE5ldyBIYXZlbiwgQ1QsIFVTQS4mI3hEO0RlcGFydG1lbnQgb2YgUGF0
aG9sb2d5LCBZYWxlIFVuaXZlcnNpdHksIE5ldyBIYXZlbiwgQ1QsIFVTQS4mI3hEO05TRi1TaW1v
bnMgQ2VudGVyIGZvciBNdWx0aXNjYWxlIENlbGwgRmF0ZSBSZXNlYXJjaCwgVW5pdmVyc2l0eSBv
ZiBDYWxpZm9ybmlhLCBJcnZpbmUsIElydmluZSwgQ0EsIFVTQS4gcGxpa3VzQHVjaS5lZHUuJiN4
RDtEZXBhcnRtZW50IG9mIERldmVsb3BtZW50YWwgYW5kIENlbGwgQmlvbG9neSwgVW5pdmVyc2l0
eSBvZiBDYWxpZm9ybmlhLCBJcnZpbmUsIElydmluZSwgQ0EsIFVTQS4gcGxpa3VzQHVjaS5lZHUu
JiN4RDtTdWUgYW5kIEJpbGwgR3Jvc3MgU3RlbSBDZWxsIFJlc2VhcmNoIENlbnRlciwgVW5pdmVy
c2l0eSBvZiBDYWxpZm9ybmlhLCBJcnZpbmUsIElydmluZSwgQ0EsIFVTQS4gcGxpa3VzQHVjaS5l
ZHUuJiN4RDtEZXBhcnRtZW50IG9mIE1hdGhlbWF0aWNzLCBVbml2ZXJzaXR5IG9mIENhbGlmb3Ju
aWEsIElydmluZSwgSXJ2aW5lLCBDQSwgVVNBLiBxbmllQHVjaS5lZHUuJiN4RDtOU0YtU2ltb25z
IENlbnRlciBmb3IgTXVsdGlzY2FsZSBDZWxsIEZhdGUgUmVzZWFyY2gsIFVuaXZlcnNpdHkgb2Yg
Q2FsaWZvcm5pYSwgSXJ2aW5lLCBJcnZpbmUsIENBLCBVU0EuIHFuaWVAdWNpLmVkdS4mI3hEO0Rl
cGFydG1lbnQgb2YgRGV2ZWxvcG1lbnRhbCBhbmQgQ2VsbCBCaW9sb2d5LCBVbml2ZXJzaXR5IG9m
IENhbGlmb3JuaWEsIElydmluZSwgSXJ2aW5lLCBDQSwgVVNBLiBxbmllQHVjaS5lZHUuPC9hdXRo
LWFkZHJlc3M+PHRpdGxlcz48dGl0bGU+SW5mZXJlbmNlIGFuZCBhbmFseXNpcyBvZiBjZWxsLWNl
bGwgY29tbXVuaWNhdGlvbiB1c2luZyBDZWxsQ2hhdDwvdGl0bGU+PHNlY29uZGFyeS10aXRsZT5O
YXQgQ29tbXVuPC9zZWNvbmRhcnktdGl0bGU+PC90aXRsZXM+PHBlcmlvZGljYWw+PGZ1bGwtdGl0
bGU+TmF0IENvbW11bjwvZnVsbC10aXRsZT48L3BlcmlvZGljYWw+PHBhZ2VzPjEwODg8L3BhZ2Vz
Pjx2b2x1bWU+MTI8L3ZvbHVtZT48bnVtYmVyPjE8L251bWJlcj48ZWRpdGlvbj4yMDIxLzAyLzE5
PC9lZGl0aW9uPjxrZXl3b3Jkcz48a2V5d29yZD5BbGdvcml0aG1zPC9rZXl3b3JkPjxrZXl3b3Jk
PkFuaW1hbHM8L2tleXdvcmQ+PGtleXdvcmQ+Q2VsbCBDb21tdW5pY2F0aW9uLypnZW5ldGljczwv
a2V5d29yZD48a2V5d29yZD5Db21wdXRhdGlvbmFsIEJpb2xvZ3kvKm1ldGhvZHM8L2tleXdvcmQ+
PGtleXdvcmQ+R2VuZSBFeHByZXNzaW9uIFByb2ZpbGluZy9tZXRob2RzPC9rZXl3b3JkPjxrZXl3
b3JkPkh1bWFuczwva2V5d29yZD48a2V5d29yZD5JbnRlcm5ldDwva2V5d29yZD48a2V5d29yZD5N
aWNlPC9rZXl3b3JkPjxrZXl3b3JkPk1vZGVscywgVGhlb3JldGljYWw8L2tleXdvcmQ+PGtleXdv
cmQ+U2VxdWVuY2UgQW5hbHlzaXMsIFJOQS8qbWV0aG9kczwva2V5d29yZD48a2V5d29yZD5TaWdu
YWwgVHJhbnNkdWN0aW9uLypnZW5ldGljczwva2V5d29yZD48a2V5d29yZD5TaW5nbGUtQ2VsbCBB
bmFseXNpcy8qbWV0aG9kczwva2V5d29yZD48a2V5d29yZD5Ta2luL2N5dG9sb2d5L2VtYnJ5b2xv
Z3kvbWV0YWJvbGlzbTwva2V5d29yZD48a2V5d29yZD5Tb2Z0d2FyZTwva2V5d29yZD48L2tleXdv
cmRzPjxkYXRlcz48eWVhcj4yMDIxPC95ZWFyPjxwdWItZGF0ZXM+PGRhdGU+RmViIDE3PC9kYXRl
PjwvcHViLWRhdGVzPjwvZGF0ZXM+PGlzYm4+MjA0MS0xNzIzIChFbGVjdHJvbmljKSYjeEQ7MjA0
MS0xNzIzIChMaW5raW5nKTwvaXNibj48YWNjZXNzaW9uLW51bT4zMzU5NzUyMjwvYWNjZXNzaW9u
LW51bT48dXJscz48cmVsYXRlZC11cmxzPjx1cmw+aHR0cHM6Ly93d3cubmNiaS5ubG0ubmloLmdv
di9wdWJtZWQvMzM1OTc1MjI8L3VybD48L3JlbGF0ZWQtdXJscz48L3VybHM+PGN1c3RvbTI+UE1D
Nzg4OTg3MTwvY3VzdG9tMj48ZWxlY3Ryb25pYy1yZXNvdXJjZS1udW0+MTAuMTAzOC9zNDE0Njct
MDIxLTIxMjQ2LTk8L2VsZWN0cm9uaWMtcmVzb3VyY2UtbnVtPjwvcmVjb3JkPjwvQ2l0ZT48L0Vu
ZE5vdGU+AG==
</w:fldData>
        </w:fldChar>
      </w:r>
      <w:r w:rsidRPr="00FE3D9B">
        <w:rPr>
          <w:rFonts w:ascii="Arial" w:hAnsi="Arial" w:cs="Arial"/>
        </w:rPr>
        <w:instrText xml:space="preserve"> ADDIN EN.CITE </w:instrText>
      </w:r>
      <w:r w:rsidRPr="00FE3D9B">
        <w:rPr>
          <w:rFonts w:ascii="Arial" w:hAnsi="Arial" w:cs="Arial"/>
        </w:rPr>
        <w:fldChar w:fldCharType="begin">
          <w:fldData xml:space="preserve">PEVuZE5vdGU+PENpdGU+PEF1dGhvcj5KaW48L0F1dGhvcj48WWVhcj4yMDIxPC9ZZWFyPjxSZWNO
dW0+MzI8L1JlY051bT48RGlzcGxheVRleHQ+KDgpPC9EaXNwbGF5VGV4dD48cmVjb3JkPjxyZWMt
bnVtYmVyPjMyPC9yZWMtbnVtYmVyPjxmb3JlaWduLWtleXM+PGtleSBhcHA9IkVOIiBkYi1pZD0i
cjk5cndzMmFlc2RhcHpldGU5NjU1d2YxenR3dHowend3MGU1IiB0aW1lc3RhbXA9IjE3MTA2MjQ4
NjQiPjMyPC9rZXk+PC9mb3JlaWduLWtleXM+PHJlZi10eXBlIG5hbWU9IkpvdXJuYWwgQXJ0aWNs
ZSI+MTc8L3JlZi10eXBlPjxjb250cmlidXRvcnM+PGF1dGhvcnM+PGF1dGhvcj5KaW4sIFMuPC9h
dXRob3I+PGF1dGhvcj5HdWVycmVyby1KdWFyZXosIEMuIEYuPC9hdXRob3I+PGF1dGhvcj5aaGFu
ZywgTC48L2F1dGhvcj48YXV0aG9yPkNoYW5nLCBJLjwvYXV0aG9yPjxhdXRob3I+UmFtb3MsIFIu
PC9hdXRob3I+PGF1dGhvcj5LdWFuLCBDLiBILjwvYXV0aG9yPjxhdXRob3I+TXl1bmcsIFAuPC9h
dXRob3I+PGF1dGhvcj5QbGlrdXMsIE0uIFYuPC9hdXRob3I+PGF1dGhvcj5OaWUsIFEuPC9hdXRo
b3I+PC9hdXRob3JzPjwvY29udHJpYnV0b3JzPjxhdXRoLWFkZHJlc3M+RGVwYXJ0bWVudCBvZiBN
YXRoZW1hdGljcywgVW5pdmVyc2l0eSBvZiBDYWxpZm9ybmlhLCBJcnZpbmUsIElydmluZSwgQ0Es
IFVTQS4mI3hEO05TRi1TaW1vbnMgQ2VudGVyIGZvciBNdWx0aXNjYWxlIENlbGwgRmF0ZSBSZXNl
YXJjaCwgVW5pdmVyc2l0eSBvZiBDYWxpZm9ybmlhLCBJcnZpbmUsIElydmluZSwgQ0EsIFVTQS4m
I3hEO0RlcGFydG1lbnQgb2YgRGV2ZWxvcG1lbnRhbCBhbmQgQ2VsbCBCaW9sb2d5LCBVbml2ZXJz
aXR5IG9mIENhbGlmb3JuaWEsIElydmluZSwgSXJ2aW5lLCBDQSwgVVNBLiYjeEQ7U3VlIGFuZCBC
aWxsIEdyb3NzIFN0ZW0gQ2VsbCBSZXNlYXJjaCBDZW50ZXIsIFVuaXZlcnNpdHkgb2YgQ2FsaWZv
cm5pYSwgSXJ2aW5lLCBJcnZpbmUsIENBLCBVU0EuJiN4RDtEZXBhcnRtZW50IG9mIEJpb2xvZ2lj
YWwgQ2hlbWlzdHJ5LCBVbml2ZXJzaXR5IG9mIENhbGlmb3JuaWEsIElydmluZSwgSXJ2aW5lLCBD
QSwgVVNBLiYjeEQ7UmVzZWFyY2ggQ3liZXJpbmZyYXN0cnVjdHVyZSBDZW50ZXIsIFVuaXZlcnNp
dHkgb2YgQ2FsaWZvcm5pYSwgSXJ2aW5lLCBJcnZpbmUsIENBLCBVU0EuJiN4RDtHcmFkdWF0ZSBJ
bnN0aXR1dGUgb2YgQ2xpbmljYWwgTWVkaWNpbmUsIENvbGxlZ2Ugb2YgTWVkaWNpbmUsIE5hdGlv
bmFsIFRhaXdhbiBVbml2ZXJzaXR5LCBUYWlwZWksIFRhaXdhbi4mI3hEO0RpdmlzaW9uIG9mIFBs
YXN0aWMgU3VyZ2VyeSwgRGVwYXJ0bWVudCBvZiBTdXJnZXJ5LCBOYXRpb25hbCBUYWl3YW4gVW5p
dmVyc2l0eSwgVGFpcGVpLCBUYWl3YW4uJiN4RDtEZXBhcnRtZW50IG9mIERlcm1hdG9sb2d5LCBZ
YWxlIFVuaXZlcnNpdHksIE5ldyBIYXZlbiwgQ1QsIFVTQS4mI3hEO0RlcGFydG1lbnQgb2YgUGF0
aG9sb2d5LCBZYWxlIFVuaXZlcnNpdHksIE5ldyBIYXZlbiwgQ1QsIFVTQS4mI3hEO05TRi1TaW1v
bnMgQ2VudGVyIGZvciBNdWx0aXNjYWxlIENlbGwgRmF0ZSBSZXNlYXJjaCwgVW5pdmVyc2l0eSBv
ZiBDYWxpZm9ybmlhLCBJcnZpbmUsIElydmluZSwgQ0EsIFVTQS4gcGxpa3VzQHVjaS5lZHUuJiN4
RDtEZXBhcnRtZW50IG9mIERldmVsb3BtZW50YWwgYW5kIENlbGwgQmlvbG9neSwgVW5pdmVyc2l0
eSBvZiBDYWxpZm9ybmlhLCBJcnZpbmUsIElydmluZSwgQ0EsIFVTQS4gcGxpa3VzQHVjaS5lZHUu
JiN4RDtTdWUgYW5kIEJpbGwgR3Jvc3MgU3RlbSBDZWxsIFJlc2VhcmNoIENlbnRlciwgVW5pdmVy
c2l0eSBvZiBDYWxpZm9ybmlhLCBJcnZpbmUsIElydmluZSwgQ0EsIFVTQS4gcGxpa3VzQHVjaS5l
ZHUuJiN4RDtEZXBhcnRtZW50IG9mIE1hdGhlbWF0aWNzLCBVbml2ZXJzaXR5IG9mIENhbGlmb3Ju
aWEsIElydmluZSwgSXJ2aW5lLCBDQSwgVVNBLiBxbmllQHVjaS5lZHUuJiN4RDtOU0YtU2ltb25z
IENlbnRlciBmb3IgTXVsdGlzY2FsZSBDZWxsIEZhdGUgUmVzZWFyY2gsIFVuaXZlcnNpdHkgb2Yg
Q2FsaWZvcm5pYSwgSXJ2aW5lLCBJcnZpbmUsIENBLCBVU0EuIHFuaWVAdWNpLmVkdS4mI3hEO0Rl
cGFydG1lbnQgb2YgRGV2ZWxvcG1lbnRhbCBhbmQgQ2VsbCBCaW9sb2d5LCBVbml2ZXJzaXR5IG9m
IENhbGlmb3JuaWEsIElydmluZSwgSXJ2aW5lLCBDQSwgVVNBLiBxbmllQHVjaS5lZHUuPC9hdXRo
LWFkZHJlc3M+PHRpdGxlcz48dGl0bGU+SW5mZXJlbmNlIGFuZCBhbmFseXNpcyBvZiBjZWxsLWNl
bGwgY29tbXVuaWNhdGlvbiB1c2luZyBDZWxsQ2hhdDwvdGl0bGU+PHNlY29uZGFyeS10aXRsZT5O
YXQgQ29tbXVuPC9zZWNvbmRhcnktdGl0bGU+PC90aXRsZXM+PHBlcmlvZGljYWw+PGZ1bGwtdGl0
bGU+TmF0IENvbW11bjwvZnVsbC10aXRsZT48L3BlcmlvZGljYWw+PHBhZ2VzPjEwODg8L3BhZ2Vz
Pjx2b2x1bWU+MTI8L3ZvbHVtZT48bnVtYmVyPjE8L251bWJlcj48ZWRpdGlvbj4yMDIxLzAyLzE5
PC9lZGl0aW9uPjxrZXl3b3Jkcz48a2V5d29yZD5BbGdvcml0aG1zPC9rZXl3b3JkPjxrZXl3b3Jk
PkFuaW1hbHM8L2tleXdvcmQ+PGtleXdvcmQ+Q2VsbCBDb21tdW5pY2F0aW9uLypnZW5ldGljczwv
a2V5d29yZD48a2V5d29yZD5Db21wdXRhdGlvbmFsIEJpb2xvZ3kvKm1ldGhvZHM8L2tleXdvcmQ+
PGtleXdvcmQ+R2VuZSBFeHByZXNzaW9uIFByb2ZpbGluZy9tZXRob2RzPC9rZXl3b3JkPjxrZXl3
b3JkPkh1bWFuczwva2V5d29yZD48a2V5d29yZD5JbnRlcm5ldDwva2V5d29yZD48a2V5d29yZD5N
aWNlPC9rZXl3b3JkPjxrZXl3b3JkPk1vZGVscywgVGhlb3JldGljYWw8L2tleXdvcmQ+PGtleXdv
cmQ+U2VxdWVuY2UgQW5hbHlzaXMsIFJOQS8qbWV0aG9kczwva2V5d29yZD48a2V5d29yZD5TaWdu
YWwgVHJhbnNkdWN0aW9uLypnZW5ldGljczwva2V5d29yZD48a2V5d29yZD5TaW5nbGUtQ2VsbCBB
bmFseXNpcy8qbWV0aG9kczwva2V5d29yZD48a2V5d29yZD5Ta2luL2N5dG9sb2d5L2VtYnJ5b2xv
Z3kvbWV0YWJvbGlzbTwva2V5d29yZD48a2V5d29yZD5Tb2Z0d2FyZTwva2V5d29yZD48L2tleXdv
cmRzPjxkYXRlcz48eWVhcj4yMDIxPC95ZWFyPjxwdWItZGF0ZXM+PGRhdGU+RmViIDE3PC9kYXRl
PjwvcHViLWRhdGVzPjwvZGF0ZXM+PGlzYm4+MjA0MS0xNzIzIChFbGVjdHJvbmljKSYjeEQ7MjA0
MS0xNzIzIChMaW5raW5nKTwvaXNibj48YWNjZXNzaW9uLW51bT4zMzU5NzUyMjwvYWNjZXNzaW9u
LW51bT48dXJscz48cmVsYXRlZC11cmxzPjx1cmw+aHR0cHM6Ly93d3cubmNiaS5ubG0ubmloLmdv
di9wdWJtZWQvMzM1OTc1MjI8L3VybD48L3JlbGF0ZWQtdXJscz48L3VybHM+PGN1c3RvbTI+UE1D
Nzg4OTg3MTwvY3VzdG9tMj48ZWxlY3Ryb25pYy1yZXNvdXJjZS1udW0+MTAuMTAzOC9zNDE0Njct
MDIxLTIxMjQ2LTk8L2VsZWN0cm9uaWMtcmVzb3VyY2UtbnVtPjwvcmVjb3JkPjwvQ2l0ZT48L0Vu
ZE5vdGU+AG==
</w:fldData>
        </w:fldChar>
      </w:r>
      <w:r w:rsidRPr="00FE3D9B">
        <w:rPr>
          <w:rFonts w:ascii="Arial" w:hAnsi="Arial" w:cs="Arial"/>
        </w:rPr>
        <w:instrText xml:space="preserve"> ADDIN EN.CITE.DATA </w:instrText>
      </w:r>
      <w:r w:rsidRPr="00FE3D9B">
        <w:rPr>
          <w:rFonts w:ascii="Arial" w:hAnsi="Arial" w:cs="Arial"/>
        </w:rPr>
      </w:r>
      <w:r w:rsidRPr="00FE3D9B">
        <w:rPr>
          <w:rFonts w:ascii="Arial" w:hAnsi="Arial" w:cs="Arial"/>
        </w:rPr>
        <w:fldChar w:fldCharType="end"/>
      </w:r>
      <w:r w:rsidRPr="00FE3D9B">
        <w:rPr>
          <w:rFonts w:ascii="Arial" w:hAnsi="Arial" w:cs="Arial"/>
        </w:rPr>
      </w:r>
      <w:r w:rsidRPr="00FE3D9B">
        <w:rPr>
          <w:rFonts w:ascii="Arial" w:hAnsi="Arial" w:cs="Arial"/>
        </w:rPr>
        <w:fldChar w:fldCharType="separate"/>
      </w:r>
      <w:r w:rsidRPr="00FE3D9B">
        <w:rPr>
          <w:rFonts w:ascii="Arial" w:hAnsi="Arial" w:cs="Arial"/>
          <w:noProof/>
        </w:rPr>
        <w:t>(8)</w:t>
      </w:r>
      <w:r w:rsidRPr="00FE3D9B">
        <w:rPr>
          <w:rFonts w:ascii="Arial" w:hAnsi="Arial" w:cs="Arial"/>
        </w:rPr>
        <w:fldChar w:fldCharType="end"/>
      </w:r>
      <w:r w:rsidRPr="00FE3D9B">
        <w:rPr>
          <w:rFonts w:ascii="Arial" w:hAnsi="Arial" w:cs="Arial"/>
        </w:rPr>
        <w:t>, focusing on overexpressed genes in AML programs and in CD4</w:t>
      </w:r>
      <w:r w:rsidRPr="00FE3D9B">
        <w:rPr>
          <w:rFonts w:ascii="Arial" w:hAnsi="Arial" w:cs="Arial"/>
          <w:vertAlign w:val="superscript"/>
        </w:rPr>
        <w:t xml:space="preserve">IL10 </w:t>
      </w:r>
      <w:r w:rsidRPr="00FE3D9B">
        <w:rPr>
          <w:rFonts w:ascii="Arial" w:hAnsi="Arial" w:cs="Arial"/>
        </w:rPr>
        <w:t>cells after co-culture with sensitive or resistant AML, and interactions for which all ligand genes were overexpressed in an AML program and all receptor genes in the CD4</w:t>
      </w:r>
      <w:r w:rsidRPr="00FE3D9B">
        <w:rPr>
          <w:rFonts w:ascii="Arial" w:hAnsi="Arial" w:cs="Arial"/>
          <w:vertAlign w:val="superscript"/>
        </w:rPr>
        <w:t xml:space="preserve">IL10 </w:t>
      </w:r>
      <w:r w:rsidRPr="00FE3D9B">
        <w:rPr>
          <w:rFonts w:ascii="Arial" w:hAnsi="Arial" w:cs="Arial"/>
        </w:rPr>
        <w:t>cells, or vice versa.</w:t>
      </w:r>
    </w:p>
    <w:p w14:paraId="34121103" w14:textId="77777777" w:rsidR="00B63A15" w:rsidRPr="00FE3D9B" w:rsidRDefault="00B63A15" w:rsidP="00B63A15">
      <w:pPr>
        <w:jc w:val="both"/>
        <w:rPr>
          <w:rFonts w:ascii="Arial" w:hAnsi="Arial" w:cs="Arial"/>
        </w:rPr>
      </w:pPr>
    </w:p>
    <w:p w14:paraId="34236254" w14:textId="77777777" w:rsidR="00B63A15" w:rsidRPr="00FE3D9B" w:rsidRDefault="00B63A15" w:rsidP="00B63A15">
      <w:pPr>
        <w:jc w:val="both"/>
        <w:rPr>
          <w:rFonts w:ascii="Arial" w:hAnsi="Arial" w:cs="Arial"/>
        </w:rPr>
      </w:pPr>
      <w:r w:rsidRPr="00FE3D9B">
        <w:rPr>
          <w:rFonts w:ascii="Arial" w:hAnsi="Arial" w:cs="Arial"/>
          <w:i/>
          <w:iCs/>
        </w:rPr>
        <w:t xml:space="preserve">Seurat analysis. </w:t>
      </w:r>
      <w:r w:rsidRPr="00FE3D9B">
        <w:rPr>
          <w:rFonts w:ascii="Arial" w:hAnsi="Arial" w:cs="Arial"/>
        </w:rPr>
        <w:t xml:space="preserve">Raw counts were scaled to 10,000 reads per cell, and </w:t>
      </w:r>
      <w:proofErr w:type="gramStart"/>
      <w:r w:rsidRPr="00FE3D9B">
        <w:rPr>
          <w:rFonts w:ascii="Arial" w:hAnsi="Arial" w:cs="Arial"/>
        </w:rPr>
        <w:t>log-normalized</w:t>
      </w:r>
      <w:proofErr w:type="gramEnd"/>
      <w:r w:rsidRPr="00FE3D9B">
        <w:rPr>
          <w:rFonts w:ascii="Arial" w:hAnsi="Arial" w:cs="Arial"/>
        </w:rPr>
        <w:t xml:space="preserve">. The top 2000 genes were selected using the </w:t>
      </w:r>
      <w:r w:rsidRPr="00FE3D9B">
        <w:rPr>
          <w:rFonts w:ascii="Arial" w:hAnsi="Arial" w:cs="Arial"/>
          <w:i/>
          <w:iCs/>
        </w:rPr>
        <w:t>vst</w:t>
      </w:r>
      <w:r w:rsidRPr="00FE3D9B">
        <w:rPr>
          <w:rFonts w:ascii="Arial" w:hAnsi="Arial" w:cs="Arial"/>
        </w:rPr>
        <w:t xml:space="preserve"> method implemented in function </w:t>
      </w:r>
      <w:r w:rsidRPr="00FE3D9B">
        <w:rPr>
          <w:rFonts w:ascii="Arial" w:hAnsi="Arial" w:cs="Arial"/>
          <w:i/>
          <w:iCs/>
        </w:rPr>
        <w:t>FindVariableFeatures</w:t>
      </w:r>
      <w:r w:rsidRPr="00FE3D9B">
        <w:rPr>
          <w:rFonts w:ascii="Arial" w:hAnsi="Arial" w:cs="Arial"/>
        </w:rPr>
        <w:t xml:space="preserve">, run with the default parameters. Clusters of cells were identified by </w:t>
      </w:r>
      <w:r w:rsidRPr="00FE3D9B">
        <w:rPr>
          <w:rFonts w:ascii="Arial" w:hAnsi="Arial" w:cs="Arial"/>
          <w:i/>
          <w:iCs/>
        </w:rPr>
        <w:t>FindNeighbors</w:t>
      </w:r>
      <w:r w:rsidRPr="00FE3D9B">
        <w:rPr>
          <w:rFonts w:ascii="Arial" w:hAnsi="Arial" w:cs="Arial"/>
        </w:rPr>
        <w:t xml:space="preserve">, using the top 30 PCA components and otherwise default parameters, and </w:t>
      </w:r>
      <w:r w:rsidRPr="00FE3D9B">
        <w:rPr>
          <w:rFonts w:ascii="Arial" w:hAnsi="Arial" w:cs="Arial"/>
          <w:i/>
          <w:iCs/>
        </w:rPr>
        <w:t>FindClusters,</w:t>
      </w:r>
      <w:r w:rsidRPr="00FE3D9B">
        <w:rPr>
          <w:rFonts w:ascii="Arial" w:hAnsi="Arial" w:cs="Arial"/>
        </w:rPr>
        <w:t xml:space="preserve"> with the resolution parameter set to 0.8 and otherwise default parameters. UMAP plots were generated using the top 30 PCA components with the </w:t>
      </w:r>
      <w:r w:rsidRPr="00FE3D9B">
        <w:rPr>
          <w:rFonts w:ascii="Arial" w:hAnsi="Arial" w:cs="Arial"/>
          <w:i/>
          <w:iCs/>
        </w:rPr>
        <w:t>RunUMAP</w:t>
      </w:r>
      <w:r w:rsidRPr="00FE3D9B">
        <w:rPr>
          <w:rFonts w:ascii="Arial" w:hAnsi="Arial" w:cs="Arial"/>
        </w:rPr>
        <w:t xml:space="preserve"> function.</w:t>
      </w:r>
    </w:p>
    <w:p w14:paraId="4C7FF9DF" w14:textId="77777777" w:rsidR="00B63A15" w:rsidRPr="00FE3D9B" w:rsidRDefault="00B63A15" w:rsidP="00B63A15">
      <w:pPr>
        <w:jc w:val="both"/>
        <w:rPr>
          <w:rFonts w:ascii="Arial" w:hAnsi="Arial" w:cs="Arial"/>
        </w:rPr>
      </w:pPr>
    </w:p>
    <w:p w14:paraId="64A1B32E" w14:textId="77777777" w:rsidR="00B63A15" w:rsidRPr="00FE3D9B" w:rsidRDefault="00B63A15" w:rsidP="00B63A15">
      <w:pPr>
        <w:jc w:val="both"/>
        <w:rPr>
          <w:rFonts w:ascii="Arial" w:hAnsi="Arial" w:cs="Arial"/>
        </w:rPr>
      </w:pPr>
      <w:r w:rsidRPr="00FE3D9B">
        <w:rPr>
          <w:rFonts w:ascii="Arial" w:hAnsi="Arial" w:cs="Arial"/>
          <w:i/>
          <w:iCs/>
        </w:rPr>
        <w:t>Differential gene expression analysis.</w:t>
      </w:r>
      <w:r w:rsidRPr="00FE3D9B">
        <w:rPr>
          <w:rFonts w:ascii="Arial" w:hAnsi="Arial" w:cs="Arial"/>
        </w:rPr>
        <w:t xml:space="preserve"> Unless otherwise specified, DGE analysis was performed using the function </w:t>
      </w:r>
      <w:r w:rsidRPr="00FE3D9B">
        <w:rPr>
          <w:rFonts w:ascii="Arial" w:hAnsi="Arial" w:cs="Arial"/>
          <w:i/>
          <w:iCs/>
        </w:rPr>
        <w:t>FindMarkers,</w:t>
      </w:r>
      <w:r w:rsidRPr="00FE3D9B">
        <w:rPr>
          <w:rFonts w:ascii="Arial" w:hAnsi="Arial" w:cs="Arial"/>
        </w:rPr>
        <w:t xml:space="preserve"> run with parameters: mean.fxn = rowMeans, min.cells.group = 0, min.cells.feature = 0, min.pct = 0, logfc.threshold = 0, only.pos = FALSE, max.cells.per.ident = 500, return.thresh = 1.</w:t>
      </w:r>
    </w:p>
    <w:p w14:paraId="2A63DD61" w14:textId="77777777" w:rsidR="00B63A15" w:rsidRPr="00FE3D9B" w:rsidRDefault="00B63A15" w:rsidP="00B63A15">
      <w:pPr>
        <w:jc w:val="both"/>
        <w:rPr>
          <w:rFonts w:ascii="Arial" w:hAnsi="Arial" w:cs="Arial"/>
        </w:rPr>
      </w:pPr>
    </w:p>
    <w:p w14:paraId="54309AC5" w14:textId="02CE7E74" w:rsidR="00B63A15" w:rsidRPr="00FE3D9B" w:rsidRDefault="00B63A15" w:rsidP="00B63A15">
      <w:pPr>
        <w:jc w:val="both"/>
        <w:rPr>
          <w:rFonts w:ascii="Arial" w:hAnsi="Arial" w:cs="Arial"/>
        </w:rPr>
      </w:pPr>
      <w:r w:rsidRPr="00FE3D9B">
        <w:rPr>
          <w:rFonts w:ascii="Arial" w:hAnsi="Arial" w:cs="Arial"/>
          <w:i/>
          <w:iCs/>
        </w:rPr>
        <w:t>Gene-set enrichment analysis.</w:t>
      </w:r>
      <w:r w:rsidRPr="00FE3D9B">
        <w:rPr>
          <w:rFonts w:ascii="Arial" w:hAnsi="Arial" w:cs="Arial"/>
        </w:rPr>
        <w:t xml:space="preserve"> </w:t>
      </w:r>
      <w:r w:rsidRPr="00FE3D9B">
        <w:rPr>
          <w:rFonts w:ascii="Arial" w:eastAsiaTheme="minorEastAsia" w:hAnsi="Arial" w:cs="Arial"/>
        </w:rPr>
        <w:t xml:space="preserve">We leveraged full transcriptomes of T cells: CD4 naïve, T cells: CD4 memory resting, and T cells: CD4 memory activated from Newman et al </w:t>
      </w:r>
      <w:r w:rsidRPr="00FE3D9B">
        <w:rPr>
          <w:rFonts w:ascii="Arial" w:eastAsiaTheme="minorEastAsia" w:hAnsi="Arial" w:cs="Arial"/>
        </w:rPr>
        <w:fldChar w:fldCharType="begin">
          <w:fldData xml:space="preserve">PEVuZE5vdGU+PENpdGU+PEF1dGhvcj5OZXdtYW48L0F1dGhvcj48WWVhcj4yMDE1PC9ZZWFyPjxS
ZWNOdW0+MzY8L1JlY051bT48RGlzcGxheVRleHQ+KDkpPC9EaXNwbGF5VGV4dD48cmVjb3JkPjxy
ZWMtbnVtYmVyPjM2PC9yZWMtbnVtYmVyPjxmb3JlaWduLWtleXM+PGtleSBhcHA9IkVOIiBkYi1p
ZD0icjk5cndzMmFlc2RhcHpldGU5NjU1d2YxenR3dHowend3MGU1IiB0aW1lc3RhbXA9IjE3MTA2
MjQ4NjQiPjM2PC9rZXk+PC9mb3JlaWduLWtleXM+PHJlZi10eXBlIG5hbWU9IkpvdXJuYWwgQXJ0
aWNsZSI+MTc8L3JlZi10eXBlPjxjb250cmlidXRvcnM+PGF1dGhvcnM+PGF1dGhvcj5OZXdtYW4s
IEEuIE0uPC9hdXRob3I+PGF1dGhvcj5MaXUsIEMuIEwuPC9hdXRob3I+PGF1dGhvcj5HcmVlbiwg
TS4gUi48L2F1dGhvcj48YXV0aG9yPkdlbnRsZXMsIEEuIEouPC9hdXRob3I+PGF1dGhvcj5GZW5n
LCBXLjwvYXV0aG9yPjxhdXRob3I+WHUsIFkuPC9hdXRob3I+PGF1dGhvcj5Ib2FuZywgQy4gRC48
L2F1dGhvcj48YXV0aG9yPkRpZWhuLCBNLjwvYXV0aG9yPjxhdXRob3I+QWxpemFkZWgsIEEuIEEu
PC9hdXRob3I+PC9hdXRob3JzPjwvY29udHJpYnV0b3JzPjxhdXRoLWFkZHJlc3M+MV0gSW5zdGl0
dXRlIGZvciBTdGVtIENlbGwgQmlvbG9neSBhbmQgUmVnZW5lcmF0aXZlIE1lZGljaW5lLCBTdGFu
Zm9yZCBVbml2ZXJzaXR5LCBTdGFuZm9yZCwgQ2FsaWZvcm5pYSwgVVNBLiBbMl0gRGVwYXJ0bWVu
dCBvZiBNZWRpY2luZSwgRGl2aXNpb24gb2YgT25jb2xvZ3ksIFN0YW5mb3JkIENhbmNlciBJbnN0
aXR1dGUsIFN0YW5mb3JkIFVuaXZlcnNpdHksIFN0YW5mb3JkLCBDYWxpZm9ybmlhLCBVU0EuJiN4
RDsxXSBEZXBhcnRtZW50IG9mIE1lZGljaW5lLCBEaXZpc2lvbiBvZiBPbmNvbG9neSwgU3RhbmZv
cmQgQ2FuY2VyIEluc3RpdHV0ZSwgU3RhbmZvcmQgVW5pdmVyc2l0eSwgU3RhbmZvcmQsIENhbGlm
b3JuaWEsIFVTQS4gWzJdIENlbnRlciBmb3IgQ2FuY2VyIFN5c3RlbXMgQmlvbG9neSwgU3RhbmZv
cmQgVW5pdmVyc2l0eSwgU3RhbmZvcmQsIENhbGlmb3JuaWEsIFVTQS4mI3hEOzFdIENlbnRlciBm
b3IgQ2FuY2VyIFN5c3RlbXMgQmlvbG9neSwgU3RhbmZvcmQgVW5pdmVyc2l0eSwgU3RhbmZvcmQs
IENhbGlmb3JuaWEsIFVTQS4gWzJdIERlcGFydG1lbnQgb2YgUmFkaW9sb2d5LCBTdGFuZm9yZCBV
bml2ZXJzaXR5LCBTdGFuZm9yZCwgQ2FsaWZvcm5pYSwgVVNBLiYjeEQ7RGVwYXJ0bWVudCBvZiBS
YWRpYXRpb24gT25jb2xvZ3ksIFN0YW5mb3JkIFVuaXZlcnNpdHksIFN0YW5mb3JkLCBDYWxpZm9y
bmlhLCBVU0EuJiN4RDtEZXBhcnRtZW50IG9mIENhcmRpb3Rob3JhY2ljIFN1cmdlcnksIERpdmlz
aW9uIG9mIFRob3JhY2ljIFN1cmdlcnksIFN0YW5mb3JkIFVuaXZlcnNpdHksIFN0YW5mb3JkLCBD
YWxpZm9ybmlhLCBVU0EuJiN4RDsxXSBJbnN0aXR1dGUgZm9yIFN0ZW0gQ2VsbCBCaW9sb2d5IGFu
ZCBSZWdlbmVyYXRpdmUgTWVkaWNpbmUsIFN0YW5mb3JkIFVuaXZlcnNpdHksIFN0YW5mb3JkLCBD
YWxpZm9ybmlhLCBVU0EuIFsyXSBEZXBhcnRtZW50IG9mIFJhZGlhdGlvbiBPbmNvbG9neSwgU3Rh
bmZvcmQgVW5pdmVyc2l0eSwgU3RhbmZvcmQsIENhbGlmb3JuaWEsIFVTQS4gWzNdIFN0YW5mb3Jk
IENhbmNlciBJbnN0aXR1dGUsIFN0YW5mb3JkIFVuaXZlcnNpdHksIFN0YW5mb3JkLCBDYWxpZm9y
bmlhLCBVU0EuJiN4RDsxXSBJbnN0aXR1dGUgZm9yIFN0ZW0gQ2VsbCBCaW9sb2d5IGFuZCBSZWdl
bmVyYXRpdmUgTWVkaWNpbmUsIFN0YW5mb3JkIFVuaXZlcnNpdHksIFN0YW5mb3JkLCBDYWxpZm9y
bmlhLCBVU0EuIFsyXSBEZXBhcnRtZW50IG9mIE1lZGljaW5lLCBEaXZpc2lvbiBvZiBPbmNvbG9n
eSwgU3RhbmZvcmQgQ2FuY2VyIEluc3RpdHV0ZSwgU3RhbmZvcmQgVW5pdmVyc2l0eSwgU3RhbmZv
cmQsIENhbGlmb3JuaWEsIFVTQS4gWzNdIENlbnRlciBmb3IgQ2FuY2VyIFN5c3RlbXMgQmlvbG9n
eSwgU3RhbmZvcmQgVW5pdmVyc2l0eSwgU3RhbmZvcmQsIENhbGlmb3JuaWEsIFVTQS4gWzRdIFN0
YW5mb3JkIENhbmNlciBJbnN0aXR1dGUsIFN0YW5mb3JkIFVuaXZlcnNpdHksIFN0YW5mb3JkLCBD
YWxpZm9ybmlhLCBVU0EuIFs1XSBEZXBhcnRtZW50IG9mIE1lZGljaW5lLCBEaXZpc2lvbiBvZiBI
ZW1hdG9sb2d5LCBTdGFuZm9yZCBDYW5jZXIgSW5zdGl0dXRlLCBTdGFuZm9yZCBVbml2ZXJzaXR5
LCBTdGFuZm9yZCwgQ2FsaWZvcm5pYSwgVVNBLjwvYXV0aC1hZGRyZXNzPjx0aXRsZXM+PHRpdGxl
PlJvYnVzdCBlbnVtZXJhdGlvbiBvZiBjZWxsIHN1YnNldHMgZnJvbSB0aXNzdWUgZXhwcmVzc2lv
biBwcm9maWxlczwvdGl0bGU+PHNlY29uZGFyeS10aXRsZT5OYXQgTWV0aG9kczwvc2Vjb25kYXJ5
LXRpdGxlPjwvdGl0bGVzPjxwZXJpb2RpY2FsPjxmdWxsLXRpdGxlPk5hdCBNZXRob2RzPC9mdWxs
LXRpdGxlPjwvcGVyaW9kaWNhbD48cGFnZXM+NDUzLTc8L3BhZ2VzPjx2b2x1bWU+MTI8L3ZvbHVt
ZT48bnVtYmVyPjU8L251bWJlcj48ZWRpdGlvbj4yMDE1LzAzLzMxPC9lZGl0aW9uPjxrZXl3b3Jk
cz48a2V5d29yZD5CaW9tYXJrZXJzPC9rZXl3b3JkPjxrZXl3b3JkPkdlbmUgRXhwcmVzc2lvbiBS
ZWd1bGF0aW9uL3BoeXNpb2xvZ3k8L2tleXdvcmQ+PGtleXdvcmQ+SHVtYW5zPC9rZXl3b3JkPjxr
ZXl3b3JkPlBhbGF0aW5lIFRvbnNpbC8qY3l0b2xvZ3kvKm1ldGFib2xpc208L2tleXdvcmQ+PGtl
eXdvcmQ+Uk5BL2NsYXNzaWZpY2F0aW9uL2dlbmV0aWNzL21ldGFib2xpc208L2tleXdvcmQ+PGtl
eXdvcmQ+UmVwcm9kdWNpYmlsaXR5IG9mIFJlc3VsdHM8L2tleXdvcmQ+PGtleXdvcmQ+U29mdHdh
cmU8L2tleXdvcmQ+PGtleXdvcmQ+VGlzc3VlIEN1bHR1cmUgVGVjaG5pcXVlcy8qbWV0aG9kczwv
a2V5d29yZD48a2V5d29yZD5UaXNzdWUgUHJlc2VydmF0aW9uLyptZXRob2RzPC9rZXl3b3JkPjxr
ZXl3b3JkPipUcmFuc2NyaXB0b21lPC9rZXl3b3JkPjwva2V5d29yZHM+PGRhdGVzPjx5ZWFyPjIw
MTU8L3llYXI+PHB1Yi1kYXRlcz48ZGF0ZT5NYXk8L2RhdGU+PC9wdWItZGF0ZXM+PC9kYXRlcz48
aXNibj4xNTQ4LTcxMDUgKEVsZWN0cm9uaWMpJiN4RDsxNTQ4LTcwOTEgKFByaW50KSYjeEQ7MTU0
OC03MDkxIChMaW5raW5nKTwvaXNibj48YWNjZXNzaW9uLW51bT4yNTgyMjgwMDwvYWNjZXNzaW9u
LW51bT48dXJscz48cmVsYXRlZC11cmxzPjx1cmw+aHR0cHM6Ly93d3cubmNiaS5ubG0ubmloLmdv
di9wdWJtZWQvMjU4MjI4MDA8L3VybD48L3JlbGF0ZWQtdXJscz48L3VybHM+PGN1c3RvbTI+UE1D
NDczOTY0MDwvY3VzdG9tMj48ZWxlY3Ryb25pYy1yZXNvdXJjZS1udW0+MTAuMTAzOC9ubWV0aC4z
MzM3PC9lbGVjdHJvbmljLXJlc291cmNlLW51bT48L3JlY29yZD48L0NpdGU+PC9FbmROb3RlPn==
</w:fldData>
        </w:fldChar>
      </w:r>
      <w:r w:rsidRPr="00FE3D9B">
        <w:rPr>
          <w:rFonts w:ascii="Arial" w:eastAsiaTheme="minorEastAsia" w:hAnsi="Arial" w:cs="Arial"/>
        </w:rPr>
        <w:instrText xml:space="preserve"> ADDIN EN.CITE </w:instrText>
      </w:r>
      <w:r w:rsidRPr="00FE3D9B">
        <w:rPr>
          <w:rFonts w:ascii="Arial" w:eastAsiaTheme="minorEastAsia" w:hAnsi="Arial" w:cs="Arial"/>
        </w:rPr>
        <w:fldChar w:fldCharType="begin">
          <w:fldData xml:space="preserve">PEVuZE5vdGU+PENpdGU+PEF1dGhvcj5OZXdtYW48L0F1dGhvcj48WWVhcj4yMDE1PC9ZZWFyPjxS
ZWNOdW0+MzY8L1JlY051bT48RGlzcGxheVRleHQ+KDkpPC9EaXNwbGF5VGV4dD48cmVjb3JkPjxy
ZWMtbnVtYmVyPjM2PC9yZWMtbnVtYmVyPjxmb3JlaWduLWtleXM+PGtleSBhcHA9IkVOIiBkYi1p
ZD0icjk5cndzMmFlc2RhcHpldGU5NjU1d2YxenR3dHowend3MGU1IiB0aW1lc3RhbXA9IjE3MTA2
MjQ4NjQiPjM2PC9rZXk+PC9mb3JlaWduLWtleXM+PHJlZi10eXBlIG5hbWU9IkpvdXJuYWwgQXJ0
aWNsZSI+MTc8L3JlZi10eXBlPjxjb250cmlidXRvcnM+PGF1dGhvcnM+PGF1dGhvcj5OZXdtYW4s
IEEuIE0uPC9hdXRob3I+PGF1dGhvcj5MaXUsIEMuIEwuPC9hdXRob3I+PGF1dGhvcj5HcmVlbiwg
TS4gUi48L2F1dGhvcj48YXV0aG9yPkdlbnRsZXMsIEEuIEouPC9hdXRob3I+PGF1dGhvcj5GZW5n
LCBXLjwvYXV0aG9yPjxhdXRob3I+WHUsIFkuPC9hdXRob3I+PGF1dGhvcj5Ib2FuZywgQy4gRC48
L2F1dGhvcj48YXV0aG9yPkRpZWhuLCBNLjwvYXV0aG9yPjxhdXRob3I+QWxpemFkZWgsIEEuIEEu
PC9hdXRob3I+PC9hdXRob3JzPjwvY29udHJpYnV0b3JzPjxhdXRoLWFkZHJlc3M+MV0gSW5zdGl0
dXRlIGZvciBTdGVtIENlbGwgQmlvbG9neSBhbmQgUmVnZW5lcmF0aXZlIE1lZGljaW5lLCBTdGFu
Zm9yZCBVbml2ZXJzaXR5LCBTdGFuZm9yZCwgQ2FsaWZvcm5pYSwgVVNBLiBbMl0gRGVwYXJ0bWVu
dCBvZiBNZWRpY2luZSwgRGl2aXNpb24gb2YgT25jb2xvZ3ksIFN0YW5mb3JkIENhbmNlciBJbnN0
aXR1dGUsIFN0YW5mb3JkIFVuaXZlcnNpdHksIFN0YW5mb3JkLCBDYWxpZm9ybmlhLCBVU0EuJiN4
RDsxXSBEZXBhcnRtZW50IG9mIE1lZGljaW5lLCBEaXZpc2lvbiBvZiBPbmNvbG9neSwgU3RhbmZv
cmQgQ2FuY2VyIEluc3RpdHV0ZSwgU3RhbmZvcmQgVW5pdmVyc2l0eSwgU3RhbmZvcmQsIENhbGlm
b3JuaWEsIFVTQS4gWzJdIENlbnRlciBmb3IgQ2FuY2VyIFN5c3RlbXMgQmlvbG9neSwgU3RhbmZv
cmQgVW5pdmVyc2l0eSwgU3RhbmZvcmQsIENhbGlmb3JuaWEsIFVTQS4mI3hEOzFdIENlbnRlciBm
b3IgQ2FuY2VyIFN5c3RlbXMgQmlvbG9neSwgU3RhbmZvcmQgVW5pdmVyc2l0eSwgU3RhbmZvcmQs
IENhbGlmb3JuaWEsIFVTQS4gWzJdIERlcGFydG1lbnQgb2YgUmFkaW9sb2d5LCBTdGFuZm9yZCBV
bml2ZXJzaXR5LCBTdGFuZm9yZCwgQ2FsaWZvcm5pYSwgVVNBLiYjeEQ7RGVwYXJ0bWVudCBvZiBS
YWRpYXRpb24gT25jb2xvZ3ksIFN0YW5mb3JkIFVuaXZlcnNpdHksIFN0YW5mb3JkLCBDYWxpZm9y
bmlhLCBVU0EuJiN4RDtEZXBhcnRtZW50IG9mIENhcmRpb3Rob3JhY2ljIFN1cmdlcnksIERpdmlz
aW9uIG9mIFRob3JhY2ljIFN1cmdlcnksIFN0YW5mb3JkIFVuaXZlcnNpdHksIFN0YW5mb3JkLCBD
YWxpZm9ybmlhLCBVU0EuJiN4RDsxXSBJbnN0aXR1dGUgZm9yIFN0ZW0gQ2VsbCBCaW9sb2d5IGFu
ZCBSZWdlbmVyYXRpdmUgTWVkaWNpbmUsIFN0YW5mb3JkIFVuaXZlcnNpdHksIFN0YW5mb3JkLCBD
YWxpZm9ybmlhLCBVU0EuIFsyXSBEZXBhcnRtZW50IG9mIFJhZGlhdGlvbiBPbmNvbG9neSwgU3Rh
bmZvcmQgVW5pdmVyc2l0eSwgU3RhbmZvcmQsIENhbGlmb3JuaWEsIFVTQS4gWzNdIFN0YW5mb3Jk
IENhbmNlciBJbnN0aXR1dGUsIFN0YW5mb3JkIFVuaXZlcnNpdHksIFN0YW5mb3JkLCBDYWxpZm9y
bmlhLCBVU0EuJiN4RDsxXSBJbnN0aXR1dGUgZm9yIFN0ZW0gQ2VsbCBCaW9sb2d5IGFuZCBSZWdl
bmVyYXRpdmUgTWVkaWNpbmUsIFN0YW5mb3JkIFVuaXZlcnNpdHksIFN0YW5mb3JkLCBDYWxpZm9y
bmlhLCBVU0EuIFsyXSBEZXBhcnRtZW50IG9mIE1lZGljaW5lLCBEaXZpc2lvbiBvZiBPbmNvbG9n
eSwgU3RhbmZvcmQgQ2FuY2VyIEluc3RpdHV0ZSwgU3RhbmZvcmQgVW5pdmVyc2l0eSwgU3RhbmZv
cmQsIENhbGlmb3JuaWEsIFVTQS4gWzNdIENlbnRlciBmb3IgQ2FuY2VyIFN5c3RlbXMgQmlvbG9n
eSwgU3RhbmZvcmQgVW5pdmVyc2l0eSwgU3RhbmZvcmQsIENhbGlmb3JuaWEsIFVTQS4gWzRdIFN0
YW5mb3JkIENhbmNlciBJbnN0aXR1dGUsIFN0YW5mb3JkIFVuaXZlcnNpdHksIFN0YW5mb3JkLCBD
YWxpZm9ybmlhLCBVU0EuIFs1XSBEZXBhcnRtZW50IG9mIE1lZGljaW5lLCBEaXZpc2lvbiBvZiBI
ZW1hdG9sb2d5LCBTdGFuZm9yZCBDYW5jZXIgSW5zdGl0dXRlLCBTdGFuZm9yZCBVbml2ZXJzaXR5
LCBTdGFuZm9yZCwgQ2FsaWZvcm5pYSwgVVNBLjwvYXV0aC1hZGRyZXNzPjx0aXRsZXM+PHRpdGxl
PlJvYnVzdCBlbnVtZXJhdGlvbiBvZiBjZWxsIHN1YnNldHMgZnJvbSB0aXNzdWUgZXhwcmVzc2lv
biBwcm9maWxlczwvdGl0bGU+PHNlY29uZGFyeS10aXRsZT5OYXQgTWV0aG9kczwvc2Vjb25kYXJ5
LXRpdGxlPjwvdGl0bGVzPjxwZXJpb2RpY2FsPjxmdWxsLXRpdGxlPk5hdCBNZXRob2RzPC9mdWxs
LXRpdGxlPjwvcGVyaW9kaWNhbD48cGFnZXM+NDUzLTc8L3BhZ2VzPjx2b2x1bWU+MTI8L3ZvbHVt
ZT48bnVtYmVyPjU8L251bWJlcj48ZWRpdGlvbj4yMDE1LzAzLzMxPC9lZGl0aW9uPjxrZXl3b3Jk
cz48a2V5d29yZD5CaW9tYXJrZXJzPC9rZXl3b3JkPjxrZXl3b3JkPkdlbmUgRXhwcmVzc2lvbiBS
ZWd1bGF0aW9uL3BoeXNpb2xvZ3k8L2tleXdvcmQ+PGtleXdvcmQ+SHVtYW5zPC9rZXl3b3JkPjxr
ZXl3b3JkPlBhbGF0aW5lIFRvbnNpbC8qY3l0b2xvZ3kvKm1ldGFib2xpc208L2tleXdvcmQ+PGtl
eXdvcmQ+Uk5BL2NsYXNzaWZpY2F0aW9uL2dlbmV0aWNzL21ldGFib2xpc208L2tleXdvcmQ+PGtl
eXdvcmQ+UmVwcm9kdWNpYmlsaXR5IG9mIFJlc3VsdHM8L2tleXdvcmQ+PGtleXdvcmQ+U29mdHdh
cmU8L2tleXdvcmQ+PGtleXdvcmQ+VGlzc3VlIEN1bHR1cmUgVGVjaG5pcXVlcy8qbWV0aG9kczwv
a2V5d29yZD48a2V5d29yZD5UaXNzdWUgUHJlc2VydmF0aW9uLyptZXRob2RzPC9rZXl3b3JkPjxr
ZXl3b3JkPipUcmFuc2NyaXB0b21lPC9rZXl3b3JkPjwva2V5d29yZHM+PGRhdGVzPjx5ZWFyPjIw
MTU8L3llYXI+PHB1Yi1kYXRlcz48ZGF0ZT5NYXk8L2RhdGU+PC9wdWItZGF0ZXM+PC9kYXRlcz48
aXNibj4xNTQ4LTcxMDUgKEVsZWN0cm9uaWMpJiN4RDsxNTQ4LTcwOTEgKFByaW50KSYjeEQ7MTU0
OC03MDkxIChMaW5raW5nKTwvaXNibj48YWNjZXNzaW9uLW51bT4yNTgyMjgwMDwvYWNjZXNzaW9u
LW51bT48dXJscz48cmVsYXRlZC11cmxzPjx1cmw+aHR0cHM6Ly93d3cubmNiaS5ubG0ubmloLmdv
di9wdWJtZWQvMjU4MjI4MDA8L3VybD48L3JlbGF0ZWQtdXJscz48L3VybHM+PGN1c3RvbTI+UE1D
NDczOTY0MDwvY3VzdG9tMj48ZWxlY3Ryb25pYy1yZXNvdXJjZS1udW0+MTAuMTAzOC9ubWV0aC4z
MzM3PC9lbGVjdHJvbmljLXJlc291cmNlLW51bT48L3JlY29yZD48L0NpdGU+PC9FbmROb3RlPn==
</w:fldData>
        </w:fldChar>
      </w:r>
      <w:r w:rsidRPr="00FE3D9B">
        <w:rPr>
          <w:rFonts w:ascii="Arial" w:eastAsiaTheme="minorEastAsia" w:hAnsi="Arial" w:cs="Arial"/>
        </w:rPr>
        <w:instrText xml:space="preserve"> ADDIN EN.CITE.DATA </w:instrText>
      </w:r>
      <w:r w:rsidRPr="00FE3D9B">
        <w:rPr>
          <w:rFonts w:ascii="Arial" w:eastAsiaTheme="minorEastAsia" w:hAnsi="Arial" w:cs="Arial"/>
        </w:rPr>
      </w:r>
      <w:r w:rsidRPr="00FE3D9B">
        <w:rPr>
          <w:rFonts w:ascii="Arial" w:eastAsiaTheme="minorEastAsia" w:hAnsi="Arial" w:cs="Arial"/>
        </w:rPr>
        <w:fldChar w:fldCharType="end"/>
      </w:r>
      <w:r w:rsidRPr="00FE3D9B">
        <w:rPr>
          <w:rFonts w:ascii="Arial" w:eastAsiaTheme="minorEastAsia" w:hAnsi="Arial" w:cs="Arial"/>
        </w:rPr>
      </w:r>
      <w:r w:rsidRPr="00FE3D9B">
        <w:rPr>
          <w:rFonts w:ascii="Arial" w:eastAsiaTheme="minorEastAsia" w:hAnsi="Arial" w:cs="Arial"/>
        </w:rPr>
        <w:fldChar w:fldCharType="separate"/>
      </w:r>
      <w:r w:rsidRPr="00FE3D9B">
        <w:rPr>
          <w:rFonts w:ascii="Arial" w:eastAsiaTheme="minorEastAsia" w:hAnsi="Arial" w:cs="Arial"/>
          <w:noProof/>
        </w:rPr>
        <w:t>(9)</w:t>
      </w:r>
      <w:r w:rsidRPr="00FE3D9B">
        <w:rPr>
          <w:rFonts w:ascii="Arial" w:eastAsiaTheme="minorEastAsia" w:hAnsi="Arial" w:cs="Arial"/>
        </w:rPr>
        <w:fldChar w:fldCharType="end"/>
      </w:r>
      <w:r w:rsidRPr="00FE3D9B">
        <w:rPr>
          <w:rFonts w:ascii="Arial" w:eastAsiaTheme="minorEastAsia" w:hAnsi="Arial" w:cs="Arial"/>
        </w:rPr>
        <w:t>. For each cell population, we ordered each gene in the transcriptome by calculating the average log</w:t>
      </w:r>
      <w:r w:rsidRPr="00FE3D9B">
        <w:rPr>
          <w:rFonts w:ascii="Arial" w:eastAsiaTheme="minorEastAsia" w:hAnsi="Arial" w:cs="Arial"/>
          <w:vertAlign w:val="subscript"/>
        </w:rPr>
        <w:t>2</w:t>
      </w:r>
      <w:r w:rsidRPr="00FE3D9B">
        <w:rPr>
          <w:rFonts w:ascii="Arial" w:eastAsiaTheme="minorEastAsia" w:hAnsi="Arial" w:cs="Arial"/>
        </w:rPr>
        <w:t xml:space="preserve"> fold change of each population relative to the others. </w:t>
      </w:r>
      <w:r w:rsidRPr="00FE3D9B">
        <w:rPr>
          <w:rFonts w:ascii="Arial" w:hAnsi="Arial" w:cs="Arial"/>
        </w:rPr>
        <w:t xml:space="preserve">From the gene lists identified as described in section </w:t>
      </w:r>
      <w:r w:rsidRPr="00FE3D9B">
        <w:rPr>
          <w:rFonts w:ascii="Arial" w:hAnsi="Arial" w:cs="Arial"/>
          <w:i/>
          <w:iCs/>
        </w:rPr>
        <w:t>AML-induced CD4</w:t>
      </w:r>
      <w:r w:rsidRPr="00FE3D9B">
        <w:rPr>
          <w:rFonts w:ascii="Arial" w:hAnsi="Arial" w:cs="Arial"/>
          <w:i/>
          <w:iCs/>
          <w:vertAlign w:val="superscript"/>
        </w:rPr>
        <w:t>IL10</w:t>
      </w:r>
      <w:r w:rsidRPr="00FE3D9B">
        <w:rPr>
          <w:rFonts w:ascii="Arial" w:eastAsiaTheme="minorEastAsia" w:hAnsi="Arial" w:cs="Arial"/>
          <w:i/>
          <w:iCs/>
        </w:rPr>
        <w:t xml:space="preserve"> cell transcriptional changes</w:t>
      </w:r>
      <w:r w:rsidRPr="00FE3D9B">
        <w:rPr>
          <w:rFonts w:ascii="Arial" w:eastAsiaTheme="minorEastAsia" w:hAnsi="Arial" w:cs="Arial"/>
        </w:rPr>
        <w:t xml:space="preserve">, top </w:t>
      </w:r>
      <w:r w:rsidRPr="00FE3D9B">
        <w:rPr>
          <w:rFonts w:ascii="Arial" w:eastAsiaTheme="minorEastAsia" w:hAnsi="Arial" w:cs="Arial"/>
        </w:rPr>
        <w:lastRenderedPageBreak/>
        <w:t>50 with the highest average log</w:t>
      </w:r>
      <w:r w:rsidRPr="00FE3D9B">
        <w:rPr>
          <w:rFonts w:ascii="Arial" w:eastAsiaTheme="minorEastAsia" w:hAnsi="Arial" w:cs="Arial"/>
          <w:vertAlign w:val="subscript"/>
        </w:rPr>
        <w:t>2</w:t>
      </w:r>
      <w:r w:rsidRPr="00FE3D9B">
        <w:rPr>
          <w:rFonts w:ascii="Arial" w:eastAsiaTheme="minorEastAsia" w:hAnsi="Arial" w:cs="Arial"/>
        </w:rPr>
        <w:t xml:space="preserve"> fold change across </w:t>
      </w:r>
      <w:r w:rsidRPr="00FE3D9B">
        <w:rPr>
          <w:rFonts w:ascii="Arial" w:hAnsi="Arial" w:cs="Arial"/>
        </w:rPr>
        <w:t>CD4</w:t>
      </w:r>
      <w:r w:rsidRPr="00FE3D9B">
        <w:rPr>
          <w:rFonts w:ascii="Arial" w:hAnsi="Arial" w:cs="Arial"/>
          <w:vertAlign w:val="superscript"/>
        </w:rPr>
        <w:t>IL10</w:t>
      </w:r>
      <w:r w:rsidRPr="00FE3D9B">
        <w:rPr>
          <w:rFonts w:ascii="Arial" w:hAnsi="Arial" w:cs="Arial"/>
        </w:rPr>
        <w:t xml:space="preserve"> cells cultured with sensitive and resistant samples were </w:t>
      </w:r>
      <w:r w:rsidRPr="00FE3D9B">
        <w:rPr>
          <w:rFonts w:ascii="Arial" w:eastAsiaTheme="minorEastAsia" w:hAnsi="Arial" w:cs="Arial"/>
        </w:rPr>
        <w:t>evaluated in mean log2 fold change-ordered transcriptomes using pre-ranked Gene Set Enrichment Analysis (GSEA) (</w:t>
      </w:r>
      <w:r w:rsidRPr="00FE3D9B">
        <w:rPr>
          <w:rFonts w:ascii="Arial" w:eastAsiaTheme="minorEastAsia" w:hAnsi="Arial" w:cs="Arial"/>
          <w:i/>
          <w:iCs/>
        </w:rPr>
        <w:t>fgsea</w:t>
      </w:r>
      <w:r w:rsidRPr="00FE3D9B">
        <w:rPr>
          <w:rFonts w:ascii="Arial" w:eastAsiaTheme="minorEastAsia" w:hAnsi="Arial" w:cs="Arial"/>
        </w:rPr>
        <w:t xml:space="preserve"> R package)</w:t>
      </w:r>
      <w:r w:rsidRPr="00FE3D9B">
        <w:rPr>
          <w:rFonts w:ascii="Arial" w:eastAsiaTheme="minorEastAsia" w:hAnsi="Arial" w:cs="Arial"/>
        </w:rPr>
        <w:fldChar w:fldCharType="begin"/>
      </w:r>
      <w:r w:rsidRPr="00FE3D9B">
        <w:rPr>
          <w:rFonts w:ascii="Arial" w:eastAsiaTheme="minorEastAsia" w:hAnsi="Arial" w:cs="Arial"/>
        </w:rPr>
        <w:instrText xml:space="preserve"> ADDIN EN.CITE &lt;EndNote&gt;&lt;Cite&gt;&lt;Author&gt;Korotkevich&lt;/Author&gt;&lt;Year&gt;2021&lt;/Year&gt;&lt;RecNum&gt;37&lt;/RecNum&gt;&lt;DisplayText&gt;(10)&lt;/DisplayText&gt;&lt;record&gt;&lt;rec-number&gt;37&lt;/rec-number&gt;&lt;foreign-keys&gt;&lt;key app="EN" db-id="r99rws2aesdapzete9655wf1ztwtz0zww0e5" timestamp="1710624864"&gt;37&lt;/key&gt;&lt;/foreign-keys&gt;&lt;ref-type name="Journal Article"&gt;17&lt;/ref-type&gt;&lt;contributors&gt;&lt;authors&gt;&lt;author&gt;Korotkevich, Gennady&lt;/author&gt;&lt;author&gt;Sukhov, Vladimir&lt;/author&gt;&lt;author&gt;Budin, Nikolay&lt;/author&gt;&lt;author&gt;Shpak, Boris&lt;/author&gt;&lt;author&gt;Artyomov, Maxim N.&lt;/author&gt;&lt;author&gt;Sergushichev, Alexey&lt;/author&gt;&lt;/authors&gt;&lt;/contributors&gt;&lt;titles&gt;&lt;title&gt;Fast gene set enrichment analysis&lt;/title&gt;&lt;secondary-title&gt;bioRxiv&lt;/secondary-title&gt;&lt;/titles&gt;&lt;periodical&gt;&lt;full-title&gt;bioRxiv&lt;/full-title&gt;&lt;/periodical&gt;&lt;pages&gt;060012&lt;/pages&gt;&lt;dates&gt;&lt;year&gt;2021&lt;/year&gt;&lt;/dates&gt;&lt;urls&gt;&lt;related-urls&gt;&lt;url&gt;https://www.biorxiv.org/content/biorxiv/early/2021/02/01/060012.full.pdf&lt;/url&gt;&lt;/related-urls&gt;&lt;/urls&gt;&lt;electronic-resource-num&gt;10.1101/060012&lt;/electronic-resource-num&gt;&lt;/record&gt;&lt;/Cite&gt;&lt;/EndNote&gt;</w:instrText>
      </w:r>
      <w:r w:rsidRPr="00FE3D9B">
        <w:rPr>
          <w:rFonts w:ascii="Arial" w:eastAsiaTheme="minorEastAsia" w:hAnsi="Arial" w:cs="Arial"/>
        </w:rPr>
        <w:fldChar w:fldCharType="separate"/>
      </w:r>
      <w:r w:rsidRPr="00FE3D9B">
        <w:rPr>
          <w:rFonts w:ascii="Arial" w:eastAsiaTheme="minorEastAsia" w:hAnsi="Arial" w:cs="Arial"/>
          <w:noProof/>
        </w:rPr>
        <w:t>(10)</w:t>
      </w:r>
      <w:r w:rsidRPr="00FE3D9B">
        <w:rPr>
          <w:rFonts w:ascii="Arial" w:eastAsiaTheme="minorEastAsia" w:hAnsi="Arial" w:cs="Arial"/>
        </w:rPr>
        <w:fldChar w:fldCharType="end"/>
      </w:r>
      <w:r w:rsidRPr="00FE3D9B">
        <w:rPr>
          <w:rFonts w:ascii="Arial" w:eastAsiaTheme="minorEastAsia" w:hAnsi="Arial" w:cs="Arial"/>
        </w:rPr>
        <w:t xml:space="preserve">, with 1,000 permutations. </w:t>
      </w:r>
    </w:p>
    <w:p w14:paraId="67AE4ACF" w14:textId="77777777" w:rsidR="00B63A15" w:rsidRPr="00FE3D9B" w:rsidRDefault="00B63A15" w:rsidP="00B63A15">
      <w:pPr>
        <w:rPr>
          <w:rFonts w:ascii="Arial" w:hAnsi="Arial" w:cs="Arial"/>
        </w:rPr>
      </w:pPr>
    </w:p>
    <w:p w14:paraId="2478DFD6" w14:textId="6D7666B0" w:rsidR="00B63A15" w:rsidRPr="00FE3D9B" w:rsidRDefault="00B63A15" w:rsidP="00B63A15">
      <w:pPr>
        <w:jc w:val="both"/>
        <w:rPr>
          <w:rFonts w:ascii="Arial" w:hAnsi="Arial" w:cs="Arial"/>
        </w:rPr>
      </w:pPr>
      <w:r w:rsidRPr="00FE3D9B">
        <w:rPr>
          <w:rFonts w:ascii="Arial" w:hAnsi="Arial" w:cs="Arial"/>
          <w:i/>
          <w:iCs/>
        </w:rPr>
        <w:t xml:space="preserve">Optimization of published CRISPR/Cas9 knock-out strategy </w:t>
      </w:r>
      <w:r w:rsidRPr="00FE3D9B">
        <w:rPr>
          <w:rFonts w:ascii="Arial" w:hAnsi="Arial" w:cs="Arial"/>
          <w:i/>
          <w:iCs/>
        </w:rPr>
        <w:fldChar w:fldCharType="begin">
          <w:fldData xml:space="preserve">PEVuZE5vdGU+PENpdGU+PEF1dGhvcj5VeWVkYTwvQXV0aG9yPjxZZWFyPjIwMjE8L1llYXI+PFJl
Y051bT4yNTwvUmVjTnVtPjxEaXNwbGF5VGV4dD4oMTEpPC9EaXNwbGF5VGV4dD48cmVjb3JkPjxy
ZWMtbnVtYmVyPjI1PC9yZWMtbnVtYmVyPjxmb3JlaWduLWtleXM+PGtleSBhcHA9IkVOIiBkYi1p
ZD0icjk5cndzMmFlc2RhcHpldGU5NjU1d2YxenR3dHowend3MGU1IiB0aW1lc3RhbXA9IjE3MTA2
MjQ4NjQiPjI1PC9rZXk+PC9mb3JlaWduLWtleXM+PHJlZi10eXBlIG5hbWU9IkpvdXJuYWwgQXJ0
aWNsZSI+MTc8L3JlZi10eXBlPjxjb250cmlidXRvcnM+PGF1dGhvcnM+PGF1dGhvcj5VeWVkYSwg
TS4gSi48L2F1dGhvcj48YXV0aG9yPkZyZWVib3JuLCBSLiBBLjwvYXV0aG9yPjxhdXRob3I+Q2ll
bmlld2ljeiwgQi48L2F1dGhvcj48YXV0aG9yPlJvbWFubywgUi48L2F1dGhvcj48YXV0aG9yPkNo
ZW4sIFAuIFAuPC9hdXRob3I+PGF1dGhvcj5MaXUsIEouIE0uPC9hdXRob3I+PGF1dGhvcj5UaG9t
YXMsIEIuPC9hdXRob3I+PGF1dGhvcj5MZWUsIEUuPC9hdXRob3I+PGF1dGhvcj5DZXBpa2EsIEEu
IE0uPC9hdXRob3I+PGF1dGhvcj5CYWNjaGV0dGEsIFIuPC9hdXRob3I+PGF1dGhvcj5Sb25jYXJv
bG8sIE0uIEcuPC9hdXRob3I+PC9hdXRob3JzPjwvY29udHJpYnV0b3JzPjxhdXRoLWFkZHJlc3M+
RGVwYXJ0bWVudCBvZiBQZWRpYXRyaWNzLCBEaXZpc2lvbiBvZiBTdGVtIENlbGwgQmlvbG9neSBh
bmQgUmVnZW5lcmF0aXZlIE1lZGljaW5lLCBTdGFuZm9yZCBTY2hvb2wgb2YgTWVkaWNpbmUsIFN0
YW5mb3JkLCBDQSwgVW5pdGVkIFN0YXRlcy4mI3hEO1N0YW5mb3JkIEluc3RpdHV0ZSBmb3IgU3Rl
bSBDZWxsIEJpb2xvZ3kgYW5kIFJlZ2VuZXJhdGl2ZSBNZWRpY2luZSwgU3RhbmZvcmQgU2Nob29s
IG9mIE1lZGljaW5lLCBTdGFuZm9yZCwgQ0EsIFVuaXRlZCBTdGF0ZXMuJiN4RDtDZW50ZXIgZm9y
IERlZmluaXRpdmUgYW5kIEN1cmF0aXZlIE1lZGljaW5lLCBTdGFuZm9yZCBTY2hvb2wgb2YgTWVk
aWNpbmUsIFN0YW5mb3JkLCBDQSwgVW5pdGVkIFN0YXRlcy48L2F1dGgtYWRkcmVzcz48dGl0bGVz
Pjx0aXRsZT5CSExIRTQwIFJlZ3VsYXRlcyBJTC0xMCBhbmQgSUZOLWdhbW1hIFByb2R1Y3Rpb24g
aW4gVCBDZWxscyBidXQgRG9lcyBOb3QgSW50ZXJmZXJlIFdpdGggSHVtYW4gVHlwZSAxIFJlZ3Vs
YXRvcnkgVCBDZWxsIERpZmZlcmVudGlhdGlvbjwvdGl0bGU+PHNlY29uZGFyeS10aXRsZT5Gcm9u
dCBJbW11bm9sPC9zZWNvbmRhcnktdGl0bGU+PC90aXRsZXM+PHBlcmlvZGljYWw+PGZ1bGwtdGl0
bGU+RnJvbnQgSW1tdW5vbDwvZnVsbC10aXRsZT48L3BlcmlvZGljYWw+PHBhZ2VzPjY4MzY4MDwv
cGFnZXM+PHZvbHVtZT4xMjwvdm9sdW1lPjxlZGl0aW9uPjIwMjEvMDcvMjc8L2VkaXRpb24+PGtl
eXdvcmRzPjxrZXl3b3JkPkJhc2ljIEhlbGl4LUxvb3AtSGVsaXggVHJhbnNjcmlwdGlvbiBGYWN0
b3JzL2dlbmV0aWNzLyptZXRhYm9saXNtPC9rZXl3b3JkPjxrZXl3b3JkPkNlbGwgRGlmZmVyZW50
aWF0aW9uPC9rZXl3b3JkPjxrZXl3b3JkPkhvbWVvZG9tYWluIFByb3RlaW5zL2dlbmV0aWNzLypt
ZXRhYm9saXNtPC9rZXl3b3JkPjxrZXl3b3JkPkh1bWFuczwva2V5d29yZD48a2V5d29yZD5JbnRl
cmZlcm9uLWdhbW1hLyptZXRhYm9saXNtPC9rZXl3b3JkPjxrZXl3b3JkPkludGVybGV1a2luLTEw
LyptZXRhYm9saXNtPC9rZXl3b3JkPjxrZXl3b3JkPlNlcXVlbmNlIEFuYWx5c2lzLCBSTkE8L2tl
eXdvcmQ+PGtleXdvcmQ+U2lnbmFsIFRyYW5zZHVjdGlvbjwva2V5d29yZD48a2V5d29yZD5ULUx5
bXBob2N5dGVzLCBSZWd1bGF0b3J5L2ltbXVub2xvZ3kvKm1ldGFib2xpc208L2tleXdvcmQ+PGtl
eXdvcmQ+VHJhbnNjcmlwdGlvbiBGYWN0b3JzPC9rZXl3b3JkPjxrZXl3b3JkPlQgY2VsbDwva2V5
d29yZD48a2V5d29yZD5jeXRva2luZTwva2V5d29yZD48a2V5d29yZD5yZWd1bGF0b3J5PC9rZXl3
b3JkPjxrZXl3b3JkPnRyYW5zY3JpcHRpb24gZmFjdG9yPC9rZXl3b3JkPjxrZXl3b3JkPnRyYW5z
Y3JpcHRvbWU8L2tleXdvcmQ+PGtleXdvcmQ+Y29tbWVyY2lhbCBvciBmaW5hbmNpYWwgcmVsYXRp
b25zaGlwcyB0aGF0IGNvdWxkIGJlIGNvbnN0cnVlZCBhcyBhIHBvdGVudGlhbDwva2V5d29yZD48
a2V5d29yZD5jb25mbGljdCBvZiBpbnRlcmVzdC48L2tleXdvcmQ+PC9rZXl3b3Jkcz48ZGF0ZXM+
PHllYXI+MjAyMTwveWVhcj48L2RhdGVzPjxpc2JuPjE2NjQtMzIyNCAoRWxlY3Ryb25pYykmI3hE
OzE2NjQtMzIyNCAoTGlua2luZyk8L2lzYm4+PGFjY2Vzc2lvbi1udW0+MzQzMDU5MTc8L2FjY2Vz
c2lvbi1udW0+PHVybHM+PHJlbGF0ZWQtdXJscz48dXJsPmh0dHBzOi8vd3d3Lm5jYmkubmxtLm5p
aC5nb3YvcHVibWVkLzM0MzA1OTE3PC91cmw+PC9yZWxhdGVkLXVybHM+PC91cmxzPjxjdXN0b20y
PlBNQzgyOTM2MDg8L2N1c3RvbTI+PGVsZWN0cm9uaWMtcmVzb3VyY2UtbnVtPjEwLjMzODkvZmlt
bXUuMjAyMS42ODM2ODA8L2VsZWN0cm9uaWMtcmVzb3VyY2UtbnVtPjwvcmVjb3JkPjwvQ2l0ZT48
L0VuZE5vdGU+
</w:fldData>
        </w:fldChar>
      </w:r>
      <w:r w:rsidRPr="00FE3D9B">
        <w:rPr>
          <w:rFonts w:ascii="Arial" w:hAnsi="Arial" w:cs="Arial"/>
          <w:i/>
          <w:iCs/>
        </w:rPr>
        <w:instrText xml:space="preserve"> ADDIN EN.CITE </w:instrText>
      </w:r>
      <w:r w:rsidRPr="00FE3D9B">
        <w:rPr>
          <w:rFonts w:ascii="Arial" w:hAnsi="Arial" w:cs="Arial"/>
          <w:i/>
          <w:iCs/>
        </w:rPr>
        <w:fldChar w:fldCharType="begin">
          <w:fldData xml:space="preserve">PEVuZE5vdGU+PENpdGU+PEF1dGhvcj5VeWVkYTwvQXV0aG9yPjxZZWFyPjIwMjE8L1llYXI+PFJl
Y051bT4yNTwvUmVjTnVtPjxEaXNwbGF5VGV4dD4oMTEpPC9EaXNwbGF5VGV4dD48cmVjb3JkPjxy
ZWMtbnVtYmVyPjI1PC9yZWMtbnVtYmVyPjxmb3JlaWduLWtleXM+PGtleSBhcHA9IkVOIiBkYi1p
ZD0icjk5cndzMmFlc2RhcHpldGU5NjU1d2YxenR3dHowend3MGU1IiB0aW1lc3RhbXA9IjE3MTA2
MjQ4NjQiPjI1PC9rZXk+PC9mb3JlaWduLWtleXM+PHJlZi10eXBlIG5hbWU9IkpvdXJuYWwgQXJ0
aWNsZSI+MTc8L3JlZi10eXBlPjxjb250cmlidXRvcnM+PGF1dGhvcnM+PGF1dGhvcj5VeWVkYSwg
TS4gSi48L2F1dGhvcj48YXV0aG9yPkZyZWVib3JuLCBSLiBBLjwvYXV0aG9yPjxhdXRob3I+Q2ll
bmlld2ljeiwgQi48L2F1dGhvcj48YXV0aG9yPlJvbWFubywgUi48L2F1dGhvcj48YXV0aG9yPkNo
ZW4sIFAuIFAuPC9hdXRob3I+PGF1dGhvcj5MaXUsIEouIE0uPC9hdXRob3I+PGF1dGhvcj5UaG9t
YXMsIEIuPC9hdXRob3I+PGF1dGhvcj5MZWUsIEUuPC9hdXRob3I+PGF1dGhvcj5DZXBpa2EsIEEu
IE0uPC9hdXRob3I+PGF1dGhvcj5CYWNjaGV0dGEsIFIuPC9hdXRob3I+PGF1dGhvcj5Sb25jYXJv
bG8sIE0uIEcuPC9hdXRob3I+PC9hdXRob3JzPjwvY29udHJpYnV0b3JzPjxhdXRoLWFkZHJlc3M+
RGVwYXJ0bWVudCBvZiBQZWRpYXRyaWNzLCBEaXZpc2lvbiBvZiBTdGVtIENlbGwgQmlvbG9neSBh
bmQgUmVnZW5lcmF0aXZlIE1lZGljaW5lLCBTdGFuZm9yZCBTY2hvb2wgb2YgTWVkaWNpbmUsIFN0
YW5mb3JkLCBDQSwgVW5pdGVkIFN0YXRlcy4mI3hEO1N0YW5mb3JkIEluc3RpdHV0ZSBmb3IgU3Rl
bSBDZWxsIEJpb2xvZ3kgYW5kIFJlZ2VuZXJhdGl2ZSBNZWRpY2luZSwgU3RhbmZvcmQgU2Nob29s
IG9mIE1lZGljaW5lLCBTdGFuZm9yZCwgQ0EsIFVuaXRlZCBTdGF0ZXMuJiN4RDtDZW50ZXIgZm9y
IERlZmluaXRpdmUgYW5kIEN1cmF0aXZlIE1lZGljaW5lLCBTdGFuZm9yZCBTY2hvb2wgb2YgTWVk
aWNpbmUsIFN0YW5mb3JkLCBDQSwgVW5pdGVkIFN0YXRlcy48L2F1dGgtYWRkcmVzcz48dGl0bGVz
Pjx0aXRsZT5CSExIRTQwIFJlZ3VsYXRlcyBJTC0xMCBhbmQgSUZOLWdhbW1hIFByb2R1Y3Rpb24g
aW4gVCBDZWxscyBidXQgRG9lcyBOb3QgSW50ZXJmZXJlIFdpdGggSHVtYW4gVHlwZSAxIFJlZ3Vs
YXRvcnkgVCBDZWxsIERpZmZlcmVudGlhdGlvbjwvdGl0bGU+PHNlY29uZGFyeS10aXRsZT5Gcm9u
dCBJbW11bm9sPC9zZWNvbmRhcnktdGl0bGU+PC90aXRsZXM+PHBlcmlvZGljYWw+PGZ1bGwtdGl0
bGU+RnJvbnQgSW1tdW5vbDwvZnVsbC10aXRsZT48L3BlcmlvZGljYWw+PHBhZ2VzPjY4MzY4MDwv
cGFnZXM+PHZvbHVtZT4xMjwvdm9sdW1lPjxlZGl0aW9uPjIwMjEvMDcvMjc8L2VkaXRpb24+PGtl
eXdvcmRzPjxrZXl3b3JkPkJhc2ljIEhlbGl4LUxvb3AtSGVsaXggVHJhbnNjcmlwdGlvbiBGYWN0
b3JzL2dlbmV0aWNzLyptZXRhYm9saXNtPC9rZXl3b3JkPjxrZXl3b3JkPkNlbGwgRGlmZmVyZW50
aWF0aW9uPC9rZXl3b3JkPjxrZXl3b3JkPkhvbWVvZG9tYWluIFByb3RlaW5zL2dlbmV0aWNzLypt
ZXRhYm9saXNtPC9rZXl3b3JkPjxrZXl3b3JkPkh1bWFuczwva2V5d29yZD48a2V5d29yZD5JbnRl
cmZlcm9uLWdhbW1hLyptZXRhYm9saXNtPC9rZXl3b3JkPjxrZXl3b3JkPkludGVybGV1a2luLTEw
LyptZXRhYm9saXNtPC9rZXl3b3JkPjxrZXl3b3JkPlNlcXVlbmNlIEFuYWx5c2lzLCBSTkE8L2tl
eXdvcmQ+PGtleXdvcmQ+U2lnbmFsIFRyYW5zZHVjdGlvbjwva2V5d29yZD48a2V5d29yZD5ULUx5
bXBob2N5dGVzLCBSZWd1bGF0b3J5L2ltbXVub2xvZ3kvKm1ldGFib2xpc208L2tleXdvcmQ+PGtl
eXdvcmQ+VHJhbnNjcmlwdGlvbiBGYWN0b3JzPC9rZXl3b3JkPjxrZXl3b3JkPlQgY2VsbDwva2V5
d29yZD48a2V5d29yZD5jeXRva2luZTwva2V5d29yZD48a2V5d29yZD5yZWd1bGF0b3J5PC9rZXl3
b3JkPjxrZXl3b3JkPnRyYW5zY3JpcHRpb24gZmFjdG9yPC9rZXl3b3JkPjxrZXl3b3JkPnRyYW5z
Y3JpcHRvbWU8L2tleXdvcmQ+PGtleXdvcmQ+Y29tbWVyY2lhbCBvciBmaW5hbmNpYWwgcmVsYXRp
b25zaGlwcyB0aGF0IGNvdWxkIGJlIGNvbnN0cnVlZCBhcyBhIHBvdGVudGlhbDwva2V5d29yZD48
a2V5d29yZD5jb25mbGljdCBvZiBpbnRlcmVzdC48L2tleXdvcmQ+PC9rZXl3b3Jkcz48ZGF0ZXM+
PHllYXI+MjAyMTwveWVhcj48L2RhdGVzPjxpc2JuPjE2NjQtMzIyNCAoRWxlY3Ryb25pYykmI3hE
OzE2NjQtMzIyNCAoTGlua2luZyk8L2lzYm4+PGFjY2Vzc2lvbi1udW0+MzQzMDU5MTc8L2FjY2Vz
c2lvbi1udW0+PHVybHM+PHJlbGF0ZWQtdXJscz48dXJsPmh0dHBzOi8vd3d3Lm5jYmkubmxtLm5p
aC5nb3YvcHVibWVkLzM0MzA1OTE3PC91cmw+PC9yZWxhdGVkLXVybHM+PC91cmxzPjxjdXN0b20y
PlBNQzgyOTM2MDg8L2N1c3RvbTI+PGVsZWN0cm9uaWMtcmVzb3VyY2UtbnVtPjEwLjMzODkvZmlt
bXUuMjAyMS42ODM2ODA8L2VsZWN0cm9uaWMtcmVzb3VyY2UtbnVtPjwvcmVjb3JkPjwvQ2l0ZT48
L0VuZE5vdGU+
</w:fldData>
        </w:fldChar>
      </w:r>
      <w:r w:rsidRPr="00FE3D9B">
        <w:rPr>
          <w:rFonts w:ascii="Arial" w:hAnsi="Arial" w:cs="Arial"/>
          <w:i/>
          <w:iCs/>
        </w:rPr>
        <w:instrText xml:space="preserve"> ADDIN EN.CITE.DATA </w:instrText>
      </w:r>
      <w:r w:rsidRPr="00FE3D9B">
        <w:rPr>
          <w:rFonts w:ascii="Arial" w:hAnsi="Arial" w:cs="Arial"/>
          <w:i/>
          <w:iCs/>
        </w:rPr>
      </w:r>
      <w:r w:rsidRPr="00FE3D9B">
        <w:rPr>
          <w:rFonts w:ascii="Arial" w:hAnsi="Arial" w:cs="Arial"/>
          <w:i/>
          <w:iCs/>
        </w:rPr>
        <w:fldChar w:fldCharType="end"/>
      </w:r>
      <w:r w:rsidRPr="00FE3D9B">
        <w:rPr>
          <w:rFonts w:ascii="Arial" w:hAnsi="Arial" w:cs="Arial"/>
          <w:i/>
          <w:iCs/>
        </w:rPr>
      </w:r>
      <w:r w:rsidRPr="00FE3D9B">
        <w:rPr>
          <w:rFonts w:ascii="Arial" w:hAnsi="Arial" w:cs="Arial"/>
          <w:i/>
          <w:iCs/>
        </w:rPr>
        <w:fldChar w:fldCharType="separate"/>
      </w:r>
      <w:r w:rsidRPr="00FE3D9B">
        <w:rPr>
          <w:rFonts w:ascii="Arial" w:hAnsi="Arial" w:cs="Arial"/>
          <w:i/>
          <w:iCs/>
          <w:noProof/>
        </w:rPr>
        <w:t>(11)</w:t>
      </w:r>
      <w:r w:rsidRPr="00FE3D9B">
        <w:rPr>
          <w:rFonts w:ascii="Arial" w:hAnsi="Arial" w:cs="Arial"/>
          <w:i/>
          <w:iCs/>
        </w:rPr>
        <w:fldChar w:fldCharType="end"/>
      </w:r>
      <w:r w:rsidRPr="00FE3D9B">
        <w:rPr>
          <w:rFonts w:ascii="Arial" w:hAnsi="Arial" w:cs="Arial"/>
        </w:rPr>
        <w:t xml:space="preserve">. As previously described </w:t>
      </w:r>
      <w:r w:rsidRPr="00FE3D9B">
        <w:rPr>
          <w:rFonts w:ascii="Arial" w:hAnsi="Arial" w:cs="Arial"/>
        </w:rPr>
        <w:fldChar w:fldCharType="begin">
          <w:fldData xml:space="preserve">PEVuZE5vdGU+PENpdGU+PEF1dGhvcj5VeWVkYTwvQXV0aG9yPjxZZWFyPjIwMjE8L1llYXI+PFJl
Y051bT4yNTwvUmVjTnVtPjxEaXNwbGF5VGV4dD4oMTEpPC9EaXNwbGF5VGV4dD48cmVjb3JkPjxy
ZWMtbnVtYmVyPjI1PC9yZWMtbnVtYmVyPjxmb3JlaWduLWtleXM+PGtleSBhcHA9IkVOIiBkYi1p
ZD0icjk5cndzMmFlc2RhcHpldGU5NjU1d2YxenR3dHowend3MGU1IiB0aW1lc3RhbXA9IjE3MTA2
MjQ4NjQiPjI1PC9rZXk+PC9mb3JlaWduLWtleXM+PHJlZi10eXBlIG5hbWU9IkpvdXJuYWwgQXJ0
aWNsZSI+MTc8L3JlZi10eXBlPjxjb250cmlidXRvcnM+PGF1dGhvcnM+PGF1dGhvcj5VeWVkYSwg
TS4gSi48L2F1dGhvcj48YXV0aG9yPkZyZWVib3JuLCBSLiBBLjwvYXV0aG9yPjxhdXRob3I+Q2ll
bmlld2ljeiwgQi48L2F1dGhvcj48YXV0aG9yPlJvbWFubywgUi48L2F1dGhvcj48YXV0aG9yPkNo
ZW4sIFAuIFAuPC9hdXRob3I+PGF1dGhvcj5MaXUsIEouIE0uPC9hdXRob3I+PGF1dGhvcj5UaG9t
YXMsIEIuPC9hdXRob3I+PGF1dGhvcj5MZWUsIEUuPC9hdXRob3I+PGF1dGhvcj5DZXBpa2EsIEEu
IE0uPC9hdXRob3I+PGF1dGhvcj5CYWNjaGV0dGEsIFIuPC9hdXRob3I+PGF1dGhvcj5Sb25jYXJv
bG8sIE0uIEcuPC9hdXRob3I+PC9hdXRob3JzPjwvY29udHJpYnV0b3JzPjxhdXRoLWFkZHJlc3M+
RGVwYXJ0bWVudCBvZiBQZWRpYXRyaWNzLCBEaXZpc2lvbiBvZiBTdGVtIENlbGwgQmlvbG9neSBh
bmQgUmVnZW5lcmF0aXZlIE1lZGljaW5lLCBTdGFuZm9yZCBTY2hvb2wgb2YgTWVkaWNpbmUsIFN0
YW5mb3JkLCBDQSwgVW5pdGVkIFN0YXRlcy4mI3hEO1N0YW5mb3JkIEluc3RpdHV0ZSBmb3IgU3Rl
bSBDZWxsIEJpb2xvZ3kgYW5kIFJlZ2VuZXJhdGl2ZSBNZWRpY2luZSwgU3RhbmZvcmQgU2Nob29s
IG9mIE1lZGljaW5lLCBTdGFuZm9yZCwgQ0EsIFVuaXRlZCBTdGF0ZXMuJiN4RDtDZW50ZXIgZm9y
IERlZmluaXRpdmUgYW5kIEN1cmF0aXZlIE1lZGljaW5lLCBTdGFuZm9yZCBTY2hvb2wgb2YgTWVk
aWNpbmUsIFN0YW5mb3JkLCBDQSwgVW5pdGVkIFN0YXRlcy48L2F1dGgtYWRkcmVzcz48dGl0bGVz
Pjx0aXRsZT5CSExIRTQwIFJlZ3VsYXRlcyBJTC0xMCBhbmQgSUZOLWdhbW1hIFByb2R1Y3Rpb24g
aW4gVCBDZWxscyBidXQgRG9lcyBOb3QgSW50ZXJmZXJlIFdpdGggSHVtYW4gVHlwZSAxIFJlZ3Vs
YXRvcnkgVCBDZWxsIERpZmZlcmVudGlhdGlvbjwvdGl0bGU+PHNlY29uZGFyeS10aXRsZT5Gcm9u
dCBJbW11bm9sPC9zZWNvbmRhcnktdGl0bGU+PC90aXRsZXM+PHBlcmlvZGljYWw+PGZ1bGwtdGl0
bGU+RnJvbnQgSW1tdW5vbDwvZnVsbC10aXRsZT48L3BlcmlvZGljYWw+PHBhZ2VzPjY4MzY4MDwv
cGFnZXM+PHZvbHVtZT4xMjwvdm9sdW1lPjxlZGl0aW9uPjIwMjEvMDcvMjc8L2VkaXRpb24+PGtl
eXdvcmRzPjxrZXl3b3JkPkJhc2ljIEhlbGl4LUxvb3AtSGVsaXggVHJhbnNjcmlwdGlvbiBGYWN0
b3JzL2dlbmV0aWNzLyptZXRhYm9saXNtPC9rZXl3b3JkPjxrZXl3b3JkPkNlbGwgRGlmZmVyZW50
aWF0aW9uPC9rZXl3b3JkPjxrZXl3b3JkPkhvbWVvZG9tYWluIFByb3RlaW5zL2dlbmV0aWNzLypt
ZXRhYm9saXNtPC9rZXl3b3JkPjxrZXl3b3JkPkh1bWFuczwva2V5d29yZD48a2V5d29yZD5JbnRl
cmZlcm9uLWdhbW1hLyptZXRhYm9saXNtPC9rZXl3b3JkPjxrZXl3b3JkPkludGVybGV1a2luLTEw
LyptZXRhYm9saXNtPC9rZXl3b3JkPjxrZXl3b3JkPlNlcXVlbmNlIEFuYWx5c2lzLCBSTkE8L2tl
eXdvcmQ+PGtleXdvcmQ+U2lnbmFsIFRyYW5zZHVjdGlvbjwva2V5d29yZD48a2V5d29yZD5ULUx5
bXBob2N5dGVzLCBSZWd1bGF0b3J5L2ltbXVub2xvZ3kvKm1ldGFib2xpc208L2tleXdvcmQ+PGtl
eXdvcmQ+VHJhbnNjcmlwdGlvbiBGYWN0b3JzPC9rZXl3b3JkPjxrZXl3b3JkPlQgY2VsbDwva2V5
d29yZD48a2V5d29yZD5jeXRva2luZTwva2V5d29yZD48a2V5d29yZD5yZWd1bGF0b3J5PC9rZXl3
b3JkPjxrZXl3b3JkPnRyYW5zY3JpcHRpb24gZmFjdG9yPC9rZXl3b3JkPjxrZXl3b3JkPnRyYW5z
Y3JpcHRvbWU8L2tleXdvcmQ+PGtleXdvcmQ+Y29tbWVyY2lhbCBvciBmaW5hbmNpYWwgcmVsYXRp
b25zaGlwcyB0aGF0IGNvdWxkIGJlIGNvbnN0cnVlZCBhcyBhIHBvdGVudGlhbDwva2V5d29yZD48
a2V5d29yZD5jb25mbGljdCBvZiBpbnRlcmVzdC48L2tleXdvcmQ+PC9rZXl3b3Jkcz48ZGF0ZXM+
PHllYXI+MjAyMTwveWVhcj48L2RhdGVzPjxpc2JuPjE2NjQtMzIyNCAoRWxlY3Ryb25pYykmI3hE
OzE2NjQtMzIyNCAoTGlua2luZyk8L2lzYm4+PGFjY2Vzc2lvbi1udW0+MzQzMDU5MTc8L2FjY2Vz
c2lvbi1udW0+PHVybHM+PHJlbGF0ZWQtdXJscz48dXJsPmh0dHBzOi8vd3d3Lm5jYmkubmxtLm5p
aC5nb3YvcHVibWVkLzM0MzA1OTE3PC91cmw+PC9yZWxhdGVkLXVybHM+PC91cmxzPjxjdXN0b20y
PlBNQzgyOTM2MDg8L2N1c3RvbTI+PGVsZWN0cm9uaWMtcmVzb3VyY2UtbnVtPjEwLjMzODkvZmlt
bXUuMjAyMS42ODM2ODA8L2VsZWN0cm9uaWMtcmVzb3VyY2UtbnVtPjwvcmVjb3JkPjwvQ2l0ZT48
L0VuZE5vdGU+
</w:fldData>
        </w:fldChar>
      </w:r>
      <w:r w:rsidRPr="00FE3D9B">
        <w:rPr>
          <w:rFonts w:ascii="Arial" w:hAnsi="Arial" w:cs="Arial"/>
        </w:rPr>
        <w:instrText xml:space="preserve"> ADDIN EN.CITE </w:instrText>
      </w:r>
      <w:r w:rsidRPr="00FE3D9B">
        <w:rPr>
          <w:rFonts w:ascii="Arial" w:hAnsi="Arial" w:cs="Arial"/>
        </w:rPr>
        <w:fldChar w:fldCharType="begin">
          <w:fldData xml:space="preserve">PEVuZE5vdGU+PENpdGU+PEF1dGhvcj5VeWVkYTwvQXV0aG9yPjxZZWFyPjIwMjE8L1llYXI+PFJl
Y051bT4yNTwvUmVjTnVtPjxEaXNwbGF5VGV4dD4oMTEpPC9EaXNwbGF5VGV4dD48cmVjb3JkPjxy
ZWMtbnVtYmVyPjI1PC9yZWMtbnVtYmVyPjxmb3JlaWduLWtleXM+PGtleSBhcHA9IkVOIiBkYi1p
ZD0icjk5cndzMmFlc2RhcHpldGU5NjU1d2YxenR3dHowend3MGU1IiB0aW1lc3RhbXA9IjE3MTA2
MjQ4NjQiPjI1PC9rZXk+PC9mb3JlaWduLWtleXM+PHJlZi10eXBlIG5hbWU9IkpvdXJuYWwgQXJ0
aWNsZSI+MTc8L3JlZi10eXBlPjxjb250cmlidXRvcnM+PGF1dGhvcnM+PGF1dGhvcj5VeWVkYSwg
TS4gSi48L2F1dGhvcj48YXV0aG9yPkZyZWVib3JuLCBSLiBBLjwvYXV0aG9yPjxhdXRob3I+Q2ll
bmlld2ljeiwgQi48L2F1dGhvcj48YXV0aG9yPlJvbWFubywgUi48L2F1dGhvcj48YXV0aG9yPkNo
ZW4sIFAuIFAuPC9hdXRob3I+PGF1dGhvcj5MaXUsIEouIE0uPC9hdXRob3I+PGF1dGhvcj5UaG9t
YXMsIEIuPC9hdXRob3I+PGF1dGhvcj5MZWUsIEUuPC9hdXRob3I+PGF1dGhvcj5DZXBpa2EsIEEu
IE0uPC9hdXRob3I+PGF1dGhvcj5CYWNjaGV0dGEsIFIuPC9hdXRob3I+PGF1dGhvcj5Sb25jYXJv
bG8sIE0uIEcuPC9hdXRob3I+PC9hdXRob3JzPjwvY29udHJpYnV0b3JzPjxhdXRoLWFkZHJlc3M+
RGVwYXJ0bWVudCBvZiBQZWRpYXRyaWNzLCBEaXZpc2lvbiBvZiBTdGVtIENlbGwgQmlvbG9neSBh
bmQgUmVnZW5lcmF0aXZlIE1lZGljaW5lLCBTdGFuZm9yZCBTY2hvb2wgb2YgTWVkaWNpbmUsIFN0
YW5mb3JkLCBDQSwgVW5pdGVkIFN0YXRlcy4mI3hEO1N0YW5mb3JkIEluc3RpdHV0ZSBmb3IgU3Rl
bSBDZWxsIEJpb2xvZ3kgYW5kIFJlZ2VuZXJhdGl2ZSBNZWRpY2luZSwgU3RhbmZvcmQgU2Nob29s
IG9mIE1lZGljaW5lLCBTdGFuZm9yZCwgQ0EsIFVuaXRlZCBTdGF0ZXMuJiN4RDtDZW50ZXIgZm9y
IERlZmluaXRpdmUgYW5kIEN1cmF0aXZlIE1lZGljaW5lLCBTdGFuZm9yZCBTY2hvb2wgb2YgTWVk
aWNpbmUsIFN0YW5mb3JkLCBDQSwgVW5pdGVkIFN0YXRlcy48L2F1dGgtYWRkcmVzcz48dGl0bGVz
Pjx0aXRsZT5CSExIRTQwIFJlZ3VsYXRlcyBJTC0xMCBhbmQgSUZOLWdhbW1hIFByb2R1Y3Rpb24g
aW4gVCBDZWxscyBidXQgRG9lcyBOb3QgSW50ZXJmZXJlIFdpdGggSHVtYW4gVHlwZSAxIFJlZ3Vs
YXRvcnkgVCBDZWxsIERpZmZlcmVudGlhdGlvbjwvdGl0bGU+PHNlY29uZGFyeS10aXRsZT5Gcm9u
dCBJbW11bm9sPC9zZWNvbmRhcnktdGl0bGU+PC90aXRsZXM+PHBlcmlvZGljYWw+PGZ1bGwtdGl0
bGU+RnJvbnQgSW1tdW5vbDwvZnVsbC10aXRsZT48L3BlcmlvZGljYWw+PHBhZ2VzPjY4MzY4MDwv
cGFnZXM+PHZvbHVtZT4xMjwvdm9sdW1lPjxlZGl0aW9uPjIwMjEvMDcvMjc8L2VkaXRpb24+PGtl
eXdvcmRzPjxrZXl3b3JkPkJhc2ljIEhlbGl4LUxvb3AtSGVsaXggVHJhbnNjcmlwdGlvbiBGYWN0
b3JzL2dlbmV0aWNzLyptZXRhYm9saXNtPC9rZXl3b3JkPjxrZXl3b3JkPkNlbGwgRGlmZmVyZW50
aWF0aW9uPC9rZXl3b3JkPjxrZXl3b3JkPkhvbWVvZG9tYWluIFByb3RlaW5zL2dlbmV0aWNzLypt
ZXRhYm9saXNtPC9rZXl3b3JkPjxrZXl3b3JkPkh1bWFuczwva2V5d29yZD48a2V5d29yZD5JbnRl
cmZlcm9uLWdhbW1hLyptZXRhYm9saXNtPC9rZXl3b3JkPjxrZXl3b3JkPkludGVybGV1a2luLTEw
LyptZXRhYm9saXNtPC9rZXl3b3JkPjxrZXl3b3JkPlNlcXVlbmNlIEFuYWx5c2lzLCBSTkE8L2tl
eXdvcmQ+PGtleXdvcmQ+U2lnbmFsIFRyYW5zZHVjdGlvbjwva2V5d29yZD48a2V5d29yZD5ULUx5
bXBob2N5dGVzLCBSZWd1bGF0b3J5L2ltbXVub2xvZ3kvKm1ldGFib2xpc208L2tleXdvcmQ+PGtl
eXdvcmQ+VHJhbnNjcmlwdGlvbiBGYWN0b3JzPC9rZXl3b3JkPjxrZXl3b3JkPlQgY2VsbDwva2V5
d29yZD48a2V5d29yZD5jeXRva2luZTwva2V5d29yZD48a2V5d29yZD5yZWd1bGF0b3J5PC9rZXl3
b3JkPjxrZXl3b3JkPnRyYW5zY3JpcHRpb24gZmFjdG9yPC9rZXl3b3JkPjxrZXl3b3JkPnRyYW5z
Y3JpcHRvbWU8L2tleXdvcmQ+PGtleXdvcmQ+Y29tbWVyY2lhbCBvciBmaW5hbmNpYWwgcmVsYXRp
b25zaGlwcyB0aGF0IGNvdWxkIGJlIGNvbnN0cnVlZCBhcyBhIHBvdGVudGlhbDwva2V5d29yZD48
a2V5d29yZD5jb25mbGljdCBvZiBpbnRlcmVzdC48L2tleXdvcmQ+PC9rZXl3b3Jkcz48ZGF0ZXM+
PHllYXI+MjAyMTwveWVhcj48L2RhdGVzPjxpc2JuPjE2NjQtMzIyNCAoRWxlY3Ryb25pYykmI3hE
OzE2NjQtMzIyNCAoTGlua2luZyk8L2lzYm4+PGFjY2Vzc2lvbi1udW0+MzQzMDU5MTc8L2FjY2Vz
c2lvbi1udW0+PHVybHM+PHJlbGF0ZWQtdXJscz48dXJsPmh0dHBzOi8vd3d3Lm5jYmkubmxtLm5p
aC5nb3YvcHVibWVkLzM0MzA1OTE3PC91cmw+PC9yZWxhdGVkLXVybHM+PC91cmxzPjxjdXN0b20y
PlBNQzgyOTM2MDg8L2N1c3RvbTI+PGVsZWN0cm9uaWMtcmVzb3VyY2UtbnVtPjEwLjMzODkvZmlt
bXUuMjAyMS42ODM2ODA8L2VsZWN0cm9uaWMtcmVzb3VyY2UtbnVtPjwvcmVjb3JkPjwvQ2l0ZT48
L0VuZE5vdGU+
</w:fldData>
        </w:fldChar>
      </w:r>
      <w:r w:rsidRPr="00FE3D9B">
        <w:rPr>
          <w:rFonts w:ascii="Arial" w:hAnsi="Arial" w:cs="Arial"/>
        </w:rPr>
        <w:instrText xml:space="preserve"> ADDIN EN.CITE.DATA </w:instrText>
      </w:r>
      <w:r w:rsidRPr="00FE3D9B">
        <w:rPr>
          <w:rFonts w:ascii="Arial" w:hAnsi="Arial" w:cs="Arial"/>
        </w:rPr>
      </w:r>
      <w:r w:rsidRPr="00FE3D9B">
        <w:rPr>
          <w:rFonts w:ascii="Arial" w:hAnsi="Arial" w:cs="Arial"/>
        </w:rPr>
        <w:fldChar w:fldCharType="end"/>
      </w:r>
      <w:r w:rsidRPr="00FE3D9B">
        <w:rPr>
          <w:rFonts w:ascii="Arial" w:hAnsi="Arial" w:cs="Arial"/>
        </w:rPr>
      </w:r>
      <w:r w:rsidRPr="00FE3D9B">
        <w:rPr>
          <w:rFonts w:ascii="Arial" w:hAnsi="Arial" w:cs="Arial"/>
        </w:rPr>
        <w:fldChar w:fldCharType="separate"/>
      </w:r>
      <w:r w:rsidRPr="00FE3D9B">
        <w:rPr>
          <w:rFonts w:ascii="Arial" w:hAnsi="Arial" w:cs="Arial"/>
          <w:noProof/>
        </w:rPr>
        <w:t>(11)</w:t>
      </w:r>
      <w:r w:rsidRPr="00FE3D9B">
        <w:rPr>
          <w:rFonts w:ascii="Arial" w:hAnsi="Arial" w:cs="Arial"/>
        </w:rPr>
        <w:fldChar w:fldCharType="end"/>
      </w:r>
      <w:r w:rsidRPr="00FE3D9B">
        <w:rPr>
          <w:rFonts w:ascii="Arial" w:hAnsi="Arial" w:cs="Arial"/>
        </w:rPr>
        <w:t xml:space="preserve">, we used the kits (Synthego, CA, USA) that contained 3 individual single-guide </w:t>
      </w:r>
      <w:r w:rsidRPr="00FE3D9B">
        <w:rPr>
          <w:rFonts w:ascii="Arial" w:hAnsi="Arial" w:cs="Arial"/>
        </w:rPr>
        <w:fldChar w:fldCharType="begin">
          <w:fldData xml:space="preserve">PEVuZE5vdGU+PENpdGUgRXhjbHVkZVllYXI9IjEiPjxBdXRob3I+VGFnaGlsb288L0F1dGhvcj48
WWVhcj4yMDIxPC9ZZWFyPjxSZWNOdW0+Mzg8L1JlY051bT48RGlzcGxheVRleHQ+KDEyKTwvRGlz
cGxheVRleHQ+PHJlY29yZD48cmVjLW51bWJlcj4zODwvcmVjLW51bWJlcj48Zm9yZWlnbi1rZXlz
PjxrZXkgYXBwPSJFTiIgZGItaWQ9InI5OXJ3czJhZXNkYXB6ZXRlOTY1NXdmMXp0d3R6MHp3dzBl
NSIgdGltZXN0YW1wPSIxNzEwNjI0ODY0Ij4zODwva2V5PjwvZm9yZWlnbi1rZXlzPjxyZWYtdHlw
ZSBuYW1lPSJKb3VybmFsIEFydGljbGUiPjE3PC9yZWYtdHlwZT48Y29udHJpYnV0b3JzPjxhdXRo
b3JzPjxhdXRob3I+VGFnaGlsb28sIFMuPC9hdXRob3I+PGF1dGhvcj5Bc2dhcmlhbi1PbXJhbiwg
SC48L2F1dGhvcj48L2F1dGhvcnM+PC9jb250cmlidXRvcnM+PGF1dGgtYWRkcmVzcz5EZXBhcnRt
ZW50IG9mIEltbXVub2xvZ3ksIFNjaG9vbCBvZiBNZWRpY2luZSwgTWF6YW5kYXJhbiBVbml2ZXJz
aXR5IG9mIE1lZGljYWwgU2NpZW5jZXMsIFNhcmksIElyYW47IFN0dWRlbnQgUmVzZWFyY2ggQ29t
bWl0dGVlLCBNYXphbmRhcmFuIFVuaXZlcnNpdHkgb2YgTWVkaWNhbCBTY2llbmNlcywgU2FyaSwg
SXJhbi4mI3hEO0RlcGFydG1lbnQgb2YgSW1tdW5vbG9neSwgU2Nob29sIG9mIE1lZGljaW5lLCBN
YXphbmRhcmFuIFVuaXZlcnNpdHkgb2YgTWVkaWNhbCBTY2llbmNlcywgU2FyaSwgSXJhbjsgR2Fz
dHJvaW50ZXN0aW5hbCBDYW5jZXIgUmVzZWFyY2ggQ2VudGVyLCBOb24tQ29tbXVuaWNhYmxlIERp
c2Vhc2VzIEluc3RpdHV0ZSwgTWF6YW5kYXJhbiBVbml2ZXJzaXR5IG9mIE1lZGljYWwgU2NpZW5j
ZXMsIFNhcmksIElyYW47IEltbXVub2dlbmV0aWNzIFJlc2VhcmNoIENlbnRlciwgU2Nob29sIG9m
IE1lZGljaW5lLCBNYXphbmRhcmFuIFVuaXZlcnNpdHkgb2YgTWVkaWNhbCBTY2llbmNlcywgU2Fy
aSwgSXJhbi4gRWxlY3Ryb25pYyBhZGRyZXNzOiBoYXNnYXJpYW5AbWF6dW1zLmFjLmlyLjwvYXV0
aC1hZGRyZXNzPjx0aXRsZXM+PHRpdGxlPkltbXVuZSBldmFzaW9uIG1lY2hhbmlzbXMgaW4gYWN1
dGUgbXllbG9pZCBsZXVrZW1pYTogQSBmb2N1cyBvbiBpbW11bmUgY2hlY2twb2ludCBwYXRod2F5
czwvdGl0bGU+PHNlY29uZGFyeS10aXRsZT5Dcml0IFJldiBPbmNvbCBIZW1hdG9sPC9zZWNvbmRh
cnktdGl0bGU+PC90aXRsZXM+PHBlcmlvZGljYWw+PGZ1bGwtdGl0bGU+Q3JpdCBSZXYgT25jb2wg
SGVtYXRvbDwvZnVsbC10aXRsZT48L3BlcmlvZGljYWw+PHBhZ2VzPjEwMzE2NDwvcGFnZXM+PHZv
bHVtZT4xNTc8L3ZvbHVtZT48ZWRpdGlvbj4yMDIwLzEyLzA0PC9lZGl0aW9uPjxrZXl3b3Jkcz48
a2V5d29yZD4qSGVtYXRvbG9naWMgTmVvcGxhc21zPC9rZXl3b3JkPjxrZXl3b3JkPkh1bWFuczwv
a2V5d29yZD48a2V5d29yZD5JbW11bmUgRXZhc2lvbjwva2V5d29yZD48a2V5d29yZD5JbW11bml0
eTwva2V5d29yZD48a2V5d29yZD5JbW11bm90aGVyYXB5PC9rZXl3b3JkPjxrZXl3b3JkPipMZXVr
ZW1pYSwgTXllbG9pZCwgQWN1dGUvZHJ1ZyB0aGVyYXB5PC9rZXl3b3JkPjxrZXl3b3JkPkFtbDwv
a2V5d29yZD48a2V5d29yZD5Dby1pbmhpYml0b3J5IHJlY2VwdG9yczwva2V5d29yZD48a2V5d29y
ZD5JbW11bmUgY2hlY2twb2ludCBpbmhpYml0b3JzPC9rZXl3b3JkPjwva2V5d29yZHM+PGRhdGVz
Pjx5ZWFyPjIwMjE8L3llYXI+PHB1Yi1kYXRlcz48ZGF0ZT5KYW48L2RhdGU+PC9wdWItZGF0ZXM+
PC9kYXRlcz48aXNibj4xODc5LTA0NjEgKEVsZWN0cm9uaWMpJiN4RDsxMDQwLTg0MjggKExpbmtp
bmcpPC9pc2JuPjxhY2Nlc3Npb24tbnVtPjMzMjcxMzg4PC9hY2Nlc3Npb24tbnVtPjx1cmxzPjxy
ZWxhdGVkLXVybHM+PHVybD5odHRwczovL3d3dy5uY2JpLm5sbS5uaWguZ292L3B1Ym1lZC8zMzI3
MTM4ODwvdXJsPjwvcmVsYXRlZC11cmxzPjwvdXJscz48ZWxlY3Ryb25pYy1yZXNvdXJjZS1udW0+
MTAuMTAxNi9qLmNyaXRyZXZvbmMuMjAyMC4xMDMxNjQ8L2VsZWN0cm9uaWMtcmVzb3VyY2UtbnVt
PjwvcmVjb3JkPjwvQ2l0ZT48L0VuZE5vdGU+AG==
</w:fldData>
        </w:fldChar>
      </w:r>
      <w:r w:rsidRPr="00FE3D9B">
        <w:rPr>
          <w:rFonts w:ascii="Arial" w:hAnsi="Arial" w:cs="Arial"/>
        </w:rPr>
        <w:instrText xml:space="preserve"> ADDIN EN.CITE </w:instrText>
      </w:r>
      <w:r w:rsidRPr="00FE3D9B">
        <w:rPr>
          <w:rFonts w:ascii="Arial" w:hAnsi="Arial" w:cs="Arial"/>
        </w:rPr>
        <w:fldChar w:fldCharType="begin">
          <w:fldData xml:space="preserve">PEVuZE5vdGU+PENpdGUgRXhjbHVkZVllYXI9IjEiPjxBdXRob3I+VGFnaGlsb288L0F1dGhvcj48
WWVhcj4yMDIxPC9ZZWFyPjxSZWNOdW0+Mzg8L1JlY051bT48RGlzcGxheVRleHQ+KDEyKTwvRGlz
cGxheVRleHQ+PHJlY29yZD48cmVjLW51bWJlcj4zODwvcmVjLW51bWJlcj48Zm9yZWlnbi1rZXlz
PjxrZXkgYXBwPSJFTiIgZGItaWQ9InI5OXJ3czJhZXNkYXB6ZXRlOTY1NXdmMXp0d3R6MHp3dzBl
NSIgdGltZXN0YW1wPSIxNzEwNjI0ODY0Ij4zODwva2V5PjwvZm9yZWlnbi1rZXlzPjxyZWYtdHlw
ZSBuYW1lPSJKb3VybmFsIEFydGljbGUiPjE3PC9yZWYtdHlwZT48Y29udHJpYnV0b3JzPjxhdXRo
b3JzPjxhdXRob3I+VGFnaGlsb28sIFMuPC9hdXRob3I+PGF1dGhvcj5Bc2dhcmlhbi1PbXJhbiwg
SC48L2F1dGhvcj48L2F1dGhvcnM+PC9jb250cmlidXRvcnM+PGF1dGgtYWRkcmVzcz5EZXBhcnRt
ZW50IG9mIEltbXVub2xvZ3ksIFNjaG9vbCBvZiBNZWRpY2luZSwgTWF6YW5kYXJhbiBVbml2ZXJz
aXR5IG9mIE1lZGljYWwgU2NpZW5jZXMsIFNhcmksIElyYW47IFN0dWRlbnQgUmVzZWFyY2ggQ29t
bWl0dGVlLCBNYXphbmRhcmFuIFVuaXZlcnNpdHkgb2YgTWVkaWNhbCBTY2llbmNlcywgU2FyaSwg
SXJhbi4mI3hEO0RlcGFydG1lbnQgb2YgSW1tdW5vbG9neSwgU2Nob29sIG9mIE1lZGljaW5lLCBN
YXphbmRhcmFuIFVuaXZlcnNpdHkgb2YgTWVkaWNhbCBTY2llbmNlcywgU2FyaSwgSXJhbjsgR2Fz
dHJvaW50ZXN0aW5hbCBDYW5jZXIgUmVzZWFyY2ggQ2VudGVyLCBOb24tQ29tbXVuaWNhYmxlIERp
c2Vhc2VzIEluc3RpdHV0ZSwgTWF6YW5kYXJhbiBVbml2ZXJzaXR5IG9mIE1lZGljYWwgU2NpZW5j
ZXMsIFNhcmksIElyYW47IEltbXVub2dlbmV0aWNzIFJlc2VhcmNoIENlbnRlciwgU2Nob29sIG9m
IE1lZGljaW5lLCBNYXphbmRhcmFuIFVuaXZlcnNpdHkgb2YgTWVkaWNhbCBTY2llbmNlcywgU2Fy
aSwgSXJhbi4gRWxlY3Ryb25pYyBhZGRyZXNzOiBoYXNnYXJpYW5AbWF6dW1zLmFjLmlyLjwvYXV0
aC1hZGRyZXNzPjx0aXRsZXM+PHRpdGxlPkltbXVuZSBldmFzaW9uIG1lY2hhbmlzbXMgaW4gYWN1
dGUgbXllbG9pZCBsZXVrZW1pYTogQSBmb2N1cyBvbiBpbW11bmUgY2hlY2twb2ludCBwYXRod2F5
czwvdGl0bGU+PHNlY29uZGFyeS10aXRsZT5Dcml0IFJldiBPbmNvbCBIZW1hdG9sPC9zZWNvbmRh
cnktdGl0bGU+PC90aXRsZXM+PHBlcmlvZGljYWw+PGZ1bGwtdGl0bGU+Q3JpdCBSZXYgT25jb2wg
SGVtYXRvbDwvZnVsbC10aXRsZT48L3BlcmlvZGljYWw+PHBhZ2VzPjEwMzE2NDwvcGFnZXM+PHZv
bHVtZT4xNTc8L3ZvbHVtZT48ZWRpdGlvbj4yMDIwLzEyLzA0PC9lZGl0aW9uPjxrZXl3b3Jkcz48
a2V5d29yZD4qSGVtYXRvbG9naWMgTmVvcGxhc21zPC9rZXl3b3JkPjxrZXl3b3JkPkh1bWFuczwv
a2V5d29yZD48a2V5d29yZD5JbW11bmUgRXZhc2lvbjwva2V5d29yZD48a2V5d29yZD5JbW11bml0
eTwva2V5d29yZD48a2V5d29yZD5JbW11bm90aGVyYXB5PC9rZXl3b3JkPjxrZXl3b3JkPipMZXVr
ZW1pYSwgTXllbG9pZCwgQWN1dGUvZHJ1ZyB0aGVyYXB5PC9rZXl3b3JkPjxrZXl3b3JkPkFtbDwv
a2V5d29yZD48a2V5d29yZD5Dby1pbmhpYml0b3J5IHJlY2VwdG9yczwva2V5d29yZD48a2V5d29y
ZD5JbW11bmUgY2hlY2twb2ludCBpbmhpYml0b3JzPC9rZXl3b3JkPjwva2V5d29yZHM+PGRhdGVz
Pjx5ZWFyPjIwMjE8L3llYXI+PHB1Yi1kYXRlcz48ZGF0ZT5KYW48L2RhdGU+PC9wdWItZGF0ZXM+
PC9kYXRlcz48aXNibj4xODc5LTA0NjEgKEVsZWN0cm9uaWMpJiN4RDsxMDQwLTg0MjggKExpbmtp
bmcpPC9pc2JuPjxhY2Nlc3Npb24tbnVtPjMzMjcxMzg4PC9hY2Nlc3Npb24tbnVtPjx1cmxzPjxy
ZWxhdGVkLXVybHM+PHVybD5odHRwczovL3d3dy5uY2JpLm5sbS5uaWguZ292L3B1Ym1lZC8zMzI3
MTM4ODwvdXJsPjwvcmVsYXRlZC11cmxzPjwvdXJscz48ZWxlY3Ryb25pYy1yZXNvdXJjZS1udW0+
MTAuMTAxNi9qLmNyaXRyZXZvbmMuMjAyMC4xMDMxNjQ8L2VsZWN0cm9uaWMtcmVzb3VyY2UtbnVt
PjwvcmVjb3JkPjwvQ2l0ZT48L0VuZE5vdGU+AG==
</w:fldData>
        </w:fldChar>
      </w:r>
      <w:r w:rsidRPr="00FE3D9B">
        <w:rPr>
          <w:rFonts w:ascii="Arial" w:hAnsi="Arial" w:cs="Arial"/>
        </w:rPr>
        <w:instrText xml:space="preserve"> ADDIN EN.CITE.DATA </w:instrText>
      </w:r>
      <w:r w:rsidRPr="00FE3D9B">
        <w:rPr>
          <w:rFonts w:ascii="Arial" w:hAnsi="Arial" w:cs="Arial"/>
        </w:rPr>
      </w:r>
      <w:r w:rsidRPr="00FE3D9B">
        <w:rPr>
          <w:rFonts w:ascii="Arial" w:hAnsi="Arial" w:cs="Arial"/>
        </w:rPr>
        <w:fldChar w:fldCharType="end"/>
      </w:r>
      <w:r w:rsidRPr="00FE3D9B">
        <w:rPr>
          <w:rFonts w:ascii="Arial" w:hAnsi="Arial" w:cs="Arial"/>
        </w:rPr>
      </w:r>
      <w:r w:rsidRPr="00FE3D9B">
        <w:rPr>
          <w:rFonts w:ascii="Arial" w:hAnsi="Arial" w:cs="Arial"/>
        </w:rPr>
        <w:fldChar w:fldCharType="separate"/>
      </w:r>
      <w:r w:rsidRPr="00FE3D9B">
        <w:rPr>
          <w:rFonts w:ascii="Arial" w:hAnsi="Arial" w:cs="Arial"/>
          <w:noProof/>
        </w:rPr>
        <w:t>(12)</w:t>
      </w:r>
      <w:r w:rsidRPr="00FE3D9B">
        <w:rPr>
          <w:rFonts w:ascii="Arial" w:hAnsi="Arial" w:cs="Arial"/>
        </w:rPr>
        <w:fldChar w:fldCharType="end"/>
      </w:r>
      <w:r w:rsidRPr="00FE3D9B">
        <w:rPr>
          <w:rFonts w:ascii="Arial" w:hAnsi="Arial" w:cs="Arial"/>
        </w:rPr>
        <w:t xml:space="preserve"> RNAs per target to knock out individual </w:t>
      </w:r>
      <w:r w:rsidRPr="00FE3D9B">
        <w:rPr>
          <w:rFonts w:ascii="Arial" w:hAnsi="Arial" w:cs="Arial"/>
          <w:i/>
          <w:iCs/>
        </w:rPr>
        <w:t xml:space="preserve">IFNGR1, TNFRSF1B, </w:t>
      </w:r>
      <w:r w:rsidRPr="00FE3D9B">
        <w:rPr>
          <w:rFonts w:ascii="Arial" w:hAnsi="Arial" w:cs="Arial"/>
        </w:rPr>
        <w:t xml:space="preserve">and </w:t>
      </w:r>
      <w:r w:rsidRPr="00FE3D9B">
        <w:rPr>
          <w:rFonts w:ascii="Arial" w:hAnsi="Arial" w:cs="Arial"/>
          <w:i/>
          <w:iCs/>
        </w:rPr>
        <w:t>ITGB2</w:t>
      </w:r>
      <w:r w:rsidRPr="00FE3D9B">
        <w:rPr>
          <w:rFonts w:ascii="Arial" w:hAnsi="Arial" w:cs="Arial"/>
        </w:rPr>
        <w:t xml:space="preserve">. Ribonucleoprotein (RNP) complexes were generated by mixing sgRNAs (30 pmol each) with 62 pmol of HiFi Cas9 (Integrated DNA Technologies, IA, USA). We optimized the published protocol by adding of 4 </w:t>
      </w:r>
      <w:r w:rsidRPr="00FE3D9B">
        <w:rPr>
          <w:rFonts w:ascii="Arial" w:hAnsi="Arial" w:cs="Arial"/>
        </w:rPr>
        <w:sym w:font="Symbol" w:char="F06D"/>
      </w:r>
      <w:r w:rsidRPr="00FE3D9B">
        <w:rPr>
          <w:rFonts w:ascii="Arial" w:hAnsi="Arial" w:cs="Arial"/>
        </w:rPr>
        <w:t xml:space="preserve">M electroporation enhancer (Integrated DNA Technologies, IA, USA) and using the SF Cell Line nucleofection solution (Lonza, Switzerland) for the sensitive AML cell line U937. </w:t>
      </w:r>
      <w:r w:rsidRPr="00FE3D9B">
        <w:rPr>
          <w:rFonts w:ascii="Arial" w:hAnsi="Arial" w:cs="Arial"/>
          <w:i/>
          <w:iCs/>
        </w:rPr>
        <w:t>ICAM1</w:t>
      </w:r>
      <w:r w:rsidRPr="00FE3D9B">
        <w:rPr>
          <w:rFonts w:ascii="Arial" w:hAnsi="Arial" w:cs="Arial"/>
        </w:rPr>
        <w:t xml:space="preserve"> knockout was made by first cloning an </w:t>
      </w:r>
      <w:r w:rsidRPr="00FE3D9B">
        <w:rPr>
          <w:rFonts w:ascii="Arial" w:hAnsi="Arial" w:cs="Arial"/>
          <w:i/>
          <w:iCs/>
        </w:rPr>
        <w:t>ICAM1</w:t>
      </w:r>
      <w:r w:rsidRPr="00FE3D9B">
        <w:rPr>
          <w:rFonts w:ascii="Arial" w:hAnsi="Arial" w:cs="Arial"/>
        </w:rPr>
        <w:t xml:space="preserve">-targeting sgRNA into a modified lentiCRISPRv2 plasmid with an RFP reporter instead of puromycin (RFP subclone kindly provided by Prof. Ravindra Majeti; original clone was a gift from Feng Zhang, Addgene plasmid #52961). Third generation lentivirus was produced as described </w:t>
      </w:r>
      <w:r w:rsidRPr="00FE3D9B">
        <w:rPr>
          <w:rFonts w:ascii="Arial" w:hAnsi="Arial" w:cs="Arial"/>
        </w:rPr>
        <w:fldChar w:fldCharType="begin">
          <w:fldData xml:space="preserve">PEVuZE5vdGU+PENpdGU+PEF1dGhvcj5DaWVuaWV3aWN6PC9BdXRob3I+PFllYXI+MjAyMDwvWWVh
cj48UmVjTnVtPjE2PC9SZWNOdW0+PERpc3BsYXlUZXh0PigxKTwvRGlzcGxheVRleHQ+PHJlY29y
ZD48cmVjLW51bWJlcj4xNjwvcmVjLW51bWJlcj48Zm9yZWlnbi1rZXlzPjxrZXkgYXBwPSJFTiIg
ZGItaWQ9InI5OXJ3czJhZXNkYXB6ZXRlOTY1NXdmMXp0d3R6MHp3dzBlNSIgdGltZXN0YW1wPSIx
NzEwNjI0ODY0Ij4xNjwva2V5PjwvZm9yZWlnbi1rZXlzPjxyZWYtdHlwZSBuYW1lPSJKb3VybmFs
IEFydGljbGUiPjE3PC9yZWYtdHlwZT48Y29udHJpYnV0b3JzPjxhdXRob3JzPjxhdXRob3I+Q2ll
bmlld2ljeiwgQi48L2F1dGhvcj48YXV0aG9yPlV5ZWRhLCBNLiBKLjwvYXV0aG9yPjxhdXRob3I+
Q2hlbiwgUC4gUC48L2F1dGhvcj48YXV0aG9yPlNheWl0b2dsdSwgRS4gQy48L2F1dGhvcj48YXV0
aG9yPkxpdSwgSi4gTS48L2F1dGhvcj48YXV0aG9yPkFuZG9sZmksIEcuPC9hdXRob3I+PGF1dGhv
cj5HcmVlbnRoYWwsIEsuPC9hdXRob3I+PGF1dGhvcj5CZXJ0YWluYSwgQS48L2F1dGhvcj48YXV0
aG9yPkdyZWdvcmksIFMuPC9hdXRob3I+PGF1dGhvcj5CYWNjaGV0dGEsIFIuPC9hdXRob3I+PGF1
dGhvcj5MYWNheW8sIE4uIEouPC9hdXRob3I+PGF1dGhvcj5DZXBpa2EsIEEuIE0uPC9hdXRob3I+
PGF1dGhvcj5Sb25jYXJvbG8sIE0uIEcuPC9hdXRob3I+PC9hdXRob3JzPjwvY29udHJpYnV0b3Jz
PjxhdXRoLWFkZHJlc3M+RGVwYXJ0bWVudCBvZiBQZWRpYXRyaWNzLCBEaXZpc2lvbiBvZiBTdGVt
IENlbGwgQmlvbG9neSBhbmQgUmVnZW5lcmF0aXZlIE1lZGljaW5lLCBTdGFuZm9yZCBTY2hvb2wg
b2YgTWVkaWNpbmUsIFN0YW5mb3JkLiYjeEQ7RGVwYXJ0bWVudCBvZiBQZWRpYXRyaWNzLCBEaXZp
c2lvbiBvZiBTdGVtIENlbGwgQmlvbG9neSBhbmQgUmVnZW5lcmF0aXZlIE1lZGljaW5lLCBTdGFu
Zm9yZCBTY2hvb2wgb2YgTWVkaWNpbmUsIFN0YW5mb3JkLCBDQTsgU3RhbmZvcmQgSW5zdGl0dXRl
IGZvciBTdGVtIENlbGwgQmlvbG9neSBhbmQgUmVnZW5lcmF0aXZlIE1lZGljaW5lLCBTdGFuZm9y
ZCBTY2hvb2wgb2YgTWVkaWNpbmUsIFN0YW5mb3JkLiYjeEQ7U2FuIFJhZmZhZWxlIFRlbGV0aG9u
IEluc3RpdHV0ZSBmb3IgR2VuZSBUaGVyYXB5LCBNaWxhbi4mI3hEO0RlcGFydG1lbnQgb2YgUGVk
aWF0cmljcywgRGl2aXNpb24gb2YgU3RlbSBDZWxsIEJpb2xvZ3kgYW5kIFJlZ2VuZXJhdGl2ZSBN
ZWRpY2luZSwgU3RhbmZvcmQgU2Nob29sIG9mIE1lZGljaW5lLCBTdGFuZm9yZCwgQ0E7IFN0YW5m
b3JkIEluc3RpdHV0ZSBmb3IgU3RlbSBDZWxsIEJpb2xvZ3kgYW5kIFJlZ2VuZXJhdGl2ZSBNZWRp
Y2luZSwgU3RhbmZvcmQgU2Nob29sIG9mIE1lZGljaW5lLCBTdGFuZm9yZC4gbWcxQHN0YW5mb3Jk
LmVkdS48L2F1dGgtYWRkcmVzcz48dGl0bGVzPjx0aXRsZT5FbmdpbmVlcmVkIHR5cGUgMSByZWd1
bGF0b3J5IFQgY2VsbHMgZGVzaWduZWQgZm9yIGNsaW5pY2FsIHVzZSBraWxsIHByaW1hcnkgcGVk
aWF0cmljIGFjdXRlIG15ZWxvaWQgbGV1a2VtaWEgY2VsbHM8L3RpdGxlPjxzZWNvbmRhcnktdGl0
bGU+SGFlbWF0b2xvZ2ljYTwvc2Vjb25kYXJ5LXRpdGxlPjwvdGl0bGVzPjxwZXJpb2RpY2FsPjxm
dWxsLXRpdGxlPkhhZW1hdG9sb2dpY2E8L2Z1bGwtdGl0bGU+PC9wZXJpb2RpY2FsPjx2b2x1bWU+
T25saW5lIGFoZWFkIG9mIHByaW50PC92b2x1bWU+PGVkaXRpb24+MjAyMC8xMC8xNjwvZWRpdGlv
bj48ZGF0ZXM+PHllYXI+MjAyMDwveWVhcj48cHViLWRhdGVzPjxkYXRlPlNlcCAyODwvZGF0ZT48
L3B1Yi1kYXRlcz48L2RhdGVzPjxpc2JuPjE1OTItODcyMSAoRWxlY3Ryb25pYykmI3hEOzAzOTAt
NjA3OCAoTGlua2luZyk8L2lzYm4+PGFjY2Vzc2lvbi1udW0+MzMwNTQxMjg8L2FjY2Vzc2lvbi1u
dW0+PHVybHM+PHJlbGF0ZWQtdXJscz48dXJsPmh0dHBzOi8vd3d3Lm5jYmkubmxtLm5paC5nb3Yv
cHVibWVkLzMzMDU0MTI4PC91cmw+PC9yZWxhdGVkLXVybHM+PC91cmxzPjxlbGVjdHJvbmljLXJl
c291cmNlLW51bT4xMC4zMzI0L2hhZW1hdG9sLjIwMjAuMjYzMTI5PC9lbGVjdHJvbmljLXJlc291
cmNlLW51bT48L3JlY29yZD48L0NpdGU+PC9FbmROb3RlPgB=
</w:fldData>
        </w:fldChar>
      </w:r>
      <w:r w:rsidRPr="00FE3D9B">
        <w:rPr>
          <w:rFonts w:ascii="Arial" w:hAnsi="Arial" w:cs="Arial"/>
        </w:rPr>
        <w:instrText xml:space="preserve"> ADDIN EN.CITE </w:instrText>
      </w:r>
      <w:r w:rsidRPr="00FE3D9B">
        <w:rPr>
          <w:rFonts w:ascii="Arial" w:hAnsi="Arial" w:cs="Arial"/>
        </w:rPr>
        <w:fldChar w:fldCharType="begin">
          <w:fldData xml:space="preserve">PEVuZE5vdGU+PENpdGU+PEF1dGhvcj5DaWVuaWV3aWN6PC9BdXRob3I+PFllYXI+MjAyMDwvWWVh
cj48UmVjTnVtPjE2PC9SZWNOdW0+PERpc3BsYXlUZXh0PigxKTwvRGlzcGxheVRleHQ+PHJlY29y
ZD48cmVjLW51bWJlcj4xNjwvcmVjLW51bWJlcj48Zm9yZWlnbi1rZXlzPjxrZXkgYXBwPSJFTiIg
ZGItaWQ9InI5OXJ3czJhZXNkYXB6ZXRlOTY1NXdmMXp0d3R6MHp3dzBlNSIgdGltZXN0YW1wPSIx
NzEwNjI0ODY0Ij4xNjwva2V5PjwvZm9yZWlnbi1rZXlzPjxyZWYtdHlwZSBuYW1lPSJKb3VybmFs
IEFydGljbGUiPjE3PC9yZWYtdHlwZT48Y29udHJpYnV0b3JzPjxhdXRob3JzPjxhdXRob3I+Q2ll
bmlld2ljeiwgQi48L2F1dGhvcj48YXV0aG9yPlV5ZWRhLCBNLiBKLjwvYXV0aG9yPjxhdXRob3I+
Q2hlbiwgUC4gUC48L2F1dGhvcj48YXV0aG9yPlNheWl0b2dsdSwgRS4gQy48L2F1dGhvcj48YXV0
aG9yPkxpdSwgSi4gTS48L2F1dGhvcj48YXV0aG9yPkFuZG9sZmksIEcuPC9hdXRob3I+PGF1dGhv
cj5HcmVlbnRoYWwsIEsuPC9hdXRob3I+PGF1dGhvcj5CZXJ0YWluYSwgQS48L2F1dGhvcj48YXV0
aG9yPkdyZWdvcmksIFMuPC9hdXRob3I+PGF1dGhvcj5CYWNjaGV0dGEsIFIuPC9hdXRob3I+PGF1
dGhvcj5MYWNheW8sIE4uIEouPC9hdXRob3I+PGF1dGhvcj5DZXBpa2EsIEEuIE0uPC9hdXRob3I+
PGF1dGhvcj5Sb25jYXJvbG8sIE0uIEcuPC9hdXRob3I+PC9hdXRob3JzPjwvY29udHJpYnV0b3Jz
PjxhdXRoLWFkZHJlc3M+RGVwYXJ0bWVudCBvZiBQZWRpYXRyaWNzLCBEaXZpc2lvbiBvZiBTdGVt
IENlbGwgQmlvbG9neSBhbmQgUmVnZW5lcmF0aXZlIE1lZGljaW5lLCBTdGFuZm9yZCBTY2hvb2wg
b2YgTWVkaWNpbmUsIFN0YW5mb3JkLiYjeEQ7RGVwYXJ0bWVudCBvZiBQZWRpYXRyaWNzLCBEaXZp
c2lvbiBvZiBTdGVtIENlbGwgQmlvbG9neSBhbmQgUmVnZW5lcmF0aXZlIE1lZGljaW5lLCBTdGFu
Zm9yZCBTY2hvb2wgb2YgTWVkaWNpbmUsIFN0YW5mb3JkLCBDQTsgU3RhbmZvcmQgSW5zdGl0dXRl
IGZvciBTdGVtIENlbGwgQmlvbG9neSBhbmQgUmVnZW5lcmF0aXZlIE1lZGljaW5lLCBTdGFuZm9y
ZCBTY2hvb2wgb2YgTWVkaWNpbmUsIFN0YW5mb3JkLiYjeEQ7U2FuIFJhZmZhZWxlIFRlbGV0aG9u
IEluc3RpdHV0ZSBmb3IgR2VuZSBUaGVyYXB5LCBNaWxhbi4mI3hEO0RlcGFydG1lbnQgb2YgUGVk
aWF0cmljcywgRGl2aXNpb24gb2YgU3RlbSBDZWxsIEJpb2xvZ3kgYW5kIFJlZ2VuZXJhdGl2ZSBN
ZWRpY2luZSwgU3RhbmZvcmQgU2Nob29sIG9mIE1lZGljaW5lLCBTdGFuZm9yZCwgQ0E7IFN0YW5m
b3JkIEluc3RpdHV0ZSBmb3IgU3RlbSBDZWxsIEJpb2xvZ3kgYW5kIFJlZ2VuZXJhdGl2ZSBNZWRp
Y2luZSwgU3RhbmZvcmQgU2Nob29sIG9mIE1lZGljaW5lLCBTdGFuZm9yZC4gbWcxQHN0YW5mb3Jk
LmVkdS48L2F1dGgtYWRkcmVzcz48dGl0bGVzPjx0aXRsZT5FbmdpbmVlcmVkIHR5cGUgMSByZWd1
bGF0b3J5IFQgY2VsbHMgZGVzaWduZWQgZm9yIGNsaW5pY2FsIHVzZSBraWxsIHByaW1hcnkgcGVk
aWF0cmljIGFjdXRlIG15ZWxvaWQgbGV1a2VtaWEgY2VsbHM8L3RpdGxlPjxzZWNvbmRhcnktdGl0
bGU+SGFlbWF0b2xvZ2ljYTwvc2Vjb25kYXJ5LXRpdGxlPjwvdGl0bGVzPjxwZXJpb2RpY2FsPjxm
dWxsLXRpdGxlPkhhZW1hdG9sb2dpY2E8L2Z1bGwtdGl0bGU+PC9wZXJpb2RpY2FsPjx2b2x1bWU+
T25saW5lIGFoZWFkIG9mIHByaW50PC92b2x1bWU+PGVkaXRpb24+MjAyMC8xMC8xNjwvZWRpdGlv
bj48ZGF0ZXM+PHllYXI+MjAyMDwveWVhcj48cHViLWRhdGVzPjxkYXRlPlNlcCAyODwvZGF0ZT48
L3B1Yi1kYXRlcz48L2RhdGVzPjxpc2JuPjE1OTItODcyMSAoRWxlY3Ryb25pYykmI3hEOzAzOTAt
NjA3OCAoTGlua2luZyk8L2lzYm4+PGFjY2Vzc2lvbi1udW0+MzMwNTQxMjg8L2FjY2Vzc2lvbi1u
dW0+PHVybHM+PHJlbGF0ZWQtdXJscz48dXJsPmh0dHBzOi8vd3d3Lm5jYmkubmxtLm5paC5nb3Yv
cHVibWVkLzMzMDU0MTI4PC91cmw+PC9yZWxhdGVkLXVybHM+PC91cmxzPjxlbGVjdHJvbmljLXJl
c291cmNlLW51bT4xMC4zMzI0L2hhZW1hdG9sLjIwMjAuMjYzMTI5PC9lbGVjdHJvbmljLXJlc291
cmNlLW51bT48L3JlY29yZD48L0NpdGU+PC9FbmROb3RlPgB=
</w:fldData>
        </w:fldChar>
      </w:r>
      <w:r w:rsidRPr="00FE3D9B">
        <w:rPr>
          <w:rFonts w:ascii="Arial" w:hAnsi="Arial" w:cs="Arial"/>
        </w:rPr>
        <w:instrText xml:space="preserve"> ADDIN EN.CITE.DATA </w:instrText>
      </w:r>
      <w:r w:rsidRPr="00FE3D9B">
        <w:rPr>
          <w:rFonts w:ascii="Arial" w:hAnsi="Arial" w:cs="Arial"/>
        </w:rPr>
      </w:r>
      <w:r w:rsidRPr="00FE3D9B">
        <w:rPr>
          <w:rFonts w:ascii="Arial" w:hAnsi="Arial" w:cs="Arial"/>
        </w:rPr>
        <w:fldChar w:fldCharType="end"/>
      </w:r>
      <w:r w:rsidRPr="00FE3D9B">
        <w:rPr>
          <w:rFonts w:ascii="Arial" w:hAnsi="Arial" w:cs="Arial"/>
        </w:rPr>
      </w:r>
      <w:r w:rsidRPr="00FE3D9B">
        <w:rPr>
          <w:rFonts w:ascii="Arial" w:hAnsi="Arial" w:cs="Arial"/>
        </w:rPr>
        <w:fldChar w:fldCharType="separate"/>
      </w:r>
      <w:r w:rsidRPr="00FE3D9B">
        <w:rPr>
          <w:rFonts w:ascii="Arial" w:hAnsi="Arial" w:cs="Arial"/>
          <w:noProof/>
        </w:rPr>
        <w:t>(1)</w:t>
      </w:r>
      <w:r w:rsidRPr="00FE3D9B">
        <w:rPr>
          <w:rFonts w:ascii="Arial" w:hAnsi="Arial" w:cs="Arial"/>
        </w:rPr>
        <w:fldChar w:fldCharType="end"/>
      </w:r>
      <w:r w:rsidRPr="00FE3D9B">
        <w:rPr>
          <w:rFonts w:ascii="Arial" w:hAnsi="Arial" w:cs="Arial"/>
        </w:rPr>
        <w:t>. RFP</w:t>
      </w:r>
      <w:r w:rsidRPr="00FE3D9B">
        <w:rPr>
          <w:rFonts w:ascii="Arial" w:hAnsi="Arial" w:cs="Arial"/>
          <w:vertAlign w:val="superscript"/>
        </w:rPr>
        <w:t>+</w:t>
      </w:r>
      <w:r w:rsidRPr="00FE3D9B">
        <w:rPr>
          <w:rFonts w:ascii="Arial" w:hAnsi="Arial" w:cs="Arial"/>
        </w:rPr>
        <w:t>ICAM1</w:t>
      </w:r>
      <w:r w:rsidRPr="00FE3D9B">
        <w:rPr>
          <w:rFonts w:ascii="Arial" w:hAnsi="Arial" w:cs="Arial"/>
          <w:vertAlign w:val="superscript"/>
        </w:rPr>
        <w:t>-</w:t>
      </w:r>
      <w:r w:rsidRPr="00FE3D9B">
        <w:rPr>
          <w:rFonts w:ascii="Arial" w:hAnsi="Arial" w:cs="Arial"/>
        </w:rPr>
        <w:t xml:space="preserve"> cells were FACS-sorted one week post transduction. Knockout was confirmed by flow cytometry or Sanger sequencing ≥ 5 days after editing.</w:t>
      </w:r>
    </w:p>
    <w:p w14:paraId="4C2FD927" w14:textId="77777777" w:rsidR="00B63A15" w:rsidRPr="00FE3D9B" w:rsidRDefault="00B63A15" w:rsidP="00B63A15">
      <w:pPr>
        <w:jc w:val="both"/>
        <w:rPr>
          <w:rFonts w:ascii="Arial" w:hAnsi="Arial" w:cs="Arial"/>
          <w:color w:val="000000" w:themeColor="text1"/>
        </w:rPr>
      </w:pPr>
    </w:p>
    <w:p w14:paraId="62AA80C9" w14:textId="51988430" w:rsidR="00B63A15" w:rsidRPr="00FE3D9B" w:rsidRDefault="00B63A15" w:rsidP="00B63A15">
      <w:pPr>
        <w:jc w:val="both"/>
        <w:rPr>
          <w:rFonts w:ascii="Arial" w:hAnsi="Arial" w:cs="Arial"/>
        </w:rPr>
      </w:pPr>
      <w:r w:rsidRPr="00FE3D9B">
        <w:rPr>
          <w:rFonts w:ascii="Arial" w:hAnsi="Arial" w:cs="Arial"/>
          <w:i/>
          <w:iCs/>
        </w:rPr>
        <w:t>U937 in vivo experiments</w:t>
      </w:r>
      <w:r w:rsidRPr="00FE3D9B">
        <w:rPr>
          <w:rFonts w:ascii="Arial" w:hAnsi="Arial" w:cs="Arial"/>
        </w:rPr>
        <w:t xml:space="preserve">. U937 WT or </w:t>
      </w:r>
      <w:r w:rsidRPr="00FE3D9B">
        <w:rPr>
          <w:rFonts w:ascii="Arial" w:hAnsi="Arial" w:cs="Arial"/>
          <w:i/>
          <w:iCs/>
        </w:rPr>
        <w:t>ICAM1-KO</w:t>
      </w:r>
      <w:r w:rsidRPr="00FE3D9B">
        <w:rPr>
          <w:rFonts w:ascii="Arial" w:hAnsi="Arial" w:cs="Arial"/>
        </w:rPr>
        <w:t xml:space="preserve"> cells were transduced with the lentiviral vector expressing GFP-Luciferase (plasmid was a kind gift from Dr. Le Cong) and sorted via FACS based on GFP and ICAM-1 expression. All NSG mice (all male because U937 cell line originated from a male patient) were purchased from Jackson Labs (Bar Harbor, ME) at 5 - 6 weeks of age. PBS, 1 - 1.4 million U937-WT-Luc</w:t>
      </w:r>
      <w:r w:rsidRPr="00FE3D9B">
        <w:rPr>
          <w:rFonts w:ascii="Arial" w:hAnsi="Arial" w:cs="Arial"/>
          <w:vertAlign w:val="superscript"/>
        </w:rPr>
        <w:t>+</w:t>
      </w:r>
      <w:r w:rsidRPr="00FE3D9B">
        <w:rPr>
          <w:rFonts w:ascii="Arial" w:hAnsi="Arial" w:cs="Arial"/>
        </w:rPr>
        <w:t xml:space="preserve"> or U937-</w:t>
      </w:r>
      <w:r w:rsidRPr="00FE3D9B">
        <w:rPr>
          <w:rFonts w:ascii="Arial" w:hAnsi="Arial" w:cs="Arial"/>
          <w:i/>
          <w:iCs/>
        </w:rPr>
        <w:t>ICAM1-KO</w:t>
      </w:r>
      <w:r w:rsidRPr="00FE3D9B">
        <w:rPr>
          <w:rFonts w:ascii="Arial" w:hAnsi="Arial" w:cs="Arial"/>
        </w:rPr>
        <w:t>-Luc</w:t>
      </w:r>
      <w:r w:rsidRPr="00FE3D9B">
        <w:rPr>
          <w:rFonts w:ascii="Arial" w:hAnsi="Arial" w:cs="Arial"/>
          <w:vertAlign w:val="superscript"/>
        </w:rPr>
        <w:t>+</w:t>
      </w:r>
      <w:r w:rsidRPr="00FE3D9B">
        <w:rPr>
          <w:rFonts w:ascii="Arial" w:hAnsi="Arial" w:cs="Arial"/>
        </w:rPr>
        <w:t xml:space="preserve"> cells were injected to mice (n = 10 mice per cohort, randomly grouped and no blinding was done) at 8 weeks of age intravenously. Imaging was performed using IVIS imaging system (PerkinElmer, Shelton, CT) after intraperitoneal luciferin (Promega, Madison, WI) injections according to the manufacturer’s protocol. Five days post U937 or PBS injection, half of the mice in each cohort (n = 5 per group) were injected with 2 million CD4</w:t>
      </w:r>
      <w:r w:rsidRPr="00FE3D9B">
        <w:rPr>
          <w:rFonts w:ascii="Arial" w:hAnsi="Arial" w:cs="Arial"/>
          <w:vertAlign w:val="superscript"/>
        </w:rPr>
        <w:t>IL10</w:t>
      </w:r>
      <w:r w:rsidRPr="00FE3D9B">
        <w:rPr>
          <w:rFonts w:ascii="Arial" w:hAnsi="Arial" w:cs="Arial"/>
        </w:rPr>
        <w:t xml:space="preserve"> cells intravenously. Imaging was done on days 8 and 12 post U937 injection, and mice were sacrificed on day 14. The number of mice per group were selected based on a previously published study using U937-Luc cells in NSG mice </w:t>
      </w:r>
      <w:r w:rsidRPr="00FE3D9B">
        <w:rPr>
          <w:rFonts w:ascii="Arial" w:hAnsi="Arial" w:cs="Arial"/>
        </w:rPr>
        <w:fldChar w:fldCharType="begin">
          <w:fldData xml:space="preserve">PEVuZE5vdGU+PENpdGU+PEF1dGhvcj5XYW5nPC9BdXRob3I+PFllYXI+MjAxODwvWWVhcj48UmVj
TnVtPjMzPC9SZWNOdW0+PERpc3BsYXlUZXh0PigxMyk8L0Rpc3BsYXlUZXh0PjxyZWNvcmQ+PHJl
Yy1udW1iZXI+MzM8L3JlYy1udW1iZXI+PGZvcmVpZ24ta2V5cz48a2V5IGFwcD0iRU4iIGRiLWlk
PSJyOTlyd3MyYWVzZGFwemV0ZTk2NTV3ZjF6dHd0ejB6d3cwZTUiIHRpbWVzdGFtcD0iMTcxMDYy
NDg2NCI+MzM8L2tleT48L2ZvcmVpZ24ta2V5cz48cmVmLXR5cGUgbmFtZT0iSm91cm5hbCBBcnRp
Y2xlIj4xNzwvcmVmLXR5cGU+PGNvbnRyaWJ1dG9ycz48YXV0aG9ycz48YXV0aG9yPldhbmcsIEou
PC9hdXRob3I+PGF1dGhvcj5DaGVuLCBTLjwvYXV0aG9yPjxhdXRob3I+WGlhbywgVy48L2F1dGhv
cj48YXV0aG9yPkxpLCBXLjwvYXV0aG9yPjxhdXRob3I+V2FuZywgTC48L2F1dGhvcj48YXV0aG9y
PllhbmcsIFMuPC9hdXRob3I+PGF1dGhvcj5XYW5nLCBXLjwvYXV0aG9yPjxhdXRob3I+WHUsIEwu
PC9hdXRob3I+PGF1dGhvcj5MaWFvLCBTLjwvYXV0aG9yPjxhdXRob3I+TGl1LCBXLjwvYXV0aG9y
PjxhdXRob3I+V2FuZywgWS48L2F1dGhvcj48YXV0aG9yPkxpdSwgTi48L2F1dGhvcj48YXV0aG9y
PlpoYW5nLCBKLjwvYXV0aG9yPjxhdXRob3I+WGlhLCBYLjwvYXV0aG9yPjxhdXRob3I+S2FuZywg
VC48L2F1dGhvcj48YXV0aG9yPkNoZW4sIEcuPC9hdXRob3I+PGF1dGhvcj5DYWksIFguPC9hdXRo
b3I+PGF1dGhvcj5ZYW5nLCBILjwvYXV0aG9yPjxhdXRob3I+WmhhbmcsIFguPC9hdXRob3I+PGF1
dGhvcj5MdSwgWS48L2F1dGhvcj48YXV0aG9yPlpob3UsIFAuPC9hdXRob3I+PC9hdXRob3JzPjwv
Y29udHJpYnV0b3JzPjxhdXRoLWFkZHJlc3M+U3RhdGUgS2V5IExhYm9yYXRvcnkgb2YgT25jb2xv
Z3kgaW4gU291dGhlcm4gQ2hpbmEsIENvbGxhYm9yYXRpdmUgSW5ub3ZhdGlvbiBDZW50ZXIgZm9y
IENhbmNlciBNZWRpY2luZSwgR3Vhbmd6aG91LCA1MTAwNjAsIENoaW5hLiYjeEQ7RGVwYXJ0bWVu
dCBvZiBIZW1hdG9sb2dpY2FsIE9uY29sb2d5LCBTdW4gWWF0LVNlbiBVbml2ZXJzaXR5IENhbmNl
ciBDZW50ZXIsIEd1YW5nemhvdSwgNTEwMDYwLCBDaGluYS4mI3hEO0d1YW5nZG9uZyBMYWJvcmF0
b3J5IEFuaW1hbHMgTW9uaXRvcmluZyBJbnN0aXR1dGUsIEd1YW5nZG9uZyBLZXkgTGFib3JhdG9y
eSBvZiBMYWJvcmF0b3J5IEFuaW1hbHMsIEd1YW5nemhvdSwgNTEwNjYzLCBDaGluYS4mI3hEO0Rl
cGFydG1lbnQgb2YgSGVtYXRvbG9neSwgWmh1amlhbmcgSG9zcGl0YWwgb2YgU291dGhlcm4gTWVk
aWNhbCBVbml2ZXJzaXR5LCBHdWFuZ3pob3UsIDUxMDI4MiwgQ2hpbmEuJiN4RDtEZXBhcnRtZW50
IG9mIEhlbWF0b2xvZ3ksIFN1biBZYXQtU2VuIE1lbW9yaWFsIEhvc3BpdGFsIG9mIFN1biBZYXQt
U2VuIFVuaXZlcnNpdHksIEd1YW5nemhvdSwgNTEwMTIwLCBDaGluYS4mI3hEO0RlcGFydG1lbnQg
b2YgRXhwZXJpbWVudGFsIFJlc2VhcmNoLCBTdW4gWWF0LVNlbiBVbml2ZXJzaXR5IENhbmNlciBD
ZW50ZXIsIEd1YW5nemhvdSwgNTEwMDYwLCBDaGluYS4mI3hEO1N0YXRlIEtleSBMYWJvcmF0b3J5
IG9mIE9uY29sb2d5IGluIFNvdXRoZXJuIENoaW5hLCBDb2xsYWJvcmF0aXZlIElubm92YXRpb24g
Q2VudGVyIGZvciBDYW5jZXIgTWVkaWNpbmUsIEd1YW5nemhvdSwgNTEwMDYwLCBDaGluYS4gemhv
dXBoQHN5c3VjYy5vcmcuY24uJiN4RDtEZXBhcnRtZW50IG9mIEV4cGVyaW1lbnRhbCBSZXNlYXJj
aCwgU3VuIFlhdC1TZW4gVW5pdmVyc2l0eSBDYW5jZXIgQ2VudGVyLCBHdWFuZ3pob3UsIDUxMDA2
MCwgQ2hpbmEuIHpob3VwaEBzeXN1Y2Mub3JnLmNuLjwvYXV0aC1hZGRyZXNzPjx0aXRsZXM+PHRp
dGxlPkNBUi1UIGNlbGxzIHRhcmdldGluZyBDTEwtMSBhcyBhbiBhcHByb2FjaCB0byB0cmVhdCBh
Y3V0ZSBteWVsb2lkIGxldWtlbWlhPC90aXRsZT48c2Vjb25kYXJ5LXRpdGxlPkogSGVtYXRvbCBP
bmNvbDwvc2Vjb25kYXJ5LXRpdGxlPjwvdGl0bGVzPjxwZXJpb2RpY2FsPjxmdWxsLXRpdGxlPkog
SGVtYXRvbCBPbmNvbDwvZnVsbC10aXRsZT48L3BlcmlvZGljYWw+PHBhZ2VzPjc8L3BhZ2VzPjx2
b2x1bWU+MTE8L3ZvbHVtZT48bnVtYmVyPjE8L251bWJlcj48ZWRpdGlvbj4yMDE4LzAxLzExPC9l
ZGl0aW9uPjxrZXl3b3Jkcz48a2V5d29yZD5BbmltYWxzPC9rZXl3b3JkPjxrZXl3b3JkPkNlbGwg
TGluZSwgVHVtb3I8L2tleXdvcmQ+PGtleXdvcmQ+RmVtYWxlPC9rZXl3b3JkPjxrZXl3b3JkPkh1
bWFuczwva2V5d29yZD48a2V5d29yZD5JbW11bm90aGVyYXB5LCBBZG9wdGl2ZS8qbWV0aG9kczwv
a2V5d29yZD48a2V5d29yZD5MZWN0aW5zLCBDLVR5cGUvYW5hbHlzaXMvKmltbXVub2xvZ3k8L2tl
eXdvcmQ+PGtleXdvcmQ+TGV1a2VtaWEsIE15ZWxvaWQsIEFjdXRlL2ltbXVub2xvZ3kvKnRoZXJh
cHk8L2tleXdvcmQ+PGtleXdvcmQ+TWFsZTwva2V5d29yZD48a2V5d29yZD5NZW1icmFuZSBQcm90
ZWlucy9hbmFseXNpcy8qaW1tdW5vbG9neTwva2V5d29yZD48a2V5d29yZD5NaWNlLCBJbmJyZWQg
QzU3Qkw8L2tleXdvcmQ+PGtleXdvcmQ+VC1MeW1waG9jeXRlcy9pbW11bm9sb2d5PC9rZXl3b3Jk
PjxrZXl3b3JkPkFjdXRlIG15ZWxvaWQgbGV1a2VtaWE8L2tleXdvcmQ+PGtleXdvcmQ+Qy10eXBl
IGxlY3Rpbi1saWtlIG1vbGVjdWxlLTE8L2tleXdvcmQ+PGtleXdvcmQ+Q2hpbWVyaWMgYW50aWdl
biByZWNlcHRvcjwva2V5d29yZD48a2V5d29yZD5JbW11bm90aGVyYXB5PC9rZXl3b3JkPjxrZXl3
b3JkPkxldWtlbWlhIHN0ZW0gY2VsbHM8L2tleXdvcmQ+PGtleXdvcmQ+U3VuWWF0LXNlbiBVbml2
ZXJzaXR5IENhbmNlciBDZW50ZXIgUmVzZWFyY2ggRXRoaWNzIEJvYXJkLiBBbGwgdGhlIGFuaW1h
bDwva2V5d29yZD48a2V5d29yZD5leHBlcmltZW50cyB3ZXJlIGFwcHJvdmVkIGJ5IHRoZSBJbnN0
aXR1dGlvbmFsIEFuaW1hbCBDYXJlIGFuZCBVc2UgQ29tbWl0dGVlPC9rZXl3b3JkPjxrZXl3b3Jk
PihJQUNVQykgb2YgR3Vhbmdkb25nIExhYm9yYXRvcnkgQW5pbWFsIE1vbml0b3JpbmcgSW5zdGl0
dXRlLCBhbmQgdGhlIGFuaW1hbDwva2V5d29yZD48a2V5d29yZD5mYWNpbGl0eSB3ZXJlIGFjY3Jl
ZGl0ZWQgYnkgdGhlIEFtZXJpY2FuIEFzc29jaWF0aW9uIGZvciBBY2NyZWRpdGF0aW9uIG9mPC9r
ZXl3b3JkPjxrZXl3b3JkPkxhYm9yYXRvcnkgQW5pbWFsIENhcmUgKEFBQUxBQykuIENPTlNFTlQg
Rk9SIFBVQkxJQ0FUSU9OOiBOb3QgYXBwbGljYWJsZS48L2tleXdvcmQ+PGtleXdvcmQ+Q09NUEVU
SU5HIElOVEVSRVNUUzogVGhlIGF1dGhvcnMgZGVjbGFyZSB0aGF0IHRoZXkgaGF2ZSBubyBjb21w
ZXRpbmcgaW50ZXJlc3RzLjwva2V5d29yZD48a2V5d29yZD5QVUJMSVNIRVImYXBvcztTIE5PVEU6
IFNwcmluZ2VyIE5hdHVyZSByZW1haW5zIG5ldXRyYWwgd2l0aCByZWdhcmQgdG8ganVyaXNkaWN0
aW9uYWw8L2tleXdvcmQ+PGtleXdvcmQ+Y2xhaW1zIGluIHB1Ymxpc2hlZCBtYXBzIGFuZCBpbnN0
aXR1dGlvbmFsIGFmZmlsaWF0aW9ucy48L2tleXdvcmQ+PC9rZXl3b3Jkcz48ZGF0ZXM+PHllYXI+
MjAxODwveWVhcj48cHViLWRhdGVzPjxkYXRlPkphbiAxMDwvZGF0ZT48L3B1Yi1kYXRlcz48L2Rh
dGVzPjxpc2JuPjE3NTYtODcyMiAoRWxlY3Ryb25pYykmI3hEOzE3NTYtODcyMiAoTGlua2luZyk8
L2lzYm4+PGFjY2Vzc2lvbi1udW0+MjkzMTY5NDQ8L2FjY2Vzc2lvbi1udW0+PHVybHM+PHJlbGF0
ZWQtdXJscz48dXJsPmh0dHBzOi8vd3d3Lm5jYmkubmxtLm5paC5nb3YvcHVibWVkLzI5MzE2OTQ0
PC91cmw+PC9yZWxhdGVkLXVybHM+PC91cmxzPjxjdXN0b20yPlBNQzU3NjEyMDY8L2N1c3RvbTI+
PGVsZWN0cm9uaWMtcmVzb3VyY2UtbnVtPjEwLjExODYvczEzMDQ1LTAxNy0wNTUzLTU8L2VsZWN0
cm9uaWMtcmVzb3VyY2UtbnVtPjwvcmVjb3JkPjwvQ2l0ZT48L0VuZE5vdGU+
</w:fldData>
        </w:fldChar>
      </w:r>
      <w:r w:rsidRPr="00FE3D9B">
        <w:rPr>
          <w:rFonts w:ascii="Arial" w:hAnsi="Arial" w:cs="Arial"/>
        </w:rPr>
        <w:instrText xml:space="preserve"> ADDIN EN.CITE </w:instrText>
      </w:r>
      <w:r w:rsidRPr="00FE3D9B">
        <w:rPr>
          <w:rFonts w:ascii="Arial" w:hAnsi="Arial" w:cs="Arial"/>
        </w:rPr>
        <w:fldChar w:fldCharType="begin">
          <w:fldData xml:space="preserve">PEVuZE5vdGU+PENpdGU+PEF1dGhvcj5XYW5nPC9BdXRob3I+PFllYXI+MjAxODwvWWVhcj48UmVj
TnVtPjMzPC9SZWNOdW0+PERpc3BsYXlUZXh0PigxMyk8L0Rpc3BsYXlUZXh0PjxyZWNvcmQ+PHJl
Yy1udW1iZXI+MzM8L3JlYy1udW1iZXI+PGZvcmVpZ24ta2V5cz48a2V5IGFwcD0iRU4iIGRiLWlk
PSJyOTlyd3MyYWVzZGFwemV0ZTk2NTV3ZjF6dHd0ejB6d3cwZTUiIHRpbWVzdGFtcD0iMTcxMDYy
NDg2NCI+MzM8L2tleT48L2ZvcmVpZ24ta2V5cz48cmVmLXR5cGUgbmFtZT0iSm91cm5hbCBBcnRp
Y2xlIj4xNzwvcmVmLXR5cGU+PGNvbnRyaWJ1dG9ycz48YXV0aG9ycz48YXV0aG9yPldhbmcsIEou
PC9hdXRob3I+PGF1dGhvcj5DaGVuLCBTLjwvYXV0aG9yPjxhdXRob3I+WGlhbywgVy48L2F1dGhv
cj48YXV0aG9yPkxpLCBXLjwvYXV0aG9yPjxhdXRob3I+V2FuZywgTC48L2F1dGhvcj48YXV0aG9y
PllhbmcsIFMuPC9hdXRob3I+PGF1dGhvcj5XYW5nLCBXLjwvYXV0aG9yPjxhdXRob3I+WHUsIEwu
PC9hdXRob3I+PGF1dGhvcj5MaWFvLCBTLjwvYXV0aG9yPjxhdXRob3I+TGl1LCBXLjwvYXV0aG9y
PjxhdXRob3I+V2FuZywgWS48L2F1dGhvcj48YXV0aG9yPkxpdSwgTi48L2F1dGhvcj48YXV0aG9y
PlpoYW5nLCBKLjwvYXV0aG9yPjxhdXRob3I+WGlhLCBYLjwvYXV0aG9yPjxhdXRob3I+S2FuZywg
VC48L2F1dGhvcj48YXV0aG9yPkNoZW4sIEcuPC9hdXRob3I+PGF1dGhvcj5DYWksIFguPC9hdXRo
b3I+PGF1dGhvcj5ZYW5nLCBILjwvYXV0aG9yPjxhdXRob3I+WmhhbmcsIFguPC9hdXRob3I+PGF1
dGhvcj5MdSwgWS48L2F1dGhvcj48YXV0aG9yPlpob3UsIFAuPC9hdXRob3I+PC9hdXRob3JzPjwv
Y29udHJpYnV0b3JzPjxhdXRoLWFkZHJlc3M+U3RhdGUgS2V5IExhYm9yYXRvcnkgb2YgT25jb2xv
Z3kgaW4gU291dGhlcm4gQ2hpbmEsIENvbGxhYm9yYXRpdmUgSW5ub3ZhdGlvbiBDZW50ZXIgZm9y
IENhbmNlciBNZWRpY2luZSwgR3Vhbmd6aG91LCA1MTAwNjAsIENoaW5hLiYjeEQ7RGVwYXJ0bWVu
dCBvZiBIZW1hdG9sb2dpY2FsIE9uY29sb2d5LCBTdW4gWWF0LVNlbiBVbml2ZXJzaXR5IENhbmNl
ciBDZW50ZXIsIEd1YW5nemhvdSwgNTEwMDYwLCBDaGluYS4mI3hEO0d1YW5nZG9uZyBMYWJvcmF0
b3J5IEFuaW1hbHMgTW9uaXRvcmluZyBJbnN0aXR1dGUsIEd1YW5nZG9uZyBLZXkgTGFib3JhdG9y
eSBvZiBMYWJvcmF0b3J5IEFuaW1hbHMsIEd1YW5nemhvdSwgNTEwNjYzLCBDaGluYS4mI3hEO0Rl
cGFydG1lbnQgb2YgSGVtYXRvbG9neSwgWmh1amlhbmcgSG9zcGl0YWwgb2YgU291dGhlcm4gTWVk
aWNhbCBVbml2ZXJzaXR5LCBHdWFuZ3pob3UsIDUxMDI4MiwgQ2hpbmEuJiN4RDtEZXBhcnRtZW50
IG9mIEhlbWF0b2xvZ3ksIFN1biBZYXQtU2VuIE1lbW9yaWFsIEhvc3BpdGFsIG9mIFN1biBZYXQt
U2VuIFVuaXZlcnNpdHksIEd1YW5nemhvdSwgNTEwMTIwLCBDaGluYS4mI3hEO0RlcGFydG1lbnQg
b2YgRXhwZXJpbWVudGFsIFJlc2VhcmNoLCBTdW4gWWF0LVNlbiBVbml2ZXJzaXR5IENhbmNlciBD
ZW50ZXIsIEd1YW5nemhvdSwgNTEwMDYwLCBDaGluYS4mI3hEO1N0YXRlIEtleSBMYWJvcmF0b3J5
IG9mIE9uY29sb2d5IGluIFNvdXRoZXJuIENoaW5hLCBDb2xsYWJvcmF0aXZlIElubm92YXRpb24g
Q2VudGVyIGZvciBDYW5jZXIgTWVkaWNpbmUsIEd1YW5nemhvdSwgNTEwMDYwLCBDaGluYS4gemhv
dXBoQHN5c3VjYy5vcmcuY24uJiN4RDtEZXBhcnRtZW50IG9mIEV4cGVyaW1lbnRhbCBSZXNlYXJj
aCwgU3VuIFlhdC1TZW4gVW5pdmVyc2l0eSBDYW5jZXIgQ2VudGVyLCBHdWFuZ3pob3UsIDUxMDA2
MCwgQ2hpbmEuIHpob3VwaEBzeXN1Y2Mub3JnLmNuLjwvYXV0aC1hZGRyZXNzPjx0aXRsZXM+PHRp
dGxlPkNBUi1UIGNlbGxzIHRhcmdldGluZyBDTEwtMSBhcyBhbiBhcHByb2FjaCB0byB0cmVhdCBh
Y3V0ZSBteWVsb2lkIGxldWtlbWlhPC90aXRsZT48c2Vjb25kYXJ5LXRpdGxlPkogSGVtYXRvbCBP
bmNvbDwvc2Vjb25kYXJ5LXRpdGxlPjwvdGl0bGVzPjxwZXJpb2RpY2FsPjxmdWxsLXRpdGxlPkog
SGVtYXRvbCBPbmNvbDwvZnVsbC10aXRsZT48L3BlcmlvZGljYWw+PHBhZ2VzPjc8L3BhZ2VzPjx2
b2x1bWU+MTE8L3ZvbHVtZT48bnVtYmVyPjE8L251bWJlcj48ZWRpdGlvbj4yMDE4LzAxLzExPC9l
ZGl0aW9uPjxrZXl3b3Jkcz48a2V5d29yZD5BbmltYWxzPC9rZXl3b3JkPjxrZXl3b3JkPkNlbGwg
TGluZSwgVHVtb3I8L2tleXdvcmQ+PGtleXdvcmQ+RmVtYWxlPC9rZXl3b3JkPjxrZXl3b3JkPkh1
bWFuczwva2V5d29yZD48a2V5d29yZD5JbW11bm90aGVyYXB5LCBBZG9wdGl2ZS8qbWV0aG9kczwv
a2V5d29yZD48a2V5d29yZD5MZWN0aW5zLCBDLVR5cGUvYW5hbHlzaXMvKmltbXVub2xvZ3k8L2tl
eXdvcmQ+PGtleXdvcmQ+TGV1a2VtaWEsIE15ZWxvaWQsIEFjdXRlL2ltbXVub2xvZ3kvKnRoZXJh
cHk8L2tleXdvcmQ+PGtleXdvcmQ+TWFsZTwva2V5d29yZD48a2V5d29yZD5NZW1icmFuZSBQcm90
ZWlucy9hbmFseXNpcy8qaW1tdW5vbG9neTwva2V5d29yZD48a2V5d29yZD5NaWNlLCBJbmJyZWQg
QzU3Qkw8L2tleXdvcmQ+PGtleXdvcmQ+VC1MeW1waG9jeXRlcy9pbW11bm9sb2d5PC9rZXl3b3Jk
PjxrZXl3b3JkPkFjdXRlIG15ZWxvaWQgbGV1a2VtaWE8L2tleXdvcmQ+PGtleXdvcmQ+Qy10eXBl
IGxlY3Rpbi1saWtlIG1vbGVjdWxlLTE8L2tleXdvcmQ+PGtleXdvcmQ+Q2hpbWVyaWMgYW50aWdl
biByZWNlcHRvcjwva2V5d29yZD48a2V5d29yZD5JbW11bm90aGVyYXB5PC9rZXl3b3JkPjxrZXl3
b3JkPkxldWtlbWlhIHN0ZW0gY2VsbHM8L2tleXdvcmQ+PGtleXdvcmQ+U3VuWWF0LXNlbiBVbml2
ZXJzaXR5IENhbmNlciBDZW50ZXIgUmVzZWFyY2ggRXRoaWNzIEJvYXJkLiBBbGwgdGhlIGFuaW1h
bDwva2V5d29yZD48a2V5d29yZD5leHBlcmltZW50cyB3ZXJlIGFwcHJvdmVkIGJ5IHRoZSBJbnN0
aXR1dGlvbmFsIEFuaW1hbCBDYXJlIGFuZCBVc2UgQ29tbWl0dGVlPC9rZXl3b3JkPjxrZXl3b3Jk
PihJQUNVQykgb2YgR3Vhbmdkb25nIExhYm9yYXRvcnkgQW5pbWFsIE1vbml0b3JpbmcgSW5zdGl0
dXRlLCBhbmQgdGhlIGFuaW1hbDwva2V5d29yZD48a2V5d29yZD5mYWNpbGl0eSB3ZXJlIGFjY3Jl
ZGl0ZWQgYnkgdGhlIEFtZXJpY2FuIEFzc29jaWF0aW9uIGZvciBBY2NyZWRpdGF0aW9uIG9mPC9r
ZXl3b3JkPjxrZXl3b3JkPkxhYm9yYXRvcnkgQW5pbWFsIENhcmUgKEFBQUxBQykuIENPTlNFTlQg
Rk9SIFBVQkxJQ0FUSU9OOiBOb3QgYXBwbGljYWJsZS48L2tleXdvcmQ+PGtleXdvcmQ+Q09NUEVU
SU5HIElOVEVSRVNUUzogVGhlIGF1dGhvcnMgZGVjbGFyZSB0aGF0IHRoZXkgaGF2ZSBubyBjb21w
ZXRpbmcgaW50ZXJlc3RzLjwva2V5d29yZD48a2V5d29yZD5QVUJMSVNIRVImYXBvcztTIE5PVEU6
IFNwcmluZ2VyIE5hdHVyZSByZW1haW5zIG5ldXRyYWwgd2l0aCByZWdhcmQgdG8ganVyaXNkaWN0
aW9uYWw8L2tleXdvcmQ+PGtleXdvcmQ+Y2xhaW1zIGluIHB1Ymxpc2hlZCBtYXBzIGFuZCBpbnN0
aXR1dGlvbmFsIGFmZmlsaWF0aW9ucy48L2tleXdvcmQ+PC9rZXl3b3Jkcz48ZGF0ZXM+PHllYXI+
MjAxODwveWVhcj48cHViLWRhdGVzPjxkYXRlPkphbiAxMDwvZGF0ZT48L3B1Yi1kYXRlcz48L2Rh
dGVzPjxpc2JuPjE3NTYtODcyMiAoRWxlY3Ryb25pYykmI3hEOzE3NTYtODcyMiAoTGlua2luZyk8
L2lzYm4+PGFjY2Vzc2lvbi1udW0+MjkzMTY5NDQ8L2FjY2Vzc2lvbi1udW0+PHVybHM+PHJlbGF0
ZWQtdXJscz48dXJsPmh0dHBzOi8vd3d3Lm5jYmkubmxtLm5paC5nb3YvcHVibWVkLzI5MzE2OTQ0
PC91cmw+PC9yZWxhdGVkLXVybHM+PC91cmxzPjxjdXN0b20yPlBNQzU3NjEyMDY8L2N1c3RvbTI+
PGVsZWN0cm9uaWMtcmVzb3VyY2UtbnVtPjEwLjExODYvczEzMDQ1LTAxNy0wNTUzLTU8L2VsZWN0
cm9uaWMtcmVzb3VyY2UtbnVtPjwvcmVjb3JkPjwvQ2l0ZT48L0VuZE5vdGU+
</w:fldData>
        </w:fldChar>
      </w:r>
      <w:r w:rsidRPr="00FE3D9B">
        <w:rPr>
          <w:rFonts w:ascii="Arial" w:hAnsi="Arial" w:cs="Arial"/>
        </w:rPr>
        <w:instrText xml:space="preserve"> ADDIN EN.CITE.DATA </w:instrText>
      </w:r>
      <w:r w:rsidRPr="00FE3D9B">
        <w:rPr>
          <w:rFonts w:ascii="Arial" w:hAnsi="Arial" w:cs="Arial"/>
        </w:rPr>
      </w:r>
      <w:r w:rsidRPr="00FE3D9B">
        <w:rPr>
          <w:rFonts w:ascii="Arial" w:hAnsi="Arial" w:cs="Arial"/>
        </w:rPr>
        <w:fldChar w:fldCharType="end"/>
      </w:r>
      <w:r w:rsidRPr="00FE3D9B">
        <w:rPr>
          <w:rFonts w:ascii="Arial" w:hAnsi="Arial" w:cs="Arial"/>
        </w:rPr>
      </w:r>
      <w:r w:rsidRPr="00FE3D9B">
        <w:rPr>
          <w:rFonts w:ascii="Arial" w:hAnsi="Arial" w:cs="Arial"/>
        </w:rPr>
        <w:fldChar w:fldCharType="separate"/>
      </w:r>
      <w:r w:rsidRPr="00FE3D9B">
        <w:rPr>
          <w:rFonts w:ascii="Arial" w:hAnsi="Arial" w:cs="Arial"/>
          <w:noProof/>
        </w:rPr>
        <w:t>(13)</w:t>
      </w:r>
      <w:r w:rsidRPr="00FE3D9B">
        <w:rPr>
          <w:rFonts w:ascii="Arial" w:hAnsi="Arial" w:cs="Arial"/>
        </w:rPr>
        <w:fldChar w:fldCharType="end"/>
      </w:r>
      <w:r w:rsidRPr="00FE3D9B">
        <w:rPr>
          <w:rFonts w:ascii="Arial" w:hAnsi="Arial" w:cs="Arial"/>
        </w:rPr>
        <w:t xml:space="preserve">. All </w:t>
      </w:r>
      <w:r w:rsidRPr="00FE3D9B">
        <w:rPr>
          <w:rFonts w:ascii="Arial" w:hAnsi="Arial" w:cs="Arial"/>
          <w:i/>
          <w:iCs/>
        </w:rPr>
        <w:t>in vivo</w:t>
      </w:r>
      <w:r w:rsidRPr="00FE3D9B">
        <w:rPr>
          <w:rFonts w:ascii="Arial" w:hAnsi="Arial" w:cs="Arial"/>
        </w:rPr>
        <w:t xml:space="preserve"> studies were approved by the Administrative Panel on Laboratory Animal Care (APLAC) at Stanford University and were in compliance with the ethical guidelines for animal welfare.</w:t>
      </w:r>
    </w:p>
    <w:p w14:paraId="01EEB745" w14:textId="5F0B29FC" w:rsidR="00F10312" w:rsidRPr="00FE3D9B" w:rsidRDefault="00F10312" w:rsidP="00B63A15"/>
    <w:p w14:paraId="23E67F23" w14:textId="195B242F" w:rsidR="00B63A15" w:rsidRPr="00FE3D9B" w:rsidRDefault="00B63A15" w:rsidP="00B63A15">
      <w:pPr>
        <w:rPr>
          <w:b/>
          <w:bCs/>
        </w:rPr>
      </w:pPr>
      <w:r w:rsidRPr="00FE3D9B">
        <w:rPr>
          <w:b/>
          <w:bCs/>
        </w:rPr>
        <w:t>REFERENCES:</w:t>
      </w:r>
    </w:p>
    <w:p w14:paraId="3BCB163A" w14:textId="77777777" w:rsidR="00B63A15" w:rsidRPr="00FE3D9B" w:rsidRDefault="00B63A15" w:rsidP="00B63A15"/>
    <w:p w14:paraId="700A3478" w14:textId="77777777" w:rsidR="00B63A15" w:rsidRPr="00FE3D9B" w:rsidRDefault="00B63A15" w:rsidP="00B63A15">
      <w:pPr>
        <w:pStyle w:val="EndNoteBibliography"/>
        <w:spacing w:after="240"/>
        <w:rPr>
          <w:noProof/>
        </w:rPr>
      </w:pPr>
      <w:r w:rsidRPr="00FE3D9B">
        <w:fldChar w:fldCharType="begin"/>
      </w:r>
      <w:r w:rsidRPr="00FE3D9B">
        <w:instrText xml:space="preserve"> ADDIN EN.REFLIST </w:instrText>
      </w:r>
      <w:r w:rsidRPr="00FE3D9B">
        <w:fldChar w:fldCharType="separate"/>
      </w:r>
      <w:r w:rsidRPr="00FE3D9B">
        <w:rPr>
          <w:noProof/>
        </w:rPr>
        <w:t>1.</w:t>
      </w:r>
      <w:r w:rsidRPr="00FE3D9B">
        <w:rPr>
          <w:noProof/>
        </w:rPr>
        <w:tab/>
        <w:t>Cieniewicz B, Uyeda MJ, Chen PP, Sayitoglu EC, Liu JM, Andolfi G, et al. Engineered type 1 regulatory T cells designed for clinical use kill primary pediatric acute myeloid leukemia cells. Haematologica. 2020;Online ahead of print.</w:t>
      </w:r>
    </w:p>
    <w:p w14:paraId="26B8C6FF" w14:textId="77777777" w:rsidR="00B63A15" w:rsidRPr="00FE3D9B" w:rsidRDefault="00B63A15" w:rsidP="00B63A15">
      <w:pPr>
        <w:pStyle w:val="EndNoteBibliography"/>
        <w:spacing w:after="240"/>
        <w:rPr>
          <w:noProof/>
        </w:rPr>
      </w:pPr>
      <w:r w:rsidRPr="00FE3D9B">
        <w:rPr>
          <w:noProof/>
        </w:rPr>
        <w:t>2.</w:t>
      </w:r>
      <w:r w:rsidRPr="00FE3D9B">
        <w:rPr>
          <w:noProof/>
        </w:rPr>
        <w:tab/>
        <w:t>Hao Y, Hao S, Andersen-Nissen E, Mauck WM, 3rd, Zheng S, Butler A, et al. Integrated analysis of multimodal single-cell data. Cell. 2021;184(13):3573-87 e29.</w:t>
      </w:r>
    </w:p>
    <w:p w14:paraId="0319D319" w14:textId="77777777" w:rsidR="00B63A15" w:rsidRPr="00FE3D9B" w:rsidRDefault="00B63A15" w:rsidP="00B63A15">
      <w:pPr>
        <w:pStyle w:val="EndNoteBibliography"/>
        <w:spacing w:after="240"/>
        <w:rPr>
          <w:noProof/>
        </w:rPr>
      </w:pPr>
      <w:r w:rsidRPr="00FE3D9B">
        <w:rPr>
          <w:noProof/>
        </w:rPr>
        <w:lastRenderedPageBreak/>
        <w:t>3.</w:t>
      </w:r>
      <w:r w:rsidRPr="00FE3D9B">
        <w:rPr>
          <w:noProof/>
        </w:rPr>
        <w:tab/>
        <w:t>Dobin A, Davis CA, Schlesinger F, Drenkow J, Zaleski C, Jha S, et al. STAR: ultrafast universal RNA-seq aligner. Bioinformatics. 2013;29(1):15-21.</w:t>
      </w:r>
    </w:p>
    <w:p w14:paraId="506E1998" w14:textId="77777777" w:rsidR="00B63A15" w:rsidRPr="00FE3D9B" w:rsidRDefault="00B63A15" w:rsidP="00B63A15">
      <w:pPr>
        <w:pStyle w:val="EndNoteBibliography"/>
        <w:spacing w:after="240"/>
        <w:rPr>
          <w:noProof/>
        </w:rPr>
      </w:pPr>
      <w:r w:rsidRPr="00FE3D9B">
        <w:rPr>
          <w:noProof/>
        </w:rPr>
        <w:t>4.</w:t>
      </w:r>
      <w:r w:rsidRPr="00FE3D9B">
        <w:rPr>
          <w:noProof/>
        </w:rPr>
        <w:tab/>
        <w:t>Rainer J. R package version 2.99. 0. EnsDb Hsapiens v86: Ensembl based annotation package. 2017.</w:t>
      </w:r>
    </w:p>
    <w:p w14:paraId="3FD685FF" w14:textId="77777777" w:rsidR="00B63A15" w:rsidRPr="00FE3D9B" w:rsidRDefault="00B63A15" w:rsidP="00B63A15">
      <w:pPr>
        <w:pStyle w:val="EndNoteBibliography"/>
        <w:spacing w:after="240"/>
        <w:rPr>
          <w:noProof/>
        </w:rPr>
      </w:pPr>
      <w:r w:rsidRPr="00FE3D9B">
        <w:rPr>
          <w:noProof/>
        </w:rPr>
        <w:t>5.</w:t>
      </w:r>
      <w:r w:rsidRPr="00FE3D9B">
        <w:rPr>
          <w:noProof/>
        </w:rPr>
        <w:tab/>
        <w:t>Brunet JP, Tamayo P, Golub TR, Mesirov JP. Metagenes and molecular pattern discovery using matrix factorization. Proc Natl Acad Sci U S A. 2004;101(12):4164-9.</w:t>
      </w:r>
    </w:p>
    <w:p w14:paraId="4DDBDDC6" w14:textId="77777777" w:rsidR="00B63A15" w:rsidRPr="00FE3D9B" w:rsidRDefault="00B63A15" w:rsidP="00B63A15">
      <w:pPr>
        <w:pStyle w:val="EndNoteBibliography"/>
        <w:spacing w:after="240"/>
        <w:rPr>
          <w:noProof/>
        </w:rPr>
      </w:pPr>
      <w:r w:rsidRPr="00FE3D9B">
        <w:rPr>
          <w:noProof/>
        </w:rPr>
        <w:t>6.</w:t>
      </w:r>
      <w:r w:rsidRPr="00FE3D9B">
        <w:rPr>
          <w:noProof/>
        </w:rPr>
        <w:tab/>
        <w:t>Luca BA, Steen CB, Matusiak M, Azizi A, Varma S, Zhu C, et al. Atlas of clinically distinct cell states and ecosystems across human solid tumors. Cell. 2021;184(21):5482-96 e28.</w:t>
      </w:r>
    </w:p>
    <w:p w14:paraId="32AF0641" w14:textId="77777777" w:rsidR="00B63A15" w:rsidRPr="00FE3D9B" w:rsidRDefault="00B63A15" w:rsidP="00B63A15">
      <w:pPr>
        <w:pStyle w:val="EndNoteBibliography"/>
        <w:spacing w:after="240"/>
        <w:rPr>
          <w:noProof/>
        </w:rPr>
      </w:pPr>
      <w:r w:rsidRPr="00FE3D9B">
        <w:rPr>
          <w:noProof/>
        </w:rPr>
        <w:t>7.</w:t>
      </w:r>
      <w:r w:rsidRPr="00FE3D9B">
        <w:rPr>
          <w:noProof/>
        </w:rPr>
        <w:tab/>
        <w:t>Lipták T. On the combination of independent tests. Magyar Tud Akad Mat Kutato Int Közl. 1958;3:171-96.</w:t>
      </w:r>
    </w:p>
    <w:p w14:paraId="49070B47" w14:textId="77777777" w:rsidR="00B63A15" w:rsidRPr="00FE3D9B" w:rsidRDefault="00B63A15" w:rsidP="00B63A15">
      <w:pPr>
        <w:pStyle w:val="EndNoteBibliography"/>
        <w:spacing w:after="240"/>
        <w:rPr>
          <w:noProof/>
        </w:rPr>
      </w:pPr>
      <w:r w:rsidRPr="00FE3D9B">
        <w:rPr>
          <w:noProof/>
        </w:rPr>
        <w:t>8.</w:t>
      </w:r>
      <w:r w:rsidRPr="00FE3D9B">
        <w:rPr>
          <w:noProof/>
        </w:rPr>
        <w:tab/>
        <w:t>Jin S, Guerrero-Juarez CF, Zhang L, Chang I, Ramos R, Kuan CH, et al. Inference and analysis of cell-cell communication using CellChat. Nat Commun. 2021;12(1):1088.</w:t>
      </w:r>
    </w:p>
    <w:p w14:paraId="1A3C1DF4" w14:textId="77777777" w:rsidR="00B63A15" w:rsidRPr="00FE3D9B" w:rsidRDefault="00B63A15" w:rsidP="00B63A15">
      <w:pPr>
        <w:pStyle w:val="EndNoteBibliography"/>
        <w:spacing w:after="240"/>
        <w:rPr>
          <w:noProof/>
        </w:rPr>
      </w:pPr>
      <w:r w:rsidRPr="00FE3D9B">
        <w:rPr>
          <w:noProof/>
        </w:rPr>
        <w:t>9.</w:t>
      </w:r>
      <w:r w:rsidRPr="00FE3D9B">
        <w:rPr>
          <w:noProof/>
        </w:rPr>
        <w:tab/>
        <w:t>Newman AM, Liu CL, Green MR, Gentles AJ, Feng W, Xu Y, et al. Robust enumeration of cell subsets from tissue expression profiles. Nat Methods. 2015;12(5):453-7.</w:t>
      </w:r>
    </w:p>
    <w:p w14:paraId="539A65C4" w14:textId="77777777" w:rsidR="00B63A15" w:rsidRPr="00FE3D9B" w:rsidRDefault="00B63A15" w:rsidP="00B63A15">
      <w:pPr>
        <w:pStyle w:val="EndNoteBibliography"/>
        <w:spacing w:after="240"/>
        <w:rPr>
          <w:noProof/>
        </w:rPr>
      </w:pPr>
      <w:r w:rsidRPr="00FE3D9B">
        <w:rPr>
          <w:noProof/>
        </w:rPr>
        <w:t>10.</w:t>
      </w:r>
      <w:r w:rsidRPr="00FE3D9B">
        <w:rPr>
          <w:noProof/>
        </w:rPr>
        <w:tab/>
        <w:t>Korotkevich G, Sukhov V, Budin N, Shpak B, Artyomov MN, Sergushichev A. Fast gene set enrichment analysis. bioRxiv. 2021:060012.</w:t>
      </w:r>
    </w:p>
    <w:p w14:paraId="046DD4E5" w14:textId="77777777" w:rsidR="00B63A15" w:rsidRPr="00FE3D9B" w:rsidRDefault="00B63A15" w:rsidP="00B63A15">
      <w:pPr>
        <w:pStyle w:val="EndNoteBibliography"/>
        <w:spacing w:after="240"/>
        <w:rPr>
          <w:noProof/>
        </w:rPr>
      </w:pPr>
      <w:r w:rsidRPr="00FE3D9B">
        <w:rPr>
          <w:noProof/>
        </w:rPr>
        <w:t>11.</w:t>
      </w:r>
      <w:r w:rsidRPr="00FE3D9B">
        <w:rPr>
          <w:noProof/>
        </w:rPr>
        <w:tab/>
        <w:t>Uyeda MJ, Freeborn RA, Cieniewicz B, Romano R, Chen PP, Liu JM, et al. BHLHE40 Regulates IL-10 and IFN-gamma Production in T Cells but Does Not Interfere With Human Type 1 Regulatory T Cell Differentiation. Front Immunol. 2021;12:683680.</w:t>
      </w:r>
    </w:p>
    <w:p w14:paraId="2F05D727" w14:textId="77777777" w:rsidR="00B63A15" w:rsidRPr="00FE3D9B" w:rsidRDefault="00B63A15" w:rsidP="00B63A15">
      <w:pPr>
        <w:pStyle w:val="EndNoteBibliography"/>
        <w:spacing w:after="240"/>
        <w:rPr>
          <w:noProof/>
        </w:rPr>
      </w:pPr>
      <w:r w:rsidRPr="00FE3D9B">
        <w:rPr>
          <w:noProof/>
        </w:rPr>
        <w:t>12.</w:t>
      </w:r>
      <w:r w:rsidRPr="00FE3D9B">
        <w:rPr>
          <w:noProof/>
        </w:rPr>
        <w:tab/>
        <w:t>Taghiloo S, Asgarian-Omran H. Immune evasion mechanisms in acute myeloid leukemia: A focus on immune checkpoint pathways. Crit Rev Oncol Hematol. 2021;157:103164.</w:t>
      </w:r>
    </w:p>
    <w:p w14:paraId="2836368B" w14:textId="77777777" w:rsidR="00B63A15" w:rsidRPr="00FE3D9B" w:rsidRDefault="00B63A15" w:rsidP="00B63A15">
      <w:pPr>
        <w:pStyle w:val="EndNoteBibliography"/>
        <w:rPr>
          <w:noProof/>
        </w:rPr>
      </w:pPr>
      <w:r w:rsidRPr="00FE3D9B">
        <w:rPr>
          <w:noProof/>
        </w:rPr>
        <w:t>13.</w:t>
      </w:r>
      <w:r w:rsidRPr="00FE3D9B">
        <w:rPr>
          <w:noProof/>
        </w:rPr>
        <w:tab/>
        <w:t>Wang J, Chen S, Xiao W, Li W, Wang L, Yang S, et al. CAR-T cells targeting CLL-1 as an approach to treat acute myeloid leukemia. J Hematol Oncol. 2018;11(1):7.</w:t>
      </w:r>
    </w:p>
    <w:p w14:paraId="1445B526" w14:textId="57F9E0E9" w:rsidR="00B63A15" w:rsidRPr="00B63A15" w:rsidRDefault="00B63A15" w:rsidP="00B63A15">
      <w:r w:rsidRPr="00FE3D9B">
        <w:fldChar w:fldCharType="end"/>
      </w:r>
    </w:p>
    <w:sectPr w:rsidR="00B63A15" w:rsidRPr="00B63A15" w:rsidSect="007D68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99rws2aesdapzete9655wf1ztwtz0zww0e5&quot;&gt;RevisedLeukemia2024&lt;record-ids&gt;&lt;item&gt;16&lt;/item&gt;&lt;item&gt;25&lt;/item&gt;&lt;item&gt;27&lt;/item&gt;&lt;item&gt;29&lt;/item&gt;&lt;item&gt;30&lt;/item&gt;&lt;item&gt;31&lt;/item&gt;&lt;item&gt;32&lt;/item&gt;&lt;item&gt;33&lt;/item&gt;&lt;item&gt;34&lt;/item&gt;&lt;item&gt;35&lt;/item&gt;&lt;item&gt;36&lt;/item&gt;&lt;item&gt;37&lt;/item&gt;&lt;item&gt;38&lt;/item&gt;&lt;/record-ids&gt;&lt;/item&gt;&lt;/Libraries&gt;"/>
  </w:docVars>
  <w:rsids>
    <w:rsidRoot w:val="00B63A15"/>
    <w:rsid w:val="00001732"/>
    <w:rsid w:val="000101E6"/>
    <w:rsid w:val="00013042"/>
    <w:rsid w:val="00014031"/>
    <w:rsid w:val="0001520F"/>
    <w:rsid w:val="00015E99"/>
    <w:rsid w:val="0002145A"/>
    <w:rsid w:val="00024CE9"/>
    <w:rsid w:val="00025E88"/>
    <w:rsid w:val="00041ED7"/>
    <w:rsid w:val="000447A8"/>
    <w:rsid w:val="000458CB"/>
    <w:rsid w:val="00057A45"/>
    <w:rsid w:val="00060F98"/>
    <w:rsid w:val="00065CAC"/>
    <w:rsid w:val="00065FD8"/>
    <w:rsid w:val="0006654F"/>
    <w:rsid w:val="00067962"/>
    <w:rsid w:val="00072268"/>
    <w:rsid w:val="000764C3"/>
    <w:rsid w:val="0007703A"/>
    <w:rsid w:val="00081294"/>
    <w:rsid w:val="0008135D"/>
    <w:rsid w:val="000824FD"/>
    <w:rsid w:val="000837E4"/>
    <w:rsid w:val="0008432F"/>
    <w:rsid w:val="00092AC1"/>
    <w:rsid w:val="0009358C"/>
    <w:rsid w:val="000947BE"/>
    <w:rsid w:val="000A30AC"/>
    <w:rsid w:val="000A6078"/>
    <w:rsid w:val="000B2A83"/>
    <w:rsid w:val="000B7327"/>
    <w:rsid w:val="000C43BD"/>
    <w:rsid w:val="000C5B07"/>
    <w:rsid w:val="000C5BCD"/>
    <w:rsid w:val="000D4E7B"/>
    <w:rsid w:val="000D5CB9"/>
    <w:rsid w:val="000D6564"/>
    <w:rsid w:val="000D6BB7"/>
    <w:rsid w:val="000E1DB6"/>
    <w:rsid w:val="000F6575"/>
    <w:rsid w:val="00104A11"/>
    <w:rsid w:val="0011491C"/>
    <w:rsid w:val="00115656"/>
    <w:rsid w:val="00116F9A"/>
    <w:rsid w:val="0012409C"/>
    <w:rsid w:val="00126AF9"/>
    <w:rsid w:val="001304B6"/>
    <w:rsid w:val="001330A8"/>
    <w:rsid w:val="001366D6"/>
    <w:rsid w:val="001443E2"/>
    <w:rsid w:val="00146EDE"/>
    <w:rsid w:val="001515D6"/>
    <w:rsid w:val="00153F97"/>
    <w:rsid w:val="00155A02"/>
    <w:rsid w:val="00155FC6"/>
    <w:rsid w:val="001603B2"/>
    <w:rsid w:val="00161F2A"/>
    <w:rsid w:val="001726EB"/>
    <w:rsid w:val="00174059"/>
    <w:rsid w:val="0017426F"/>
    <w:rsid w:val="00174DEA"/>
    <w:rsid w:val="00175B7A"/>
    <w:rsid w:val="001763D7"/>
    <w:rsid w:val="00180A83"/>
    <w:rsid w:val="00180E33"/>
    <w:rsid w:val="001816BC"/>
    <w:rsid w:val="0018174C"/>
    <w:rsid w:val="00181D34"/>
    <w:rsid w:val="00183999"/>
    <w:rsid w:val="001904C1"/>
    <w:rsid w:val="00193378"/>
    <w:rsid w:val="00196BD8"/>
    <w:rsid w:val="001A32F1"/>
    <w:rsid w:val="001B330F"/>
    <w:rsid w:val="001B440D"/>
    <w:rsid w:val="001C0E9C"/>
    <w:rsid w:val="001C6292"/>
    <w:rsid w:val="001D0D49"/>
    <w:rsid w:val="001D0ECB"/>
    <w:rsid w:val="001D0F09"/>
    <w:rsid w:val="001D4426"/>
    <w:rsid w:val="001D4D9D"/>
    <w:rsid w:val="001E018F"/>
    <w:rsid w:val="001E04BB"/>
    <w:rsid w:val="001E4334"/>
    <w:rsid w:val="001E5EB2"/>
    <w:rsid w:val="001E7D8C"/>
    <w:rsid w:val="001F0277"/>
    <w:rsid w:val="001F260D"/>
    <w:rsid w:val="001F6F35"/>
    <w:rsid w:val="00201076"/>
    <w:rsid w:val="00203B64"/>
    <w:rsid w:val="00204EA5"/>
    <w:rsid w:val="00207C79"/>
    <w:rsid w:val="002115AE"/>
    <w:rsid w:val="00212C64"/>
    <w:rsid w:val="00212EF7"/>
    <w:rsid w:val="00213AB2"/>
    <w:rsid w:val="00213FDC"/>
    <w:rsid w:val="00217A94"/>
    <w:rsid w:val="0022204A"/>
    <w:rsid w:val="00224F46"/>
    <w:rsid w:val="002264A2"/>
    <w:rsid w:val="00233E65"/>
    <w:rsid w:val="00235D4B"/>
    <w:rsid w:val="00236E0A"/>
    <w:rsid w:val="00241BBD"/>
    <w:rsid w:val="0024308A"/>
    <w:rsid w:val="0024340E"/>
    <w:rsid w:val="002460E7"/>
    <w:rsid w:val="0025035F"/>
    <w:rsid w:val="002570CE"/>
    <w:rsid w:val="00260E88"/>
    <w:rsid w:val="00263AF2"/>
    <w:rsid w:val="00265642"/>
    <w:rsid w:val="0027495F"/>
    <w:rsid w:val="00275D44"/>
    <w:rsid w:val="00280B11"/>
    <w:rsid w:val="0028174C"/>
    <w:rsid w:val="00281A01"/>
    <w:rsid w:val="00282C8A"/>
    <w:rsid w:val="002900AB"/>
    <w:rsid w:val="002913BC"/>
    <w:rsid w:val="00291542"/>
    <w:rsid w:val="00293877"/>
    <w:rsid w:val="002A01D9"/>
    <w:rsid w:val="002A054B"/>
    <w:rsid w:val="002B29ED"/>
    <w:rsid w:val="002B7459"/>
    <w:rsid w:val="002C0177"/>
    <w:rsid w:val="002C0AF1"/>
    <w:rsid w:val="002C3FF4"/>
    <w:rsid w:val="002C4514"/>
    <w:rsid w:val="002C5EE4"/>
    <w:rsid w:val="002C72CE"/>
    <w:rsid w:val="002C7B71"/>
    <w:rsid w:val="002D32DE"/>
    <w:rsid w:val="002D4BBF"/>
    <w:rsid w:val="002D5AEC"/>
    <w:rsid w:val="002E1811"/>
    <w:rsid w:val="002E19D2"/>
    <w:rsid w:val="002E543A"/>
    <w:rsid w:val="002E778C"/>
    <w:rsid w:val="002F0667"/>
    <w:rsid w:val="002F6878"/>
    <w:rsid w:val="002F6C45"/>
    <w:rsid w:val="003005DD"/>
    <w:rsid w:val="00300B1E"/>
    <w:rsid w:val="00303105"/>
    <w:rsid w:val="00306CD3"/>
    <w:rsid w:val="003116FE"/>
    <w:rsid w:val="00320426"/>
    <w:rsid w:val="00320DB6"/>
    <w:rsid w:val="00322A48"/>
    <w:rsid w:val="00322FA2"/>
    <w:rsid w:val="003234D3"/>
    <w:rsid w:val="0032558C"/>
    <w:rsid w:val="00327A82"/>
    <w:rsid w:val="00327EC1"/>
    <w:rsid w:val="00330077"/>
    <w:rsid w:val="00330A53"/>
    <w:rsid w:val="00332F19"/>
    <w:rsid w:val="003350EE"/>
    <w:rsid w:val="00335968"/>
    <w:rsid w:val="003363BB"/>
    <w:rsid w:val="00337933"/>
    <w:rsid w:val="00342B6A"/>
    <w:rsid w:val="00344363"/>
    <w:rsid w:val="00346087"/>
    <w:rsid w:val="003517E2"/>
    <w:rsid w:val="0035567F"/>
    <w:rsid w:val="003556E9"/>
    <w:rsid w:val="00357230"/>
    <w:rsid w:val="00357E37"/>
    <w:rsid w:val="003606A7"/>
    <w:rsid w:val="003659AB"/>
    <w:rsid w:val="00370C6C"/>
    <w:rsid w:val="0037291F"/>
    <w:rsid w:val="00374CFA"/>
    <w:rsid w:val="003754D7"/>
    <w:rsid w:val="00376560"/>
    <w:rsid w:val="00376948"/>
    <w:rsid w:val="003851DA"/>
    <w:rsid w:val="00386867"/>
    <w:rsid w:val="0038786D"/>
    <w:rsid w:val="00387937"/>
    <w:rsid w:val="0039204F"/>
    <w:rsid w:val="003932FD"/>
    <w:rsid w:val="00393CC4"/>
    <w:rsid w:val="00396966"/>
    <w:rsid w:val="003A1A8A"/>
    <w:rsid w:val="003A2612"/>
    <w:rsid w:val="003A73A4"/>
    <w:rsid w:val="003B6EA6"/>
    <w:rsid w:val="003C075D"/>
    <w:rsid w:val="003C0E47"/>
    <w:rsid w:val="003C2213"/>
    <w:rsid w:val="003D1EC7"/>
    <w:rsid w:val="003D317B"/>
    <w:rsid w:val="003D4A8F"/>
    <w:rsid w:val="003D76F1"/>
    <w:rsid w:val="003E7094"/>
    <w:rsid w:val="003E7225"/>
    <w:rsid w:val="003F25AB"/>
    <w:rsid w:val="003F3267"/>
    <w:rsid w:val="003F6929"/>
    <w:rsid w:val="003F6D0B"/>
    <w:rsid w:val="003F6D17"/>
    <w:rsid w:val="00403BFC"/>
    <w:rsid w:val="00404D9B"/>
    <w:rsid w:val="00405A0A"/>
    <w:rsid w:val="0040676B"/>
    <w:rsid w:val="004122E9"/>
    <w:rsid w:val="00414811"/>
    <w:rsid w:val="00420688"/>
    <w:rsid w:val="004211A4"/>
    <w:rsid w:val="004226E6"/>
    <w:rsid w:val="00430890"/>
    <w:rsid w:val="0043243B"/>
    <w:rsid w:val="00440F58"/>
    <w:rsid w:val="00446DA7"/>
    <w:rsid w:val="00446E80"/>
    <w:rsid w:val="00451976"/>
    <w:rsid w:val="00453AF9"/>
    <w:rsid w:val="0045667A"/>
    <w:rsid w:val="00461575"/>
    <w:rsid w:val="004655E7"/>
    <w:rsid w:val="00471919"/>
    <w:rsid w:val="00474D31"/>
    <w:rsid w:val="00474E42"/>
    <w:rsid w:val="004837C3"/>
    <w:rsid w:val="004853FB"/>
    <w:rsid w:val="00491E04"/>
    <w:rsid w:val="00493115"/>
    <w:rsid w:val="004934D7"/>
    <w:rsid w:val="0049710B"/>
    <w:rsid w:val="004A15A6"/>
    <w:rsid w:val="004A7F7F"/>
    <w:rsid w:val="004B0890"/>
    <w:rsid w:val="004B2B24"/>
    <w:rsid w:val="004B5C09"/>
    <w:rsid w:val="004C3643"/>
    <w:rsid w:val="004D078A"/>
    <w:rsid w:val="004D0DBC"/>
    <w:rsid w:val="004D544A"/>
    <w:rsid w:val="004D5C3C"/>
    <w:rsid w:val="004D6DE8"/>
    <w:rsid w:val="004E021D"/>
    <w:rsid w:val="004E06D9"/>
    <w:rsid w:val="004E59CB"/>
    <w:rsid w:val="004F042F"/>
    <w:rsid w:val="004F4E07"/>
    <w:rsid w:val="00502AF2"/>
    <w:rsid w:val="00502E67"/>
    <w:rsid w:val="00511484"/>
    <w:rsid w:val="00513C81"/>
    <w:rsid w:val="00521AD4"/>
    <w:rsid w:val="00523FA1"/>
    <w:rsid w:val="00527B4C"/>
    <w:rsid w:val="005312BB"/>
    <w:rsid w:val="00533073"/>
    <w:rsid w:val="00536A0B"/>
    <w:rsid w:val="00537269"/>
    <w:rsid w:val="00537DBB"/>
    <w:rsid w:val="00542CEA"/>
    <w:rsid w:val="00544EEF"/>
    <w:rsid w:val="0055162B"/>
    <w:rsid w:val="0055344B"/>
    <w:rsid w:val="00554EF9"/>
    <w:rsid w:val="00556D7F"/>
    <w:rsid w:val="00557656"/>
    <w:rsid w:val="00557903"/>
    <w:rsid w:val="00561B47"/>
    <w:rsid w:val="00570931"/>
    <w:rsid w:val="005726F9"/>
    <w:rsid w:val="00575BDA"/>
    <w:rsid w:val="005818CC"/>
    <w:rsid w:val="00582D32"/>
    <w:rsid w:val="00582F2D"/>
    <w:rsid w:val="005858ED"/>
    <w:rsid w:val="00585A46"/>
    <w:rsid w:val="00587B87"/>
    <w:rsid w:val="00587C69"/>
    <w:rsid w:val="00592469"/>
    <w:rsid w:val="0059473F"/>
    <w:rsid w:val="0059569B"/>
    <w:rsid w:val="005A0C43"/>
    <w:rsid w:val="005A150C"/>
    <w:rsid w:val="005A1F53"/>
    <w:rsid w:val="005C7C46"/>
    <w:rsid w:val="005D5AF2"/>
    <w:rsid w:val="005E34F9"/>
    <w:rsid w:val="005F3DD4"/>
    <w:rsid w:val="005F7609"/>
    <w:rsid w:val="00602FF7"/>
    <w:rsid w:val="00612C61"/>
    <w:rsid w:val="006158D0"/>
    <w:rsid w:val="006172A4"/>
    <w:rsid w:val="00617375"/>
    <w:rsid w:val="00624AC3"/>
    <w:rsid w:val="00631733"/>
    <w:rsid w:val="006421EF"/>
    <w:rsid w:val="00642349"/>
    <w:rsid w:val="00646700"/>
    <w:rsid w:val="00647165"/>
    <w:rsid w:val="006506F5"/>
    <w:rsid w:val="00651BE8"/>
    <w:rsid w:val="00654C95"/>
    <w:rsid w:val="00654CAA"/>
    <w:rsid w:val="006559C1"/>
    <w:rsid w:val="006575BA"/>
    <w:rsid w:val="00657E8B"/>
    <w:rsid w:val="006641E4"/>
    <w:rsid w:val="00664F5F"/>
    <w:rsid w:val="0066549F"/>
    <w:rsid w:val="00666C14"/>
    <w:rsid w:val="00671C55"/>
    <w:rsid w:val="0067323E"/>
    <w:rsid w:val="00674FAF"/>
    <w:rsid w:val="00677D11"/>
    <w:rsid w:val="00683AA2"/>
    <w:rsid w:val="00692696"/>
    <w:rsid w:val="006936E5"/>
    <w:rsid w:val="00693AD7"/>
    <w:rsid w:val="00694531"/>
    <w:rsid w:val="006A0381"/>
    <w:rsid w:val="006A0E28"/>
    <w:rsid w:val="006B2479"/>
    <w:rsid w:val="006B3846"/>
    <w:rsid w:val="006B3A95"/>
    <w:rsid w:val="006B4082"/>
    <w:rsid w:val="006C142A"/>
    <w:rsid w:val="006D569A"/>
    <w:rsid w:val="006D5E4C"/>
    <w:rsid w:val="006E17CB"/>
    <w:rsid w:val="006E2F51"/>
    <w:rsid w:val="006E3426"/>
    <w:rsid w:val="006F6377"/>
    <w:rsid w:val="00700638"/>
    <w:rsid w:val="00704948"/>
    <w:rsid w:val="00704B4A"/>
    <w:rsid w:val="00707AC6"/>
    <w:rsid w:val="00712236"/>
    <w:rsid w:val="00713672"/>
    <w:rsid w:val="00713A1F"/>
    <w:rsid w:val="00714FBC"/>
    <w:rsid w:val="00716A68"/>
    <w:rsid w:val="00727008"/>
    <w:rsid w:val="0072719A"/>
    <w:rsid w:val="00727595"/>
    <w:rsid w:val="0073160D"/>
    <w:rsid w:val="00731898"/>
    <w:rsid w:val="00731BC8"/>
    <w:rsid w:val="0073465D"/>
    <w:rsid w:val="0073527F"/>
    <w:rsid w:val="00746E38"/>
    <w:rsid w:val="00747963"/>
    <w:rsid w:val="00752D50"/>
    <w:rsid w:val="00753278"/>
    <w:rsid w:val="0075551C"/>
    <w:rsid w:val="0076120E"/>
    <w:rsid w:val="007652CD"/>
    <w:rsid w:val="007672F8"/>
    <w:rsid w:val="00767944"/>
    <w:rsid w:val="007703DA"/>
    <w:rsid w:val="00770688"/>
    <w:rsid w:val="007744BD"/>
    <w:rsid w:val="00781E08"/>
    <w:rsid w:val="007825DE"/>
    <w:rsid w:val="00784C2E"/>
    <w:rsid w:val="007955EF"/>
    <w:rsid w:val="00795EDC"/>
    <w:rsid w:val="007A2FC0"/>
    <w:rsid w:val="007A33BA"/>
    <w:rsid w:val="007A364C"/>
    <w:rsid w:val="007A5212"/>
    <w:rsid w:val="007A5BC5"/>
    <w:rsid w:val="007A7336"/>
    <w:rsid w:val="007B312E"/>
    <w:rsid w:val="007B4E63"/>
    <w:rsid w:val="007C1CB7"/>
    <w:rsid w:val="007C5D97"/>
    <w:rsid w:val="007C7DA9"/>
    <w:rsid w:val="007D20B8"/>
    <w:rsid w:val="007D20F6"/>
    <w:rsid w:val="007D2CA4"/>
    <w:rsid w:val="007D6861"/>
    <w:rsid w:val="007E3160"/>
    <w:rsid w:val="007E61E8"/>
    <w:rsid w:val="007E7C46"/>
    <w:rsid w:val="007F3A87"/>
    <w:rsid w:val="007F548A"/>
    <w:rsid w:val="007F56CC"/>
    <w:rsid w:val="00803257"/>
    <w:rsid w:val="0080646F"/>
    <w:rsid w:val="0081329A"/>
    <w:rsid w:val="00820470"/>
    <w:rsid w:val="00823AD0"/>
    <w:rsid w:val="00827E56"/>
    <w:rsid w:val="00831625"/>
    <w:rsid w:val="00832203"/>
    <w:rsid w:val="00834642"/>
    <w:rsid w:val="008371F8"/>
    <w:rsid w:val="008444FC"/>
    <w:rsid w:val="00845B33"/>
    <w:rsid w:val="00853216"/>
    <w:rsid w:val="00857336"/>
    <w:rsid w:val="0086654A"/>
    <w:rsid w:val="00874265"/>
    <w:rsid w:val="0087536A"/>
    <w:rsid w:val="0087589D"/>
    <w:rsid w:val="008761ED"/>
    <w:rsid w:val="008818D2"/>
    <w:rsid w:val="008819F5"/>
    <w:rsid w:val="008861ED"/>
    <w:rsid w:val="0088765E"/>
    <w:rsid w:val="0088799A"/>
    <w:rsid w:val="008922C9"/>
    <w:rsid w:val="0089446A"/>
    <w:rsid w:val="008A138D"/>
    <w:rsid w:val="008A426A"/>
    <w:rsid w:val="008A7326"/>
    <w:rsid w:val="008B32D4"/>
    <w:rsid w:val="008C0610"/>
    <w:rsid w:val="008C3AFD"/>
    <w:rsid w:val="008C402E"/>
    <w:rsid w:val="008E1B0B"/>
    <w:rsid w:val="008E221D"/>
    <w:rsid w:val="008E4425"/>
    <w:rsid w:val="008E44F4"/>
    <w:rsid w:val="008E51DD"/>
    <w:rsid w:val="008E54BA"/>
    <w:rsid w:val="008E71AF"/>
    <w:rsid w:val="008F133D"/>
    <w:rsid w:val="008F158C"/>
    <w:rsid w:val="008F1948"/>
    <w:rsid w:val="008F2B57"/>
    <w:rsid w:val="008F2CE3"/>
    <w:rsid w:val="008F61E2"/>
    <w:rsid w:val="00901275"/>
    <w:rsid w:val="00903313"/>
    <w:rsid w:val="00903C4B"/>
    <w:rsid w:val="00904403"/>
    <w:rsid w:val="00912344"/>
    <w:rsid w:val="00913DD5"/>
    <w:rsid w:val="00914060"/>
    <w:rsid w:val="00921284"/>
    <w:rsid w:val="00921AD0"/>
    <w:rsid w:val="00923DAE"/>
    <w:rsid w:val="009243FB"/>
    <w:rsid w:val="00925AD1"/>
    <w:rsid w:val="00926FC0"/>
    <w:rsid w:val="00927178"/>
    <w:rsid w:val="009319C7"/>
    <w:rsid w:val="00936014"/>
    <w:rsid w:val="00940134"/>
    <w:rsid w:val="00940CE5"/>
    <w:rsid w:val="009418F4"/>
    <w:rsid w:val="009434B8"/>
    <w:rsid w:val="009441A3"/>
    <w:rsid w:val="00945A5F"/>
    <w:rsid w:val="00953B6C"/>
    <w:rsid w:val="00957394"/>
    <w:rsid w:val="00957727"/>
    <w:rsid w:val="00960D0A"/>
    <w:rsid w:val="00963C5C"/>
    <w:rsid w:val="00972738"/>
    <w:rsid w:val="00974942"/>
    <w:rsid w:val="00975262"/>
    <w:rsid w:val="00977EF4"/>
    <w:rsid w:val="00982708"/>
    <w:rsid w:val="0099008B"/>
    <w:rsid w:val="00993AF4"/>
    <w:rsid w:val="00994ADC"/>
    <w:rsid w:val="009A234B"/>
    <w:rsid w:val="009A7317"/>
    <w:rsid w:val="009B171D"/>
    <w:rsid w:val="009B5754"/>
    <w:rsid w:val="009C34A9"/>
    <w:rsid w:val="009C55A5"/>
    <w:rsid w:val="009D1622"/>
    <w:rsid w:val="009E3086"/>
    <w:rsid w:val="009E35FF"/>
    <w:rsid w:val="009E3DD1"/>
    <w:rsid w:val="009E61ED"/>
    <w:rsid w:val="009F211B"/>
    <w:rsid w:val="009F3B0E"/>
    <w:rsid w:val="00A004FD"/>
    <w:rsid w:val="00A01A0A"/>
    <w:rsid w:val="00A054A0"/>
    <w:rsid w:val="00A072B3"/>
    <w:rsid w:val="00A15CC4"/>
    <w:rsid w:val="00A16B43"/>
    <w:rsid w:val="00A22BE8"/>
    <w:rsid w:val="00A22ECD"/>
    <w:rsid w:val="00A23891"/>
    <w:rsid w:val="00A278F9"/>
    <w:rsid w:val="00A30B8B"/>
    <w:rsid w:val="00A37EBC"/>
    <w:rsid w:val="00A44441"/>
    <w:rsid w:val="00A4662C"/>
    <w:rsid w:val="00A5276F"/>
    <w:rsid w:val="00A60648"/>
    <w:rsid w:val="00A61AE9"/>
    <w:rsid w:val="00A63D49"/>
    <w:rsid w:val="00A669BA"/>
    <w:rsid w:val="00A71DF5"/>
    <w:rsid w:val="00A741F4"/>
    <w:rsid w:val="00A8030B"/>
    <w:rsid w:val="00A83204"/>
    <w:rsid w:val="00A87465"/>
    <w:rsid w:val="00A910ED"/>
    <w:rsid w:val="00A926C5"/>
    <w:rsid w:val="00AA012D"/>
    <w:rsid w:val="00AA2430"/>
    <w:rsid w:val="00AA2652"/>
    <w:rsid w:val="00AA6BF0"/>
    <w:rsid w:val="00AA74DC"/>
    <w:rsid w:val="00AA763F"/>
    <w:rsid w:val="00AB365C"/>
    <w:rsid w:val="00AC5EDF"/>
    <w:rsid w:val="00AC5F5F"/>
    <w:rsid w:val="00AD691A"/>
    <w:rsid w:val="00AE0CAB"/>
    <w:rsid w:val="00AF324C"/>
    <w:rsid w:val="00AF48F7"/>
    <w:rsid w:val="00AF6213"/>
    <w:rsid w:val="00AF7386"/>
    <w:rsid w:val="00B034B9"/>
    <w:rsid w:val="00B04543"/>
    <w:rsid w:val="00B10CD9"/>
    <w:rsid w:val="00B2157D"/>
    <w:rsid w:val="00B3109B"/>
    <w:rsid w:val="00B33C4C"/>
    <w:rsid w:val="00B36DD8"/>
    <w:rsid w:val="00B37804"/>
    <w:rsid w:val="00B45DDC"/>
    <w:rsid w:val="00B51835"/>
    <w:rsid w:val="00B51B85"/>
    <w:rsid w:val="00B62A90"/>
    <w:rsid w:val="00B63A15"/>
    <w:rsid w:val="00B70038"/>
    <w:rsid w:val="00B767A8"/>
    <w:rsid w:val="00B83977"/>
    <w:rsid w:val="00B8709D"/>
    <w:rsid w:val="00B91BB8"/>
    <w:rsid w:val="00B97774"/>
    <w:rsid w:val="00BA42B7"/>
    <w:rsid w:val="00BB10F6"/>
    <w:rsid w:val="00BB329B"/>
    <w:rsid w:val="00BC24A0"/>
    <w:rsid w:val="00BC3343"/>
    <w:rsid w:val="00BC4154"/>
    <w:rsid w:val="00BC6A4E"/>
    <w:rsid w:val="00BC7A80"/>
    <w:rsid w:val="00BD28EE"/>
    <w:rsid w:val="00BD4A1A"/>
    <w:rsid w:val="00BD6193"/>
    <w:rsid w:val="00BE318B"/>
    <w:rsid w:val="00BE3260"/>
    <w:rsid w:val="00BE3ACF"/>
    <w:rsid w:val="00BE4363"/>
    <w:rsid w:val="00BE5A5A"/>
    <w:rsid w:val="00BE5F57"/>
    <w:rsid w:val="00BE7C26"/>
    <w:rsid w:val="00BF1912"/>
    <w:rsid w:val="00C009DE"/>
    <w:rsid w:val="00C03C4E"/>
    <w:rsid w:val="00C03FA0"/>
    <w:rsid w:val="00C05366"/>
    <w:rsid w:val="00C10D24"/>
    <w:rsid w:val="00C154DC"/>
    <w:rsid w:val="00C17A50"/>
    <w:rsid w:val="00C3032F"/>
    <w:rsid w:val="00C30579"/>
    <w:rsid w:val="00C306C6"/>
    <w:rsid w:val="00C321C1"/>
    <w:rsid w:val="00C35117"/>
    <w:rsid w:val="00C362E1"/>
    <w:rsid w:val="00C40E52"/>
    <w:rsid w:val="00C417F0"/>
    <w:rsid w:val="00C420E6"/>
    <w:rsid w:val="00C42362"/>
    <w:rsid w:val="00C43A36"/>
    <w:rsid w:val="00C43A84"/>
    <w:rsid w:val="00C506C4"/>
    <w:rsid w:val="00C528D8"/>
    <w:rsid w:val="00C52AAF"/>
    <w:rsid w:val="00C534E6"/>
    <w:rsid w:val="00C56032"/>
    <w:rsid w:val="00C66F99"/>
    <w:rsid w:val="00C673C0"/>
    <w:rsid w:val="00C71907"/>
    <w:rsid w:val="00C7538B"/>
    <w:rsid w:val="00C81329"/>
    <w:rsid w:val="00C822C2"/>
    <w:rsid w:val="00C83DE5"/>
    <w:rsid w:val="00C86263"/>
    <w:rsid w:val="00C87DE9"/>
    <w:rsid w:val="00C9016B"/>
    <w:rsid w:val="00C93057"/>
    <w:rsid w:val="00CA0844"/>
    <w:rsid w:val="00CB03AA"/>
    <w:rsid w:val="00CB09AF"/>
    <w:rsid w:val="00CB2B4B"/>
    <w:rsid w:val="00CB6240"/>
    <w:rsid w:val="00CC003B"/>
    <w:rsid w:val="00CC031E"/>
    <w:rsid w:val="00CC0D54"/>
    <w:rsid w:val="00CC4FC0"/>
    <w:rsid w:val="00CC64DB"/>
    <w:rsid w:val="00CC6B4F"/>
    <w:rsid w:val="00CE0359"/>
    <w:rsid w:val="00CE05D6"/>
    <w:rsid w:val="00CE06CE"/>
    <w:rsid w:val="00CE2A2B"/>
    <w:rsid w:val="00CE474F"/>
    <w:rsid w:val="00CE7975"/>
    <w:rsid w:val="00CF2066"/>
    <w:rsid w:val="00D056AC"/>
    <w:rsid w:val="00D05B8D"/>
    <w:rsid w:val="00D05C91"/>
    <w:rsid w:val="00D1065C"/>
    <w:rsid w:val="00D168E0"/>
    <w:rsid w:val="00D2335D"/>
    <w:rsid w:val="00D26C4D"/>
    <w:rsid w:val="00D34774"/>
    <w:rsid w:val="00D41E3B"/>
    <w:rsid w:val="00D4257D"/>
    <w:rsid w:val="00D44D10"/>
    <w:rsid w:val="00D47AFD"/>
    <w:rsid w:val="00D500F0"/>
    <w:rsid w:val="00D5045E"/>
    <w:rsid w:val="00D5143A"/>
    <w:rsid w:val="00D52EDA"/>
    <w:rsid w:val="00D552CF"/>
    <w:rsid w:val="00D57149"/>
    <w:rsid w:val="00D716D5"/>
    <w:rsid w:val="00D71EEB"/>
    <w:rsid w:val="00D73536"/>
    <w:rsid w:val="00D73E77"/>
    <w:rsid w:val="00D7508D"/>
    <w:rsid w:val="00D75285"/>
    <w:rsid w:val="00D80CAD"/>
    <w:rsid w:val="00D86EA7"/>
    <w:rsid w:val="00D90E48"/>
    <w:rsid w:val="00D95EF5"/>
    <w:rsid w:val="00D971FB"/>
    <w:rsid w:val="00DA19A8"/>
    <w:rsid w:val="00DA3C64"/>
    <w:rsid w:val="00DA6EE4"/>
    <w:rsid w:val="00DB305A"/>
    <w:rsid w:val="00DB43F2"/>
    <w:rsid w:val="00DB4D93"/>
    <w:rsid w:val="00DB595A"/>
    <w:rsid w:val="00DB5AB0"/>
    <w:rsid w:val="00DC1BFB"/>
    <w:rsid w:val="00DC3F27"/>
    <w:rsid w:val="00DC6878"/>
    <w:rsid w:val="00DD05EE"/>
    <w:rsid w:val="00DD264F"/>
    <w:rsid w:val="00DD3370"/>
    <w:rsid w:val="00DD4006"/>
    <w:rsid w:val="00DD7083"/>
    <w:rsid w:val="00DD7DD8"/>
    <w:rsid w:val="00DE1074"/>
    <w:rsid w:val="00DE2C31"/>
    <w:rsid w:val="00DE2F44"/>
    <w:rsid w:val="00DE398C"/>
    <w:rsid w:val="00DE554A"/>
    <w:rsid w:val="00DE59C9"/>
    <w:rsid w:val="00DF5903"/>
    <w:rsid w:val="00DF6052"/>
    <w:rsid w:val="00DF6A5A"/>
    <w:rsid w:val="00E00A42"/>
    <w:rsid w:val="00E01530"/>
    <w:rsid w:val="00E03244"/>
    <w:rsid w:val="00E10F6B"/>
    <w:rsid w:val="00E11897"/>
    <w:rsid w:val="00E1708D"/>
    <w:rsid w:val="00E2223B"/>
    <w:rsid w:val="00E2236B"/>
    <w:rsid w:val="00E2766C"/>
    <w:rsid w:val="00E3727F"/>
    <w:rsid w:val="00E42E76"/>
    <w:rsid w:val="00E4451E"/>
    <w:rsid w:val="00E4641E"/>
    <w:rsid w:val="00E473A1"/>
    <w:rsid w:val="00E54F42"/>
    <w:rsid w:val="00E5749B"/>
    <w:rsid w:val="00E6149A"/>
    <w:rsid w:val="00E639C0"/>
    <w:rsid w:val="00E67978"/>
    <w:rsid w:val="00E7057E"/>
    <w:rsid w:val="00E70A49"/>
    <w:rsid w:val="00E7624E"/>
    <w:rsid w:val="00E76896"/>
    <w:rsid w:val="00E769F2"/>
    <w:rsid w:val="00E85312"/>
    <w:rsid w:val="00E86EB2"/>
    <w:rsid w:val="00E87EE5"/>
    <w:rsid w:val="00E90449"/>
    <w:rsid w:val="00E923E5"/>
    <w:rsid w:val="00E92D30"/>
    <w:rsid w:val="00EA02D7"/>
    <w:rsid w:val="00EA0BB1"/>
    <w:rsid w:val="00EA1C4E"/>
    <w:rsid w:val="00EA6CE6"/>
    <w:rsid w:val="00EA6DDB"/>
    <w:rsid w:val="00EB20DB"/>
    <w:rsid w:val="00EB4437"/>
    <w:rsid w:val="00EB4451"/>
    <w:rsid w:val="00EB468A"/>
    <w:rsid w:val="00EB6CAE"/>
    <w:rsid w:val="00EC13BA"/>
    <w:rsid w:val="00ED19D8"/>
    <w:rsid w:val="00ED4C64"/>
    <w:rsid w:val="00ED4D75"/>
    <w:rsid w:val="00ED4DBF"/>
    <w:rsid w:val="00ED664D"/>
    <w:rsid w:val="00ED6740"/>
    <w:rsid w:val="00EE74A4"/>
    <w:rsid w:val="00EF173D"/>
    <w:rsid w:val="00EF38BF"/>
    <w:rsid w:val="00EF7337"/>
    <w:rsid w:val="00F01039"/>
    <w:rsid w:val="00F02C01"/>
    <w:rsid w:val="00F03613"/>
    <w:rsid w:val="00F05BCF"/>
    <w:rsid w:val="00F0637B"/>
    <w:rsid w:val="00F10312"/>
    <w:rsid w:val="00F10890"/>
    <w:rsid w:val="00F1523D"/>
    <w:rsid w:val="00F26C4F"/>
    <w:rsid w:val="00F27BCF"/>
    <w:rsid w:val="00F33EDC"/>
    <w:rsid w:val="00F363BA"/>
    <w:rsid w:val="00F365FF"/>
    <w:rsid w:val="00F40F52"/>
    <w:rsid w:val="00F41126"/>
    <w:rsid w:val="00F46627"/>
    <w:rsid w:val="00F615A7"/>
    <w:rsid w:val="00F66356"/>
    <w:rsid w:val="00F72CDD"/>
    <w:rsid w:val="00F74386"/>
    <w:rsid w:val="00F74F10"/>
    <w:rsid w:val="00F75165"/>
    <w:rsid w:val="00F7711E"/>
    <w:rsid w:val="00F963EA"/>
    <w:rsid w:val="00FA3AA5"/>
    <w:rsid w:val="00FA4BCB"/>
    <w:rsid w:val="00FB714E"/>
    <w:rsid w:val="00FB7661"/>
    <w:rsid w:val="00FC23DF"/>
    <w:rsid w:val="00FC43B5"/>
    <w:rsid w:val="00FC7E06"/>
    <w:rsid w:val="00FD19DD"/>
    <w:rsid w:val="00FD6293"/>
    <w:rsid w:val="00FE3D9B"/>
    <w:rsid w:val="00FF28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578814"/>
  <w14:defaultImageDpi w14:val="32767"/>
  <w15:chartTrackingRefBased/>
  <w15:docId w15:val="{41D43469-A913-8541-9C58-242407669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63A15"/>
    <w:rPr>
      <w:kern w:val="0"/>
      <w14:ligatures w14:val="none"/>
    </w:rPr>
  </w:style>
  <w:style w:type="paragraph" w:styleId="Heading1">
    <w:name w:val="heading 1"/>
    <w:basedOn w:val="Normal"/>
    <w:next w:val="Normal"/>
    <w:link w:val="Heading1Char"/>
    <w:uiPriority w:val="9"/>
    <w:qFormat/>
    <w:rsid w:val="00B63A1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63A1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3A1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63A1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63A1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63A15"/>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63A15"/>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63A15"/>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63A15"/>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A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3A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3A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3A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3A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3A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3A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3A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3A15"/>
    <w:rPr>
      <w:rFonts w:eastAsiaTheme="majorEastAsia" w:cstheme="majorBidi"/>
      <w:color w:val="272727" w:themeColor="text1" w:themeTint="D8"/>
    </w:rPr>
  </w:style>
  <w:style w:type="paragraph" w:styleId="Title">
    <w:name w:val="Title"/>
    <w:basedOn w:val="Normal"/>
    <w:next w:val="Normal"/>
    <w:link w:val="TitleChar"/>
    <w:uiPriority w:val="10"/>
    <w:qFormat/>
    <w:rsid w:val="00B63A1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3A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3A15"/>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3A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3A15"/>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63A15"/>
    <w:rPr>
      <w:i/>
      <w:iCs/>
      <w:color w:val="404040" w:themeColor="text1" w:themeTint="BF"/>
    </w:rPr>
  </w:style>
  <w:style w:type="paragraph" w:styleId="ListParagraph">
    <w:name w:val="List Paragraph"/>
    <w:basedOn w:val="Normal"/>
    <w:uiPriority w:val="34"/>
    <w:qFormat/>
    <w:rsid w:val="00B63A15"/>
    <w:pPr>
      <w:ind w:left="720"/>
      <w:contextualSpacing/>
    </w:pPr>
    <w:rPr>
      <w:kern w:val="2"/>
      <w14:ligatures w14:val="standardContextual"/>
    </w:rPr>
  </w:style>
  <w:style w:type="character" w:styleId="IntenseEmphasis">
    <w:name w:val="Intense Emphasis"/>
    <w:basedOn w:val="DefaultParagraphFont"/>
    <w:uiPriority w:val="21"/>
    <w:qFormat/>
    <w:rsid w:val="00B63A15"/>
    <w:rPr>
      <w:i/>
      <w:iCs/>
      <w:color w:val="0F4761" w:themeColor="accent1" w:themeShade="BF"/>
    </w:rPr>
  </w:style>
  <w:style w:type="paragraph" w:styleId="IntenseQuote">
    <w:name w:val="Intense Quote"/>
    <w:basedOn w:val="Normal"/>
    <w:next w:val="Normal"/>
    <w:link w:val="IntenseQuoteChar"/>
    <w:uiPriority w:val="30"/>
    <w:qFormat/>
    <w:rsid w:val="00B63A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63A15"/>
    <w:rPr>
      <w:i/>
      <w:iCs/>
      <w:color w:val="0F4761" w:themeColor="accent1" w:themeShade="BF"/>
    </w:rPr>
  </w:style>
  <w:style w:type="character" w:styleId="IntenseReference">
    <w:name w:val="Intense Reference"/>
    <w:basedOn w:val="DefaultParagraphFont"/>
    <w:uiPriority w:val="32"/>
    <w:qFormat/>
    <w:rsid w:val="00B63A1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63A15"/>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B63A15"/>
    <w:rPr>
      <w:rFonts w:ascii="Arial" w:hAnsi="Arial" w:cs="Arial"/>
      <w:kern w:val="0"/>
      <w14:ligatures w14:val="none"/>
    </w:rPr>
  </w:style>
  <w:style w:type="paragraph" w:customStyle="1" w:styleId="EndNoteBibliography">
    <w:name w:val="EndNote Bibliography"/>
    <w:basedOn w:val="Normal"/>
    <w:link w:val="EndNoteBibliographyChar"/>
    <w:rsid w:val="00B63A15"/>
    <w:rPr>
      <w:rFonts w:ascii="Arial" w:hAnsi="Arial" w:cs="Arial"/>
    </w:rPr>
  </w:style>
  <w:style w:type="character" w:customStyle="1" w:styleId="EndNoteBibliographyChar">
    <w:name w:val="EndNote Bibliography Char"/>
    <w:basedOn w:val="DefaultParagraphFont"/>
    <w:link w:val="EndNoteBibliography"/>
    <w:rsid w:val="00B63A15"/>
    <w:rPr>
      <w:rFonts w:ascii="Arial" w:hAnsi="Arial" w:cs="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663</Words>
  <Characters>15180</Characters>
  <Application>Microsoft Office Word</Application>
  <DocSecurity>0</DocSecurity>
  <Lines>126</Lines>
  <Paragraphs>35</Paragraphs>
  <ScaleCrop>false</ScaleCrop>
  <Company/>
  <LinksUpToDate>false</LinksUpToDate>
  <CharactersWithSpaces>1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e Canan Sayitoglu</dc:creator>
  <cp:keywords/>
  <dc:description/>
  <cp:lastModifiedBy>Ece Canan Sayitoglu</cp:lastModifiedBy>
  <cp:revision>2</cp:revision>
  <dcterms:created xsi:type="dcterms:W3CDTF">2024-04-07T18:14:00Z</dcterms:created>
  <dcterms:modified xsi:type="dcterms:W3CDTF">2024-04-10T15:51:00Z</dcterms:modified>
</cp:coreProperties>
</file>